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E87CF" w14:textId="4F54CFB3" w:rsidR="00975C75" w:rsidRPr="00AE07DB" w:rsidRDefault="00C1679B" w:rsidP="00BF335A">
      <w:pPr>
        <w:pStyle w:val="Heading2"/>
        <w:rPr>
          <w:rFonts w:ascii="Times New Roman" w:eastAsia="Times New Roman" w:hAnsi="Times New Roman" w:cs="Times New Roman"/>
          <w:color w:val="000000" w:themeColor="text1"/>
          <w:sz w:val="28"/>
          <w:szCs w:val="28"/>
        </w:rPr>
      </w:pPr>
      <w:r>
        <w:rPr>
          <w:rFonts w:ascii="Times New Roman" w:eastAsia="Times New Roman" w:hAnsi="Times New Roman" w:cs="Times New Roman"/>
          <w:color w:val="000000" w:themeColor="text1"/>
          <w:sz w:val="28"/>
          <w:szCs w:val="28"/>
        </w:rPr>
        <w:t xml:space="preserve">Supplementary Material for </w:t>
      </w:r>
      <w:r w:rsidR="00975C75" w:rsidRPr="00C1679B">
        <w:rPr>
          <w:rFonts w:ascii="Times New Roman" w:eastAsia="Times New Roman" w:hAnsi="Times New Roman" w:cs="Times New Roman"/>
          <w:i/>
          <w:iCs/>
          <w:color w:val="000000" w:themeColor="text1"/>
          <w:sz w:val="28"/>
          <w:szCs w:val="28"/>
        </w:rPr>
        <w:t>SPIRIT-CONSORT-ELM: Element-Level Assessment of Randomized Controlled Trial Reporting Using Large Language Models</w:t>
      </w:r>
    </w:p>
    <w:p w14:paraId="485CEEAF" w14:textId="77777777" w:rsidR="00975C75" w:rsidRPr="00AE07DB" w:rsidRDefault="00975C75" w:rsidP="00BF335A">
      <w:pPr>
        <w:pStyle w:val="Heading2"/>
        <w:rPr>
          <w:rFonts w:ascii="Times New Roman" w:eastAsia="Times New Roman" w:hAnsi="Times New Roman" w:cs="Times New Roman"/>
          <w:color w:val="000000" w:themeColor="text1"/>
          <w:sz w:val="28"/>
          <w:szCs w:val="28"/>
        </w:rPr>
      </w:pPr>
    </w:p>
    <w:bookmarkStart w:id="0" w:name="app:framework"/>
    <w:bookmarkStart w:id="1" w:name="Prompts"/>
    <w:bookmarkStart w:id="2" w:name="_bookmark41"/>
    <w:bookmarkStart w:id="3" w:name="_A_Prompts"/>
    <w:bookmarkEnd w:id="1"/>
    <w:bookmarkEnd w:id="2"/>
    <w:bookmarkEnd w:id="3"/>
    <w:p w14:paraId="0344655E" w14:textId="3D6703C7" w:rsidR="00082436" w:rsidRPr="00EB0415" w:rsidRDefault="00DE2759" w:rsidP="00BF335A">
      <w:pPr>
        <w:pStyle w:val="Heading1"/>
        <w:keepNext w:val="0"/>
        <w:keepLines w:val="0"/>
        <w:widowControl w:val="0"/>
        <w:autoSpaceDE w:val="0"/>
        <w:autoSpaceDN w:val="0"/>
        <w:spacing w:before="0"/>
        <w:ind w:left="133"/>
        <w:rPr>
          <w:rFonts w:ascii="Times New Roman" w:eastAsia="Arial" w:hAnsi="Times New Roman" w:cs="Times New Roman"/>
          <w:b/>
          <w:bCs/>
          <w:snapToGrid w:val="0"/>
          <w:color w:val="auto"/>
          <w:sz w:val="24"/>
          <w:szCs w:val="24"/>
        </w:rPr>
      </w:pPr>
      <w:r w:rsidRPr="00EB0415">
        <w:rPr>
          <w:rFonts w:ascii="Times New Roman" w:hAnsi="Times New Roman" w:cs="Times New Roman"/>
          <w:noProof/>
          <w:sz w:val="22"/>
        </w:rPr>
        <mc:AlternateContent>
          <mc:Choice Requires="wpg">
            <w:drawing>
              <wp:anchor distT="0" distB="0" distL="114300" distR="114300" simplePos="0" relativeHeight="251661312" behindDoc="1" locked="0" layoutInCell="1" allowOverlap="1" wp14:anchorId="378A3891" wp14:editId="625C6920">
                <wp:simplePos x="0" y="0"/>
                <wp:positionH relativeFrom="page">
                  <wp:posOffset>753745</wp:posOffset>
                </wp:positionH>
                <wp:positionV relativeFrom="paragraph">
                  <wp:posOffset>183515</wp:posOffset>
                </wp:positionV>
                <wp:extent cx="6332855" cy="4618990"/>
                <wp:effectExtent l="0" t="0" r="0" b="0"/>
                <wp:wrapNone/>
                <wp:docPr id="461988920" name="docshapegroup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2855" cy="4618990"/>
                          <a:chOff x="1134" y="175"/>
                          <a:chExt cx="9973" cy="7283"/>
                        </a:xfrm>
                      </wpg:grpSpPr>
                      <wps:wsp>
                        <wps:cNvPr id="302505608" name="docshape7"/>
                        <wps:cNvSpPr>
                          <a:spLocks/>
                        </wps:cNvSpPr>
                        <wps:spPr bwMode="auto">
                          <a:xfrm>
                            <a:off x="1133" y="174"/>
                            <a:ext cx="9973" cy="7283"/>
                          </a:xfrm>
                          <a:custGeom>
                            <a:avLst/>
                            <a:gdLst>
                              <a:gd name="T0" fmla="+- 0 11011 1134"/>
                              <a:gd name="T1" fmla="*/ T0 w 9973"/>
                              <a:gd name="T2" fmla="+- 0 175 175"/>
                              <a:gd name="T3" fmla="*/ 175 h 7283"/>
                              <a:gd name="T4" fmla="+- 0 1230 1134"/>
                              <a:gd name="T5" fmla="*/ T4 w 9973"/>
                              <a:gd name="T6" fmla="+- 0 175 175"/>
                              <a:gd name="T7" fmla="*/ 175 h 7283"/>
                              <a:gd name="T8" fmla="+- 0 1192 1134"/>
                              <a:gd name="T9" fmla="*/ T8 w 9973"/>
                              <a:gd name="T10" fmla="+- 0 182 175"/>
                              <a:gd name="T11" fmla="*/ 182 h 7283"/>
                              <a:gd name="T12" fmla="+- 0 1162 1134"/>
                              <a:gd name="T13" fmla="*/ T12 w 9973"/>
                              <a:gd name="T14" fmla="+- 0 203 175"/>
                              <a:gd name="T15" fmla="*/ 203 h 7283"/>
                              <a:gd name="T16" fmla="+- 0 1141 1134"/>
                              <a:gd name="T17" fmla="*/ T16 w 9973"/>
                              <a:gd name="T18" fmla="+- 0 233 175"/>
                              <a:gd name="T19" fmla="*/ 233 h 7283"/>
                              <a:gd name="T20" fmla="+- 0 1134 1134"/>
                              <a:gd name="T21" fmla="*/ T20 w 9973"/>
                              <a:gd name="T22" fmla="+- 0 270 175"/>
                              <a:gd name="T23" fmla="*/ 270 h 7283"/>
                              <a:gd name="T24" fmla="+- 0 1134 1134"/>
                              <a:gd name="T25" fmla="*/ T24 w 9973"/>
                              <a:gd name="T26" fmla="+- 0 7361 175"/>
                              <a:gd name="T27" fmla="*/ 7361 h 7283"/>
                              <a:gd name="T28" fmla="+- 0 1141 1134"/>
                              <a:gd name="T29" fmla="*/ T28 w 9973"/>
                              <a:gd name="T30" fmla="+- 0 7399 175"/>
                              <a:gd name="T31" fmla="*/ 7399 h 7283"/>
                              <a:gd name="T32" fmla="+- 0 1162 1134"/>
                              <a:gd name="T33" fmla="*/ T32 w 9973"/>
                              <a:gd name="T34" fmla="+- 0 7429 175"/>
                              <a:gd name="T35" fmla="*/ 7429 h 7283"/>
                              <a:gd name="T36" fmla="+- 0 1192 1134"/>
                              <a:gd name="T37" fmla="*/ T36 w 9973"/>
                              <a:gd name="T38" fmla="+- 0 7450 175"/>
                              <a:gd name="T39" fmla="*/ 7450 h 7283"/>
                              <a:gd name="T40" fmla="+- 0 1230 1134"/>
                              <a:gd name="T41" fmla="*/ T40 w 9973"/>
                              <a:gd name="T42" fmla="+- 0 7457 175"/>
                              <a:gd name="T43" fmla="*/ 7457 h 7283"/>
                              <a:gd name="T44" fmla="+- 0 11011 1134"/>
                              <a:gd name="T45" fmla="*/ T44 w 9973"/>
                              <a:gd name="T46" fmla="+- 0 7457 175"/>
                              <a:gd name="T47" fmla="*/ 7457 h 7283"/>
                              <a:gd name="T48" fmla="+- 0 11048 1134"/>
                              <a:gd name="T49" fmla="*/ T48 w 9973"/>
                              <a:gd name="T50" fmla="+- 0 7450 175"/>
                              <a:gd name="T51" fmla="*/ 7450 h 7283"/>
                              <a:gd name="T52" fmla="+- 0 11078 1134"/>
                              <a:gd name="T53" fmla="*/ T52 w 9973"/>
                              <a:gd name="T54" fmla="+- 0 7429 175"/>
                              <a:gd name="T55" fmla="*/ 7429 h 7283"/>
                              <a:gd name="T56" fmla="+- 0 11099 1134"/>
                              <a:gd name="T57" fmla="*/ T56 w 9973"/>
                              <a:gd name="T58" fmla="+- 0 7399 175"/>
                              <a:gd name="T59" fmla="*/ 7399 h 7283"/>
                              <a:gd name="T60" fmla="+- 0 11106 1134"/>
                              <a:gd name="T61" fmla="*/ T60 w 9973"/>
                              <a:gd name="T62" fmla="+- 0 7361 175"/>
                              <a:gd name="T63" fmla="*/ 7361 h 7283"/>
                              <a:gd name="T64" fmla="+- 0 11106 1134"/>
                              <a:gd name="T65" fmla="*/ T64 w 9973"/>
                              <a:gd name="T66" fmla="+- 0 270 175"/>
                              <a:gd name="T67" fmla="*/ 270 h 7283"/>
                              <a:gd name="T68" fmla="+- 0 11099 1134"/>
                              <a:gd name="T69" fmla="*/ T68 w 9973"/>
                              <a:gd name="T70" fmla="+- 0 233 175"/>
                              <a:gd name="T71" fmla="*/ 233 h 7283"/>
                              <a:gd name="T72" fmla="+- 0 11078 1134"/>
                              <a:gd name="T73" fmla="*/ T72 w 9973"/>
                              <a:gd name="T74" fmla="+- 0 203 175"/>
                              <a:gd name="T75" fmla="*/ 203 h 7283"/>
                              <a:gd name="T76" fmla="+- 0 11048 1134"/>
                              <a:gd name="T77" fmla="*/ T76 w 9973"/>
                              <a:gd name="T78" fmla="+- 0 182 175"/>
                              <a:gd name="T79" fmla="*/ 182 h 7283"/>
                              <a:gd name="T80" fmla="+- 0 11011 1134"/>
                              <a:gd name="T81" fmla="*/ T80 w 9973"/>
                              <a:gd name="T82" fmla="+- 0 175 175"/>
                              <a:gd name="T83" fmla="*/ 175 h 728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9973" h="7283">
                                <a:moveTo>
                                  <a:pt x="9877" y="0"/>
                                </a:moveTo>
                                <a:lnTo>
                                  <a:pt x="96" y="0"/>
                                </a:lnTo>
                                <a:lnTo>
                                  <a:pt x="58" y="7"/>
                                </a:lnTo>
                                <a:lnTo>
                                  <a:pt x="28" y="28"/>
                                </a:lnTo>
                                <a:lnTo>
                                  <a:pt x="7" y="58"/>
                                </a:lnTo>
                                <a:lnTo>
                                  <a:pt x="0" y="95"/>
                                </a:lnTo>
                                <a:lnTo>
                                  <a:pt x="0" y="7186"/>
                                </a:lnTo>
                                <a:lnTo>
                                  <a:pt x="7" y="7224"/>
                                </a:lnTo>
                                <a:lnTo>
                                  <a:pt x="28" y="7254"/>
                                </a:lnTo>
                                <a:lnTo>
                                  <a:pt x="58" y="7275"/>
                                </a:lnTo>
                                <a:lnTo>
                                  <a:pt x="96" y="7282"/>
                                </a:lnTo>
                                <a:lnTo>
                                  <a:pt x="9877" y="7282"/>
                                </a:lnTo>
                                <a:lnTo>
                                  <a:pt x="9914" y="7275"/>
                                </a:lnTo>
                                <a:lnTo>
                                  <a:pt x="9944" y="7254"/>
                                </a:lnTo>
                                <a:lnTo>
                                  <a:pt x="9965" y="7224"/>
                                </a:lnTo>
                                <a:lnTo>
                                  <a:pt x="9972" y="7186"/>
                                </a:lnTo>
                                <a:lnTo>
                                  <a:pt x="9972" y="95"/>
                                </a:lnTo>
                                <a:lnTo>
                                  <a:pt x="9965" y="58"/>
                                </a:lnTo>
                                <a:lnTo>
                                  <a:pt x="9944" y="28"/>
                                </a:lnTo>
                                <a:lnTo>
                                  <a:pt x="9914" y="7"/>
                                </a:lnTo>
                                <a:lnTo>
                                  <a:pt x="987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41508674" name="docshape8"/>
                        <wps:cNvSpPr>
                          <a:spLocks/>
                        </wps:cNvSpPr>
                        <wps:spPr bwMode="auto">
                          <a:xfrm>
                            <a:off x="1149" y="497"/>
                            <a:ext cx="9941" cy="6944"/>
                          </a:xfrm>
                          <a:custGeom>
                            <a:avLst/>
                            <a:gdLst>
                              <a:gd name="T0" fmla="+- 0 11090 1150"/>
                              <a:gd name="T1" fmla="*/ T0 w 9941"/>
                              <a:gd name="T2" fmla="+- 0 498 498"/>
                              <a:gd name="T3" fmla="*/ 498 h 6944"/>
                              <a:gd name="T4" fmla="+- 0 1150 1150"/>
                              <a:gd name="T5" fmla="*/ T4 w 9941"/>
                              <a:gd name="T6" fmla="+- 0 498 498"/>
                              <a:gd name="T7" fmla="*/ 498 h 6944"/>
                              <a:gd name="T8" fmla="+- 0 1150 1150"/>
                              <a:gd name="T9" fmla="*/ T8 w 9941"/>
                              <a:gd name="T10" fmla="+- 0 7361 498"/>
                              <a:gd name="T11" fmla="*/ 7361 h 6944"/>
                              <a:gd name="T12" fmla="+- 0 1156 1150"/>
                              <a:gd name="T13" fmla="*/ T12 w 9941"/>
                              <a:gd name="T14" fmla="+- 0 7392 498"/>
                              <a:gd name="T15" fmla="*/ 7392 h 6944"/>
                              <a:gd name="T16" fmla="+- 0 1173 1150"/>
                              <a:gd name="T17" fmla="*/ T16 w 9941"/>
                              <a:gd name="T18" fmla="+- 0 7418 498"/>
                              <a:gd name="T19" fmla="*/ 7418 h 6944"/>
                              <a:gd name="T20" fmla="+- 0 1198 1150"/>
                              <a:gd name="T21" fmla="*/ T20 w 9941"/>
                              <a:gd name="T22" fmla="+- 0 7435 498"/>
                              <a:gd name="T23" fmla="*/ 7435 h 6944"/>
                              <a:gd name="T24" fmla="+- 0 1230 1150"/>
                              <a:gd name="T25" fmla="*/ T24 w 9941"/>
                              <a:gd name="T26" fmla="+- 0 7441 498"/>
                              <a:gd name="T27" fmla="*/ 7441 h 6944"/>
                              <a:gd name="T28" fmla="+- 0 11011 1150"/>
                              <a:gd name="T29" fmla="*/ T28 w 9941"/>
                              <a:gd name="T30" fmla="+- 0 7441 498"/>
                              <a:gd name="T31" fmla="*/ 7441 h 6944"/>
                              <a:gd name="T32" fmla="+- 0 11042 1150"/>
                              <a:gd name="T33" fmla="*/ T32 w 9941"/>
                              <a:gd name="T34" fmla="+- 0 7435 498"/>
                              <a:gd name="T35" fmla="*/ 7435 h 6944"/>
                              <a:gd name="T36" fmla="+- 0 11067 1150"/>
                              <a:gd name="T37" fmla="*/ T36 w 9941"/>
                              <a:gd name="T38" fmla="+- 0 7418 498"/>
                              <a:gd name="T39" fmla="*/ 7418 h 6944"/>
                              <a:gd name="T40" fmla="+- 0 11084 1150"/>
                              <a:gd name="T41" fmla="*/ T40 w 9941"/>
                              <a:gd name="T42" fmla="+- 0 7392 498"/>
                              <a:gd name="T43" fmla="*/ 7392 h 6944"/>
                              <a:gd name="T44" fmla="+- 0 11090 1150"/>
                              <a:gd name="T45" fmla="*/ T44 w 9941"/>
                              <a:gd name="T46" fmla="+- 0 7361 498"/>
                              <a:gd name="T47" fmla="*/ 7361 h 6944"/>
                              <a:gd name="T48" fmla="+- 0 11090 1150"/>
                              <a:gd name="T49" fmla="*/ T48 w 9941"/>
                              <a:gd name="T50" fmla="+- 0 498 498"/>
                              <a:gd name="T51" fmla="*/ 498 h 694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41" h="6944">
                                <a:moveTo>
                                  <a:pt x="9940" y="0"/>
                                </a:moveTo>
                                <a:lnTo>
                                  <a:pt x="0" y="0"/>
                                </a:lnTo>
                                <a:lnTo>
                                  <a:pt x="0" y="6863"/>
                                </a:lnTo>
                                <a:lnTo>
                                  <a:pt x="6" y="6894"/>
                                </a:lnTo>
                                <a:lnTo>
                                  <a:pt x="23" y="6920"/>
                                </a:lnTo>
                                <a:lnTo>
                                  <a:pt x="48" y="6937"/>
                                </a:lnTo>
                                <a:lnTo>
                                  <a:pt x="80" y="6943"/>
                                </a:lnTo>
                                <a:lnTo>
                                  <a:pt x="9861" y="6943"/>
                                </a:lnTo>
                                <a:lnTo>
                                  <a:pt x="9892" y="6937"/>
                                </a:lnTo>
                                <a:lnTo>
                                  <a:pt x="9917" y="6920"/>
                                </a:lnTo>
                                <a:lnTo>
                                  <a:pt x="9934" y="6894"/>
                                </a:lnTo>
                                <a:lnTo>
                                  <a:pt x="9940" y="6863"/>
                                </a:lnTo>
                                <a:lnTo>
                                  <a:pt x="9940" y="0"/>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18124880" name="docshape9"/>
                        <wps:cNvSpPr>
                          <a:spLocks/>
                        </wps:cNvSpPr>
                        <wps:spPr bwMode="auto">
                          <a:xfrm>
                            <a:off x="1149" y="190"/>
                            <a:ext cx="9941" cy="292"/>
                          </a:xfrm>
                          <a:custGeom>
                            <a:avLst/>
                            <a:gdLst>
                              <a:gd name="T0" fmla="+- 0 11011 1150"/>
                              <a:gd name="T1" fmla="*/ T0 w 9941"/>
                              <a:gd name="T2" fmla="+- 0 191 191"/>
                              <a:gd name="T3" fmla="*/ 191 h 292"/>
                              <a:gd name="T4" fmla="+- 0 1230 1150"/>
                              <a:gd name="T5" fmla="*/ T4 w 9941"/>
                              <a:gd name="T6" fmla="+- 0 191 191"/>
                              <a:gd name="T7" fmla="*/ 191 h 292"/>
                              <a:gd name="T8" fmla="+- 0 1198 1150"/>
                              <a:gd name="T9" fmla="*/ T8 w 9941"/>
                              <a:gd name="T10" fmla="+- 0 197 191"/>
                              <a:gd name="T11" fmla="*/ 197 h 292"/>
                              <a:gd name="T12" fmla="+- 0 1173 1150"/>
                              <a:gd name="T13" fmla="*/ T12 w 9941"/>
                              <a:gd name="T14" fmla="+- 0 214 191"/>
                              <a:gd name="T15" fmla="*/ 214 h 292"/>
                              <a:gd name="T16" fmla="+- 0 1156 1150"/>
                              <a:gd name="T17" fmla="*/ T16 w 9941"/>
                              <a:gd name="T18" fmla="+- 0 239 191"/>
                              <a:gd name="T19" fmla="*/ 239 h 292"/>
                              <a:gd name="T20" fmla="+- 0 1150 1150"/>
                              <a:gd name="T21" fmla="*/ T20 w 9941"/>
                              <a:gd name="T22" fmla="+- 0 270 191"/>
                              <a:gd name="T23" fmla="*/ 270 h 292"/>
                              <a:gd name="T24" fmla="+- 0 1150 1150"/>
                              <a:gd name="T25" fmla="*/ T24 w 9941"/>
                              <a:gd name="T26" fmla="+- 0 482 191"/>
                              <a:gd name="T27" fmla="*/ 482 h 292"/>
                              <a:gd name="T28" fmla="+- 0 11090 1150"/>
                              <a:gd name="T29" fmla="*/ T28 w 9941"/>
                              <a:gd name="T30" fmla="+- 0 482 191"/>
                              <a:gd name="T31" fmla="*/ 482 h 292"/>
                              <a:gd name="T32" fmla="+- 0 11090 1150"/>
                              <a:gd name="T33" fmla="*/ T32 w 9941"/>
                              <a:gd name="T34" fmla="+- 0 270 191"/>
                              <a:gd name="T35" fmla="*/ 270 h 292"/>
                              <a:gd name="T36" fmla="+- 0 11084 1150"/>
                              <a:gd name="T37" fmla="*/ T36 w 9941"/>
                              <a:gd name="T38" fmla="+- 0 239 191"/>
                              <a:gd name="T39" fmla="*/ 239 h 292"/>
                              <a:gd name="T40" fmla="+- 0 11067 1150"/>
                              <a:gd name="T41" fmla="*/ T40 w 9941"/>
                              <a:gd name="T42" fmla="+- 0 214 191"/>
                              <a:gd name="T43" fmla="*/ 214 h 292"/>
                              <a:gd name="T44" fmla="+- 0 11042 1150"/>
                              <a:gd name="T45" fmla="*/ T44 w 9941"/>
                              <a:gd name="T46" fmla="+- 0 197 191"/>
                              <a:gd name="T47" fmla="*/ 197 h 292"/>
                              <a:gd name="T48" fmla="+- 0 11011 1150"/>
                              <a:gd name="T49" fmla="*/ T48 w 9941"/>
                              <a:gd name="T50" fmla="+- 0 191 191"/>
                              <a:gd name="T51" fmla="*/ 191 h 2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41" h="292">
                                <a:moveTo>
                                  <a:pt x="9861" y="0"/>
                                </a:moveTo>
                                <a:lnTo>
                                  <a:pt x="80" y="0"/>
                                </a:lnTo>
                                <a:lnTo>
                                  <a:pt x="48" y="6"/>
                                </a:lnTo>
                                <a:lnTo>
                                  <a:pt x="23" y="23"/>
                                </a:lnTo>
                                <a:lnTo>
                                  <a:pt x="6" y="48"/>
                                </a:lnTo>
                                <a:lnTo>
                                  <a:pt x="0" y="79"/>
                                </a:lnTo>
                                <a:lnTo>
                                  <a:pt x="0" y="291"/>
                                </a:lnTo>
                                <a:lnTo>
                                  <a:pt x="9940" y="291"/>
                                </a:lnTo>
                                <a:lnTo>
                                  <a:pt x="9940" y="79"/>
                                </a:lnTo>
                                <a:lnTo>
                                  <a:pt x="9934" y="48"/>
                                </a:lnTo>
                                <a:lnTo>
                                  <a:pt x="9917" y="23"/>
                                </a:lnTo>
                                <a:lnTo>
                                  <a:pt x="9892" y="6"/>
                                </a:lnTo>
                                <a:lnTo>
                                  <a:pt x="986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9981E5" id="docshapegroup6" o:spid="_x0000_s1026" style="position:absolute;margin-left:59.35pt;margin-top:14.45pt;width:498.65pt;height:363.7pt;z-index:-251655168;mso-position-horizontal-relative:page" coordorigin="1134,175" coordsize="9973,72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">
                <v:shape id="docshape7" o:spid="_x0000_s1027" style="position:absolute;left:1133;top:174;width:9973;height:7283;visibility:visible;mso-wrap-style:square;v-text-anchor:top" coordsize="9973,72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" path="m9877,l96,,58,7,28,28,7,58,,95,,7186r7,38l28,7254r30,21l96,7282r9781,l9914,7275r30,-21l9965,7224r7,-38l9972,95r-7,-37l9944,28,9914,7,9877,xe" fillcolor="black" stroked="f">
                  <v:path arrowok="t" o:connecttype="custom" o:connectlocs="9877,175;96,175;58,182;28,203;7,233;0,270;0,7361;7,7399;28,7429;58,7450;96,7457;9877,7457;9914,7450;9944,7429;9965,7399;9972,7361;9972,270;9965,233;9944,203;9914,182;9877,175" o:connectangles="0,0,0,0,0,0,0,0,0,0,0,0,0,0,0,0,0,0,0,0,0"/>
                </v:shape>
                <v:shape id="docshape8" o:spid="_x0000_s1028" style="position:absolute;left:1149;top:497;width:9941;height:6944;visibility:visible;mso-wrap-style:square;v-text-anchor:top" coordsize="9941,69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" path="m9940,l,,,6863r6,31l23,6920r25,17l80,6943r9781,l9892,6937r25,-17l9934,6894r6,-31l9940,xe" fillcolor="#f2f2f2" stroked="f">
                  <v:path arrowok="t" o:connecttype="custom" o:connectlocs="9940,498;0,498;0,7361;6,7392;23,7418;48,7435;80,7441;9861,7441;9892,7435;9917,7418;9934,7392;9940,7361;9940,498" o:connectangles="0,0,0,0,0,0,0,0,0,0,0,0,0"/>
                </v:shape>
                <v:shape id="docshape9" o:spid="_x0000_s1029" style="position:absolute;left:1149;top:190;width:9941;height:292;visibility:visible;mso-wrap-style:square;v-text-anchor:top" coordsize="9941,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" path="m9861,l80,,48,6,23,23,6,48,,79,,291r9940,l9940,79r-6,-31l9917,23,9892,6,9861,xe" fillcolor="black" stroked="f">
                  <v:path arrowok="t" o:connecttype="custom" o:connectlocs="9861,191;80,191;48,197;23,214;6,239;0,270;0,482;9940,482;9940,270;9934,239;9917,214;9892,197;9861,191" o:connectangles="0,0,0,0,0,0,0,0,0,0,0,0,0"/>
                </v:shape>
                <w10:wrap anchorx="page"/>
              </v:group>
            </w:pict>
          </mc:Fallback>
        </mc:AlternateContent>
      </w:r>
      <w:r w:rsidR="00C1679B">
        <w:rPr>
          <w:rFonts w:ascii="Times New Roman" w:eastAsia="Arial" w:hAnsi="Times New Roman" w:cs="Times New Roman"/>
          <w:b/>
          <w:bCs/>
          <w:snapToGrid w:val="0"/>
          <w:color w:val="auto"/>
          <w:sz w:val="24"/>
          <w:szCs w:val="24"/>
        </w:rPr>
        <w:t>Section</w:t>
      </w:r>
      <w:r w:rsidR="00A747CE" w:rsidRPr="00EB0415">
        <w:rPr>
          <w:rFonts w:ascii="Times New Roman" w:eastAsia="Arial" w:hAnsi="Times New Roman" w:cs="Times New Roman"/>
          <w:b/>
          <w:bCs/>
          <w:snapToGrid w:val="0"/>
          <w:color w:val="auto"/>
          <w:sz w:val="24"/>
          <w:szCs w:val="24"/>
        </w:rPr>
        <w:t xml:space="preserve"> </w:t>
      </w:r>
      <w:r w:rsidR="00082436" w:rsidRPr="00EB0415">
        <w:rPr>
          <w:rFonts w:ascii="Times New Roman" w:eastAsia="Arial" w:hAnsi="Times New Roman" w:cs="Times New Roman"/>
          <w:b/>
          <w:bCs/>
          <w:snapToGrid w:val="0"/>
          <w:color w:val="auto"/>
          <w:sz w:val="24"/>
          <w:szCs w:val="24"/>
        </w:rPr>
        <w:t>A</w:t>
      </w:r>
      <w:r w:rsidR="00A747CE" w:rsidRPr="00EB0415">
        <w:rPr>
          <w:rFonts w:ascii="Times New Roman" w:eastAsia="Arial" w:hAnsi="Times New Roman" w:cs="Times New Roman"/>
          <w:b/>
          <w:bCs/>
          <w:snapToGrid w:val="0"/>
          <w:color w:val="auto"/>
          <w:sz w:val="24"/>
          <w:szCs w:val="24"/>
        </w:rPr>
        <w:t>.</w:t>
      </w:r>
      <w:r w:rsidR="00082436" w:rsidRPr="00EB0415">
        <w:rPr>
          <w:rFonts w:ascii="Times New Roman" w:eastAsia="Arial" w:hAnsi="Times New Roman" w:cs="Times New Roman"/>
          <w:b/>
          <w:bCs/>
          <w:snapToGrid w:val="0"/>
          <w:color w:val="auto"/>
          <w:sz w:val="24"/>
          <w:szCs w:val="24"/>
        </w:rPr>
        <w:t xml:space="preserve"> Prompts</w:t>
      </w:r>
    </w:p>
    <w:p w14:paraId="5E5E2803" w14:textId="548B0C06" w:rsidR="00082436" w:rsidRPr="00EB0415" w:rsidRDefault="00082436" w:rsidP="00BF335A">
      <w:pPr>
        <w:spacing w:after="0"/>
        <w:ind w:left="326"/>
        <w:rPr>
          <w:rFonts w:ascii="Times New Roman" w:hAnsi="Times New Roman" w:cs="Times New Roman"/>
          <w:b/>
          <w:snapToGrid w:val="0"/>
          <w:sz w:val="20"/>
          <w:szCs w:val="20"/>
        </w:rPr>
      </w:pPr>
      <w:r w:rsidRPr="00EB0415">
        <w:rPr>
          <w:rFonts w:ascii="Times New Roman" w:hAnsi="Times New Roman" w:cs="Times New Roman"/>
          <w:b/>
          <w:snapToGrid w:val="0"/>
          <w:color w:val="FFFFFF"/>
          <w:sz w:val="20"/>
        </w:rPr>
        <w:t>Pro</w:t>
      </w:r>
      <w:r w:rsidRPr="00EB0415">
        <w:rPr>
          <w:rFonts w:ascii="Times New Roman" w:hAnsi="Times New Roman" w:cs="Times New Roman"/>
          <w:b/>
          <w:snapToGrid w:val="0"/>
          <w:color w:val="FFFFFF"/>
          <w:sz w:val="20"/>
          <w:szCs w:val="20"/>
        </w:rPr>
        <w:t>mpt template used in the best-performing model</w:t>
      </w:r>
    </w:p>
    <w:p w14:paraId="21A877DD" w14:textId="6FF229F1" w:rsidR="009B2115" w:rsidRPr="00EB0415" w:rsidRDefault="009B2115" w:rsidP="00BF335A">
      <w:pPr>
        <w:pStyle w:val="BodyText"/>
        <w:spacing w:before="0" w:after="0" w:line="249" w:lineRule="auto"/>
        <w:ind w:left="326" w:right="400" w:hanging="12"/>
        <w:rPr>
          <w:rFonts w:ascii="Times New Roman" w:hAnsi="Times New Roman" w:cs="Times New Roman"/>
          <w:snapToGrid w:val="0"/>
          <w:sz w:val="20"/>
          <w:szCs w:val="20"/>
        </w:rPr>
      </w:pPr>
    </w:p>
    <w:p w14:paraId="333065E5" w14:textId="68660F34"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You are a helpful assistant. Your task is to answer a question based on a given text. I will provide the text, the question, the answer options, general and task-specific instructions, and a required response format.</w:t>
      </w:r>
    </w:p>
    <w:p w14:paraId="3B0E5CD4" w14:textId="1833895A"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p>
    <w:p w14:paraId="4FF7A016" w14:textId="12DD4E44"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r w:rsidRPr="00EB0415">
        <w:rPr>
          <w:rFonts w:ascii="Times New Roman" w:eastAsia="Times New Roman" w:hAnsi="Times New Roman" w:cs="Times New Roman"/>
          <w:b/>
          <w:bCs/>
          <w:snapToGrid w:val="0"/>
          <w:sz w:val="20"/>
          <w:szCs w:val="20"/>
        </w:rPr>
        <w:t>GENERAL INSTRUCTION</w:t>
      </w:r>
    </w:p>
    <w:p w14:paraId="041050BF" w14:textId="74D46721" w:rsidR="00082436" w:rsidRPr="00EB0415" w:rsidRDefault="00082436" w:rsidP="00BF335A">
      <w:pPr>
        <w:pStyle w:val="BodyText"/>
        <w:numPr>
          <w:ilvl w:val="0"/>
          <w:numId w:val="4"/>
        </w:numPr>
        <w:spacing w:before="0" w:after="0" w:line="249" w:lineRule="auto"/>
        <w:ind w:right="400"/>
        <w:rPr>
          <w:rFonts w:ascii="Times New Roman" w:hAnsi="Times New Roman" w:cs="Times New Roman"/>
          <w:snapToGrid w:val="0"/>
          <w:sz w:val="20"/>
          <w:szCs w:val="20"/>
        </w:rPr>
      </w:pPr>
      <w:r w:rsidRPr="00EB0415">
        <w:rPr>
          <w:rFonts w:ascii="Times New Roman" w:hAnsi="Times New Roman" w:cs="Times New Roman"/>
          <w:snapToGrid w:val="0"/>
          <w:sz w:val="20"/>
          <w:szCs w:val="20"/>
        </w:rPr>
        <w:t>This instrument is designed to evaluate the adherence of trial protocol and result papers to the SPIRIT and CONSORT reporting guidelines. It contains factual questions about the presence or absence of specific information in these documents.</w:t>
      </w:r>
    </w:p>
    <w:p w14:paraId="21FB2ABC" w14:textId="684F3728" w:rsidR="00082436" w:rsidRPr="00EB0415" w:rsidRDefault="00082436" w:rsidP="00BF335A">
      <w:pPr>
        <w:pStyle w:val="BodyText"/>
        <w:numPr>
          <w:ilvl w:val="0"/>
          <w:numId w:val="4"/>
        </w:numPr>
        <w:spacing w:before="0" w:after="0" w:line="249" w:lineRule="auto"/>
        <w:ind w:right="400"/>
        <w:rPr>
          <w:rFonts w:ascii="Times New Roman" w:hAnsi="Times New Roman" w:cs="Times New Roman"/>
          <w:snapToGrid w:val="0"/>
          <w:sz w:val="20"/>
          <w:szCs w:val="20"/>
        </w:rPr>
      </w:pPr>
      <w:r w:rsidRPr="00EB0415">
        <w:rPr>
          <w:rFonts w:ascii="Times New Roman" w:hAnsi="Times New Roman" w:cs="Times New Roman"/>
          <w:snapToGrid w:val="0"/>
          <w:sz w:val="20"/>
          <w:szCs w:val="20"/>
        </w:rPr>
        <w:t>When answering the questions, rely solely on the provided texts.</w:t>
      </w:r>
    </w:p>
    <w:p w14:paraId="627CD89D" w14:textId="77777777" w:rsidR="00082436" w:rsidRPr="00EB0415" w:rsidRDefault="00082436" w:rsidP="00BF335A">
      <w:pPr>
        <w:pStyle w:val="BodyText"/>
        <w:numPr>
          <w:ilvl w:val="0"/>
          <w:numId w:val="4"/>
        </w:numPr>
        <w:spacing w:before="0" w:after="0" w:line="249" w:lineRule="auto"/>
        <w:ind w:right="400"/>
        <w:rPr>
          <w:rFonts w:ascii="Times New Roman" w:hAnsi="Times New Roman" w:cs="Times New Roman"/>
          <w:snapToGrid w:val="0"/>
          <w:sz w:val="20"/>
          <w:szCs w:val="20"/>
        </w:rPr>
      </w:pPr>
      <w:r w:rsidRPr="00EB0415">
        <w:rPr>
          <w:rFonts w:ascii="Times New Roman" w:hAnsi="Times New Roman" w:cs="Times New Roman"/>
          <w:snapToGrid w:val="0"/>
          <w:sz w:val="20"/>
          <w:szCs w:val="20"/>
        </w:rPr>
        <w:t>Do not include any numbers that are not part of the OPTIONS when answering the questions.</w:t>
      </w:r>
    </w:p>
    <w:p w14:paraId="3CEC8C21" w14:textId="42C6E8E5" w:rsidR="00082436" w:rsidRPr="00EB0415" w:rsidRDefault="00082436" w:rsidP="00BF335A">
      <w:pPr>
        <w:pStyle w:val="BodyText"/>
        <w:numPr>
          <w:ilvl w:val="0"/>
          <w:numId w:val="4"/>
        </w:numPr>
        <w:spacing w:before="0" w:after="0" w:line="249" w:lineRule="auto"/>
        <w:ind w:right="400"/>
        <w:rPr>
          <w:rFonts w:ascii="Times New Roman" w:hAnsi="Times New Roman" w:cs="Times New Roman"/>
          <w:snapToGrid w:val="0"/>
          <w:sz w:val="20"/>
          <w:szCs w:val="20"/>
        </w:rPr>
      </w:pPr>
      <w:r w:rsidRPr="00EB0415">
        <w:rPr>
          <w:rFonts w:ascii="Times New Roman" w:hAnsi="Times New Roman" w:cs="Times New Roman"/>
          <w:snapToGrid w:val="0"/>
          <w:sz w:val="20"/>
          <w:szCs w:val="20"/>
        </w:rPr>
        <w:t>Ensure that the numbers and the corresponding option text are consistent and aligned.</w:t>
      </w:r>
    </w:p>
    <w:p w14:paraId="59C8A25B" w14:textId="5692BEF4" w:rsidR="00082436" w:rsidRPr="00EB0415" w:rsidRDefault="00082436" w:rsidP="00BF335A">
      <w:pPr>
        <w:pStyle w:val="BodyText"/>
        <w:spacing w:before="0" w:after="0"/>
        <w:ind w:leftChars="100" w:left="240"/>
        <w:rPr>
          <w:rFonts w:ascii="Times New Roman" w:hAnsi="Times New Roman" w:cs="Times New Roman"/>
          <w:snapToGrid w:val="0"/>
          <w:sz w:val="20"/>
          <w:szCs w:val="20"/>
        </w:rPr>
      </w:pPr>
    </w:p>
    <w:p w14:paraId="01096B22" w14:textId="77777777"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r w:rsidRPr="00EB0415">
        <w:rPr>
          <w:rFonts w:ascii="Times New Roman" w:eastAsia="Times New Roman" w:hAnsi="Times New Roman" w:cs="Times New Roman"/>
          <w:b/>
          <w:bCs/>
          <w:snapToGrid w:val="0"/>
          <w:sz w:val="20"/>
          <w:szCs w:val="20"/>
        </w:rPr>
        <w:t>RELEVANT TEXT</w:t>
      </w:r>
    </w:p>
    <w:p w14:paraId="615FA44F" w14:textId="2FDF15BC" w:rsidR="00082436" w:rsidRPr="00EB0415" w:rsidRDefault="00082436" w:rsidP="00BF335A">
      <w:pPr>
        <w:pStyle w:val="BodyText"/>
        <w:spacing w:before="0" w:after="0"/>
        <w:ind w:leftChars="220" w:left="528"/>
        <w:rPr>
          <w:rFonts w:ascii="Times New Roman" w:hAnsi="Times New Roman" w:cs="Times New Roman"/>
          <w:snapToGrid w:val="0"/>
          <w:sz w:val="20"/>
          <w:szCs w:val="20"/>
        </w:rPr>
      </w:pPr>
      <w:r w:rsidRPr="00EB0415">
        <w:rPr>
          <w:rFonts w:ascii="Times New Roman" w:hAnsi="Times New Roman" w:cs="Times New Roman"/>
          <w:snapToGrid w:val="0"/>
          <w:sz w:val="20"/>
          <w:szCs w:val="20"/>
        </w:rPr>
        <w:t>{text}</w:t>
      </w:r>
    </w:p>
    <w:p w14:paraId="2D2F43F1" w14:textId="0C7D470D" w:rsidR="00082436" w:rsidRPr="00EB0415" w:rsidRDefault="00082436" w:rsidP="00BF335A">
      <w:pPr>
        <w:pStyle w:val="BodyText"/>
        <w:spacing w:before="0" w:after="0"/>
        <w:ind w:leftChars="100" w:left="240"/>
        <w:rPr>
          <w:rFonts w:ascii="Times New Roman" w:hAnsi="Times New Roman" w:cs="Times New Roman"/>
          <w:snapToGrid w:val="0"/>
          <w:sz w:val="20"/>
          <w:szCs w:val="20"/>
        </w:rPr>
      </w:pPr>
    </w:p>
    <w:p w14:paraId="094E404F" w14:textId="0BA25600"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r w:rsidRPr="00EB0415">
        <w:rPr>
          <w:rFonts w:ascii="Times New Roman" w:eastAsia="Times New Roman" w:hAnsi="Times New Roman" w:cs="Times New Roman"/>
          <w:b/>
          <w:bCs/>
          <w:snapToGrid w:val="0"/>
          <w:sz w:val="20"/>
          <w:szCs w:val="20"/>
        </w:rPr>
        <w:t>QUESTION</w:t>
      </w:r>
    </w:p>
    <w:p w14:paraId="1A05BC51" w14:textId="4787C693" w:rsidR="00082436" w:rsidRPr="00EB0415" w:rsidRDefault="00082436" w:rsidP="00BF335A">
      <w:pPr>
        <w:pStyle w:val="BodyText"/>
        <w:spacing w:before="0" w:after="0"/>
        <w:ind w:leftChars="220" w:left="528"/>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roofErr w:type="spellStart"/>
      <w:r w:rsidRPr="00EB0415">
        <w:rPr>
          <w:rFonts w:ascii="Times New Roman" w:hAnsi="Times New Roman" w:cs="Times New Roman"/>
          <w:snapToGrid w:val="0"/>
          <w:sz w:val="20"/>
          <w:szCs w:val="20"/>
        </w:rPr>
        <w:t>question_text</w:t>
      </w:r>
      <w:proofErr w:type="spellEnd"/>
      <w:r w:rsidRPr="00EB0415">
        <w:rPr>
          <w:rFonts w:ascii="Times New Roman" w:hAnsi="Times New Roman" w:cs="Times New Roman"/>
          <w:snapToGrid w:val="0"/>
          <w:sz w:val="20"/>
          <w:szCs w:val="20"/>
        </w:rPr>
        <w:t>}</w:t>
      </w:r>
    </w:p>
    <w:p w14:paraId="691629F1" w14:textId="11D17DBC" w:rsidR="00082436" w:rsidRPr="00EB0415" w:rsidRDefault="00082436" w:rsidP="00BF335A">
      <w:pPr>
        <w:pStyle w:val="BodyText"/>
        <w:spacing w:before="0" w:after="0"/>
        <w:ind w:leftChars="100" w:left="240"/>
        <w:rPr>
          <w:rFonts w:ascii="Times New Roman" w:hAnsi="Times New Roman" w:cs="Times New Roman"/>
          <w:snapToGrid w:val="0"/>
          <w:sz w:val="20"/>
          <w:szCs w:val="20"/>
        </w:rPr>
      </w:pPr>
    </w:p>
    <w:p w14:paraId="1253FD70" w14:textId="5D792BF0"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r w:rsidRPr="00EB0415">
        <w:rPr>
          <w:rFonts w:ascii="Times New Roman" w:eastAsia="Times New Roman" w:hAnsi="Times New Roman" w:cs="Times New Roman"/>
          <w:b/>
          <w:bCs/>
          <w:snapToGrid w:val="0"/>
          <w:sz w:val="20"/>
          <w:szCs w:val="20"/>
        </w:rPr>
        <w:t>QUESTION-SPECIFIC INSTRUCTION</w:t>
      </w:r>
    </w:p>
    <w:p w14:paraId="3B2E60F8" w14:textId="745904C7" w:rsidR="00082436" w:rsidRPr="00EB0415" w:rsidRDefault="00082436" w:rsidP="00BF335A">
      <w:pPr>
        <w:pStyle w:val="BodyText"/>
        <w:spacing w:before="0" w:after="0"/>
        <w:ind w:leftChars="220" w:left="528"/>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roofErr w:type="spellStart"/>
      <w:r w:rsidRPr="00EB0415">
        <w:rPr>
          <w:rFonts w:ascii="Times New Roman" w:hAnsi="Times New Roman" w:cs="Times New Roman"/>
          <w:snapToGrid w:val="0"/>
          <w:sz w:val="20"/>
          <w:szCs w:val="20"/>
        </w:rPr>
        <w:t>task_instruction</w:t>
      </w:r>
      <w:proofErr w:type="spellEnd"/>
      <w:r w:rsidRPr="00EB0415">
        <w:rPr>
          <w:rFonts w:ascii="Times New Roman" w:hAnsi="Times New Roman" w:cs="Times New Roman"/>
          <w:snapToGrid w:val="0"/>
          <w:sz w:val="20"/>
          <w:szCs w:val="20"/>
        </w:rPr>
        <w:t>}</w:t>
      </w:r>
    </w:p>
    <w:p w14:paraId="7D4AD52B" w14:textId="3A376C5A" w:rsidR="00082436" w:rsidRPr="00EB0415" w:rsidRDefault="00082436" w:rsidP="00BF335A">
      <w:pPr>
        <w:pStyle w:val="BodyText"/>
        <w:spacing w:before="0" w:after="0"/>
        <w:ind w:leftChars="100" w:left="240"/>
        <w:rPr>
          <w:rFonts w:ascii="Times New Roman" w:hAnsi="Times New Roman" w:cs="Times New Roman"/>
          <w:snapToGrid w:val="0"/>
          <w:sz w:val="20"/>
          <w:szCs w:val="20"/>
        </w:rPr>
      </w:pPr>
    </w:p>
    <w:p w14:paraId="3AE0D2F9" w14:textId="119D8165"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r w:rsidRPr="00EB0415">
        <w:rPr>
          <w:rFonts w:ascii="Times New Roman" w:eastAsia="Times New Roman" w:hAnsi="Times New Roman" w:cs="Times New Roman"/>
          <w:b/>
          <w:bCs/>
          <w:snapToGrid w:val="0"/>
          <w:sz w:val="20"/>
          <w:szCs w:val="20"/>
        </w:rPr>
        <w:t>OPTIONS</w:t>
      </w:r>
    </w:p>
    <w:p w14:paraId="5E0A7A24" w14:textId="19B71696" w:rsidR="00082436" w:rsidRPr="00EB0415" w:rsidRDefault="00082436" w:rsidP="00BF335A">
      <w:pPr>
        <w:pStyle w:val="BodyText"/>
        <w:spacing w:before="0" w:after="0"/>
        <w:ind w:leftChars="220" w:left="528"/>
        <w:rPr>
          <w:rFonts w:ascii="Times New Roman" w:hAnsi="Times New Roman" w:cs="Times New Roman"/>
          <w:snapToGrid w:val="0"/>
          <w:sz w:val="20"/>
          <w:szCs w:val="20"/>
        </w:rPr>
      </w:pPr>
      <w:r w:rsidRPr="00EB0415">
        <w:rPr>
          <w:rFonts w:ascii="Times New Roman" w:hAnsi="Times New Roman" w:cs="Times New Roman"/>
          <w:snapToGrid w:val="0"/>
          <w:sz w:val="20"/>
          <w:szCs w:val="20"/>
        </w:rPr>
        <w:t>{options}</w:t>
      </w:r>
    </w:p>
    <w:p w14:paraId="52FC8F31" w14:textId="1F650A8D" w:rsidR="00082436" w:rsidRPr="00EB0415" w:rsidRDefault="00082436" w:rsidP="00BF335A">
      <w:pPr>
        <w:pStyle w:val="BodyText"/>
        <w:spacing w:before="0" w:after="0"/>
        <w:ind w:leftChars="100" w:left="240"/>
        <w:rPr>
          <w:rFonts w:ascii="Times New Roman" w:hAnsi="Times New Roman" w:cs="Times New Roman"/>
          <w:snapToGrid w:val="0"/>
          <w:sz w:val="20"/>
          <w:szCs w:val="20"/>
        </w:rPr>
      </w:pPr>
    </w:p>
    <w:p w14:paraId="3E0E3C05" w14:textId="45495465" w:rsidR="00082436" w:rsidRPr="00EB0415" w:rsidRDefault="00082436" w:rsidP="00BF335A">
      <w:pPr>
        <w:pStyle w:val="BodyText"/>
        <w:spacing w:before="0" w:after="0" w:line="249" w:lineRule="auto"/>
        <w:ind w:left="326" w:right="400" w:hanging="12"/>
        <w:rPr>
          <w:rFonts w:ascii="Times New Roman" w:eastAsia="Times New Roman" w:hAnsi="Times New Roman" w:cs="Times New Roman"/>
          <w:b/>
          <w:bCs/>
          <w:snapToGrid w:val="0"/>
          <w:sz w:val="20"/>
          <w:szCs w:val="20"/>
        </w:rPr>
      </w:pPr>
      <w:r w:rsidRPr="00EB0415">
        <w:rPr>
          <w:rFonts w:ascii="Times New Roman" w:eastAsia="Times New Roman" w:hAnsi="Times New Roman" w:cs="Times New Roman"/>
          <w:b/>
          <w:bCs/>
          <w:snapToGrid w:val="0"/>
          <w:sz w:val="20"/>
          <w:szCs w:val="20"/>
        </w:rPr>
        <w:t>RESPONSE FORMAT</w:t>
      </w:r>
    </w:p>
    <w:p w14:paraId="432150E7" w14:textId="0556E9CD" w:rsidR="00082436" w:rsidRPr="00EB0415" w:rsidRDefault="00082436" w:rsidP="00BF335A">
      <w:pPr>
        <w:pStyle w:val="BodyText"/>
        <w:spacing w:before="0" w:after="0"/>
        <w:ind w:leftChars="233" w:left="559"/>
        <w:rPr>
          <w:rFonts w:ascii="Times New Roman" w:hAnsi="Times New Roman" w:cs="Times New Roman"/>
          <w:snapToGrid w:val="0"/>
          <w:sz w:val="20"/>
          <w:szCs w:val="20"/>
        </w:rPr>
      </w:pPr>
      <w:r w:rsidRPr="00EB0415">
        <w:rPr>
          <w:rFonts w:ascii="Times New Roman" w:hAnsi="Times New Roman" w:cs="Times New Roman"/>
          <w:snapToGrid w:val="0"/>
          <w:sz w:val="20"/>
          <w:szCs w:val="20"/>
        </w:rPr>
        <w:t>Think step by step.</w:t>
      </w:r>
    </w:p>
    <w:p w14:paraId="70297386" w14:textId="2FB192A2" w:rsidR="00082436" w:rsidRPr="00EB0415" w:rsidRDefault="00082436" w:rsidP="00BF335A">
      <w:pPr>
        <w:pStyle w:val="BodyText"/>
        <w:spacing w:before="0" w:after="0"/>
        <w:ind w:leftChars="233" w:left="559"/>
        <w:rPr>
          <w:rFonts w:ascii="Times New Roman" w:hAnsi="Times New Roman" w:cs="Times New Roman"/>
          <w:snapToGrid w:val="0"/>
          <w:sz w:val="20"/>
          <w:szCs w:val="20"/>
        </w:rPr>
      </w:pPr>
      <w:r w:rsidRPr="00EB0415">
        <w:rPr>
          <w:rFonts w:ascii="Times New Roman" w:hAnsi="Times New Roman" w:cs="Times New Roman"/>
          <w:snapToGrid w:val="0"/>
          <w:sz w:val="20"/>
          <w:szCs w:val="20"/>
        </w:rPr>
        <w:t>The final line of your response must be exactly:</w:t>
      </w:r>
    </w:p>
    <w:p w14:paraId="0141D212" w14:textId="6645A061" w:rsidR="00082436" w:rsidRDefault="00082436" w:rsidP="00BF335A">
      <w:pPr>
        <w:pStyle w:val="BodyText"/>
        <w:spacing w:before="0" w:after="0"/>
        <w:ind w:leftChars="232" w:left="557"/>
        <w:rPr>
          <w:rFonts w:ascii="Times New Roman" w:hAnsi="Times New Roman" w:cs="Times New Roman"/>
          <w:snapToGrid w:val="0"/>
          <w:sz w:val="20"/>
          <w:szCs w:val="20"/>
        </w:rPr>
      </w:pPr>
      <w:r w:rsidRPr="00EB0415">
        <w:rPr>
          <w:rFonts w:ascii="Times New Roman" w:hAnsi="Times New Roman" w:cs="Times New Roman"/>
          <w:snapToGrid w:val="0"/>
          <w:sz w:val="20"/>
          <w:szCs w:val="20"/>
        </w:rPr>
        <w:t>Answer: $VALUE</w:t>
      </w:r>
    </w:p>
    <w:p w14:paraId="7E0AD1B7" w14:textId="001C6839" w:rsidR="00FB24B4" w:rsidRPr="00EB0415" w:rsidRDefault="00FB24B4" w:rsidP="00BF335A">
      <w:pPr>
        <w:pStyle w:val="BodyText"/>
        <w:spacing w:before="0" w:after="0"/>
        <w:ind w:leftChars="232" w:left="557"/>
        <w:rPr>
          <w:rFonts w:ascii="Times New Roman" w:hAnsi="Times New Roman" w:cs="Times New Roman"/>
          <w:snapToGrid w:val="0"/>
          <w:sz w:val="20"/>
          <w:szCs w:val="20"/>
        </w:rPr>
      </w:pPr>
      <w:r w:rsidRPr="00EB0415">
        <w:rPr>
          <w:rFonts w:ascii="Times New Roman" w:hAnsi="Times New Roman" w:cs="Times New Roman"/>
          <w:snapToGrid w:val="0"/>
          <w:sz w:val="20"/>
          <w:szCs w:val="20"/>
        </w:rPr>
        <w:t>where $VALUE is a {</w:t>
      </w:r>
      <w:proofErr w:type="spellStart"/>
      <w:r w:rsidRPr="00EB0415">
        <w:rPr>
          <w:rFonts w:ascii="Times New Roman" w:hAnsi="Times New Roman" w:cs="Times New Roman"/>
          <w:snapToGrid w:val="0"/>
          <w:sz w:val="20"/>
          <w:szCs w:val="20"/>
        </w:rPr>
        <w:t>response_format</w:t>
      </w:r>
      <w:proofErr w:type="spellEnd"/>
      <w:r w:rsidRPr="00EB0415">
        <w:rPr>
          <w:rFonts w:ascii="Times New Roman" w:hAnsi="Times New Roman" w:cs="Times New Roman"/>
          <w:snapToGrid w:val="0"/>
          <w:sz w:val="20"/>
          <w:szCs w:val="20"/>
        </w:rPr>
        <w:t>}.</w:t>
      </w:r>
    </w:p>
    <w:p w14:paraId="613A5714" w14:textId="2C23115D" w:rsidR="00082436" w:rsidRPr="00974809" w:rsidRDefault="003B7114" w:rsidP="00974809">
      <w:pPr>
        <w:pStyle w:val="BodyText"/>
        <w:spacing w:before="0" w:after="0"/>
        <w:ind w:leftChars="232" w:left="557"/>
        <w:rPr>
          <w:rFonts w:ascii="Times New Roman" w:hAnsi="Times New Roman" w:cs="Times New Roman"/>
          <w:snapToGrid w:val="0"/>
          <w:sz w:val="20"/>
          <w:szCs w:val="20"/>
        </w:rPr>
        <w:sectPr w:rsidR="00082436" w:rsidRPr="00974809" w:rsidSect="00BF335A">
          <w:footerReference w:type="default" r:id="rId8"/>
          <w:pgSz w:w="12240" w:h="15840"/>
          <w:pgMar w:top="1440" w:right="1440" w:bottom="1440" w:left="1440" w:header="0" w:footer="648" w:gutter="0"/>
          <w:cols w:space="720"/>
        </w:sectPr>
      </w:pPr>
      <w:r w:rsidRPr="00EB0415">
        <w:rPr>
          <w:rFonts w:ascii="Times New Roman" w:hAnsi="Times New Roman" w:cs="Times New Roman"/>
          <w:noProof/>
        </w:rPr>
        <w:lastRenderedPageBreak/>
        <mc:AlternateContent>
          <mc:Choice Requires="wpg">
            <w:drawing>
              <wp:anchor distT="0" distB="0" distL="0" distR="0" simplePos="0" relativeHeight="251669504" behindDoc="1" locked="0" layoutInCell="1" allowOverlap="1" wp14:anchorId="27E5D5DD" wp14:editId="0F394149">
                <wp:simplePos x="0" y="0"/>
                <wp:positionH relativeFrom="page">
                  <wp:posOffset>747395</wp:posOffset>
                </wp:positionH>
                <wp:positionV relativeFrom="paragraph">
                  <wp:posOffset>307975</wp:posOffset>
                </wp:positionV>
                <wp:extent cx="6332855" cy="5231130"/>
                <wp:effectExtent l="12700" t="12700" r="4445" b="1270"/>
                <wp:wrapTopAndBottom/>
                <wp:docPr id="67522070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2855" cy="5231130"/>
                          <a:chOff x="1134" y="277"/>
                          <a:chExt cx="9973" cy="4653"/>
                        </a:xfrm>
                      </wpg:grpSpPr>
                      <wps:wsp>
                        <wps:cNvPr id="653172107" name="docshape11"/>
                        <wps:cNvSpPr>
                          <a:spLocks/>
                        </wps:cNvSpPr>
                        <wps:spPr bwMode="auto">
                          <a:xfrm>
                            <a:off x="1133" y="277"/>
                            <a:ext cx="9973" cy="4653"/>
                          </a:xfrm>
                          <a:custGeom>
                            <a:avLst/>
                            <a:gdLst>
                              <a:gd name="T0" fmla="*/ 9972 w 9973"/>
                              <a:gd name="T1" fmla="*/ 373 h 4653"/>
                              <a:gd name="T2" fmla="*/ 9965 w 9973"/>
                              <a:gd name="T3" fmla="*/ 335 h 4653"/>
                              <a:gd name="T4" fmla="*/ 9944 w 9973"/>
                              <a:gd name="T5" fmla="*/ 305 h 4653"/>
                              <a:gd name="T6" fmla="*/ 9914 w 9973"/>
                              <a:gd name="T7" fmla="*/ 285 h 4653"/>
                              <a:gd name="T8" fmla="*/ 9877 w 9973"/>
                              <a:gd name="T9" fmla="*/ 277 h 4653"/>
                              <a:gd name="T10" fmla="*/ 96 w 9973"/>
                              <a:gd name="T11" fmla="*/ 277 h 4653"/>
                              <a:gd name="T12" fmla="*/ 58 w 9973"/>
                              <a:gd name="T13" fmla="*/ 285 h 4653"/>
                              <a:gd name="T14" fmla="*/ 28 w 9973"/>
                              <a:gd name="T15" fmla="*/ 305 h 4653"/>
                              <a:gd name="T16" fmla="*/ 7 w 9973"/>
                              <a:gd name="T17" fmla="*/ 335 h 4653"/>
                              <a:gd name="T18" fmla="*/ 0 w 9973"/>
                              <a:gd name="T19" fmla="*/ 373 h 4653"/>
                              <a:gd name="T20" fmla="*/ 0 w 9973"/>
                              <a:gd name="T21" fmla="*/ 4929 h 4653"/>
                              <a:gd name="T22" fmla="*/ 9972 w 9973"/>
                              <a:gd name="T23" fmla="*/ 4929 h 4653"/>
                              <a:gd name="T24" fmla="*/ 9972 w 9973"/>
                              <a:gd name="T25" fmla="*/ 373 h 4653"/>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9973" h="4653">
                                <a:moveTo>
                                  <a:pt x="9972" y="96"/>
                                </a:moveTo>
                                <a:lnTo>
                                  <a:pt x="9965" y="58"/>
                                </a:lnTo>
                                <a:lnTo>
                                  <a:pt x="9944" y="28"/>
                                </a:lnTo>
                                <a:lnTo>
                                  <a:pt x="9914" y="8"/>
                                </a:lnTo>
                                <a:lnTo>
                                  <a:pt x="9877" y="0"/>
                                </a:lnTo>
                                <a:lnTo>
                                  <a:pt x="96" y="0"/>
                                </a:lnTo>
                                <a:lnTo>
                                  <a:pt x="58" y="8"/>
                                </a:lnTo>
                                <a:lnTo>
                                  <a:pt x="28" y="28"/>
                                </a:lnTo>
                                <a:lnTo>
                                  <a:pt x="7" y="58"/>
                                </a:lnTo>
                                <a:lnTo>
                                  <a:pt x="0" y="96"/>
                                </a:lnTo>
                                <a:lnTo>
                                  <a:pt x="0" y="4652"/>
                                </a:lnTo>
                                <a:lnTo>
                                  <a:pt x="9972" y="4652"/>
                                </a:lnTo>
                                <a:lnTo>
                                  <a:pt x="9972" y="96"/>
                                </a:lnTo>
                                <a:close/>
                              </a:path>
                            </a:pathLst>
                          </a:custGeom>
                          <a:solidFill>
                            <a:srgbClr val="000000"/>
                          </a:solidFill>
                          <a:ln>
                            <a:noFill/>
                          </a:ln>
                        </wps:spPr>
                        <wps:bodyPr rot="0" vert="horz" wrap="square" lIns="91440" tIns="45720" rIns="91440" bIns="45720" anchor="t" anchorCtr="0" upright="1">
                          <a:noAutofit/>
                        </wps:bodyPr>
                      </wps:wsp>
                      <wps:wsp>
                        <wps:cNvPr id="1993833832" name="docshape12"/>
                        <wps:cNvSpPr txBox="1">
                          <a:spLocks/>
                        </wps:cNvSpPr>
                        <wps:spPr bwMode="auto">
                          <a:xfrm>
                            <a:off x="1133" y="276"/>
                            <a:ext cx="9973" cy="4653"/>
                          </a:xfrm>
                          <a:prstGeom prst="rect">
                            <a:avLst/>
                          </a:prstGeom>
                          <a:noFill/>
                          <a:ln>
                            <a:noFill/>
                          </a:ln>
                        </wps:spPr>
                        <wps:txbx>
                          <w:txbxContent>
                            <w:p w14:paraId="55A8991C" w14:textId="77777777" w:rsidR="00D02243" w:rsidRPr="009C6DE8" w:rsidRDefault="00D02243" w:rsidP="00D02243">
                              <w:pPr>
                                <w:spacing w:before="23"/>
                                <w:ind w:left="192"/>
                                <w:rPr>
                                  <w:rFonts w:ascii="Times New Roman" w:hAnsi="Times New Roman" w:cs="Times New Roman"/>
                                  <w:b/>
                                  <w:sz w:val="20"/>
                                </w:rPr>
                              </w:pPr>
                              <w:r w:rsidRPr="009C6DE8">
                                <w:rPr>
                                  <w:rFonts w:ascii="Times New Roman" w:hAnsi="Times New Roman" w:cs="Times New Roman"/>
                                  <w:b/>
                                  <w:color w:val="FFFFFF"/>
                                  <w:sz w:val="20"/>
                                </w:rPr>
                                <w:t>Prompt</w:t>
                              </w:r>
                              <w:r w:rsidRPr="009C6DE8">
                                <w:rPr>
                                  <w:rFonts w:ascii="Times New Roman" w:hAnsi="Times New Roman" w:cs="Times New Roman"/>
                                  <w:b/>
                                  <w:color w:val="FFFFFF"/>
                                  <w:spacing w:val="-10"/>
                                  <w:sz w:val="20"/>
                                </w:rPr>
                                <w:t xml:space="preserve"> </w:t>
                              </w:r>
                              <w:r w:rsidRPr="009C6DE8">
                                <w:rPr>
                                  <w:rFonts w:ascii="Times New Roman" w:hAnsi="Times New Roman" w:cs="Times New Roman"/>
                                  <w:b/>
                                  <w:color w:val="FFFFFF"/>
                                  <w:sz w:val="20"/>
                                </w:rPr>
                                <w:t>for</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generating</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instructions</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for</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each</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pacing w:val="-2"/>
                                  <w:sz w:val="20"/>
                                </w:rPr>
                                <w:t>question</w:t>
                              </w:r>
                            </w:p>
                          </w:txbxContent>
                        </wps:txbx>
                        <wps:bodyPr rot="0" vert="horz" wrap="square" lIns="0" tIns="0" rIns="0" bIns="0" anchor="t" anchorCtr="0" upright="1">
                          <a:noAutofit/>
                        </wps:bodyPr>
                      </wps:wsp>
                      <wps:wsp>
                        <wps:cNvPr id="1424074919" name="docshape13"/>
                        <wps:cNvSpPr txBox="1">
                          <a:spLocks/>
                        </wps:cNvSpPr>
                        <wps:spPr bwMode="auto">
                          <a:xfrm>
                            <a:off x="1149" y="599"/>
                            <a:ext cx="9941" cy="4330"/>
                          </a:xfrm>
                          <a:prstGeom prst="rect">
                            <a:avLst/>
                          </a:prstGeom>
                          <a:solidFill>
                            <a:srgbClr val="F2F2F2"/>
                          </a:solidFill>
                          <a:ln>
                            <a:noFill/>
                          </a:ln>
                        </wps:spPr>
                        <wps:txbx>
                          <w:txbxContent>
                            <w:p w14:paraId="5D1616D3" w14:textId="2A3489D9" w:rsidR="00D02243" w:rsidRPr="009C6DE8" w:rsidRDefault="00D02243" w:rsidP="007C5E9E">
                              <w:pPr>
                                <w:pStyle w:val="BodyText"/>
                                <w:spacing w:before="0" w:after="0" w:line="249" w:lineRule="auto"/>
                                <w:ind w:left="326" w:right="400" w:hanging="12"/>
                                <w:rPr>
                                  <w:rFonts w:ascii="Times New Roman" w:hAnsi="Times New Roman" w:cs="Times New Roman"/>
                                  <w:sz w:val="20"/>
                                  <w:szCs w:val="20"/>
                                </w:rPr>
                              </w:pPr>
                              <w:r w:rsidRPr="009C6DE8">
                                <w:rPr>
                                  <w:rFonts w:ascii="Times New Roman" w:hAnsi="Times New Roman" w:cs="Times New Roman"/>
                                  <w:sz w:val="20"/>
                                  <w:szCs w:val="20"/>
                                </w:rPr>
                                <w:t>You are a helpful assistant. Write an instruction on how to solve the following task based on both general and task-specific instructions, all possible options of the question, and the required response format. Be sure to include clarifications for each option, avoiding any hallucinations, and be mindful of the relationships among the options. Ensure the question is explicitly included in the instruction. Follow the specified response format exactly. You are provided a section called "RELEVANT TEXT" and a placeholder {{relevant_text}} where the actual text will be inserted. Keep this section in your generation.</w:t>
                              </w:r>
                            </w:p>
                            <w:p w14:paraId="5534A61E" w14:textId="77777777" w:rsidR="007C5E9E" w:rsidRPr="009C6DE8" w:rsidRDefault="007C5E9E" w:rsidP="007C5E9E">
                              <w:pPr>
                                <w:pStyle w:val="BodyText"/>
                                <w:spacing w:before="0" w:after="0" w:line="249" w:lineRule="auto"/>
                                <w:ind w:left="326" w:right="400" w:hanging="12"/>
                                <w:rPr>
                                  <w:rFonts w:ascii="Times New Roman" w:hAnsi="Times New Roman" w:cs="Times New Roman"/>
                                  <w:sz w:val="20"/>
                                  <w:szCs w:val="20"/>
                                </w:rPr>
                              </w:pPr>
                            </w:p>
                            <w:p w14:paraId="0E24649C" w14:textId="77777777" w:rsidR="00D02243" w:rsidRPr="009C6DE8" w:rsidRDefault="00D02243" w:rsidP="00D02243">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GENERAL INSTRUCTION</w:t>
                              </w:r>
                            </w:p>
                            <w:p w14:paraId="253475DD"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This instrument is designed to evaluate the adherence of trial protocol and result papers to the SPIRIT and CONSORT reporting guidelines. It contains factual questions about the presence or absence of specific information in these documents.</w:t>
                              </w:r>
                            </w:p>
                            <w:p w14:paraId="689A53CF"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When answering the questions, rely solely on the provided texts.</w:t>
                              </w:r>
                            </w:p>
                            <w:p w14:paraId="038E12B5"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Do not include any numbers that are not part of the OPTIONS when answering the questions.</w:t>
                              </w:r>
                            </w:p>
                            <w:p w14:paraId="7C704972"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Ensure that the numbers and the corresponding option text are consistent and aligned.</w:t>
                              </w:r>
                            </w:p>
                            <w:p w14:paraId="7AFF921E" w14:textId="77777777" w:rsidR="00D02243" w:rsidRPr="009C6DE8" w:rsidRDefault="00D02243" w:rsidP="00D02243">
                              <w:pPr>
                                <w:spacing w:after="0"/>
                                <w:rPr>
                                  <w:rFonts w:ascii="Times New Roman" w:hAnsi="Times New Roman" w:cs="Times New Roman"/>
                                  <w:color w:val="000000"/>
                                  <w:sz w:val="21"/>
                                </w:rPr>
                              </w:pPr>
                            </w:p>
                            <w:p w14:paraId="3C96AFA6" w14:textId="77777777" w:rsidR="00E86DDB" w:rsidRPr="009C6DE8" w:rsidRDefault="00E86DDB" w:rsidP="00E86DDB">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RELEVANT TEXT</w:t>
                              </w:r>
                            </w:p>
                            <w:p w14:paraId="7BDD3E61" w14:textId="77777777" w:rsidR="00E86DDB" w:rsidRPr="009C6DE8" w:rsidRDefault="00E86DDB" w:rsidP="00E86DDB">
                              <w:pPr>
                                <w:pStyle w:val="BodyText"/>
                                <w:spacing w:before="0" w:after="0"/>
                                <w:ind w:leftChars="220" w:left="528"/>
                                <w:rPr>
                                  <w:rFonts w:ascii="Times New Roman" w:hAnsi="Times New Roman" w:cs="Times New Roman"/>
                                  <w:sz w:val="20"/>
                                  <w:szCs w:val="20"/>
                                </w:rPr>
                              </w:pPr>
                              <w:r w:rsidRPr="009C6DE8">
                                <w:rPr>
                                  <w:rFonts w:ascii="Times New Roman" w:hAnsi="Times New Roman" w:cs="Times New Roman"/>
                                  <w:sz w:val="20"/>
                                  <w:szCs w:val="20"/>
                                </w:rPr>
                                <w:t>{text}</w:t>
                              </w:r>
                            </w:p>
                            <w:p w14:paraId="79E62C85" w14:textId="77777777" w:rsidR="000E5608" w:rsidRPr="009C6DE8" w:rsidRDefault="000E5608" w:rsidP="00E86DDB">
                              <w:pPr>
                                <w:pStyle w:val="BodyText"/>
                                <w:spacing w:before="0" w:after="0"/>
                                <w:ind w:leftChars="220" w:left="528"/>
                                <w:rPr>
                                  <w:rFonts w:ascii="Times New Roman" w:hAnsi="Times New Roman" w:cs="Times New Roman"/>
                                  <w:sz w:val="20"/>
                                  <w:szCs w:val="20"/>
                                </w:rPr>
                              </w:pPr>
                            </w:p>
                            <w:p w14:paraId="6506DE77" w14:textId="77777777" w:rsidR="000E5608" w:rsidRPr="009C6DE8" w:rsidRDefault="000E5608" w:rsidP="000E5608">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QUESTION</w:t>
                              </w:r>
                            </w:p>
                            <w:p w14:paraId="09CCC177" w14:textId="374E5092" w:rsidR="000E5608" w:rsidRDefault="000E5608" w:rsidP="000E5608">
                              <w:pPr>
                                <w:pStyle w:val="BodyText"/>
                                <w:spacing w:before="0" w:after="0"/>
                                <w:ind w:leftChars="220" w:left="528"/>
                                <w:rPr>
                                  <w:rFonts w:ascii="Times New Roman" w:hAnsi="Times New Roman" w:cs="Times New Roman"/>
                                  <w:sz w:val="20"/>
                                  <w:szCs w:val="20"/>
                                </w:rPr>
                              </w:pPr>
                              <w:r w:rsidRPr="009C6DE8">
                                <w:rPr>
                                  <w:rFonts w:ascii="Times New Roman" w:hAnsi="Times New Roman" w:cs="Times New Roman"/>
                                  <w:sz w:val="20"/>
                                  <w:szCs w:val="20"/>
                                </w:rPr>
                                <w:t>{question_text}</w:t>
                              </w:r>
                            </w:p>
                            <w:p w14:paraId="7E3AC962" w14:textId="77777777" w:rsidR="00FB24B4" w:rsidRDefault="00FB24B4" w:rsidP="000E5608">
                              <w:pPr>
                                <w:pStyle w:val="BodyText"/>
                                <w:spacing w:before="0" w:after="0"/>
                                <w:ind w:leftChars="220" w:left="528"/>
                                <w:rPr>
                                  <w:rFonts w:ascii="Times New Roman" w:hAnsi="Times New Roman" w:cs="Times New Roman"/>
                                  <w:sz w:val="20"/>
                                  <w:szCs w:val="20"/>
                                </w:rPr>
                              </w:pPr>
                            </w:p>
                            <w:p w14:paraId="765C1C78" w14:textId="77777777" w:rsidR="00FB24B4" w:rsidRPr="009C6DE8" w:rsidRDefault="00FB24B4" w:rsidP="00FB24B4">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QUESTION-SPECIFIC INSTRUCTION</w:t>
                              </w:r>
                            </w:p>
                            <w:p w14:paraId="46BD18CF" w14:textId="77777777" w:rsidR="00FB24B4" w:rsidRPr="009C6DE8" w:rsidRDefault="00FB24B4" w:rsidP="00FB24B4">
                              <w:pPr>
                                <w:pStyle w:val="BodyText"/>
                                <w:spacing w:before="0" w:after="0"/>
                                <w:ind w:leftChars="233" w:left="559"/>
                                <w:rPr>
                                  <w:rFonts w:ascii="Times New Roman" w:hAnsi="Times New Roman" w:cs="Times New Roman"/>
                                  <w:sz w:val="20"/>
                                  <w:szCs w:val="20"/>
                                  <w:lang w:eastAsia="zh-CN"/>
                                </w:rPr>
                              </w:pPr>
                              <w:r w:rsidRPr="009C6DE8">
                                <w:rPr>
                                  <w:rFonts w:ascii="Times New Roman" w:hAnsi="Times New Roman" w:cs="Times New Roman"/>
                                  <w:sz w:val="20"/>
                                  <w:szCs w:val="20"/>
                                </w:rPr>
                                <w:t xml:space="preserve">{task_ instruction} </w:t>
                              </w:r>
                            </w:p>
                            <w:p w14:paraId="5F6DA8B8" w14:textId="77777777" w:rsidR="00FB24B4" w:rsidRPr="009C6DE8" w:rsidRDefault="00FB24B4" w:rsidP="00FB24B4">
                              <w:pPr>
                                <w:pStyle w:val="BodyText"/>
                                <w:spacing w:before="0" w:after="0"/>
                                <w:ind w:leftChars="100" w:left="240"/>
                                <w:rPr>
                                  <w:rFonts w:ascii="Times New Roman" w:hAnsi="Times New Roman" w:cs="Times New Roman"/>
                                  <w:sz w:val="20"/>
                                  <w:szCs w:val="20"/>
                                </w:rPr>
                              </w:pPr>
                            </w:p>
                            <w:p w14:paraId="0CEE8DCA" w14:textId="77777777" w:rsidR="00FB24B4" w:rsidRPr="009C6DE8" w:rsidRDefault="00FB24B4" w:rsidP="00FB24B4">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OPTIONS</w:t>
                              </w:r>
                            </w:p>
                            <w:p w14:paraId="36C223EC" w14:textId="77777777" w:rsidR="00FB24B4" w:rsidRPr="009C6DE8" w:rsidRDefault="00FB24B4" w:rsidP="00FB24B4">
                              <w:pPr>
                                <w:pStyle w:val="BodyText"/>
                                <w:spacing w:before="0" w:after="0"/>
                                <w:ind w:leftChars="220" w:left="528"/>
                                <w:rPr>
                                  <w:rFonts w:ascii="Times New Roman" w:hAnsi="Times New Roman" w:cs="Times New Roman"/>
                                  <w:sz w:val="20"/>
                                  <w:szCs w:val="20"/>
                                </w:rPr>
                              </w:pPr>
                              <w:r w:rsidRPr="009C6DE8">
                                <w:rPr>
                                  <w:rFonts w:ascii="Times New Roman" w:hAnsi="Times New Roman" w:cs="Times New Roman"/>
                                  <w:sz w:val="20"/>
                                  <w:szCs w:val="20"/>
                                </w:rPr>
                                <w:t>{options}</w:t>
                              </w:r>
                            </w:p>
                            <w:p w14:paraId="50E8EEA6" w14:textId="77777777" w:rsidR="00FB24B4" w:rsidRPr="009C6DE8" w:rsidRDefault="00FB24B4" w:rsidP="00FB24B4">
                              <w:pPr>
                                <w:pStyle w:val="BodyText"/>
                                <w:spacing w:before="0" w:after="0"/>
                                <w:ind w:leftChars="100" w:left="240"/>
                                <w:rPr>
                                  <w:rFonts w:ascii="Times New Roman" w:hAnsi="Times New Roman" w:cs="Times New Roman"/>
                                  <w:sz w:val="20"/>
                                  <w:szCs w:val="20"/>
                                </w:rPr>
                              </w:pPr>
                            </w:p>
                            <w:p w14:paraId="13182EF3" w14:textId="77777777" w:rsidR="00FB24B4" w:rsidRPr="009C6DE8" w:rsidRDefault="00FB24B4" w:rsidP="00FB24B4">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RESPONSE FORMAT</w:t>
                              </w:r>
                            </w:p>
                            <w:p w14:paraId="21CDCF2F" w14:textId="77777777" w:rsidR="00FB24B4" w:rsidRPr="009C6DE8" w:rsidRDefault="00FB24B4" w:rsidP="00FB24B4">
                              <w:pPr>
                                <w:pStyle w:val="BodyText"/>
                                <w:spacing w:before="0" w:after="0"/>
                                <w:ind w:leftChars="233" w:left="559"/>
                                <w:rPr>
                                  <w:rFonts w:ascii="Times New Roman" w:hAnsi="Times New Roman" w:cs="Times New Roman"/>
                                  <w:sz w:val="20"/>
                                  <w:szCs w:val="20"/>
                                </w:rPr>
                              </w:pPr>
                              <w:r w:rsidRPr="009C6DE8">
                                <w:rPr>
                                  <w:rFonts w:ascii="Times New Roman" w:hAnsi="Times New Roman" w:cs="Times New Roman"/>
                                  <w:sz w:val="20"/>
                                  <w:szCs w:val="20"/>
                                </w:rPr>
                                <w:t>Think step by step.</w:t>
                              </w:r>
                            </w:p>
                            <w:p w14:paraId="6F920CAC" w14:textId="77777777" w:rsidR="00FB24B4" w:rsidRPr="009C6DE8" w:rsidRDefault="00FB24B4" w:rsidP="00FB24B4">
                              <w:pPr>
                                <w:pStyle w:val="BodyText"/>
                                <w:spacing w:before="0" w:after="0"/>
                                <w:ind w:leftChars="233" w:left="559"/>
                                <w:rPr>
                                  <w:rFonts w:ascii="Times New Roman" w:hAnsi="Times New Roman" w:cs="Times New Roman"/>
                                  <w:sz w:val="20"/>
                                  <w:szCs w:val="20"/>
                                </w:rPr>
                              </w:pPr>
                              <w:r w:rsidRPr="009C6DE8">
                                <w:rPr>
                                  <w:rFonts w:ascii="Times New Roman" w:hAnsi="Times New Roman" w:cs="Times New Roman"/>
                                  <w:sz w:val="20"/>
                                  <w:szCs w:val="20"/>
                                </w:rPr>
                                <w:t>The final line of your response must be exactly:</w:t>
                              </w:r>
                            </w:p>
                            <w:p w14:paraId="50FD1114" w14:textId="77777777" w:rsidR="00FB24B4" w:rsidRPr="009C6DE8" w:rsidRDefault="00FB24B4" w:rsidP="00FB24B4">
                              <w:pPr>
                                <w:pStyle w:val="BodyText"/>
                                <w:spacing w:before="0" w:after="0"/>
                                <w:ind w:leftChars="232" w:left="557"/>
                                <w:rPr>
                                  <w:rFonts w:ascii="Times New Roman" w:hAnsi="Times New Roman" w:cs="Times New Roman"/>
                                  <w:sz w:val="20"/>
                                  <w:szCs w:val="20"/>
                                </w:rPr>
                              </w:pPr>
                              <w:r w:rsidRPr="009C6DE8">
                                <w:rPr>
                                  <w:rFonts w:ascii="Times New Roman" w:hAnsi="Times New Roman" w:cs="Times New Roman"/>
                                  <w:sz w:val="20"/>
                                  <w:szCs w:val="20"/>
                                </w:rPr>
                                <w:t>Answer: $VALUE</w:t>
                              </w:r>
                            </w:p>
                            <w:p w14:paraId="17850A01" w14:textId="77777777" w:rsidR="00FB24B4" w:rsidRPr="009C6DE8" w:rsidRDefault="00FB24B4" w:rsidP="00FB24B4">
                              <w:pPr>
                                <w:pStyle w:val="BodyText"/>
                                <w:spacing w:before="0" w:after="0"/>
                                <w:ind w:leftChars="232" w:left="557"/>
                                <w:rPr>
                                  <w:rFonts w:ascii="Times New Roman" w:hAnsi="Times New Roman" w:cs="Times New Roman"/>
                                  <w:sz w:val="20"/>
                                  <w:szCs w:val="20"/>
                                </w:rPr>
                              </w:pPr>
                              <w:r w:rsidRPr="009C6DE8">
                                <w:rPr>
                                  <w:rFonts w:ascii="Times New Roman" w:hAnsi="Times New Roman" w:cs="Times New Roman"/>
                                  <w:sz w:val="20"/>
                                  <w:szCs w:val="20"/>
                                </w:rPr>
                                <w:t>where $VALUE is a {</w:t>
                              </w:r>
                              <w:proofErr w:type="spellStart"/>
                              <w:r w:rsidRPr="009C6DE8">
                                <w:rPr>
                                  <w:rFonts w:ascii="Times New Roman" w:hAnsi="Times New Roman" w:cs="Times New Roman"/>
                                  <w:sz w:val="20"/>
                                  <w:szCs w:val="20"/>
                                </w:rPr>
                                <w:t>response_format</w:t>
                              </w:r>
                              <w:proofErr w:type="spellEnd"/>
                              <w:r w:rsidRPr="009C6DE8">
                                <w:rPr>
                                  <w:rFonts w:ascii="Times New Roman" w:hAnsi="Times New Roman" w:cs="Times New Roman"/>
                                  <w:sz w:val="20"/>
                                  <w:szCs w:val="20"/>
                                </w:rPr>
                                <w:t>}.</w:t>
                              </w:r>
                            </w:p>
                            <w:p w14:paraId="65D9FA16" w14:textId="77777777" w:rsidR="00FB24B4" w:rsidRDefault="00FB24B4" w:rsidP="000E5608">
                              <w:pPr>
                                <w:pStyle w:val="BodyText"/>
                                <w:spacing w:before="0" w:after="0"/>
                                <w:ind w:leftChars="220" w:left="528"/>
                                <w:rPr>
                                  <w:rFonts w:ascii="Times New Roman" w:hAnsi="Times New Roman" w:cs="Times New Roman"/>
                                  <w:sz w:val="20"/>
                                  <w:szCs w:val="20"/>
                                </w:rPr>
                              </w:pPr>
                            </w:p>
                            <w:p w14:paraId="35260798" w14:textId="77777777" w:rsidR="00FB24B4" w:rsidRDefault="00FB24B4" w:rsidP="000E5608">
                              <w:pPr>
                                <w:pStyle w:val="BodyText"/>
                                <w:spacing w:before="0" w:after="0"/>
                                <w:ind w:leftChars="220" w:left="528"/>
                                <w:rPr>
                                  <w:rFonts w:ascii="Times New Roman" w:hAnsi="Times New Roman" w:cs="Times New Roman"/>
                                  <w:sz w:val="20"/>
                                  <w:szCs w:val="20"/>
                                </w:rPr>
                              </w:pPr>
                            </w:p>
                            <w:p w14:paraId="484BF45B" w14:textId="77777777" w:rsidR="00FB24B4" w:rsidRPr="009C6DE8" w:rsidRDefault="00FB24B4" w:rsidP="000E5608">
                              <w:pPr>
                                <w:pStyle w:val="BodyText"/>
                                <w:spacing w:before="0" w:after="0"/>
                                <w:ind w:leftChars="220" w:left="528"/>
                                <w:rPr>
                                  <w:rFonts w:ascii="Times New Roman" w:hAnsi="Times New Roman" w:cs="Times New Roman"/>
                                  <w:sz w:val="20"/>
                                  <w:szCs w:val="20"/>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E5D5DD" id="Group 70" o:spid="_x0000_s1026" style="position:absolute;left:0;text-align:left;margin-left:58.85pt;margin-top:24.25pt;width:498.65pt;height:411.9pt;z-index:-251646976;mso-wrap-distance-left:0;mso-wrap-distance-right:0;mso-position-horizontal-relative:page" coordorigin="1134,277" coordsize="9973,465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">
                <v:shape id="docshape11" o:spid="_x0000_s1027" style="position:absolute;left:1133;top:277;width:9973;height:4653;visibility:visible;mso-wrap-style:square;v-text-anchor:top" coordsize="9973,46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" path="m9972,96r-7,-38l9944,28,9914,8,9877,,96,,58,8,28,28,7,58,,96,,4652r9972,l9972,96xe" fillcolor="black" stroked="f">
                  <v:path arrowok="t" o:connecttype="custom" o:connectlocs="9972,373;9965,335;9944,305;9914,285;9877,277;96,277;58,285;28,305;7,335;0,373;0,4929;9972,4929;9972,373" o:connectangles="0,0,0,0,0,0,0,0,0,0,0,0,0"/>
                </v:shape>
                <v:shapetype id="_x0000_t202" coordsize="21600,21600" o:spt="202" path="m,l,21600r21600,l21600,xe">
                  <v:stroke joinstyle="miter"/>
                  <v:path gradientshapeok="t" o:connecttype="rect"/>
                </v:shapetype>
                <v:shape id="docshape12" o:spid="_x0000_s1028" type="#_x0000_t202" style="position:absolute;left:1133;top:276;width:9973;height:46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" filled="f" stroked="f">
                  <v:textbox inset="0,0,0,0">
                    <w:txbxContent>
                      <w:p w14:paraId="55A8991C" w14:textId="77777777" w:rsidR="00D02243" w:rsidRPr="009C6DE8" w:rsidRDefault="00D02243" w:rsidP="00D02243">
                        <w:pPr>
                          <w:spacing w:before="23"/>
                          <w:ind w:left="192"/>
                          <w:rPr>
                            <w:rFonts w:ascii="Times New Roman" w:hAnsi="Times New Roman" w:cs="Times New Roman"/>
                            <w:b/>
                            <w:sz w:val="20"/>
                          </w:rPr>
                        </w:pPr>
                        <w:r w:rsidRPr="009C6DE8">
                          <w:rPr>
                            <w:rFonts w:ascii="Times New Roman" w:hAnsi="Times New Roman" w:cs="Times New Roman"/>
                            <w:b/>
                            <w:color w:val="FFFFFF"/>
                            <w:sz w:val="20"/>
                          </w:rPr>
                          <w:t>Prompt</w:t>
                        </w:r>
                        <w:r w:rsidRPr="009C6DE8">
                          <w:rPr>
                            <w:rFonts w:ascii="Times New Roman" w:hAnsi="Times New Roman" w:cs="Times New Roman"/>
                            <w:b/>
                            <w:color w:val="FFFFFF"/>
                            <w:spacing w:val="-10"/>
                            <w:sz w:val="20"/>
                          </w:rPr>
                          <w:t xml:space="preserve"> </w:t>
                        </w:r>
                        <w:r w:rsidRPr="009C6DE8">
                          <w:rPr>
                            <w:rFonts w:ascii="Times New Roman" w:hAnsi="Times New Roman" w:cs="Times New Roman"/>
                            <w:b/>
                            <w:color w:val="FFFFFF"/>
                            <w:sz w:val="20"/>
                          </w:rPr>
                          <w:t>for</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generating</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instructions</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for</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z w:val="20"/>
                          </w:rPr>
                          <w:t>each</w:t>
                        </w:r>
                        <w:r w:rsidRPr="009C6DE8">
                          <w:rPr>
                            <w:rFonts w:ascii="Times New Roman" w:hAnsi="Times New Roman" w:cs="Times New Roman"/>
                            <w:b/>
                            <w:color w:val="FFFFFF"/>
                            <w:spacing w:val="-9"/>
                            <w:sz w:val="20"/>
                          </w:rPr>
                          <w:t xml:space="preserve"> </w:t>
                        </w:r>
                        <w:r w:rsidRPr="009C6DE8">
                          <w:rPr>
                            <w:rFonts w:ascii="Times New Roman" w:hAnsi="Times New Roman" w:cs="Times New Roman"/>
                            <w:b/>
                            <w:color w:val="FFFFFF"/>
                            <w:spacing w:val="-2"/>
                            <w:sz w:val="20"/>
                          </w:rPr>
                          <w:t>question</w:t>
                        </w:r>
                      </w:p>
                    </w:txbxContent>
                  </v:textbox>
                </v:shape>
                <v:shape id="docshape13" o:spid="_x0000_s1029" type="#_x0000_t202" style="position:absolute;left:1149;top:599;width:9941;height:43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" fillcolor="#f2f2f2" stroked="f">
                  <v:textbox inset="0,0,0,0">
                    <w:txbxContent>
                      <w:p w14:paraId="5D1616D3" w14:textId="2A3489D9" w:rsidR="00D02243" w:rsidRPr="009C6DE8" w:rsidRDefault="00D02243" w:rsidP="007C5E9E">
                        <w:pPr>
                          <w:pStyle w:val="BodyText"/>
                          <w:spacing w:before="0" w:after="0" w:line="249" w:lineRule="auto"/>
                          <w:ind w:left="326" w:right="400" w:hanging="12"/>
                          <w:rPr>
                            <w:rFonts w:ascii="Times New Roman" w:hAnsi="Times New Roman" w:cs="Times New Roman"/>
                            <w:sz w:val="20"/>
                            <w:szCs w:val="20"/>
                          </w:rPr>
                        </w:pPr>
                        <w:r w:rsidRPr="009C6DE8">
                          <w:rPr>
                            <w:rFonts w:ascii="Times New Roman" w:hAnsi="Times New Roman" w:cs="Times New Roman"/>
                            <w:sz w:val="20"/>
                            <w:szCs w:val="20"/>
                          </w:rPr>
                          <w:t>You are a helpful assistant. Write an instruction on how to solve the following task based on both general and task-specific instructions, all possible options of the question, and the required response format. Be sure to include clarifications for each option, avoiding any hallucinations, and be mindful of the relationships among the options. Ensure the question is explicitly included in the instruction. Follow the specified response format exactly. You are provided a section called "RELEVANT TEXT" and a placeholder {{relevant_text}} where the actual text will be inserted. Keep this section in your generation.</w:t>
                        </w:r>
                      </w:p>
                      <w:p w14:paraId="5534A61E" w14:textId="77777777" w:rsidR="007C5E9E" w:rsidRPr="009C6DE8" w:rsidRDefault="007C5E9E" w:rsidP="007C5E9E">
                        <w:pPr>
                          <w:pStyle w:val="BodyText"/>
                          <w:spacing w:before="0" w:after="0" w:line="249" w:lineRule="auto"/>
                          <w:ind w:left="326" w:right="400" w:hanging="12"/>
                          <w:rPr>
                            <w:rFonts w:ascii="Times New Roman" w:hAnsi="Times New Roman" w:cs="Times New Roman"/>
                            <w:sz w:val="20"/>
                            <w:szCs w:val="20"/>
                          </w:rPr>
                        </w:pPr>
                      </w:p>
                      <w:p w14:paraId="0E24649C" w14:textId="77777777" w:rsidR="00D02243" w:rsidRPr="009C6DE8" w:rsidRDefault="00D02243" w:rsidP="00D02243">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GENERAL INSTRUCTION</w:t>
                        </w:r>
                      </w:p>
                      <w:p w14:paraId="253475DD"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This instrument is designed to evaluate the adherence of trial protocol and result papers to the SPIRIT and CONSORT reporting guidelines. It contains factual questions about the presence or absence of specific information in these documents.</w:t>
                        </w:r>
                      </w:p>
                      <w:p w14:paraId="689A53CF"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When answering the questions, rely solely on the provided texts.</w:t>
                        </w:r>
                      </w:p>
                      <w:p w14:paraId="038E12B5"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Do not include any numbers that are not part of the OPTIONS when answering the questions.</w:t>
                        </w:r>
                      </w:p>
                      <w:p w14:paraId="7C704972" w14:textId="77777777" w:rsidR="00D02243" w:rsidRPr="009C6DE8" w:rsidRDefault="00D02243" w:rsidP="00D02243">
                        <w:pPr>
                          <w:pStyle w:val="BodyText"/>
                          <w:numPr>
                            <w:ilvl w:val="0"/>
                            <w:numId w:val="4"/>
                          </w:numPr>
                          <w:spacing w:before="0" w:after="0" w:line="249" w:lineRule="auto"/>
                          <w:ind w:right="400"/>
                          <w:rPr>
                            <w:rFonts w:ascii="Times New Roman" w:hAnsi="Times New Roman" w:cs="Times New Roman"/>
                            <w:sz w:val="20"/>
                            <w:szCs w:val="20"/>
                          </w:rPr>
                        </w:pPr>
                        <w:r w:rsidRPr="009C6DE8">
                          <w:rPr>
                            <w:rFonts w:ascii="Times New Roman" w:hAnsi="Times New Roman" w:cs="Times New Roman"/>
                            <w:sz w:val="20"/>
                            <w:szCs w:val="20"/>
                          </w:rPr>
                          <w:t>Ensure that the numbers and the corresponding option text are consistent and aligned.</w:t>
                        </w:r>
                      </w:p>
                      <w:p w14:paraId="7AFF921E" w14:textId="77777777" w:rsidR="00D02243" w:rsidRPr="009C6DE8" w:rsidRDefault="00D02243" w:rsidP="00D02243">
                        <w:pPr>
                          <w:spacing w:after="0"/>
                          <w:rPr>
                            <w:rFonts w:ascii="Times New Roman" w:hAnsi="Times New Roman" w:cs="Times New Roman"/>
                            <w:color w:val="000000"/>
                            <w:sz w:val="21"/>
                          </w:rPr>
                        </w:pPr>
                      </w:p>
                      <w:p w14:paraId="3C96AFA6" w14:textId="77777777" w:rsidR="00E86DDB" w:rsidRPr="009C6DE8" w:rsidRDefault="00E86DDB" w:rsidP="00E86DDB">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RELEVANT TEXT</w:t>
                        </w:r>
                      </w:p>
                      <w:p w14:paraId="7BDD3E61" w14:textId="77777777" w:rsidR="00E86DDB" w:rsidRPr="009C6DE8" w:rsidRDefault="00E86DDB" w:rsidP="00E86DDB">
                        <w:pPr>
                          <w:pStyle w:val="BodyText"/>
                          <w:spacing w:before="0" w:after="0"/>
                          <w:ind w:leftChars="220" w:left="528"/>
                          <w:rPr>
                            <w:rFonts w:ascii="Times New Roman" w:hAnsi="Times New Roman" w:cs="Times New Roman"/>
                            <w:sz w:val="20"/>
                            <w:szCs w:val="20"/>
                          </w:rPr>
                        </w:pPr>
                        <w:r w:rsidRPr="009C6DE8">
                          <w:rPr>
                            <w:rFonts w:ascii="Times New Roman" w:hAnsi="Times New Roman" w:cs="Times New Roman"/>
                            <w:sz w:val="20"/>
                            <w:szCs w:val="20"/>
                          </w:rPr>
                          <w:t>{text}</w:t>
                        </w:r>
                      </w:p>
                      <w:p w14:paraId="79E62C85" w14:textId="77777777" w:rsidR="000E5608" w:rsidRPr="009C6DE8" w:rsidRDefault="000E5608" w:rsidP="00E86DDB">
                        <w:pPr>
                          <w:pStyle w:val="BodyText"/>
                          <w:spacing w:before="0" w:after="0"/>
                          <w:ind w:leftChars="220" w:left="528"/>
                          <w:rPr>
                            <w:rFonts w:ascii="Times New Roman" w:hAnsi="Times New Roman" w:cs="Times New Roman"/>
                            <w:sz w:val="20"/>
                            <w:szCs w:val="20"/>
                          </w:rPr>
                        </w:pPr>
                      </w:p>
                      <w:p w14:paraId="6506DE77" w14:textId="77777777" w:rsidR="000E5608" w:rsidRPr="009C6DE8" w:rsidRDefault="000E5608" w:rsidP="000E5608">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QUESTION</w:t>
                        </w:r>
                      </w:p>
                      <w:p w14:paraId="09CCC177" w14:textId="374E5092" w:rsidR="000E5608" w:rsidRDefault="000E5608" w:rsidP="000E5608">
                        <w:pPr>
                          <w:pStyle w:val="BodyText"/>
                          <w:spacing w:before="0" w:after="0"/>
                          <w:ind w:leftChars="220" w:left="528"/>
                          <w:rPr>
                            <w:rFonts w:ascii="Times New Roman" w:hAnsi="Times New Roman" w:cs="Times New Roman"/>
                            <w:sz w:val="20"/>
                            <w:szCs w:val="20"/>
                          </w:rPr>
                        </w:pPr>
                        <w:r w:rsidRPr="009C6DE8">
                          <w:rPr>
                            <w:rFonts w:ascii="Times New Roman" w:hAnsi="Times New Roman" w:cs="Times New Roman"/>
                            <w:sz w:val="20"/>
                            <w:szCs w:val="20"/>
                          </w:rPr>
                          <w:t>{question_text}</w:t>
                        </w:r>
                      </w:p>
                      <w:p w14:paraId="7E3AC962" w14:textId="77777777" w:rsidR="00FB24B4" w:rsidRDefault="00FB24B4" w:rsidP="000E5608">
                        <w:pPr>
                          <w:pStyle w:val="BodyText"/>
                          <w:spacing w:before="0" w:after="0"/>
                          <w:ind w:leftChars="220" w:left="528"/>
                          <w:rPr>
                            <w:rFonts w:ascii="Times New Roman" w:hAnsi="Times New Roman" w:cs="Times New Roman"/>
                            <w:sz w:val="20"/>
                            <w:szCs w:val="20"/>
                          </w:rPr>
                        </w:pPr>
                      </w:p>
                      <w:p w14:paraId="765C1C78" w14:textId="77777777" w:rsidR="00FB24B4" w:rsidRPr="009C6DE8" w:rsidRDefault="00FB24B4" w:rsidP="00FB24B4">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QUESTION-SPECIFIC INSTRUCTION</w:t>
                        </w:r>
                      </w:p>
                      <w:p w14:paraId="46BD18CF" w14:textId="77777777" w:rsidR="00FB24B4" w:rsidRPr="009C6DE8" w:rsidRDefault="00FB24B4" w:rsidP="00FB24B4">
                        <w:pPr>
                          <w:pStyle w:val="BodyText"/>
                          <w:spacing w:before="0" w:after="0"/>
                          <w:ind w:leftChars="233" w:left="559"/>
                          <w:rPr>
                            <w:rFonts w:ascii="Times New Roman" w:hAnsi="Times New Roman" w:cs="Times New Roman"/>
                            <w:sz w:val="20"/>
                            <w:szCs w:val="20"/>
                            <w:lang w:eastAsia="zh-CN"/>
                          </w:rPr>
                        </w:pPr>
                        <w:r w:rsidRPr="009C6DE8">
                          <w:rPr>
                            <w:rFonts w:ascii="Times New Roman" w:hAnsi="Times New Roman" w:cs="Times New Roman"/>
                            <w:sz w:val="20"/>
                            <w:szCs w:val="20"/>
                          </w:rPr>
                          <w:t xml:space="preserve">{task_ instruction} </w:t>
                        </w:r>
                      </w:p>
                      <w:p w14:paraId="5F6DA8B8" w14:textId="77777777" w:rsidR="00FB24B4" w:rsidRPr="009C6DE8" w:rsidRDefault="00FB24B4" w:rsidP="00FB24B4">
                        <w:pPr>
                          <w:pStyle w:val="BodyText"/>
                          <w:spacing w:before="0" w:after="0"/>
                          <w:ind w:leftChars="100" w:left="240"/>
                          <w:rPr>
                            <w:rFonts w:ascii="Times New Roman" w:hAnsi="Times New Roman" w:cs="Times New Roman"/>
                            <w:sz w:val="20"/>
                            <w:szCs w:val="20"/>
                          </w:rPr>
                        </w:pPr>
                      </w:p>
                      <w:p w14:paraId="0CEE8DCA" w14:textId="77777777" w:rsidR="00FB24B4" w:rsidRPr="009C6DE8" w:rsidRDefault="00FB24B4" w:rsidP="00FB24B4">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OPTIONS</w:t>
                        </w:r>
                      </w:p>
                      <w:p w14:paraId="36C223EC" w14:textId="77777777" w:rsidR="00FB24B4" w:rsidRPr="009C6DE8" w:rsidRDefault="00FB24B4" w:rsidP="00FB24B4">
                        <w:pPr>
                          <w:pStyle w:val="BodyText"/>
                          <w:spacing w:before="0" w:after="0"/>
                          <w:ind w:leftChars="220" w:left="528"/>
                          <w:rPr>
                            <w:rFonts w:ascii="Times New Roman" w:hAnsi="Times New Roman" w:cs="Times New Roman"/>
                            <w:sz w:val="20"/>
                            <w:szCs w:val="20"/>
                          </w:rPr>
                        </w:pPr>
                        <w:r w:rsidRPr="009C6DE8">
                          <w:rPr>
                            <w:rFonts w:ascii="Times New Roman" w:hAnsi="Times New Roman" w:cs="Times New Roman"/>
                            <w:sz w:val="20"/>
                            <w:szCs w:val="20"/>
                          </w:rPr>
                          <w:t>{options}</w:t>
                        </w:r>
                      </w:p>
                      <w:p w14:paraId="50E8EEA6" w14:textId="77777777" w:rsidR="00FB24B4" w:rsidRPr="009C6DE8" w:rsidRDefault="00FB24B4" w:rsidP="00FB24B4">
                        <w:pPr>
                          <w:pStyle w:val="BodyText"/>
                          <w:spacing w:before="0" w:after="0"/>
                          <w:ind w:leftChars="100" w:left="240"/>
                          <w:rPr>
                            <w:rFonts w:ascii="Times New Roman" w:hAnsi="Times New Roman" w:cs="Times New Roman"/>
                            <w:sz w:val="20"/>
                            <w:szCs w:val="20"/>
                          </w:rPr>
                        </w:pPr>
                      </w:p>
                      <w:p w14:paraId="13182EF3" w14:textId="77777777" w:rsidR="00FB24B4" w:rsidRPr="009C6DE8" w:rsidRDefault="00FB24B4" w:rsidP="00FB24B4">
                        <w:pPr>
                          <w:pStyle w:val="BodyText"/>
                          <w:spacing w:before="0" w:after="0" w:line="249" w:lineRule="auto"/>
                          <w:ind w:left="326" w:right="400" w:hanging="12"/>
                          <w:rPr>
                            <w:rFonts w:ascii="Times New Roman" w:eastAsia="Times New Roman" w:hAnsi="Times New Roman" w:cs="Times New Roman"/>
                            <w:b/>
                            <w:bCs/>
                            <w:sz w:val="20"/>
                            <w:szCs w:val="20"/>
                          </w:rPr>
                        </w:pPr>
                        <w:r w:rsidRPr="009C6DE8">
                          <w:rPr>
                            <w:rFonts w:ascii="Times New Roman" w:eastAsia="Times New Roman" w:hAnsi="Times New Roman" w:cs="Times New Roman"/>
                            <w:b/>
                            <w:bCs/>
                            <w:sz w:val="20"/>
                            <w:szCs w:val="20"/>
                          </w:rPr>
                          <w:t>RESPONSE FORMAT</w:t>
                        </w:r>
                      </w:p>
                      <w:p w14:paraId="21CDCF2F" w14:textId="77777777" w:rsidR="00FB24B4" w:rsidRPr="009C6DE8" w:rsidRDefault="00FB24B4" w:rsidP="00FB24B4">
                        <w:pPr>
                          <w:pStyle w:val="BodyText"/>
                          <w:spacing w:before="0" w:after="0"/>
                          <w:ind w:leftChars="233" w:left="559"/>
                          <w:rPr>
                            <w:rFonts w:ascii="Times New Roman" w:hAnsi="Times New Roman" w:cs="Times New Roman"/>
                            <w:sz w:val="20"/>
                            <w:szCs w:val="20"/>
                          </w:rPr>
                        </w:pPr>
                        <w:r w:rsidRPr="009C6DE8">
                          <w:rPr>
                            <w:rFonts w:ascii="Times New Roman" w:hAnsi="Times New Roman" w:cs="Times New Roman"/>
                            <w:sz w:val="20"/>
                            <w:szCs w:val="20"/>
                          </w:rPr>
                          <w:t>Think step by step.</w:t>
                        </w:r>
                      </w:p>
                      <w:p w14:paraId="6F920CAC" w14:textId="77777777" w:rsidR="00FB24B4" w:rsidRPr="009C6DE8" w:rsidRDefault="00FB24B4" w:rsidP="00FB24B4">
                        <w:pPr>
                          <w:pStyle w:val="BodyText"/>
                          <w:spacing w:before="0" w:after="0"/>
                          <w:ind w:leftChars="233" w:left="559"/>
                          <w:rPr>
                            <w:rFonts w:ascii="Times New Roman" w:hAnsi="Times New Roman" w:cs="Times New Roman"/>
                            <w:sz w:val="20"/>
                            <w:szCs w:val="20"/>
                          </w:rPr>
                        </w:pPr>
                        <w:r w:rsidRPr="009C6DE8">
                          <w:rPr>
                            <w:rFonts w:ascii="Times New Roman" w:hAnsi="Times New Roman" w:cs="Times New Roman"/>
                            <w:sz w:val="20"/>
                            <w:szCs w:val="20"/>
                          </w:rPr>
                          <w:t>The final line of your response must be exactly:</w:t>
                        </w:r>
                      </w:p>
                      <w:p w14:paraId="50FD1114" w14:textId="77777777" w:rsidR="00FB24B4" w:rsidRPr="009C6DE8" w:rsidRDefault="00FB24B4" w:rsidP="00FB24B4">
                        <w:pPr>
                          <w:pStyle w:val="BodyText"/>
                          <w:spacing w:before="0" w:after="0"/>
                          <w:ind w:leftChars="232" w:left="557"/>
                          <w:rPr>
                            <w:rFonts w:ascii="Times New Roman" w:hAnsi="Times New Roman" w:cs="Times New Roman"/>
                            <w:sz w:val="20"/>
                            <w:szCs w:val="20"/>
                          </w:rPr>
                        </w:pPr>
                        <w:r w:rsidRPr="009C6DE8">
                          <w:rPr>
                            <w:rFonts w:ascii="Times New Roman" w:hAnsi="Times New Roman" w:cs="Times New Roman"/>
                            <w:sz w:val="20"/>
                            <w:szCs w:val="20"/>
                          </w:rPr>
                          <w:t>Answer: $VALUE</w:t>
                        </w:r>
                      </w:p>
                      <w:p w14:paraId="17850A01" w14:textId="77777777" w:rsidR="00FB24B4" w:rsidRPr="009C6DE8" w:rsidRDefault="00FB24B4" w:rsidP="00FB24B4">
                        <w:pPr>
                          <w:pStyle w:val="BodyText"/>
                          <w:spacing w:before="0" w:after="0"/>
                          <w:ind w:leftChars="232" w:left="557"/>
                          <w:rPr>
                            <w:rFonts w:ascii="Times New Roman" w:hAnsi="Times New Roman" w:cs="Times New Roman"/>
                            <w:sz w:val="20"/>
                            <w:szCs w:val="20"/>
                          </w:rPr>
                        </w:pPr>
                        <w:r w:rsidRPr="009C6DE8">
                          <w:rPr>
                            <w:rFonts w:ascii="Times New Roman" w:hAnsi="Times New Roman" w:cs="Times New Roman"/>
                            <w:sz w:val="20"/>
                            <w:szCs w:val="20"/>
                          </w:rPr>
                          <w:t>where $VALUE is a {</w:t>
                        </w:r>
                        <w:proofErr w:type="spellStart"/>
                        <w:r w:rsidRPr="009C6DE8">
                          <w:rPr>
                            <w:rFonts w:ascii="Times New Roman" w:hAnsi="Times New Roman" w:cs="Times New Roman"/>
                            <w:sz w:val="20"/>
                            <w:szCs w:val="20"/>
                          </w:rPr>
                          <w:t>response_format</w:t>
                        </w:r>
                        <w:proofErr w:type="spellEnd"/>
                        <w:r w:rsidRPr="009C6DE8">
                          <w:rPr>
                            <w:rFonts w:ascii="Times New Roman" w:hAnsi="Times New Roman" w:cs="Times New Roman"/>
                            <w:sz w:val="20"/>
                            <w:szCs w:val="20"/>
                          </w:rPr>
                          <w:t>}.</w:t>
                        </w:r>
                      </w:p>
                      <w:p w14:paraId="65D9FA16" w14:textId="77777777" w:rsidR="00FB24B4" w:rsidRDefault="00FB24B4" w:rsidP="000E5608">
                        <w:pPr>
                          <w:pStyle w:val="BodyText"/>
                          <w:spacing w:before="0" w:after="0"/>
                          <w:ind w:leftChars="220" w:left="528"/>
                          <w:rPr>
                            <w:rFonts w:ascii="Times New Roman" w:hAnsi="Times New Roman" w:cs="Times New Roman"/>
                            <w:sz w:val="20"/>
                            <w:szCs w:val="20"/>
                          </w:rPr>
                        </w:pPr>
                      </w:p>
                      <w:p w14:paraId="35260798" w14:textId="77777777" w:rsidR="00FB24B4" w:rsidRDefault="00FB24B4" w:rsidP="000E5608">
                        <w:pPr>
                          <w:pStyle w:val="BodyText"/>
                          <w:spacing w:before="0" w:after="0"/>
                          <w:ind w:leftChars="220" w:left="528"/>
                          <w:rPr>
                            <w:rFonts w:ascii="Times New Roman" w:hAnsi="Times New Roman" w:cs="Times New Roman"/>
                            <w:sz w:val="20"/>
                            <w:szCs w:val="20"/>
                          </w:rPr>
                        </w:pPr>
                      </w:p>
                      <w:p w14:paraId="484BF45B" w14:textId="77777777" w:rsidR="00FB24B4" w:rsidRPr="009C6DE8" w:rsidRDefault="00FB24B4" w:rsidP="000E5608">
                        <w:pPr>
                          <w:pStyle w:val="BodyText"/>
                          <w:spacing w:before="0" w:after="0"/>
                          <w:ind w:leftChars="220" w:left="528"/>
                          <w:rPr>
                            <w:rFonts w:ascii="Times New Roman" w:hAnsi="Times New Roman" w:cs="Times New Roman"/>
                            <w:sz w:val="20"/>
                            <w:szCs w:val="20"/>
                          </w:rPr>
                        </w:pPr>
                      </w:p>
                    </w:txbxContent>
                  </v:textbox>
                </v:shape>
                <w10:wrap type="topAndBottom" anchorx="page"/>
              </v:group>
            </w:pict>
          </mc:Fallback>
        </mc:AlternateContent>
      </w:r>
    </w:p>
    <w:p w14:paraId="1F539BFA" w14:textId="3D8B48DA" w:rsidR="00082436" w:rsidRPr="00EB0415" w:rsidRDefault="00DE2759" w:rsidP="00BF335A">
      <w:pPr>
        <w:pStyle w:val="BodyText"/>
        <w:spacing w:before="1"/>
        <w:rPr>
          <w:rFonts w:ascii="Times New Roman" w:hAnsi="Times New Roman" w:cs="Times New Roman"/>
          <w:snapToGrid w:val="0"/>
          <w:sz w:val="9"/>
        </w:rPr>
      </w:pPr>
      <w:r w:rsidRPr="00EB0415">
        <w:rPr>
          <w:rFonts w:ascii="Times New Roman" w:hAnsi="Times New Roman" w:cs="Times New Roman"/>
          <w:noProof/>
        </w:rPr>
        <w:lastRenderedPageBreak/>
        <mc:AlternateContent>
          <mc:Choice Requires="wpg">
            <w:drawing>
              <wp:anchor distT="0" distB="0" distL="114300" distR="114300" simplePos="0" relativeHeight="251662336" behindDoc="1" locked="0" layoutInCell="1" allowOverlap="1" wp14:anchorId="2784DBDB" wp14:editId="2EC67E70">
                <wp:simplePos x="0" y="0"/>
                <wp:positionH relativeFrom="page">
                  <wp:posOffset>987881</wp:posOffset>
                </wp:positionH>
                <wp:positionV relativeFrom="paragraph">
                  <wp:posOffset>91089</wp:posOffset>
                </wp:positionV>
                <wp:extent cx="6332855" cy="6309995"/>
                <wp:effectExtent l="0" t="0" r="0" b="0"/>
                <wp:wrapNone/>
                <wp:docPr id="1965127967"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2855" cy="6309995"/>
                          <a:chOff x="1134" y="8"/>
                          <a:chExt cx="9973" cy="9277"/>
                        </a:xfrm>
                      </wpg:grpSpPr>
                      <wps:wsp>
                        <wps:cNvPr id="571273332" name="docshape19"/>
                        <wps:cNvSpPr>
                          <a:spLocks/>
                        </wps:cNvSpPr>
                        <wps:spPr bwMode="auto">
                          <a:xfrm>
                            <a:off x="1133" y="7"/>
                            <a:ext cx="9973" cy="9277"/>
                          </a:xfrm>
                          <a:custGeom>
                            <a:avLst/>
                            <a:gdLst>
                              <a:gd name="T0" fmla="*/ 9922 w 9973"/>
                              <a:gd name="T1" fmla="*/ 8 h 9277"/>
                              <a:gd name="T2" fmla="*/ 50 w 9973"/>
                              <a:gd name="T3" fmla="*/ 8 h 9277"/>
                              <a:gd name="T4" fmla="*/ 30 w 9973"/>
                              <a:gd name="T5" fmla="*/ 12 h 9277"/>
                              <a:gd name="T6" fmla="*/ 14 w 9973"/>
                              <a:gd name="T7" fmla="*/ 23 h 9277"/>
                              <a:gd name="T8" fmla="*/ 4 w 9973"/>
                              <a:gd name="T9" fmla="*/ 38 h 9277"/>
                              <a:gd name="T10" fmla="*/ 0 w 9973"/>
                              <a:gd name="T11" fmla="*/ 58 h 9277"/>
                              <a:gd name="T12" fmla="*/ 0 w 9973"/>
                              <a:gd name="T13" fmla="*/ 9235 h 9277"/>
                              <a:gd name="T14" fmla="*/ 4 w 9973"/>
                              <a:gd name="T15" fmla="*/ 9254 h 9277"/>
                              <a:gd name="T16" fmla="*/ 14 w 9973"/>
                              <a:gd name="T17" fmla="*/ 9270 h 9277"/>
                              <a:gd name="T18" fmla="*/ 30 w 9973"/>
                              <a:gd name="T19" fmla="*/ 9281 h 9277"/>
                              <a:gd name="T20" fmla="*/ 50 w 9973"/>
                              <a:gd name="T21" fmla="*/ 9285 h 9277"/>
                              <a:gd name="T22" fmla="*/ 9922 w 9973"/>
                              <a:gd name="T23" fmla="*/ 9285 h 9277"/>
                              <a:gd name="T24" fmla="*/ 9942 w 9973"/>
                              <a:gd name="T25" fmla="*/ 9281 h 9277"/>
                              <a:gd name="T26" fmla="*/ 9958 w 9973"/>
                              <a:gd name="T27" fmla="*/ 9270 h 9277"/>
                              <a:gd name="T28" fmla="*/ 9968 w 9973"/>
                              <a:gd name="T29" fmla="*/ 9254 h 9277"/>
                              <a:gd name="T30" fmla="*/ 9972 w 9973"/>
                              <a:gd name="T31" fmla="*/ 9235 h 9277"/>
                              <a:gd name="T32" fmla="*/ 9972 w 9973"/>
                              <a:gd name="T33" fmla="*/ 58 h 9277"/>
                              <a:gd name="T34" fmla="*/ 9968 w 9973"/>
                              <a:gd name="T35" fmla="*/ 38 h 9277"/>
                              <a:gd name="T36" fmla="*/ 9958 w 9973"/>
                              <a:gd name="T37" fmla="*/ 23 h 9277"/>
                              <a:gd name="T38" fmla="*/ 9942 w 9973"/>
                              <a:gd name="T39" fmla="*/ 12 h 9277"/>
                              <a:gd name="T40" fmla="*/ 9922 w 9973"/>
                              <a:gd name="T41" fmla="*/ 8 h 9277"/>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9973" h="9277">
                                <a:moveTo>
                                  <a:pt x="9922" y="0"/>
                                </a:moveTo>
                                <a:lnTo>
                                  <a:pt x="50" y="0"/>
                                </a:lnTo>
                                <a:lnTo>
                                  <a:pt x="30" y="4"/>
                                </a:lnTo>
                                <a:lnTo>
                                  <a:pt x="14" y="15"/>
                                </a:lnTo>
                                <a:lnTo>
                                  <a:pt x="4" y="30"/>
                                </a:lnTo>
                                <a:lnTo>
                                  <a:pt x="0" y="50"/>
                                </a:lnTo>
                                <a:lnTo>
                                  <a:pt x="0" y="9227"/>
                                </a:lnTo>
                                <a:lnTo>
                                  <a:pt x="4" y="9246"/>
                                </a:lnTo>
                                <a:lnTo>
                                  <a:pt x="14" y="9262"/>
                                </a:lnTo>
                                <a:lnTo>
                                  <a:pt x="30" y="9273"/>
                                </a:lnTo>
                                <a:lnTo>
                                  <a:pt x="50" y="9277"/>
                                </a:lnTo>
                                <a:lnTo>
                                  <a:pt x="9922" y="9277"/>
                                </a:lnTo>
                                <a:lnTo>
                                  <a:pt x="9942" y="9273"/>
                                </a:lnTo>
                                <a:lnTo>
                                  <a:pt x="9958" y="9262"/>
                                </a:lnTo>
                                <a:lnTo>
                                  <a:pt x="9968" y="9246"/>
                                </a:lnTo>
                                <a:lnTo>
                                  <a:pt x="9972" y="9227"/>
                                </a:lnTo>
                                <a:lnTo>
                                  <a:pt x="9972" y="50"/>
                                </a:lnTo>
                                <a:lnTo>
                                  <a:pt x="9968" y="30"/>
                                </a:lnTo>
                                <a:lnTo>
                                  <a:pt x="9958" y="15"/>
                                </a:lnTo>
                                <a:lnTo>
                                  <a:pt x="9942" y="4"/>
                                </a:lnTo>
                                <a:lnTo>
                                  <a:pt x="9922" y="0"/>
                                </a:lnTo>
                                <a:close/>
                              </a:path>
                            </a:pathLst>
                          </a:custGeom>
                          <a:solidFill>
                            <a:srgbClr val="7F7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89487189" name="docshape20"/>
                        <wps:cNvSpPr>
                          <a:spLocks/>
                        </wps:cNvSpPr>
                        <wps:spPr bwMode="auto">
                          <a:xfrm>
                            <a:off x="1143" y="17"/>
                            <a:ext cx="9953" cy="9258"/>
                          </a:xfrm>
                          <a:custGeom>
                            <a:avLst/>
                            <a:gdLst>
                              <a:gd name="T0" fmla="*/ 9912 w 9953"/>
                              <a:gd name="T1" fmla="*/ 18 h 9258"/>
                              <a:gd name="T2" fmla="*/ 40 w 9953"/>
                              <a:gd name="T3" fmla="*/ 18 h 9258"/>
                              <a:gd name="T4" fmla="*/ 24 w 9953"/>
                              <a:gd name="T5" fmla="*/ 21 h 9258"/>
                              <a:gd name="T6" fmla="*/ 11 w 9953"/>
                              <a:gd name="T7" fmla="*/ 30 h 9258"/>
                              <a:gd name="T8" fmla="*/ 3 w 9953"/>
                              <a:gd name="T9" fmla="*/ 42 h 9258"/>
                              <a:gd name="T10" fmla="*/ 0 w 9953"/>
                              <a:gd name="T11" fmla="*/ 58 h 9258"/>
                              <a:gd name="T12" fmla="*/ 0 w 9953"/>
                              <a:gd name="T13" fmla="*/ 9235 h 9258"/>
                              <a:gd name="T14" fmla="*/ 3 w 9953"/>
                              <a:gd name="T15" fmla="*/ 9251 h 9258"/>
                              <a:gd name="T16" fmla="*/ 11 w 9953"/>
                              <a:gd name="T17" fmla="*/ 9263 h 9258"/>
                              <a:gd name="T18" fmla="*/ 24 w 9953"/>
                              <a:gd name="T19" fmla="*/ 9272 h 9258"/>
                              <a:gd name="T20" fmla="*/ 40 w 9953"/>
                              <a:gd name="T21" fmla="*/ 9275 h 9258"/>
                              <a:gd name="T22" fmla="*/ 9912 w 9953"/>
                              <a:gd name="T23" fmla="*/ 9275 h 9258"/>
                              <a:gd name="T24" fmla="*/ 9928 w 9953"/>
                              <a:gd name="T25" fmla="*/ 9272 h 9258"/>
                              <a:gd name="T26" fmla="*/ 9941 w 9953"/>
                              <a:gd name="T27" fmla="*/ 9263 h 9258"/>
                              <a:gd name="T28" fmla="*/ 9949 w 9953"/>
                              <a:gd name="T29" fmla="*/ 9251 h 9258"/>
                              <a:gd name="T30" fmla="*/ 9952 w 9953"/>
                              <a:gd name="T31" fmla="*/ 9235 h 9258"/>
                              <a:gd name="T32" fmla="*/ 9952 w 9953"/>
                              <a:gd name="T33" fmla="*/ 58 h 9258"/>
                              <a:gd name="T34" fmla="*/ 9949 w 9953"/>
                              <a:gd name="T35" fmla="*/ 42 h 9258"/>
                              <a:gd name="T36" fmla="*/ 9941 w 9953"/>
                              <a:gd name="T37" fmla="*/ 30 h 9258"/>
                              <a:gd name="T38" fmla="*/ 9928 w 9953"/>
                              <a:gd name="T39" fmla="*/ 21 h 9258"/>
                              <a:gd name="T40" fmla="*/ 9912 w 9953"/>
                              <a:gd name="T41" fmla="*/ 18 h 925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9953" h="9258">
                                <a:moveTo>
                                  <a:pt x="9912" y="0"/>
                                </a:moveTo>
                                <a:lnTo>
                                  <a:pt x="40" y="0"/>
                                </a:lnTo>
                                <a:lnTo>
                                  <a:pt x="24" y="3"/>
                                </a:lnTo>
                                <a:lnTo>
                                  <a:pt x="11" y="12"/>
                                </a:lnTo>
                                <a:lnTo>
                                  <a:pt x="3" y="24"/>
                                </a:lnTo>
                                <a:lnTo>
                                  <a:pt x="0" y="40"/>
                                </a:lnTo>
                                <a:lnTo>
                                  <a:pt x="0" y="9217"/>
                                </a:lnTo>
                                <a:lnTo>
                                  <a:pt x="3" y="9233"/>
                                </a:lnTo>
                                <a:lnTo>
                                  <a:pt x="11" y="9245"/>
                                </a:lnTo>
                                <a:lnTo>
                                  <a:pt x="24" y="9254"/>
                                </a:lnTo>
                                <a:lnTo>
                                  <a:pt x="40" y="9257"/>
                                </a:lnTo>
                                <a:lnTo>
                                  <a:pt x="9912" y="9257"/>
                                </a:lnTo>
                                <a:lnTo>
                                  <a:pt x="9928" y="9254"/>
                                </a:lnTo>
                                <a:lnTo>
                                  <a:pt x="9941" y="9245"/>
                                </a:lnTo>
                                <a:lnTo>
                                  <a:pt x="9949" y="9233"/>
                                </a:lnTo>
                                <a:lnTo>
                                  <a:pt x="9952" y="9217"/>
                                </a:lnTo>
                                <a:lnTo>
                                  <a:pt x="9952" y="40"/>
                                </a:lnTo>
                                <a:lnTo>
                                  <a:pt x="9949" y="24"/>
                                </a:lnTo>
                                <a:lnTo>
                                  <a:pt x="9941" y="12"/>
                                </a:lnTo>
                                <a:lnTo>
                                  <a:pt x="9928" y="3"/>
                                </a:lnTo>
                                <a:lnTo>
                                  <a:pt x="9912" y="0"/>
                                </a:lnTo>
                                <a:close/>
                              </a:path>
                            </a:pathLst>
                          </a:custGeom>
                          <a:solidFill>
                            <a:srgbClr val="F2F2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1DE18C" id="Group 108" o:spid="_x0000_s1026" style="position:absolute;margin-left:77.8pt;margin-top:7.15pt;width:498.65pt;height:496.85pt;z-index:-251654144;mso-position-horizontal-relative:page" coordorigin="1134,8" coordsize="9973,92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">
                <v:shape id="docshape19" o:spid="_x0000_s1027" style="position:absolute;left:1133;top:7;width:9973;height:9277;visibility:visible;mso-wrap-style:square;v-text-anchor:top" coordsize="9973,92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" path="m9922,l50,,30,4,14,15,4,30,,50,,9227r4,19l14,9262r16,11l50,9277r9872,l9942,9273r16,-11l9968,9246r4,-19l9972,50r-4,-20l9958,15,9942,4,9922,xe" fillcolor="#7f7fff" stroked="f">
                  <v:path arrowok="t" o:connecttype="custom" o:connectlocs="9922,8;50,8;30,12;14,23;4,38;0,58;0,9235;4,9254;14,9270;30,9281;50,9285;9922,9285;9942,9281;9958,9270;9968,9254;9972,9235;9972,58;9968,38;9958,23;9942,12;9922,8" o:connectangles="0,0,0,0,0,0,0,0,0,0,0,0,0,0,0,0,0,0,0,0,0"/>
                </v:shape>
                <v:shape id="docshape20" o:spid="_x0000_s1028" style="position:absolute;left:1143;top:17;width:9953;height:9258;visibility:visible;mso-wrap-style:square;v-text-anchor:top" coordsize="9953,9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" path="m9912,l40,,24,3,11,12,3,24,,40,,9217r3,16l11,9245r13,9l40,9257r9872,l9928,9254r13,-9l9949,9233r3,-16l9952,40r-3,-16l9941,12,9928,3,9912,xe" fillcolor="#f2f2ff" stroked="f">
                  <v:path arrowok="t" o:connecttype="custom" o:connectlocs="9912,18;40,18;24,21;11,30;3,42;0,58;0,9235;3,9251;11,9263;24,9272;40,9275;9912,9275;9928,9272;9941,9263;9949,9251;9952,9235;9952,58;9949,42;9941,30;9928,21;9912,18" o:connectangles="0,0,0,0,0,0,0,0,0,0,0,0,0,0,0,0,0,0,0,0,0"/>
                </v:shape>
                <w10:wrap anchorx="page"/>
              </v:group>
            </w:pict>
          </mc:Fallback>
        </mc:AlternateContent>
      </w:r>
    </w:p>
    <w:p w14:paraId="6593995D" w14:textId="1B7150DE" w:rsidR="00082436" w:rsidRPr="00EB0415" w:rsidRDefault="00082436" w:rsidP="00BF335A">
      <w:pPr>
        <w:spacing w:before="23" w:after="0"/>
        <w:ind w:left="192"/>
        <w:rPr>
          <w:rFonts w:ascii="Times New Roman" w:hAnsi="Times New Roman" w:cs="Times New Roman"/>
          <w:b/>
          <w:snapToGrid w:val="0"/>
          <w:color w:val="000000" w:themeColor="text1"/>
          <w:sz w:val="20"/>
        </w:rPr>
      </w:pPr>
      <w:r w:rsidRPr="00EB0415">
        <w:rPr>
          <w:rFonts w:ascii="Times New Roman" w:hAnsi="Times New Roman" w:cs="Times New Roman"/>
          <w:b/>
          <w:snapToGrid w:val="0"/>
          <w:color w:val="000000" w:themeColor="text1"/>
          <w:sz w:val="20"/>
        </w:rPr>
        <w:t>Model Output for question “[Results] Does the manuscript report any results for non-systematically assessed harms?”:</w:t>
      </w:r>
    </w:p>
    <w:p w14:paraId="6A6F72ED"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5098EEC0"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INSTRUCTION**</w:t>
      </w:r>
    </w:p>
    <w:p w14:paraId="160C10DF"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67EFFBAC"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You are asked to answer the following question based on the provided **RELEVANT TEXT**:</w:t>
      </w:r>
    </w:p>
    <w:p w14:paraId="7C96EC51"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44F4E2C6"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QUESTION**</w:t>
      </w:r>
    </w:p>
    <w:p w14:paraId="01ACAFCF"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56a. [Results] Does the manuscript report any results for non-systematically assessed harms?</w:t>
      </w:r>
    </w:p>
    <w:p w14:paraId="58E13E90"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5429F42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
    <w:p w14:paraId="688864D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539182CA"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STEP-BY-STEP GUIDANCE**</w:t>
      </w:r>
    </w:p>
    <w:p w14:paraId="105374CC"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6CB481C9"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Read the RELEVANT TEXT carefully.**</w:t>
      </w:r>
    </w:p>
    <w:p w14:paraId="63E3E764"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Use only the information that appears in the provided text section. Do not infer information from outside sources.</w:t>
      </w:r>
    </w:p>
    <w:p w14:paraId="3930CC6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201E8CE5"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Identify mentions of harms or adverse events.**</w:t>
      </w:r>
    </w:p>
    <w:p w14:paraId="4F10023C"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Look for terms such as “harms,” “adverse events,” “side effects,” or “safety outcomes.”</w:t>
      </w:r>
    </w:p>
    <w:p w14:paraId="343297DB"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13F8812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Determine whether these harms were assessed non-systematically.**</w:t>
      </w:r>
    </w:p>
    <w:p w14:paraId="3F7F91C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Harms are **likely non-systematically assessed** when the manuscript refers to **spontaneously reported** events,</w:t>
      </w:r>
    </w:p>
    <w:p w14:paraId="1C086C9E" w14:textId="34746BCD"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MedDRA**, or other systems for classifying unscheduled reported data.</w:t>
      </w:r>
    </w:p>
    <w:p w14:paraId="0A3B9D67" w14:textId="73719FC8"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The results for these harms are typically presented as **number of events** or **number of people with the event** rather than as continuous measures (means or medians).</w:t>
      </w:r>
    </w:p>
    <w:p w14:paraId="2C122E25"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5080FDFC" w14:textId="00A150AC"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Distinguish this from systematically assessed harms.** - Harms are **systematically assessed** if results come from **predefined times** and measurements for **all participants**, often shown as means or medians.</w:t>
      </w:r>
    </w:p>
    <w:p w14:paraId="7F9C7D64"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3183652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Check if any results for non-systematic harms are actually reported.**</w:t>
      </w:r>
    </w:p>
    <w:p w14:paraId="18CC84BA"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Results may be in tables or described in the text.</w:t>
      </w:r>
    </w:p>
    <w:p w14:paraId="790C9B33"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Even if the text refers to a figure or supplement, **only use what is explicitly described**; do not assume contents not provided in the text.</w:t>
      </w:r>
    </w:p>
    <w:p w14:paraId="73AAE63D"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7E4FB5F5"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
    <w:p w14:paraId="53046553"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6AAFFB9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INTERPRET THE OPTIONS CAREFULLY**</w:t>
      </w:r>
    </w:p>
    <w:p w14:paraId="7C53B2E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sectPr w:rsidR="00082436" w:rsidRPr="00EB0415" w:rsidSect="00BF335A">
          <w:pgSz w:w="12240" w:h="15840"/>
          <w:pgMar w:top="1440" w:right="1440" w:bottom="1440" w:left="1440" w:header="0" w:footer="648" w:gutter="0"/>
          <w:cols w:space="720"/>
        </w:sectPr>
      </w:pPr>
    </w:p>
    <w:p w14:paraId="62DC3698" w14:textId="419D464B" w:rsidR="003734A6" w:rsidRPr="00EB0415" w:rsidRDefault="00DE2759"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noProof/>
        </w:rPr>
        <w:lastRenderedPageBreak/>
        <mc:AlternateContent>
          <mc:Choice Requires="wpg">
            <w:drawing>
              <wp:anchor distT="0" distB="0" distL="114300" distR="114300" simplePos="0" relativeHeight="251663360" behindDoc="1" locked="0" layoutInCell="1" allowOverlap="1" wp14:anchorId="14E67AA8" wp14:editId="38F492F7">
                <wp:simplePos x="0" y="0"/>
                <wp:positionH relativeFrom="page">
                  <wp:posOffset>960997</wp:posOffset>
                </wp:positionH>
                <wp:positionV relativeFrom="paragraph">
                  <wp:posOffset>53746</wp:posOffset>
                </wp:positionV>
                <wp:extent cx="6332855" cy="5788025"/>
                <wp:effectExtent l="0" t="0" r="0" b="0"/>
                <wp:wrapNone/>
                <wp:docPr id="1372154147"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2855" cy="5788025"/>
                          <a:chOff x="1134" y="-5"/>
                          <a:chExt cx="9973" cy="8797"/>
                        </a:xfrm>
                      </wpg:grpSpPr>
                      <wps:wsp>
                        <wps:cNvPr id="324902820" name="docshape22"/>
                        <wps:cNvSpPr>
                          <a:spLocks/>
                        </wps:cNvSpPr>
                        <wps:spPr bwMode="auto">
                          <a:xfrm>
                            <a:off x="1133" y="-5"/>
                            <a:ext cx="9973" cy="8797"/>
                          </a:xfrm>
                          <a:custGeom>
                            <a:avLst/>
                            <a:gdLst>
                              <a:gd name="T0" fmla="+- 0 11056 1134"/>
                              <a:gd name="T1" fmla="*/ T0 w 9973"/>
                              <a:gd name="T2" fmla="+- 0 -5 -5"/>
                              <a:gd name="T3" fmla="*/ -5 h 8797"/>
                              <a:gd name="T4" fmla="+- 0 1184 1134"/>
                              <a:gd name="T5" fmla="*/ T4 w 9973"/>
                              <a:gd name="T6" fmla="+- 0 -5 -5"/>
                              <a:gd name="T7" fmla="*/ -5 h 8797"/>
                              <a:gd name="T8" fmla="+- 0 1164 1134"/>
                              <a:gd name="T9" fmla="*/ T8 w 9973"/>
                              <a:gd name="T10" fmla="+- 0 -1 -5"/>
                              <a:gd name="T11" fmla="*/ -1 h 8797"/>
                              <a:gd name="T12" fmla="+- 0 1148 1134"/>
                              <a:gd name="T13" fmla="*/ T12 w 9973"/>
                              <a:gd name="T14" fmla="+- 0 10 -5"/>
                              <a:gd name="T15" fmla="*/ 10 h 8797"/>
                              <a:gd name="T16" fmla="+- 0 1138 1134"/>
                              <a:gd name="T17" fmla="*/ T16 w 9973"/>
                              <a:gd name="T18" fmla="+- 0 26 -5"/>
                              <a:gd name="T19" fmla="*/ 26 h 8797"/>
                              <a:gd name="T20" fmla="+- 0 1134 1134"/>
                              <a:gd name="T21" fmla="*/ T20 w 9973"/>
                              <a:gd name="T22" fmla="+- 0 45 -5"/>
                              <a:gd name="T23" fmla="*/ 45 h 8797"/>
                              <a:gd name="T24" fmla="+- 0 1134 1134"/>
                              <a:gd name="T25" fmla="*/ T24 w 9973"/>
                              <a:gd name="T26" fmla="+- 0 8742 -5"/>
                              <a:gd name="T27" fmla="*/ 8742 h 8797"/>
                              <a:gd name="T28" fmla="+- 0 1138 1134"/>
                              <a:gd name="T29" fmla="*/ T28 w 9973"/>
                              <a:gd name="T30" fmla="+- 0 8761 -5"/>
                              <a:gd name="T31" fmla="*/ 8761 h 8797"/>
                              <a:gd name="T32" fmla="+- 0 1148 1134"/>
                              <a:gd name="T33" fmla="*/ T32 w 9973"/>
                              <a:gd name="T34" fmla="+- 0 8777 -5"/>
                              <a:gd name="T35" fmla="*/ 8777 h 8797"/>
                              <a:gd name="T36" fmla="+- 0 1164 1134"/>
                              <a:gd name="T37" fmla="*/ T36 w 9973"/>
                              <a:gd name="T38" fmla="+- 0 8788 -5"/>
                              <a:gd name="T39" fmla="*/ 8788 h 8797"/>
                              <a:gd name="T40" fmla="+- 0 1184 1134"/>
                              <a:gd name="T41" fmla="*/ T40 w 9973"/>
                              <a:gd name="T42" fmla="+- 0 8792 -5"/>
                              <a:gd name="T43" fmla="*/ 8792 h 8797"/>
                              <a:gd name="T44" fmla="+- 0 11056 1134"/>
                              <a:gd name="T45" fmla="*/ T44 w 9973"/>
                              <a:gd name="T46" fmla="+- 0 8792 -5"/>
                              <a:gd name="T47" fmla="*/ 8792 h 8797"/>
                              <a:gd name="T48" fmla="+- 0 11076 1134"/>
                              <a:gd name="T49" fmla="*/ T48 w 9973"/>
                              <a:gd name="T50" fmla="+- 0 8788 -5"/>
                              <a:gd name="T51" fmla="*/ 8788 h 8797"/>
                              <a:gd name="T52" fmla="+- 0 11092 1134"/>
                              <a:gd name="T53" fmla="*/ T52 w 9973"/>
                              <a:gd name="T54" fmla="+- 0 8777 -5"/>
                              <a:gd name="T55" fmla="*/ 8777 h 8797"/>
                              <a:gd name="T56" fmla="+- 0 11102 1134"/>
                              <a:gd name="T57" fmla="*/ T56 w 9973"/>
                              <a:gd name="T58" fmla="+- 0 8761 -5"/>
                              <a:gd name="T59" fmla="*/ 8761 h 8797"/>
                              <a:gd name="T60" fmla="+- 0 11106 1134"/>
                              <a:gd name="T61" fmla="*/ T60 w 9973"/>
                              <a:gd name="T62" fmla="+- 0 8742 -5"/>
                              <a:gd name="T63" fmla="*/ 8742 h 8797"/>
                              <a:gd name="T64" fmla="+- 0 11106 1134"/>
                              <a:gd name="T65" fmla="*/ T64 w 9973"/>
                              <a:gd name="T66" fmla="+- 0 45 -5"/>
                              <a:gd name="T67" fmla="*/ 45 h 8797"/>
                              <a:gd name="T68" fmla="+- 0 11102 1134"/>
                              <a:gd name="T69" fmla="*/ T68 w 9973"/>
                              <a:gd name="T70" fmla="+- 0 26 -5"/>
                              <a:gd name="T71" fmla="*/ 26 h 8797"/>
                              <a:gd name="T72" fmla="+- 0 11092 1134"/>
                              <a:gd name="T73" fmla="*/ T72 w 9973"/>
                              <a:gd name="T74" fmla="+- 0 10 -5"/>
                              <a:gd name="T75" fmla="*/ 10 h 8797"/>
                              <a:gd name="T76" fmla="+- 0 11076 1134"/>
                              <a:gd name="T77" fmla="*/ T76 w 9973"/>
                              <a:gd name="T78" fmla="+- 0 -1 -5"/>
                              <a:gd name="T79" fmla="*/ -1 h 8797"/>
                              <a:gd name="T80" fmla="+- 0 11056 1134"/>
                              <a:gd name="T81" fmla="*/ T80 w 9973"/>
                              <a:gd name="T82" fmla="+- 0 -5 -5"/>
                              <a:gd name="T83" fmla="*/ -5 h 87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9973" h="8797">
                                <a:moveTo>
                                  <a:pt x="9922" y="0"/>
                                </a:moveTo>
                                <a:lnTo>
                                  <a:pt x="50" y="0"/>
                                </a:lnTo>
                                <a:lnTo>
                                  <a:pt x="30" y="4"/>
                                </a:lnTo>
                                <a:lnTo>
                                  <a:pt x="14" y="15"/>
                                </a:lnTo>
                                <a:lnTo>
                                  <a:pt x="4" y="31"/>
                                </a:lnTo>
                                <a:lnTo>
                                  <a:pt x="0" y="50"/>
                                </a:lnTo>
                                <a:lnTo>
                                  <a:pt x="0" y="8747"/>
                                </a:lnTo>
                                <a:lnTo>
                                  <a:pt x="4" y="8766"/>
                                </a:lnTo>
                                <a:lnTo>
                                  <a:pt x="14" y="8782"/>
                                </a:lnTo>
                                <a:lnTo>
                                  <a:pt x="30" y="8793"/>
                                </a:lnTo>
                                <a:lnTo>
                                  <a:pt x="50" y="8797"/>
                                </a:lnTo>
                                <a:lnTo>
                                  <a:pt x="9922" y="8797"/>
                                </a:lnTo>
                                <a:lnTo>
                                  <a:pt x="9942" y="8793"/>
                                </a:lnTo>
                                <a:lnTo>
                                  <a:pt x="9958" y="8782"/>
                                </a:lnTo>
                                <a:lnTo>
                                  <a:pt x="9968" y="8766"/>
                                </a:lnTo>
                                <a:lnTo>
                                  <a:pt x="9972" y="8747"/>
                                </a:lnTo>
                                <a:lnTo>
                                  <a:pt x="9972" y="50"/>
                                </a:lnTo>
                                <a:lnTo>
                                  <a:pt x="9968" y="31"/>
                                </a:lnTo>
                                <a:lnTo>
                                  <a:pt x="9958" y="15"/>
                                </a:lnTo>
                                <a:lnTo>
                                  <a:pt x="9942" y="4"/>
                                </a:lnTo>
                                <a:lnTo>
                                  <a:pt x="9922" y="0"/>
                                </a:lnTo>
                                <a:close/>
                              </a:path>
                            </a:pathLst>
                          </a:custGeom>
                          <a:solidFill>
                            <a:srgbClr val="7F7FFF"/>
                          </a:solidFill>
                          <a:ln>
                            <a:noFill/>
                          </a:ln>
                        </wps:spPr>
                        <wps:bodyPr rot="0" vert="horz" wrap="square" lIns="91440" tIns="45720" rIns="91440" bIns="45720" anchor="t" anchorCtr="0" upright="1">
                          <a:noAutofit/>
                        </wps:bodyPr>
                      </wps:wsp>
                      <wps:wsp>
                        <wps:cNvPr id="1917937349" name="docshape23"/>
                        <wps:cNvSpPr>
                          <a:spLocks/>
                        </wps:cNvSpPr>
                        <wps:spPr bwMode="auto">
                          <a:xfrm>
                            <a:off x="1143" y="5"/>
                            <a:ext cx="9953" cy="8777"/>
                          </a:xfrm>
                          <a:custGeom>
                            <a:avLst/>
                            <a:gdLst>
                              <a:gd name="T0" fmla="+- 0 11056 1144"/>
                              <a:gd name="T1" fmla="*/ T0 w 9953"/>
                              <a:gd name="T2" fmla="+- 0 5 5"/>
                              <a:gd name="T3" fmla="*/ 5 h 8777"/>
                              <a:gd name="T4" fmla="+- 0 1184 1144"/>
                              <a:gd name="T5" fmla="*/ T4 w 9953"/>
                              <a:gd name="T6" fmla="+- 0 5 5"/>
                              <a:gd name="T7" fmla="*/ 5 h 8777"/>
                              <a:gd name="T8" fmla="+- 0 1168 1144"/>
                              <a:gd name="T9" fmla="*/ T8 w 9953"/>
                              <a:gd name="T10" fmla="+- 0 8 5"/>
                              <a:gd name="T11" fmla="*/ 8 h 8777"/>
                              <a:gd name="T12" fmla="+- 0 1155 1144"/>
                              <a:gd name="T13" fmla="*/ T12 w 9953"/>
                              <a:gd name="T14" fmla="+- 0 17 5"/>
                              <a:gd name="T15" fmla="*/ 17 h 8777"/>
                              <a:gd name="T16" fmla="+- 0 1147 1144"/>
                              <a:gd name="T17" fmla="*/ T16 w 9953"/>
                              <a:gd name="T18" fmla="+- 0 29 5"/>
                              <a:gd name="T19" fmla="*/ 29 h 8777"/>
                              <a:gd name="T20" fmla="+- 0 1144 1144"/>
                              <a:gd name="T21" fmla="*/ T20 w 9953"/>
                              <a:gd name="T22" fmla="+- 0 45 5"/>
                              <a:gd name="T23" fmla="*/ 45 h 8777"/>
                              <a:gd name="T24" fmla="+- 0 1144 1144"/>
                              <a:gd name="T25" fmla="*/ T24 w 9953"/>
                              <a:gd name="T26" fmla="+- 0 8742 5"/>
                              <a:gd name="T27" fmla="*/ 8742 h 8777"/>
                              <a:gd name="T28" fmla="+- 0 1147 1144"/>
                              <a:gd name="T29" fmla="*/ T28 w 9953"/>
                              <a:gd name="T30" fmla="+- 0 8757 5"/>
                              <a:gd name="T31" fmla="*/ 8757 h 8777"/>
                              <a:gd name="T32" fmla="+- 0 1155 1144"/>
                              <a:gd name="T33" fmla="*/ T32 w 9953"/>
                              <a:gd name="T34" fmla="+- 0 8770 5"/>
                              <a:gd name="T35" fmla="*/ 8770 h 8777"/>
                              <a:gd name="T36" fmla="+- 0 1168 1144"/>
                              <a:gd name="T37" fmla="*/ T36 w 9953"/>
                              <a:gd name="T38" fmla="+- 0 8779 5"/>
                              <a:gd name="T39" fmla="*/ 8779 h 8777"/>
                              <a:gd name="T40" fmla="+- 0 1184 1144"/>
                              <a:gd name="T41" fmla="*/ T40 w 9953"/>
                              <a:gd name="T42" fmla="+- 0 8782 5"/>
                              <a:gd name="T43" fmla="*/ 8782 h 8777"/>
                              <a:gd name="T44" fmla="+- 0 11056 1144"/>
                              <a:gd name="T45" fmla="*/ T44 w 9953"/>
                              <a:gd name="T46" fmla="+- 0 8782 5"/>
                              <a:gd name="T47" fmla="*/ 8782 h 8777"/>
                              <a:gd name="T48" fmla="+- 0 11072 1144"/>
                              <a:gd name="T49" fmla="*/ T48 w 9953"/>
                              <a:gd name="T50" fmla="+- 0 8779 5"/>
                              <a:gd name="T51" fmla="*/ 8779 h 8777"/>
                              <a:gd name="T52" fmla="+- 0 11085 1144"/>
                              <a:gd name="T53" fmla="*/ T52 w 9953"/>
                              <a:gd name="T54" fmla="+- 0 8770 5"/>
                              <a:gd name="T55" fmla="*/ 8770 h 8777"/>
                              <a:gd name="T56" fmla="+- 0 11093 1144"/>
                              <a:gd name="T57" fmla="*/ T56 w 9953"/>
                              <a:gd name="T58" fmla="+- 0 8757 5"/>
                              <a:gd name="T59" fmla="*/ 8757 h 8777"/>
                              <a:gd name="T60" fmla="+- 0 11096 1144"/>
                              <a:gd name="T61" fmla="*/ T60 w 9953"/>
                              <a:gd name="T62" fmla="+- 0 8742 5"/>
                              <a:gd name="T63" fmla="*/ 8742 h 8777"/>
                              <a:gd name="T64" fmla="+- 0 11096 1144"/>
                              <a:gd name="T65" fmla="*/ T64 w 9953"/>
                              <a:gd name="T66" fmla="+- 0 45 5"/>
                              <a:gd name="T67" fmla="*/ 45 h 8777"/>
                              <a:gd name="T68" fmla="+- 0 11093 1144"/>
                              <a:gd name="T69" fmla="*/ T68 w 9953"/>
                              <a:gd name="T70" fmla="+- 0 29 5"/>
                              <a:gd name="T71" fmla="*/ 29 h 8777"/>
                              <a:gd name="T72" fmla="+- 0 11085 1144"/>
                              <a:gd name="T73" fmla="*/ T72 w 9953"/>
                              <a:gd name="T74" fmla="+- 0 17 5"/>
                              <a:gd name="T75" fmla="*/ 17 h 8777"/>
                              <a:gd name="T76" fmla="+- 0 11072 1144"/>
                              <a:gd name="T77" fmla="*/ T76 w 9953"/>
                              <a:gd name="T78" fmla="+- 0 8 5"/>
                              <a:gd name="T79" fmla="*/ 8 h 8777"/>
                              <a:gd name="T80" fmla="+- 0 11056 1144"/>
                              <a:gd name="T81" fmla="*/ T80 w 9953"/>
                              <a:gd name="T82" fmla="+- 0 5 5"/>
                              <a:gd name="T83" fmla="*/ 5 h 877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9953" h="8777">
                                <a:moveTo>
                                  <a:pt x="9912" y="0"/>
                                </a:moveTo>
                                <a:lnTo>
                                  <a:pt x="40" y="0"/>
                                </a:lnTo>
                                <a:lnTo>
                                  <a:pt x="24" y="3"/>
                                </a:lnTo>
                                <a:lnTo>
                                  <a:pt x="11" y="12"/>
                                </a:lnTo>
                                <a:lnTo>
                                  <a:pt x="3" y="24"/>
                                </a:lnTo>
                                <a:lnTo>
                                  <a:pt x="0" y="40"/>
                                </a:lnTo>
                                <a:lnTo>
                                  <a:pt x="0" y="8737"/>
                                </a:lnTo>
                                <a:lnTo>
                                  <a:pt x="3" y="8752"/>
                                </a:lnTo>
                                <a:lnTo>
                                  <a:pt x="11" y="8765"/>
                                </a:lnTo>
                                <a:lnTo>
                                  <a:pt x="24" y="8774"/>
                                </a:lnTo>
                                <a:lnTo>
                                  <a:pt x="40" y="8777"/>
                                </a:lnTo>
                                <a:lnTo>
                                  <a:pt x="9912" y="8777"/>
                                </a:lnTo>
                                <a:lnTo>
                                  <a:pt x="9928" y="8774"/>
                                </a:lnTo>
                                <a:lnTo>
                                  <a:pt x="9941" y="8765"/>
                                </a:lnTo>
                                <a:lnTo>
                                  <a:pt x="9949" y="8752"/>
                                </a:lnTo>
                                <a:lnTo>
                                  <a:pt x="9952" y="8737"/>
                                </a:lnTo>
                                <a:lnTo>
                                  <a:pt x="9952" y="40"/>
                                </a:lnTo>
                                <a:lnTo>
                                  <a:pt x="9949" y="24"/>
                                </a:lnTo>
                                <a:lnTo>
                                  <a:pt x="9941" y="12"/>
                                </a:lnTo>
                                <a:lnTo>
                                  <a:pt x="9928" y="3"/>
                                </a:lnTo>
                                <a:lnTo>
                                  <a:pt x="9912" y="0"/>
                                </a:lnTo>
                                <a:close/>
                              </a:path>
                            </a:pathLst>
                          </a:custGeom>
                          <a:solidFill>
                            <a:srgbClr val="F2F2FF"/>
                          </a:solidFill>
                          <a:ln>
                            <a:noFill/>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6A013B9" id="Group 66" o:spid="_x0000_s1026" style="position:absolute;margin-left:75.65pt;margin-top:4.25pt;width:498.65pt;height:455.75pt;z-index:-251653120;mso-position-horizontal-relative:page" coordorigin="1134,-5" coordsize="9973,87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">
                <v:shape id="docshape22" o:spid="_x0000_s1027" style="position:absolute;left:1133;top:-5;width:9973;height:8797;visibility:visible;mso-wrap-style:square;v-text-anchor:top" coordsize="9973,87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" path="m9922,l50,,30,4,14,15,4,31,,50,,8747r4,19l14,8782r16,11l50,8797r9872,l9942,8793r16,-11l9968,8766r4,-19l9972,50r-4,-19l9958,15,9942,4,9922,xe" fillcolor="#7f7fff" stroked="f">
                  <v:path arrowok="t" o:connecttype="custom" o:connectlocs="9922,-5;50,-5;30,-1;14,10;4,26;0,45;0,8742;4,8761;14,8777;30,8788;50,8792;9922,8792;9942,8788;9958,8777;9968,8761;9972,8742;9972,45;9968,26;9958,10;9942,-1;9922,-5" o:connectangles="0,0,0,0,0,0,0,0,0,0,0,0,0,0,0,0,0,0,0,0,0"/>
                </v:shape>
                <v:shape id="docshape23" o:spid="_x0000_s1028" style="position:absolute;left:1143;top:5;width:9953;height:8777;visibility:visible;mso-wrap-style:square;v-text-anchor:top" coordsize="9953,87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" path="m9912,l40,,24,3,11,12,3,24,,40,,8737r3,15l11,8765r13,9l40,8777r9872,l9928,8774r13,-9l9949,8752r3,-15l9952,40r-3,-16l9941,12,9928,3,9912,xe" fillcolor="#f2f2ff" stroked="f">
                  <v:path arrowok="t" o:connecttype="custom" o:connectlocs="9912,5;40,5;24,8;11,17;3,29;0,45;0,8742;3,8757;11,8770;24,8779;40,8782;9912,8782;9928,8779;9941,8770;9949,8757;9952,8742;9952,45;9949,29;9941,17;9928,8;9912,5" o:connectangles="0,0,0,0,0,0,0,0,0,0,0,0,0,0,0,0,0,0,0,0,0"/>
                </v:shape>
                <w10:wrap anchorx="page"/>
              </v:group>
            </w:pict>
          </mc:Fallback>
        </mc:AlternateContent>
      </w:r>
    </w:p>
    <w:p w14:paraId="3203736E" w14:textId="201786DB"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Option 1 (Yes):**</w:t>
      </w:r>
    </w:p>
    <w:p w14:paraId="49701442" w14:textId="79965CCF"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Choose this if the text explicitly reports any results for harms that were assessed non-systematically (for example, spontaneous reports summarized with counts or numbers of affected individuals).</w:t>
      </w:r>
    </w:p>
    <w:p w14:paraId="6BC604E3" w14:textId="629435C8"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26B65B4C" w14:textId="661685B4"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Option 2 (No):**</w:t>
      </w:r>
    </w:p>
    <w:p w14:paraId="3CD93C90" w14:textId="08CA50DB"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Choose this if the text does **not** report any non-systematically assessed harms, meaning no mention of spontaneously reported harms or any results of such nature.</w:t>
      </w:r>
    </w:p>
    <w:p w14:paraId="74F544DD" w14:textId="5FA33334"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005FC95A" w14:textId="1DD1B743"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Option 3 (Cannot tell):**</w:t>
      </w:r>
    </w:p>
    <w:p w14:paraId="75BC26EF"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Choose this if it is **unclear** whether any reported harms were non-systematically assessed — for instance, if harms are mentioned but details on how they were collected or reported are insufficient to decide.</w:t>
      </w:r>
    </w:p>
    <w:p w14:paraId="4E2E833B"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696D3F94"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
    <w:p w14:paraId="1F2D061B"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1D4FFE85"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Ensure consistency and completeness:**</w:t>
      </w:r>
    </w:p>
    <w:p w14:paraId="20E3FD73"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Use only the information in the RELEVANT TEXT placeholder.</w:t>
      </w:r>
    </w:p>
    <w:p w14:paraId="657EE30A"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Do not introduce external information or speculate.</w:t>
      </w:r>
    </w:p>
    <w:p w14:paraId="4FD8F4A9"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Choose **only one option (1, 2, or 3)**.</w:t>
      </w:r>
    </w:p>
    <w:p w14:paraId="512EE52A"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The numbers used must match exactly the given option numbers.</w:t>
      </w:r>
    </w:p>
    <w:p w14:paraId="0F1A5A12"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00FE27E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
    <w:p w14:paraId="314D87B6"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065C0CD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RELEVANT TEXT**</w:t>
      </w:r>
    </w:p>
    <w:p w14:paraId="14654A2B"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roofErr w:type="spellStart"/>
      <w:r w:rsidRPr="00EB0415">
        <w:rPr>
          <w:rFonts w:ascii="Times New Roman" w:hAnsi="Times New Roman" w:cs="Times New Roman"/>
          <w:snapToGrid w:val="0"/>
          <w:sz w:val="20"/>
          <w:szCs w:val="20"/>
        </w:rPr>
        <w:t>relevant_text</w:t>
      </w:r>
      <w:proofErr w:type="spellEnd"/>
      <w:r w:rsidRPr="00EB0415">
        <w:rPr>
          <w:rFonts w:ascii="Times New Roman" w:hAnsi="Times New Roman" w:cs="Times New Roman"/>
          <w:snapToGrid w:val="0"/>
          <w:sz w:val="20"/>
          <w:szCs w:val="20"/>
        </w:rPr>
        <w:t>}</w:t>
      </w:r>
    </w:p>
    <w:p w14:paraId="0CDB1C5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4CDB071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t>
      </w:r>
    </w:p>
    <w:p w14:paraId="09ABD882"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209DB89D"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RESPONSE FORMAT**</w:t>
      </w:r>
    </w:p>
    <w:p w14:paraId="5DC01A2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2DB83012"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Think step by step.</w:t>
      </w:r>
    </w:p>
    <w:p w14:paraId="0E18FD95"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The final line of your response must be exactly:</w:t>
      </w:r>
    </w:p>
    <w:p w14:paraId="6FC4E4D7"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6F8BF048"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Answer: $VALUE**</w:t>
      </w:r>
    </w:p>
    <w:p w14:paraId="668DF4D0"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p>
    <w:p w14:paraId="6EF5B6BC" w14:textId="77777777" w:rsidR="00082436" w:rsidRPr="00EB0415" w:rsidRDefault="00082436" w:rsidP="00BF335A">
      <w:pPr>
        <w:pStyle w:val="BodyText"/>
        <w:spacing w:before="0" w:after="0" w:line="249" w:lineRule="auto"/>
        <w:ind w:left="326" w:right="400" w:hanging="12"/>
        <w:rPr>
          <w:rFonts w:ascii="Times New Roman" w:hAnsi="Times New Roman" w:cs="Times New Roman"/>
          <w:snapToGrid w:val="0"/>
          <w:sz w:val="20"/>
          <w:szCs w:val="20"/>
        </w:rPr>
      </w:pPr>
      <w:r w:rsidRPr="00EB0415">
        <w:rPr>
          <w:rFonts w:ascii="Times New Roman" w:hAnsi="Times New Roman" w:cs="Times New Roman"/>
          <w:snapToGrid w:val="0"/>
          <w:sz w:val="20"/>
          <w:szCs w:val="20"/>
        </w:rPr>
        <w:t>where **$VALUE** is replaced with **1**, **2**, or **3**, corresponding to your final choice.</w:t>
      </w:r>
    </w:p>
    <w:p w14:paraId="66963A48" w14:textId="77777777" w:rsidR="00082436" w:rsidRPr="00EB0415" w:rsidRDefault="00082436" w:rsidP="00BF335A">
      <w:pPr>
        <w:pStyle w:val="BodyText"/>
        <w:spacing w:before="7"/>
        <w:rPr>
          <w:rFonts w:ascii="Times New Roman" w:hAnsi="Times New Roman" w:cs="Times New Roman"/>
          <w:snapToGrid w:val="0"/>
          <w:sz w:val="27"/>
        </w:rPr>
      </w:pPr>
    </w:p>
    <w:p w14:paraId="1F410EB6" w14:textId="77777777" w:rsidR="004C6E44" w:rsidRDefault="004C6E44" w:rsidP="008947ED">
      <w:pPr>
        <w:pStyle w:val="Heading1"/>
        <w:keepNext w:val="0"/>
        <w:keepLines w:val="0"/>
        <w:widowControl w:val="0"/>
        <w:autoSpaceDE w:val="0"/>
        <w:autoSpaceDN w:val="0"/>
        <w:spacing w:before="0"/>
        <w:ind w:left="133"/>
        <w:rPr>
          <w:rFonts w:ascii="Times New Roman" w:eastAsia="Arial" w:hAnsi="Times New Roman" w:cs="Times New Roman"/>
          <w:b/>
          <w:bCs/>
          <w:snapToGrid w:val="0"/>
          <w:color w:val="auto"/>
          <w:sz w:val="24"/>
          <w:szCs w:val="24"/>
        </w:rPr>
        <w:sectPr w:rsidR="004C6E44" w:rsidSect="00BF335A">
          <w:footerReference w:type="default" r:id="rId9"/>
          <w:footnotePr>
            <w:numRestart w:val="eachSect"/>
          </w:footnotePr>
          <w:pgSz w:w="12240" w:h="15840"/>
          <w:pgMar w:top="1440" w:right="1440" w:bottom="1440" w:left="1440" w:header="720" w:footer="720" w:gutter="0"/>
          <w:cols w:space="720"/>
        </w:sectPr>
      </w:pPr>
      <w:bookmarkStart w:id="4" w:name="Element-level_assessment_framework"/>
      <w:bookmarkStart w:id="5" w:name="_bookmark42"/>
      <w:bookmarkStart w:id="6" w:name="_B_Element-level_assessment"/>
      <w:bookmarkEnd w:id="4"/>
      <w:bookmarkEnd w:id="5"/>
      <w:bookmarkEnd w:id="6"/>
    </w:p>
    <w:p w14:paraId="2C46C6B5" w14:textId="40DAA6E2" w:rsidR="00082436" w:rsidRPr="00EB0415" w:rsidRDefault="004C6E44" w:rsidP="008947ED">
      <w:pPr>
        <w:pStyle w:val="Heading1"/>
        <w:keepNext w:val="0"/>
        <w:keepLines w:val="0"/>
        <w:widowControl w:val="0"/>
        <w:autoSpaceDE w:val="0"/>
        <w:autoSpaceDN w:val="0"/>
        <w:spacing w:before="0"/>
        <w:ind w:left="133"/>
        <w:rPr>
          <w:rFonts w:ascii="Times New Roman" w:eastAsia="Arial" w:hAnsi="Times New Roman" w:cs="Times New Roman"/>
          <w:b/>
          <w:bCs/>
          <w:snapToGrid w:val="0"/>
          <w:color w:val="auto"/>
          <w:sz w:val="24"/>
          <w:szCs w:val="24"/>
        </w:rPr>
      </w:pPr>
      <w:r>
        <w:rPr>
          <w:rFonts w:ascii="Times New Roman" w:eastAsia="Arial" w:hAnsi="Times New Roman" w:cs="Times New Roman"/>
          <w:b/>
          <w:bCs/>
          <w:snapToGrid w:val="0"/>
          <w:color w:val="auto"/>
          <w:sz w:val="24"/>
          <w:szCs w:val="24"/>
        </w:rPr>
        <w:lastRenderedPageBreak/>
        <w:t>Section</w:t>
      </w:r>
      <w:r w:rsidR="009C6DE8">
        <w:rPr>
          <w:rFonts w:ascii="Times New Roman" w:eastAsia="Arial" w:hAnsi="Times New Roman" w:cs="Times New Roman"/>
          <w:b/>
          <w:bCs/>
          <w:snapToGrid w:val="0"/>
          <w:color w:val="auto"/>
          <w:sz w:val="24"/>
          <w:szCs w:val="24"/>
        </w:rPr>
        <w:t xml:space="preserve"> </w:t>
      </w:r>
      <w:r w:rsidR="00082436" w:rsidRPr="00EB0415">
        <w:rPr>
          <w:rFonts w:ascii="Times New Roman" w:eastAsia="Arial" w:hAnsi="Times New Roman" w:cs="Times New Roman"/>
          <w:b/>
          <w:bCs/>
          <w:snapToGrid w:val="0"/>
          <w:color w:val="auto"/>
          <w:sz w:val="24"/>
          <w:szCs w:val="24"/>
        </w:rPr>
        <w:t>B</w:t>
      </w:r>
      <w:r w:rsidR="009C6DE8">
        <w:rPr>
          <w:rFonts w:ascii="Times New Roman" w:eastAsia="Arial" w:hAnsi="Times New Roman" w:cs="Times New Roman"/>
          <w:b/>
          <w:bCs/>
          <w:snapToGrid w:val="0"/>
          <w:color w:val="auto"/>
          <w:sz w:val="24"/>
          <w:szCs w:val="24"/>
        </w:rPr>
        <w:t xml:space="preserve">. </w:t>
      </w:r>
      <w:r w:rsidR="00082436" w:rsidRPr="00EB0415">
        <w:rPr>
          <w:rFonts w:ascii="Times New Roman" w:eastAsia="Arial" w:hAnsi="Times New Roman" w:cs="Times New Roman"/>
          <w:b/>
          <w:bCs/>
          <w:snapToGrid w:val="0"/>
          <w:color w:val="auto"/>
          <w:sz w:val="24"/>
          <w:szCs w:val="24"/>
        </w:rPr>
        <w:t xml:space="preserve"> Element-level assessment </w:t>
      </w:r>
    </w:p>
    <w:p w14:paraId="4C7320C4" w14:textId="31780AEF" w:rsidR="00947895" w:rsidRPr="008947ED" w:rsidRDefault="00E2432C" w:rsidP="00BB7667">
      <w:pPr>
        <w:pStyle w:val="BodyText"/>
        <w:spacing w:line="360" w:lineRule="auto"/>
        <w:ind w:right="418"/>
        <w:rPr>
          <w:rFonts w:ascii="Times New Roman" w:hAnsi="Times New Roman" w:cs="Times New Roman"/>
          <w:snapToGrid w:val="0"/>
        </w:rPr>
      </w:pPr>
      <w:r w:rsidRPr="008947ED">
        <w:rPr>
          <w:rFonts w:ascii="Times New Roman" w:hAnsi="Times New Roman" w:cs="Times New Roman"/>
          <w:snapToGrid w:val="0"/>
        </w:rPr>
        <w:t>I</w:t>
      </w:r>
      <w:r w:rsidR="00F37824" w:rsidRPr="008947ED">
        <w:rPr>
          <w:rFonts w:ascii="Times New Roman" w:hAnsi="Times New Roman" w:cs="Times New Roman"/>
          <w:snapToGrid w:val="0"/>
        </w:rPr>
        <w:t>n this section, we present the 119 questions</w:t>
      </w:r>
      <w:r w:rsidR="00AC5F00" w:rsidRPr="008947ED">
        <w:rPr>
          <w:rFonts w:ascii="Times New Roman" w:hAnsi="Times New Roman" w:cs="Times New Roman"/>
          <w:snapToGrid w:val="0"/>
        </w:rPr>
        <w:t xml:space="preserve">, </w:t>
      </w:r>
      <w:r w:rsidR="00F37824" w:rsidRPr="008947ED">
        <w:rPr>
          <w:rFonts w:ascii="Times New Roman" w:hAnsi="Times New Roman" w:cs="Times New Roman"/>
          <w:snapToGrid w:val="0"/>
        </w:rPr>
        <w:t xml:space="preserve">their associated options, </w:t>
      </w:r>
      <w:r w:rsidR="00AC5F00" w:rsidRPr="008947ED">
        <w:rPr>
          <w:rFonts w:ascii="Times New Roman" w:hAnsi="Times New Roman" w:cs="Times New Roman"/>
          <w:snapToGrid w:val="0"/>
        </w:rPr>
        <w:t>and</w:t>
      </w:r>
      <w:r w:rsidR="00F37824" w:rsidRPr="008947ED">
        <w:rPr>
          <w:rFonts w:ascii="Times New Roman" w:hAnsi="Times New Roman" w:cs="Times New Roman"/>
          <w:snapToGrid w:val="0"/>
        </w:rPr>
        <w:t xml:space="preserve"> the performance of the primary LLM pipeline. This pipeline uses the </w:t>
      </w:r>
      <w:r w:rsidR="00A747CE" w:rsidRPr="00AE219B">
        <w:rPr>
          <w:rFonts w:ascii="Times New Roman" w:hAnsi="Times New Roman" w:cs="Times New Roman"/>
          <w:smallCaps/>
          <w:snapToGrid w:val="0"/>
        </w:rPr>
        <w:t>spirit-consort-tm</w:t>
      </w:r>
      <w:r w:rsidR="00F37824" w:rsidRPr="008947ED">
        <w:rPr>
          <w:rFonts w:ascii="Times New Roman" w:hAnsi="Times New Roman" w:cs="Times New Roman"/>
          <w:snapToGrid w:val="0"/>
        </w:rPr>
        <w:t xml:space="preserve"> model for evidence retrieval, a hand-crafted prompt template for machine reading comprehension, and no in-context examples.</w:t>
      </w:r>
    </w:p>
    <w:tbl>
      <w:tblPr>
        <w:tblStyle w:val="Table"/>
        <w:tblW w:w="5000" w:type="pct"/>
        <w:tblLayout w:type="fixed"/>
        <w:tblLook w:val="0020" w:firstRow="1" w:lastRow="0" w:firstColumn="0" w:lastColumn="0" w:noHBand="0" w:noVBand="0"/>
      </w:tblPr>
      <w:tblGrid>
        <w:gridCol w:w="444"/>
        <w:gridCol w:w="2456"/>
        <w:gridCol w:w="2582"/>
        <w:gridCol w:w="554"/>
        <w:gridCol w:w="554"/>
        <w:gridCol w:w="554"/>
        <w:gridCol w:w="554"/>
        <w:gridCol w:w="554"/>
        <w:gridCol w:w="554"/>
        <w:gridCol w:w="554"/>
      </w:tblGrid>
      <w:tr w:rsidR="006C707B" w:rsidRPr="00EB0415" w14:paraId="19D9A020" w14:textId="20877AD4" w:rsidTr="00636BB3">
        <w:trPr>
          <w:cnfStyle w:val="100000000000" w:firstRow="1" w:lastRow="0" w:firstColumn="0" w:lastColumn="0" w:oddVBand="0" w:evenVBand="0" w:oddHBand="0" w:evenHBand="0" w:firstRowFirstColumn="0" w:firstRowLastColumn="0" w:lastRowFirstColumn="0" w:lastRowLastColumn="0"/>
          <w:tblHeader/>
        </w:trPr>
        <w:tc>
          <w:tcPr>
            <w:tcW w:w="444" w:type="dxa"/>
            <w:tcBorders>
              <w:top w:val="single" w:sz="4" w:space="0" w:color="auto"/>
              <w:bottom w:val="single" w:sz="4" w:space="0" w:color="auto"/>
            </w:tcBorders>
          </w:tcPr>
          <w:p w14:paraId="77BCE3AE" w14:textId="77777777" w:rsidR="005F6D7E" w:rsidRPr="00EB0415" w:rsidRDefault="005F6D7E" w:rsidP="006C707B">
            <w:pPr>
              <w:pStyle w:val="Compact"/>
              <w:rPr>
                <w:rFonts w:ascii="Times New Roman" w:hAnsi="Times New Roman" w:cs="Times New Roman"/>
                <w:snapToGrid w:val="0"/>
                <w:sz w:val="15"/>
                <w:szCs w:val="15"/>
              </w:rPr>
            </w:pPr>
            <w:r w:rsidRPr="00EB0415">
              <w:rPr>
                <w:rFonts w:ascii="Times New Roman" w:hAnsi="Times New Roman" w:cs="Times New Roman"/>
                <w:b/>
                <w:bCs/>
                <w:snapToGrid w:val="0"/>
                <w:sz w:val="15"/>
                <w:szCs w:val="15"/>
              </w:rPr>
              <w:t>ID</w:t>
            </w:r>
          </w:p>
        </w:tc>
        <w:tc>
          <w:tcPr>
            <w:tcW w:w="2456" w:type="dxa"/>
            <w:tcBorders>
              <w:top w:val="single" w:sz="4" w:space="0" w:color="auto"/>
              <w:bottom w:val="single" w:sz="4" w:space="0" w:color="auto"/>
            </w:tcBorders>
          </w:tcPr>
          <w:p w14:paraId="24777A4E" w14:textId="77777777" w:rsidR="005F6D7E" w:rsidRPr="00EB0415" w:rsidRDefault="005F6D7E" w:rsidP="006C707B">
            <w:pPr>
              <w:pStyle w:val="Compact"/>
              <w:rPr>
                <w:rFonts w:ascii="Times New Roman" w:hAnsi="Times New Roman" w:cs="Times New Roman"/>
                <w:snapToGrid w:val="0"/>
                <w:sz w:val="15"/>
                <w:szCs w:val="15"/>
              </w:rPr>
            </w:pPr>
            <w:r w:rsidRPr="00EB0415">
              <w:rPr>
                <w:rFonts w:ascii="Times New Roman" w:hAnsi="Times New Roman" w:cs="Times New Roman"/>
                <w:b/>
                <w:bCs/>
                <w:snapToGrid w:val="0"/>
                <w:sz w:val="15"/>
                <w:szCs w:val="15"/>
              </w:rPr>
              <w:t>Question</w:t>
            </w:r>
          </w:p>
        </w:tc>
        <w:tc>
          <w:tcPr>
            <w:tcW w:w="2582" w:type="dxa"/>
            <w:tcBorders>
              <w:top w:val="single" w:sz="4" w:space="0" w:color="auto"/>
              <w:bottom w:val="single" w:sz="4" w:space="0" w:color="auto"/>
            </w:tcBorders>
          </w:tcPr>
          <w:p w14:paraId="169BD1FD" w14:textId="77777777" w:rsidR="005F6D7E" w:rsidRPr="00EB0415" w:rsidRDefault="005F6D7E" w:rsidP="006C707B">
            <w:pPr>
              <w:pStyle w:val="Compact"/>
              <w:rPr>
                <w:rFonts w:ascii="Times New Roman" w:hAnsi="Times New Roman" w:cs="Times New Roman"/>
                <w:snapToGrid w:val="0"/>
                <w:sz w:val="15"/>
                <w:szCs w:val="15"/>
              </w:rPr>
            </w:pPr>
            <w:r w:rsidRPr="00EB0415">
              <w:rPr>
                <w:rFonts w:ascii="Times New Roman" w:hAnsi="Times New Roman" w:cs="Times New Roman"/>
                <w:b/>
                <w:bCs/>
                <w:snapToGrid w:val="0"/>
                <w:sz w:val="15"/>
                <w:szCs w:val="15"/>
              </w:rPr>
              <w:t>Options</w:t>
            </w:r>
          </w:p>
        </w:tc>
        <w:tc>
          <w:tcPr>
            <w:tcW w:w="554" w:type="dxa"/>
            <w:tcBorders>
              <w:top w:val="single" w:sz="4" w:space="0" w:color="auto"/>
              <w:bottom w:val="single" w:sz="4" w:space="0" w:color="auto"/>
            </w:tcBorders>
          </w:tcPr>
          <w:p w14:paraId="72D38D9B" w14:textId="77777777" w:rsidR="005F6D7E" w:rsidRPr="00EB0415" w:rsidRDefault="005F6D7E" w:rsidP="006C707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F</w:t>
            </w:r>
            <w:r w:rsidRPr="00217035">
              <w:rPr>
                <w:rFonts w:ascii="Times New Roman" w:hAnsi="Times New Roman" w:cs="Times New Roman"/>
                <w:snapToGrid w:val="0"/>
                <w:sz w:val="15"/>
                <w:szCs w:val="15"/>
                <w:vertAlign w:val="subscript"/>
              </w:rPr>
              <w:t>1</w:t>
            </w:r>
          </w:p>
        </w:tc>
        <w:tc>
          <w:tcPr>
            <w:tcW w:w="554" w:type="dxa"/>
            <w:tcBorders>
              <w:top w:val="single" w:sz="4" w:space="0" w:color="auto"/>
              <w:bottom w:val="single" w:sz="4" w:space="0" w:color="auto"/>
            </w:tcBorders>
          </w:tcPr>
          <w:p w14:paraId="38EC6414" w14:textId="77777777" w:rsidR="005F6D7E" w:rsidRPr="00EB0415" w:rsidRDefault="005F6D7E" w:rsidP="006C707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ACC</w:t>
            </w:r>
          </w:p>
        </w:tc>
        <w:tc>
          <w:tcPr>
            <w:tcW w:w="554" w:type="dxa"/>
            <w:tcBorders>
              <w:top w:val="single" w:sz="4" w:space="0" w:color="auto"/>
              <w:bottom w:val="single" w:sz="4" w:space="0" w:color="auto"/>
            </w:tcBorders>
          </w:tcPr>
          <w:p w14:paraId="5FC814FA" w14:textId="77777777" w:rsidR="005F6D7E" w:rsidRPr="00EB0415" w:rsidRDefault="005F6D7E" w:rsidP="006C707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GWET</w:t>
            </w:r>
          </w:p>
        </w:tc>
        <w:tc>
          <w:tcPr>
            <w:tcW w:w="554" w:type="dxa"/>
            <w:tcBorders>
              <w:top w:val="single" w:sz="4" w:space="0" w:color="auto"/>
              <w:bottom w:val="single" w:sz="4" w:space="0" w:color="auto"/>
            </w:tcBorders>
          </w:tcPr>
          <w:p w14:paraId="539803B6" w14:textId="0C795AE4" w:rsidR="005F6D7E" w:rsidRPr="00636BB3" w:rsidRDefault="00797C4B" w:rsidP="006C707B">
            <w:pPr>
              <w:pStyle w:val="Compact"/>
              <w:rPr>
                <w:rFonts w:ascii="Times New Roman" w:hAnsi="Times New Roman" w:cs="Times New Roman"/>
                <w:snapToGrid w:val="0"/>
                <w:sz w:val="15"/>
                <w:szCs w:val="15"/>
              </w:rPr>
            </w:pPr>
            <w:r w:rsidRPr="00636BB3">
              <w:rPr>
                <w:rFonts w:ascii="Times New Roman" w:hAnsi="Times New Roman" w:cs="Times New Roman"/>
                <w:snapToGrid w:val="0"/>
                <w:sz w:val="15"/>
                <w:szCs w:val="15"/>
              </w:rPr>
              <w:t>Sensitivity</w:t>
            </w:r>
          </w:p>
        </w:tc>
        <w:tc>
          <w:tcPr>
            <w:tcW w:w="554" w:type="dxa"/>
            <w:tcBorders>
              <w:top w:val="single" w:sz="4" w:space="0" w:color="auto"/>
              <w:bottom w:val="single" w:sz="4" w:space="0" w:color="auto"/>
            </w:tcBorders>
          </w:tcPr>
          <w:p w14:paraId="4067A96D" w14:textId="76ABA12A" w:rsidR="005F6D7E" w:rsidRPr="00636BB3" w:rsidRDefault="00797C4B" w:rsidP="006C707B">
            <w:pPr>
              <w:pStyle w:val="Compact"/>
              <w:rPr>
                <w:rFonts w:ascii="Times New Roman" w:hAnsi="Times New Roman" w:cs="Times New Roman"/>
                <w:snapToGrid w:val="0"/>
                <w:sz w:val="15"/>
                <w:szCs w:val="15"/>
              </w:rPr>
            </w:pPr>
            <w:r w:rsidRPr="00636BB3">
              <w:rPr>
                <w:rFonts w:ascii="Times New Roman" w:hAnsi="Times New Roman" w:cs="Times New Roman"/>
                <w:snapToGrid w:val="0"/>
                <w:sz w:val="15"/>
                <w:szCs w:val="15"/>
              </w:rPr>
              <w:t>Specificity</w:t>
            </w:r>
          </w:p>
        </w:tc>
        <w:tc>
          <w:tcPr>
            <w:tcW w:w="554" w:type="dxa"/>
            <w:tcBorders>
              <w:top w:val="single" w:sz="4" w:space="0" w:color="auto"/>
              <w:bottom w:val="single" w:sz="4" w:space="0" w:color="auto"/>
            </w:tcBorders>
          </w:tcPr>
          <w:p w14:paraId="799DD4C2" w14:textId="696A2763" w:rsidR="005F6D7E" w:rsidRPr="00636BB3" w:rsidRDefault="005F6D7E" w:rsidP="006C707B">
            <w:pPr>
              <w:pStyle w:val="Compact"/>
              <w:rPr>
                <w:rFonts w:ascii="Times New Roman" w:hAnsi="Times New Roman" w:cs="Times New Roman"/>
                <w:snapToGrid w:val="0"/>
                <w:sz w:val="15"/>
                <w:szCs w:val="15"/>
              </w:rPr>
            </w:pPr>
            <w:r w:rsidRPr="00636BB3">
              <w:rPr>
                <w:rFonts w:ascii="Times New Roman" w:hAnsi="Times New Roman" w:cs="Times New Roman"/>
                <w:snapToGrid w:val="0"/>
                <w:sz w:val="15"/>
                <w:szCs w:val="15"/>
              </w:rPr>
              <w:t>PPV</w:t>
            </w:r>
          </w:p>
        </w:tc>
        <w:tc>
          <w:tcPr>
            <w:tcW w:w="554" w:type="dxa"/>
            <w:tcBorders>
              <w:top w:val="single" w:sz="4" w:space="0" w:color="auto"/>
              <w:bottom w:val="single" w:sz="4" w:space="0" w:color="auto"/>
            </w:tcBorders>
          </w:tcPr>
          <w:p w14:paraId="087FE685" w14:textId="1E6D54F7" w:rsidR="005F6D7E" w:rsidRPr="00636BB3" w:rsidRDefault="005F6D7E" w:rsidP="006C707B">
            <w:pPr>
              <w:pStyle w:val="Compact"/>
              <w:rPr>
                <w:rFonts w:ascii="Times New Roman" w:hAnsi="Times New Roman" w:cs="Times New Roman"/>
                <w:snapToGrid w:val="0"/>
                <w:sz w:val="15"/>
                <w:szCs w:val="15"/>
              </w:rPr>
            </w:pPr>
            <w:r w:rsidRPr="00636BB3">
              <w:rPr>
                <w:rFonts w:ascii="Times New Roman" w:hAnsi="Times New Roman" w:cs="Times New Roman"/>
                <w:snapToGrid w:val="0"/>
                <w:sz w:val="15"/>
                <w:szCs w:val="15"/>
              </w:rPr>
              <w:t>NPV</w:t>
            </w:r>
          </w:p>
        </w:tc>
      </w:tr>
      <w:tr w:rsidR="00524ADB" w:rsidRPr="00EB0415" w14:paraId="5F8ABF5F" w14:textId="2DBB2514" w:rsidTr="00B71643">
        <w:tc>
          <w:tcPr>
            <w:tcW w:w="444" w:type="dxa"/>
            <w:tcBorders>
              <w:top w:val="single" w:sz="4" w:space="0" w:color="auto"/>
            </w:tcBorders>
          </w:tcPr>
          <w:p w14:paraId="4CE0B547" w14:textId="77777777" w:rsidR="00524ADB" w:rsidRPr="00EB0415" w:rsidRDefault="00524ADB" w:rsidP="00524AD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1a</w:t>
            </w:r>
          </w:p>
        </w:tc>
        <w:tc>
          <w:tcPr>
            <w:tcW w:w="2456" w:type="dxa"/>
            <w:tcBorders>
              <w:top w:val="single" w:sz="4" w:space="0" w:color="auto"/>
            </w:tcBorders>
          </w:tcPr>
          <w:p w14:paraId="639753D6" w14:textId="77777777" w:rsidR="00524ADB" w:rsidRPr="00EB0415" w:rsidRDefault="00524ADB" w:rsidP="00524AD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mention where the protocol can be accessed (e.g., URL in the text, reference to a previous publication, article appendix, request to authors)?</w:t>
            </w:r>
          </w:p>
        </w:tc>
        <w:tc>
          <w:tcPr>
            <w:tcW w:w="2582" w:type="dxa"/>
            <w:tcBorders>
              <w:top w:val="single" w:sz="4" w:space="0" w:color="auto"/>
            </w:tcBorders>
          </w:tcPr>
          <w:p w14:paraId="3F7819ED" w14:textId="77777777" w:rsidR="00524ADB" w:rsidRPr="00EB0415" w:rsidRDefault="00524ADB" w:rsidP="00524ADB">
            <w:pPr>
              <w:pStyle w:val="Compact"/>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Borders>
              <w:top w:val="single" w:sz="4" w:space="0" w:color="auto"/>
            </w:tcBorders>
          </w:tcPr>
          <w:p w14:paraId="7D876320" w14:textId="77777777" w:rsidR="00524ADB" w:rsidRPr="00EB0415" w:rsidRDefault="00524ADB" w:rsidP="00524AD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0.70</w:t>
            </w:r>
          </w:p>
        </w:tc>
        <w:tc>
          <w:tcPr>
            <w:tcW w:w="554" w:type="dxa"/>
            <w:tcBorders>
              <w:top w:val="single" w:sz="4" w:space="0" w:color="auto"/>
            </w:tcBorders>
          </w:tcPr>
          <w:p w14:paraId="4DF2AE26" w14:textId="77777777" w:rsidR="00524ADB" w:rsidRPr="00EB0415" w:rsidRDefault="00524ADB" w:rsidP="00524AD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0.70</w:t>
            </w:r>
          </w:p>
        </w:tc>
        <w:tc>
          <w:tcPr>
            <w:tcW w:w="554" w:type="dxa"/>
            <w:tcBorders>
              <w:top w:val="single" w:sz="4" w:space="0" w:color="auto"/>
            </w:tcBorders>
          </w:tcPr>
          <w:p w14:paraId="720FB474" w14:textId="77777777" w:rsidR="00524ADB" w:rsidRPr="00EB0415" w:rsidRDefault="00524ADB" w:rsidP="00524ADB">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0.52</w:t>
            </w:r>
          </w:p>
        </w:tc>
        <w:tc>
          <w:tcPr>
            <w:tcW w:w="554" w:type="dxa"/>
            <w:tcBorders>
              <w:top w:val="single" w:sz="4" w:space="0" w:color="auto"/>
            </w:tcBorders>
          </w:tcPr>
          <w:p w14:paraId="091DCD97" w14:textId="23CF6D13" w:rsidR="00524ADB" w:rsidRPr="00B71643" w:rsidRDefault="00524ADB" w:rsidP="00524ADB">
            <w:pPr>
              <w:spacing w:before="36"/>
              <w:rPr>
                <w:rFonts w:ascii="Times New Roman" w:hAnsi="Times New Roman" w:cs="Times New Roman"/>
                <w:snapToGrid w:val="0"/>
                <w:sz w:val="15"/>
                <w:szCs w:val="15"/>
              </w:rPr>
            </w:pPr>
            <w:r w:rsidRPr="00B71643">
              <w:rPr>
                <w:rFonts w:ascii="Times New Roman" w:hAnsi="Times New Roman" w:cs="Times New Roman"/>
                <w:color w:val="000000"/>
                <w:sz w:val="15"/>
                <w:szCs w:val="15"/>
              </w:rPr>
              <w:t>0.70</w:t>
            </w:r>
          </w:p>
        </w:tc>
        <w:tc>
          <w:tcPr>
            <w:tcW w:w="554" w:type="dxa"/>
            <w:tcBorders>
              <w:top w:val="single" w:sz="4" w:space="0" w:color="auto"/>
            </w:tcBorders>
          </w:tcPr>
          <w:p w14:paraId="785EEF6D" w14:textId="564B8477" w:rsidR="00524ADB" w:rsidRPr="00B71643" w:rsidRDefault="00524ADB" w:rsidP="00524ADB">
            <w:pPr>
              <w:spacing w:before="36"/>
              <w:rPr>
                <w:rFonts w:ascii="Times New Roman" w:hAnsi="Times New Roman" w:cs="Times New Roman"/>
                <w:snapToGrid w:val="0"/>
                <w:sz w:val="15"/>
                <w:szCs w:val="15"/>
              </w:rPr>
            </w:pPr>
            <w:r w:rsidRPr="00B71643">
              <w:rPr>
                <w:rFonts w:ascii="Times New Roman" w:hAnsi="Times New Roman" w:cs="Times New Roman"/>
                <w:color w:val="000000"/>
                <w:sz w:val="15"/>
                <w:szCs w:val="15"/>
              </w:rPr>
              <w:t>0.70</w:t>
            </w:r>
          </w:p>
        </w:tc>
        <w:tc>
          <w:tcPr>
            <w:tcW w:w="554" w:type="dxa"/>
            <w:tcBorders>
              <w:top w:val="single" w:sz="4" w:space="0" w:color="auto"/>
            </w:tcBorders>
          </w:tcPr>
          <w:p w14:paraId="63C4E2D3" w14:textId="02384C58" w:rsidR="00524ADB" w:rsidRPr="00B71643" w:rsidRDefault="00524ADB" w:rsidP="00524ADB">
            <w:pPr>
              <w:spacing w:before="36"/>
              <w:rPr>
                <w:rFonts w:ascii="Times New Roman" w:hAnsi="Times New Roman" w:cs="Times New Roman"/>
                <w:snapToGrid w:val="0"/>
                <w:sz w:val="15"/>
                <w:szCs w:val="15"/>
              </w:rPr>
            </w:pPr>
            <w:r w:rsidRPr="00B71643">
              <w:rPr>
                <w:rFonts w:ascii="Times New Roman" w:hAnsi="Times New Roman" w:cs="Times New Roman"/>
                <w:color w:val="000000"/>
                <w:sz w:val="15"/>
                <w:szCs w:val="15"/>
              </w:rPr>
              <w:t>0.70</w:t>
            </w:r>
          </w:p>
        </w:tc>
        <w:tc>
          <w:tcPr>
            <w:tcW w:w="554" w:type="dxa"/>
            <w:tcBorders>
              <w:top w:val="single" w:sz="4" w:space="0" w:color="auto"/>
            </w:tcBorders>
          </w:tcPr>
          <w:p w14:paraId="7F8A42E8" w14:textId="4B6D8246" w:rsidR="00524ADB" w:rsidRPr="00B71643" w:rsidRDefault="00524ADB" w:rsidP="00524ADB">
            <w:pPr>
              <w:spacing w:before="36"/>
              <w:rPr>
                <w:rFonts w:ascii="Times New Roman" w:hAnsi="Times New Roman" w:cs="Times New Roman"/>
                <w:snapToGrid w:val="0"/>
                <w:sz w:val="15"/>
                <w:szCs w:val="15"/>
              </w:rPr>
            </w:pPr>
            <w:r w:rsidRPr="00B71643">
              <w:rPr>
                <w:rFonts w:ascii="Times New Roman" w:hAnsi="Times New Roman" w:cs="Times New Roman"/>
                <w:color w:val="000000"/>
                <w:sz w:val="15"/>
                <w:szCs w:val="15"/>
              </w:rPr>
              <w:t>0.70</w:t>
            </w:r>
          </w:p>
        </w:tc>
      </w:tr>
      <w:tr w:rsidR="00A13C07" w:rsidRPr="00EB0415" w14:paraId="062218FC" w14:textId="7635CBE5" w:rsidTr="00A13C07">
        <w:tc>
          <w:tcPr>
            <w:tcW w:w="444" w:type="dxa"/>
          </w:tcPr>
          <w:p w14:paraId="68DC9BAA"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1b</w:t>
            </w:r>
          </w:p>
        </w:tc>
        <w:tc>
          <w:tcPr>
            <w:tcW w:w="2456" w:type="dxa"/>
          </w:tcPr>
          <w:p w14:paraId="724CC822"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mention where the statistical analysis plan can be accessed (e.g., URL in the text, reference to a previous publication, article appendix, request to authors)?</w:t>
            </w:r>
          </w:p>
        </w:tc>
        <w:tc>
          <w:tcPr>
            <w:tcW w:w="2582" w:type="dxa"/>
          </w:tcPr>
          <w:p w14:paraId="06A6B877" w14:textId="77777777" w:rsidR="00A13C07" w:rsidRPr="00EB0415" w:rsidRDefault="00A13C07" w:rsidP="00A13C07">
            <w:pPr>
              <w:pStyle w:val="Compact"/>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44FF674D"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152AC60C"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24FC825E"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52007DB9" w14:textId="18B1D243"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1.00</w:t>
            </w:r>
          </w:p>
        </w:tc>
        <w:tc>
          <w:tcPr>
            <w:tcW w:w="554" w:type="dxa"/>
          </w:tcPr>
          <w:p w14:paraId="3A654719" w14:textId="2E49B5E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1.00</w:t>
            </w:r>
          </w:p>
        </w:tc>
        <w:tc>
          <w:tcPr>
            <w:tcW w:w="554" w:type="dxa"/>
          </w:tcPr>
          <w:p w14:paraId="65863AEA" w14:textId="4BCA6148"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1.00</w:t>
            </w:r>
          </w:p>
        </w:tc>
        <w:tc>
          <w:tcPr>
            <w:tcW w:w="554" w:type="dxa"/>
          </w:tcPr>
          <w:p w14:paraId="08DBF593" w14:textId="3F72E8D4"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1.00</w:t>
            </w:r>
          </w:p>
        </w:tc>
      </w:tr>
      <w:tr w:rsidR="00A13C07" w:rsidRPr="00EB0415" w14:paraId="5A4F3C7C" w14:textId="7968B2BC" w:rsidTr="00A13C07">
        <w:tc>
          <w:tcPr>
            <w:tcW w:w="444" w:type="dxa"/>
          </w:tcPr>
          <w:p w14:paraId="65251DF0"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2a</w:t>
            </w:r>
          </w:p>
        </w:tc>
        <w:tc>
          <w:tcPr>
            <w:tcW w:w="2456" w:type="dxa"/>
          </w:tcPr>
          <w:p w14:paraId="5BFA6856"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does the trial receive any financial, material, or other support?</w:t>
            </w:r>
          </w:p>
        </w:tc>
        <w:tc>
          <w:tcPr>
            <w:tcW w:w="2582" w:type="dxa"/>
          </w:tcPr>
          <w:p w14:paraId="30819784" w14:textId="77777777" w:rsidR="00A13C07" w:rsidRPr="00EB0415" w:rsidRDefault="00A13C07" w:rsidP="00A13C07">
            <w:pPr>
              <w:pStyle w:val="Compact"/>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769E687C"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361B4C77"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50514EF7"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0.86</w:t>
            </w:r>
          </w:p>
        </w:tc>
        <w:tc>
          <w:tcPr>
            <w:tcW w:w="554" w:type="dxa"/>
          </w:tcPr>
          <w:p w14:paraId="7F4675AB" w14:textId="54FE97C5"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88</w:t>
            </w:r>
          </w:p>
        </w:tc>
        <w:tc>
          <w:tcPr>
            <w:tcW w:w="554" w:type="dxa"/>
          </w:tcPr>
          <w:p w14:paraId="7E556ACD" w14:textId="1DFA7975"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c>
          <w:tcPr>
            <w:tcW w:w="554" w:type="dxa"/>
          </w:tcPr>
          <w:p w14:paraId="2F4A2E33" w14:textId="2DDC9FA2"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88</w:t>
            </w:r>
          </w:p>
        </w:tc>
        <w:tc>
          <w:tcPr>
            <w:tcW w:w="554" w:type="dxa"/>
          </w:tcPr>
          <w:p w14:paraId="409DC830" w14:textId="7CE36748"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r>
      <w:tr w:rsidR="00A13C07" w:rsidRPr="00EB0415" w14:paraId="7751AB9F" w14:textId="0015B6E1" w:rsidTr="00A13C07">
        <w:tc>
          <w:tcPr>
            <w:tcW w:w="444" w:type="dxa"/>
          </w:tcPr>
          <w:p w14:paraId="2CD04A53"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2b</w:t>
            </w:r>
          </w:p>
        </w:tc>
        <w:tc>
          <w:tcPr>
            <w:tcW w:w="2456" w:type="dxa"/>
          </w:tcPr>
          <w:tbl>
            <w:tblPr>
              <w:tblStyle w:val="Table"/>
              <w:tblW w:w="0" w:type="auto"/>
              <w:tblLook w:val="0000" w:firstRow="0" w:lastRow="0" w:firstColumn="0" w:lastColumn="0" w:noHBand="0" w:noVBand="0"/>
            </w:tblPr>
            <w:tblGrid>
              <w:gridCol w:w="3960"/>
              <w:gridCol w:w="3960"/>
            </w:tblGrid>
            <w:tr w:rsidR="00A13C07" w:rsidRPr="00EB0415" w14:paraId="38C143CE" w14:textId="77777777">
              <w:tc>
                <w:tcPr>
                  <w:tcW w:w="3960" w:type="dxa"/>
                </w:tcPr>
                <w:p w14:paraId="4DC00D7F"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If 2a=Yes] Does the manuscript mention whether the funder is involved in the following?</w:t>
                  </w:r>
                </w:p>
              </w:tc>
              <w:tc>
                <w:tcPr>
                  <w:tcW w:w="3960" w:type="dxa"/>
                </w:tcPr>
                <w:p w14:paraId="5BD29594"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42A2D83B" w14:textId="77777777">
              <w:tc>
                <w:tcPr>
                  <w:tcW w:w="3960" w:type="dxa"/>
                </w:tcPr>
                <w:p w14:paraId="69530508"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Study design</w:t>
                  </w:r>
                </w:p>
              </w:tc>
              <w:tc>
                <w:tcPr>
                  <w:tcW w:w="3960" w:type="dxa"/>
                </w:tcPr>
                <w:p w14:paraId="30F503E3"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4AA16786" w14:textId="77777777">
              <w:tc>
                <w:tcPr>
                  <w:tcW w:w="3960" w:type="dxa"/>
                </w:tcPr>
                <w:p w14:paraId="7C4E352F"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Data collection, management, analysis, or interpretation</w:t>
                  </w:r>
                </w:p>
              </w:tc>
              <w:tc>
                <w:tcPr>
                  <w:tcW w:w="3960" w:type="dxa"/>
                </w:tcPr>
                <w:p w14:paraId="5F5B3F8A"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266B7123" w14:textId="77777777">
              <w:tc>
                <w:tcPr>
                  <w:tcW w:w="3960" w:type="dxa"/>
                </w:tcPr>
                <w:p w14:paraId="2D0D6A14"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Writing of the report</w:t>
                  </w:r>
                </w:p>
              </w:tc>
              <w:tc>
                <w:tcPr>
                  <w:tcW w:w="3960" w:type="dxa"/>
                </w:tcPr>
                <w:p w14:paraId="76AB5867"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7E234375" w14:textId="77777777">
              <w:tc>
                <w:tcPr>
                  <w:tcW w:w="3960" w:type="dxa"/>
                </w:tcPr>
                <w:p w14:paraId="02E02003"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Decision to submit the report for publication</w:t>
                  </w:r>
                </w:p>
              </w:tc>
              <w:tc>
                <w:tcPr>
                  <w:tcW w:w="3960" w:type="dxa"/>
                </w:tcPr>
                <w:p w14:paraId="6B38D3D3" w14:textId="77777777" w:rsidR="00A13C07" w:rsidRPr="00EB0415" w:rsidRDefault="00A13C07" w:rsidP="00A13C07">
                  <w:pPr>
                    <w:pStyle w:val="Compact"/>
                    <w:rPr>
                      <w:rFonts w:ascii="Times New Roman" w:hAnsi="Times New Roman" w:cs="Times New Roman"/>
                      <w:snapToGrid w:val="0"/>
                      <w:sz w:val="15"/>
                      <w:szCs w:val="15"/>
                    </w:rPr>
                  </w:pPr>
                </w:p>
              </w:tc>
            </w:tr>
          </w:tbl>
          <w:p w14:paraId="29DFCF60" w14:textId="77777777" w:rsidR="00A13C07" w:rsidRPr="00EB0415" w:rsidRDefault="00A13C07" w:rsidP="00A13C07">
            <w:pPr>
              <w:spacing w:before="36"/>
              <w:rPr>
                <w:rFonts w:ascii="Times New Roman" w:hAnsi="Times New Roman" w:cs="Times New Roman"/>
                <w:snapToGrid w:val="0"/>
                <w:sz w:val="15"/>
                <w:szCs w:val="15"/>
              </w:rPr>
            </w:pPr>
          </w:p>
        </w:tc>
        <w:tc>
          <w:tcPr>
            <w:tcW w:w="2582" w:type="dxa"/>
          </w:tcPr>
          <w:tbl>
            <w:tblPr>
              <w:tblStyle w:val="Table"/>
              <w:tblW w:w="2525" w:type="dxa"/>
              <w:tblLayout w:type="fixed"/>
              <w:tblLook w:val="0000" w:firstRow="0" w:lastRow="0" w:firstColumn="0" w:lastColumn="0" w:noHBand="0" w:noVBand="0"/>
            </w:tblPr>
            <w:tblGrid>
              <w:gridCol w:w="682"/>
              <w:gridCol w:w="850"/>
              <w:gridCol w:w="993"/>
            </w:tblGrid>
            <w:tr w:rsidR="00A13C07" w:rsidRPr="00EB0415" w14:paraId="0A90AE3C" w14:textId="77777777" w:rsidTr="008C514C">
              <w:tc>
                <w:tcPr>
                  <w:tcW w:w="682" w:type="dxa"/>
                </w:tcPr>
                <w:p w14:paraId="0A2350B3"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Not reported</w:t>
                  </w:r>
                </w:p>
              </w:tc>
              <w:tc>
                <w:tcPr>
                  <w:tcW w:w="850" w:type="dxa"/>
                </w:tcPr>
                <w:p w14:paraId="07DB86B2" w14:textId="796B81B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w:t>
                  </w:r>
                  <w:r>
                    <w:rPr>
                      <w:rFonts w:ascii="Times New Roman" w:hAnsi="Times New Roman" w:cs="Times New Roman"/>
                      <w:snapToGrid w:val="0"/>
                      <w:sz w:val="15"/>
                      <w:szCs w:val="15"/>
                    </w:rPr>
                    <w:t xml:space="preserve"> </w:t>
                  </w:r>
                  <w:r w:rsidRPr="00EB0415">
                    <w:rPr>
                      <w:rFonts w:ascii="Times New Roman" w:hAnsi="Times New Roman" w:cs="Times New Roman"/>
                      <w:snapToGrid w:val="0"/>
                      <w:sz w:val="15"/>
                      <w:szCs w:val="15"/>
                    </w:rPr>
                    <w:t>“involved”</w:t>
                  </w:r>
                </w:p>
              </w:tc>
              <w:tc>
                <w:tcPr>
                  <w:tcW w:w="993" w:type="dxa"/>
                </w:tcPr>
                <w:p w14:paraId="0BCB1FD4" w14:textId="4BAD34E5"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w:t>
                  </w:r>
                  <w:r>
                    <w:rPr>
                      <w:rFonts w:ascii="Times New Roman" w:hAnsi="Times New Roman" w:cs="Times New Roman"/>
                      <w:snapToGrid w:val="0"/>
                      <w:sz w:val="15"/>
                      <w:szCs w:val="15"/>
                    </w:rPr>
                    <w:t xml:space="preserve"> </w:t>
                  </w:r>
                  <w:r w:rsidRPr="00EB0415">
                    <w:rPr>
                      <w:rFonts w:ascii="Times New Roman" w:hAnsi="Times New Roman" w:cs="Times New Roman"/>
                      <w:snapToGrid w:val="0"/>
                      <w:sz w:val="15"/>
                      <w:szCs w:val="15"/>
                    </w:rPr>
                    <w:t>“not involved”</w:t>
                  </w:r>
                </w:p>
              </w:tc>
            </w:tr>
            <w:tr w:rsidR="00A13C07" w:rsidRPr="00EB0415" w14:paraId="65782A40" w14:textId="77777777" w:rsidTr="008C514C">
              <w:tc>
                <w:tcPr>
                  <w:tcW w:w="682" w:type="dxa"/>
                </w:tcPr>
                <w:p w14:paraId="6B78D955"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16369229"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4691E12C"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r w:rsidR="00A13C07" w:rsidRPr="00EB0415" w14:paraId="49D61C73" w14:textId="77777777" w:rsidTr="008C514C">
              <w:tc>
                <w:tcPr>
                  <w:tcW w:w="682" w:type="dxa"/>
                </w:tcPr>
                <w:p w14:paraId="4DF9CE36"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0368DC37"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68D4E15A"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r w:rsidR="00A13C07" w:rsidRPr="00EB0415" w14:paraId="2C5A7D75" w14:textId="77777777" w:rsidTr="008C514C">
              <w:tc>
                <w:tcPr>
                  <w:tcW w:w="682" w:type="dxa"/>
                </w:tcPr>
                <w:p w14:paraId="360E510D"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5E48416D"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1502ED68"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r w:rsidR="00A13C07" w:rsidRPr="00EB0415" w14:paraId="32F87787" w14:textId="77777777" w:rsidTr="008C514C">
              <w:tc>
                <w:tcPr>
                  <w:tcW w:w="682" w:type="dxa"/>
                </w:tcPr>
                <w:p w14:paraId="268BC0B4"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5A6C9301"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1250707F" w14:textId="77777777" w:rsidR="00A13C07" w:rsidRPr="00EB0415" w:rsidRDefault="00A13C07" w:rsidP="00A13C07">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bl>
          <w:p w14:paraId="010E4326" w14:textId="77777777" w:rsidR="00A13C07" w:rsidRPr="00EB0415" w:rsidRDefault="00A13C07" w:rsidP="00A13C07">
            <w:pPr>
              <w:spacing w:before="36"/>
              <w:rPr>
                <w:rFonts w:ascii="Times New Roman" w:hAnsi="Times New Roman" w:cs="Times New Roman"/>
                <w:snapToGrid w:val="0"/>
                <w:sz w:val="15"/>
                <w:szCs w:val="15"/>
              </w:rPr>
            </w:pPr>
          </w:p>
        </w:tc>
        <w:tc>
          <w:tcPr>
            <w:tcW w:w="554" w:type="dxa"/>
          </w:tcPr>
          <w:p w14:paraId="1B32B8C3"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03E6CDE9"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4876240C"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6F9A55A8" w14:textId="46601003"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4B99E864" w14:textId="05F4035A"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c>
          <w:tcPr>
            <w:tcW w:w="554" w:type="dxa"/>
          </w:tcPr>
          <w:p w14:paraId="3429E3AC" w14:textId="669B339F"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5C157641" w14:textId="1B64811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r>
      <w:tr w:rsidR="00A13C07" w:rsidRPr="00EB0415" w14:paraId="16BBAF20" w14:textId="3E669560" w:rsidTr="00A13C07">
        <w:tc>
          <w:tcPr>
            <w:tcW w:w="444" w:type="dxa"/>
          </w:tcPr>
          <w:p w14:paraId="1331F165"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c</w:t>
            </w:r>
          </w:p>
        </w:tc>
        <w:tc>
          <w:tcPr>
            <w:tcW w:w="2456" w:type="dxa"/>
          </w:tcPr>
          <w:p w14:paraId="7E06621D"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2a=Yes] Does the manuscript mention any non-financial (e.g., equipment, drugs, services) support?</w:t>
            </w:r>
          </w:p>
        </w:tc>
        <w:tc>
          <w:tcPr>
            <w:tcW w:w="2582" w:type="dxa"/>
          </w:tcPr>
          <w:p w14:paraId="55EEFC1A" w14:textId="77777777" w:rsidR="00A13C07" w:rsidRPr="00EB0415" w:rsidRDefault="00A13C07" w:rsidP="00A13C07">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reported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4C4A5E2A"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5C0B609A"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3B85CAA3"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4</w:t>
            </w:r>
          </w:p>
        </w:tc>
        <w:tc>
          <w:tcPr>
            <w:tcW w:w="554" w:type="dxa"/>
          </w:tcPr>
          <w:p w14:paraId="1F00006D" w14:textId="43593FFE"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29B44D90" w14:textId="4E6EFF6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c>
          <w:tcPr>
            <w:tcW w:w="554" w:type="dxa"/>
          </w:tcPr>
          <w:p w14:paraId="73A06E35" w14:textId="6C3298F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007D4B5C" w14:textId="16F42B53"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r>
      <w:tr w:rsidR="00A13C07" w:rsidRPr="00EB0415" w14:paraId="25761454" w14:textId="61C0C6D6" w:rsidTr="00A13C07">
        <w:tc>
          <w:tcPr>
            <w:tcW w:w="444" w:type="dxa"/>
          </w:tcPr>
          <w:p w14:paraId="393A2548"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a</w:t>
            </w:r>
          </w:p>
        </w:tc>
        <w:tc>
          <w:tcPr>
            <w:tcW w:w="2456" w:type="dxa"/>
          </w:tcPr>
          <w:p w14:paraId="06B52003"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name the sponsor?</w:t>
            </w:r>
          </w:p>
        </w:tc>
        <w:tc>
          <w:tcPr>
            <w:tcW w:w="2582" w:type="dxa"/>
          </w:tcPr>
          <w:p w14:paraId="6D99D94C" w14:textId="77777777" w:rsidR="00A13C07" w:rsidRPr="00EB0415" w:rsidRDefault="00A13C07" w:rsidP="00A13C07">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42321A04"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171CEA64"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4B58B720"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1</w:t>
            </w:r>
          </w:p>
        </w:tc>
        <w:tc>
          <w:tcPr>
            <w:tcW w:w="554" w:type="dxa"/>
          </w:tcPr>
          <w:p w14:paraId="1F899AAF" w14:textId="1114FC50"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5EA313BF" w14:textId="0A23BBC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c>
          <w:tcPr>
            <w:tcW w:w="554" w:type="dxa"/>
          </w:tcPr>
          <w:p w14:paraId="58CEEF22" w14:textId="1DCF1371"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3B98E559" w14:textId="51FDC129"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r>
      <w:tr w:rsidR="00A13C07" w:rsidRPr="00EB0415" w14:paraId="2B3A22A0" w14:textId="73A351F5" w:rsidTr="00A13C07">
        <w:tc>
          <w:tcPr>
            <w:tcW w:w="444" w:type="dxa"/>
          </w:tcPr>
          <w:p w14:paraId="3DF69BDB"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b</w:t>
            </w:r>
          </w:p>
        </w:tc>
        <w:tc>
          <w:tcPr>
            <w:tcW w:w="2456" w:type="dxa"/>
          </w:tcPr>
          <w:p w14:paraId="38C5E305"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a=Yes] Does the manuscript mention the role of the sponsor in the study (e.g., involvement in the study design, data collection, management, analysis, and interpretation, writing of the report, decision to submit the report for publication, etc.)?</w:t>
            </w:r>
          </w:p>
        </w:tc>
        <w:tc>
          <w:tcPr>
            <w:tcW w:w="2582" w:type="dxa"/>
          </w:tcPr>
          <w:p w14:paraId="1AA31514" w14:textId="77777777" w:rsidR="00A13C07" w:rsidRPr="00EB0415" w:rsidRDefault="00A13C07" w:rsidP="00A13C07">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7D6C6712"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42BB1054"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1D6E4AD9"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7F6A63E6" w14:textId="7ADB7D30"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04FBD6E8" w14:textId="34B2DF1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c>
          <w:tcPr>
            <w:tcW w:w="554" w:type="dxa"/>
          </w:tcPr>
          <w:p w14:paraId="6DF2E924" w14:textId="2365FE88"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5B8C20E8" w14:textId="79A2B7D0"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r>
      <w:tr w:rsidR="00A13C07" w:rsidRPr="00EB0415" w14:paraId="2E1EB15A" w14:textId="29D75CB1" w:rsidTr="00A13C07">
        <w:tc>
          <w:tcPr>
            <w:tcW w:w="444" w:type="dxa"/>
          </w:tcPr>
          <w:p w14:paraId="704F2C03"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a</w:t>
            </w:r>
          </w:p>
        </w:tc>
        <w:tc>
          <w:tcPr>
            <w:tcW w:w="2456" w:type="dxa"/>
          </w:tcPr>
          <w:p w14:paraId="285871C4"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uthors’ contribution to one or more of the following? Check all that apply.</w:t>
            </w:r>
          </w:p>
        </w:tc>
        <w:tc>
          <w:tcPr>
            <w:tcW w:w="2582" w:type="dxa"/>
          </w:tcPr>
          <w:p w14:paraId="64113DA6" w14:textId="1912F144"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onceptualization  </w:t>
            </w:r>
            <w:r w:rsidRPr="00EB0415">
              <w:rPr>
                <w:rFonts w:ascii="Times New Roman" w:hAnsi="Times New Roman" w:cs="Times New Roman"/>
                <w:sz w:val="18"/>
                <w:szCs w:val="18"/>
              </w:rPr>
              <w:t xml:space="preserve">□ </w:t>
            </w:r>
            <w:r w:rsidRPr="00EB0415">
              <w:rPr>
                <w:rFonts w:ascii="Times New Roman" w:hAnsi="Times New Roman" w:cs="Times New Roman"/>
                <w:snapToGrid w:val="0"/>
                <w:sz w:val="15"/>
                <w:szCs w:val="15"/>
              </w:rPr>
              <w:t xml:space="preserve">Investig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ata curation </w:t>
            </w:r>
            <w:r w:rsidRPr="00EB0415">
              <w:rPr>
                <w:rFonts w:ascii="Times New Roman" w:hAnsi="Times New Roman" w:cs="Times New Roman"/>
                <w:sz w:val="18"/>
                <w:szCs w:val="18"/>
              </w:rPr>
              <w:t xml:space="preserve">□ </w:t>
            </w:r>
            <w:r w:rsidRPr="00EB0415">
              <w:rPr>
                <w:rFonts w:ascii="Times New Roman" w:hAnsi="Times New Roman" w:cs="Times New Roman"/>
                <w:snapToGrid w:val="0"/>
                <w:sz w:val="15"/>
                <w:szCs w:val="15"/>
              </w:rPr>
              <w:t xml:space="preserve">Formal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riting - Original Draf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riting - Review &amp; Editing </w:t>
            </w:r>
            <w:r w:rsidRPr="00EB0415">
              <w:rPr>
                <w:rFonts w:ascii="Times New Roman" w:hAnsi="Times New Roman" w:cs="Times New Roman"/>
                <w:sz w:val="18"/>
                <w:szCs w:val="18"/>
              </w:rPr>
              <w:t xml:space="preserve">□ </w:t>
            </w:r>
            <w:r w:rsidRPr="00EB0415">
              <w:rPr>
                <w:rFonts w:ascii="Times New Roman" w:hAnsi="Times New Roman" w:cs="Times New Roman"/>
                <w:snapToGrid w:val="0"/>
                <w:sz w:val="15"/>
                <w:szCs w:val="15"/>
              </w:rPr>
              <w:t xml:space="preserve">Supervis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ject administr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unding acquisi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0476F428"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628156C1"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16EA1B1C"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2</w:t>
            </w:r>
          </w:p>
        </w:tc>
        <w:tc>
          <w:tcPr>
            <w:tcW w:w="554" w:type="dxa"/>
          </w:tcPr>
          <w:p w14:paraId="7A351445" w14:textId="31D3B1A1"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78</w:t>
            </w:r>
          </w:p>
        </w:tc>
        <w:tc>
          <w:tcPr>
            <w:tcW w:w="554" w:type="dxa"/>
          </w:tcPr>
          <w:p w14:paraId="0555A17A" w14:textId="6A090FE5"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2A2C58CE" w14:textId="2290B33B"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78</w:t>
            </w:r>
          </w:p>
        </w:tc>
        <w:tc>
          <w:tcPr>
            <w:tcW w:w="554" w:type="dxa"/>
          </w:tcPr>
          <w:p w14:paraId="460BC82B" w14:textId="2953A88B"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r>
      <w:tr w:rsidR="00A13C07" w:rsidRPr="00EB0415" w14:paraId="03F3FD0B" w14:textId="4D0AF99B" w:rsidTr="00A13C07">
        <w:tc>
          <w:tcPr>
            <w:tcW w:w="444" w:type="dxa"/>
          </w:tcPr>
          <w:p w14:paraId="6A869BAA"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a</w:t>
            </w:r>
          </w:p>
        </w:tc>
        <w:tc>
          <w:tcPr>
            <w:tcW w:w="2456" w:type="dxa"/>
          </w:tcPr>
          <w:tbl>
            <w:tblPr>
              <w:tblStyle w:val="Table"/>
              <w:tblW w:w="0" w:type="auto"/>
              <w:tblLook w:val="0000" w:firstRow="0" w:lastRow="0" w:firstColumn="0" w:lastColumn="0" w:noHBand="0" w:noVBand="0"/>
            </w:tblPr>
            <w:tblGrid>
              <w:gridCol w:w="3960"/>
              <w:gridCol w:w="3960"/>
            </w:tblGrid>
            <w:tr w:rsidR="00A13C07" w:rsidRPr="00EB0415" w14:paraId="762F8FFC" w14:textId="77777777">
              <w:tc>
                <w:tcPr>
                  <w:tcW w:w="3960" w:type="dxa"/>
                </w:tcPr>
                <w:p w14:paraId="2C664181"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Does the manuscript name one or more of the </w:t>
                  </w:r>
                </w:p>
                <w:p w14:paraId="38F69702"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following oversight committees? And if yes, </w:t>
                  </w:r>
                </w:p>
                <w:p w14:paraId="36ECC470"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does the manuscript mention its composition </w:t>
                  </w:r>
                </w:p>
                <w:p w14:paraId="490EBE05" w14:textId="63AB1FB8"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and responsibility?</w:t>
                  </w:r>
                  <w:r w:rsidRPr="00EB0415">
                    <w:rPr>
                      <w:rFonts w:ascii="Times New Roman" w:hAnsi="Times New Roman" w:cs="Times New Roman"/>
                      <w:snapToGrid w:val="0"/>
                      <w:sz w:val="15"/>
                      <w:szCs w:val="15"/>
                    </w:rPr>
                    <w:br/>
                  </w:r>
                </w:p>
              </w:tc>
              <w:tc>
                <w:tcPr>
                  <w:tcW w:w="3960" w:type="dxa"/>
                </w:tcPr>
                <w:p w14:paraId="559CA9EB"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1E828069" w14:textId="77777777">
              <w:tc>
                <w:tcPr>
                  <w:tcW w:w="3960" w:type="dxa"/>
                </w:tcPr>
                <w:p w14:paraId="19B39ACE"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Coordinating center</w:t>
                  </w:r>
                </w:p>
              </w:tc>
              <w:tc>
                <w:tcPr>
                  <w:tcW w:w="3960" w:type="dxa"/>
                </w:tcPr>
                <w:p w14:paraId="1A4685AA"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1C71A8A8" w14:textId="77777777">
              <w:tc>
                <w:tcPr>
                  <w:tcW w:w="3960" w:type="dxa"/>
                </w:tcPr>
                <w:p w14:paraId="0F84F1B9"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Steering committee</w:t>
                  </w:r>
                </w:p>
              </w:tc>
              <w:tc>
                <w:tcPr>
                  <w:tcW w:w="3960" w:type="dxa"/>
                </w:tcPr>
                <w:p w14:paraId="7A39F4CF"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71EE4A79" w14:textId="77777777">
              <w:tc>
                <w:tcPr>
                  <w:tcW w:w="3960" w:type="dxa"/>
                </w:tcPr>
                <w:p w14:paraId="4F5FE775"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Endpoint adjudication committee</w:t>
                  </w:r>
                </w:p>
              </w:tc>
              <w:tc>
                <w:tcPr>
                  <w:tcW w:w="3960" w:type="dxa"/>
                </w:tcPr>
                <w:p w14:paraId="2D3F56B6" w14:textId="77777777" w:rsidR="00A13C07" w:rsidRPr="00EB0415" w:rsidRDefault="00A13C07" w:rsidP="00A13C07">
                  <w:pPr>
                    <w:pStyle w:val="Compact"/>
                    <w:rPr>
                      <w:rFonts w:ascii="Times New Roman" w:hAnsi="Times New Roman" w:cs="Times New Roman"/>
                      <w:snapToGrid w:val="0"/>
                      <w:sz w:val="15"/>
                      <w:szCs w:val="15"/>
                    </w:rPr>
                  </w:pPr>
                </w:p>
              </w:tc>
            </w:tr>
            <w:tr w:rsidR="00A13C07" w:rsidRPr="00EB0415" w14:paraId="5CAA04AA" w14:textId="77777777">
              <w:tc>
                <w:tcPr>
                  <w:tcW w:w="3960" w:type="dxa"/>
                </w:tcPr>
                <w:p w14:paraId="5DABF34D"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Data management team</w:t>
                  </w:r>
                </w:p>
              </w:tc>
              <w:tc>
                <w:tcPr>
                  <w:tcW w:w="3960" w:type="dxa"/>
                </w:tcPr>
                <w:p w14:paraId="28A1A7AB" w14:textId="77777777" w:rsidR="00A13C07" w:rsidRPr="00EB0415" w:rsidRDefault="00A13C07" w:rsidP="00A13C07">
                  <w:pPr>
                    <w:pStyle w:val="Compact"/>
                    <w:rPr>
                      <w:rFonts w:ascii="Times New Roman" w:hAnsi="Times New Roman" w:cs="Times New Roman"/>
                      <w:snapToGrid w:val="0"/>
                      <w:sz w:val="15"/>
                      <w:szCs w:val="15"/>
                    </w:rPr>
                  </w:pPr>
                </w:p>
              </w:tc>
            </w:tr>
          </w:tbl>
          <w:p w14:paraId="0181DAC8" w14:textId="77777777" w:rsidR="00A13C07" w:rsidRPr="00EB0415" w:rsidRDefault="00A13C07" w:rsidP="00A13C07">
            <w:pPr>
              <w:spacing w:before="36"/>
              <w:rPr>
                <w:rFonts w:ascii="Times New Roman" w:hAnsi="Times New Roman" w:cs="Times New Roman"/>
                <w:snapToGrid w:val="0"/>
                <w:sz w:val="15"/>
                <w:szCs w:val="15"/>
              </w:rPr>
            </w:pPr>
          </w:p>
        </w:tc>
        <w:tc>
          <w:tcPr>
            <w:tcW w:w="2582" w:type="dxa"/>
          </w:tcPr>
          <w:tbl>
            <w:tblPr>
              <w:tblStyle w:val="Table"/>
              <w:tblW w:w="2835" w:type="dxa"/>
              <w:tblLayout w:type="fixed"/>
              <w:tblLook w:val="0000" w:firstRow="0" w:lastRow="0" w:firstColumn="0" w:lastColumn="0" w:noHBand="0" w:noVBand="0"/>
            </w:tblPr>
            <w:tblGrid>
              <w:gridCol w:w="510"/>
              <w:gridCol w:w="82"/>
              <w:gridCol w:w="731"/>
              <w:gridCol w:w="702"/>
              <w:gridCol w:w="810"/>
            </w:tblGrid>
            <w:tr w:rsidR="00A13C07" w:rsidRPr="00EB0415" w14:paraId="626C4AF8" w14:textId="77777777" w:rsidTr="00743FD1">
              <w:tc>
                <w:tcPr>
                  <w:tcW w:w="595" w:type="dxa"/>
                </w:tcPr>
                <w:p w14:paraId="6DB2E925"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Not reported</w:t>
                  </w:r>
                </w:p>
              </w:tc>
              <w:tc>
                <w:tcPr>
                  <w:tcW w:w="995" w:type="dxa"/>
                  <w:gridSpan w:val="2"/>
                </w:tcPr>
                <w:p w14:paraId="03A71D05"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 there will be no such committee</w:t>
                  </w:r>
                </w:p>
              </w:tc>
              <w:tc>
                <w:tcPr>
                  <w:tcW w:w="850" w:type="dxa"/>
                </w:tcPr>
                <w:p w14:paraId="3D10E8F6" w14:textId="77777777"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 who will be in the committee</w:t>
                  </w:r>
                </w:p>
              </w:tc>
              <w:tc>
                <w:tcPr>
                  <w:tcW w:w="992" w:type="dxa"/>
                </w:tcPr>
                <w:p w14:paraId="4CC5FC49" w14:textId="632BE4A4"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 the</w:t>
                  </w:r>
                  <w:r>
                    <w:rPr>
                      <w:rFonts w:ascii="Times New Roman" w:hAnsi="Times New Roman" w:cs="Times New Roman"/>
                      <w:snapToGrid w:val="0"/>
                      <w:sz w:val="15"/>
                      <w:szCs w:val="15"/>
                    </w:rPr>
                    <w:t xml:space="preserve"> </w:t>
                  </w:r>
                  <w:r w:rsidRPr="00EB0415">
                    <w:rPr>
                      <w:rFonts w:ascii="Times New Roman" w:hAnsi="Times New Roman" w:cs="Times New Roman"/>
                      <w:snapToGrid w:val="0"/>
                      <w:sz w:val="15"/>
                      <w:szCs w:val="15"/>
                    </w:rPr>
                    <w:t>responsibility of the committee</w:t>
                  </w:r>
                </w:p>
              </w:tc>
            </w:tr>
            <w:tr w:rsidR="00A13C07" w:rsidRPr="00EB0415" w14:paraId="0B2A284B" w14:textId="77777777" w:rsidTr="00743FD1">
              <w:tc>
                <w:tcPr>
                  <w:tcW w:w="702" w:type="dxa"/>
                  <w:gridSpan w:val="2"/>
                </w:tcPr>
                <w:p w14:paraId="6F84ECC0" w14:textId="6D0DA4B3"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88" w:type="dxa"/>
                </w:tcPr>
                <w:p w14:paraId="597B67BA" w14:textId="542209F6"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50" w:type="dxa"/>
                </w:tcPr>
                <w:p w14:paraId="6E472CA6" w14:textId="4D7CB703"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992" w:type="dxa"/>
                </w:tcPr>
                <w:p w14:paraId="3B88D397" w14:textId="1F96C2F8"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r>
            <w:tr w:rsidR="00A13C07" w:rsidRPr="00EB0415" w14:paraId="0E854874" w14:textId="77777777" w:rsidTr="00743FD1">
              <w:tc>
                <w:tcPr>
                  <w:tcW w:w="702" w:type="dxa"/>
                  <w:gridSpan w:val="2"/>
                </w:tcPr>
                <w:p w14:paraId="6B586FF4" w14:textId="3CE2CCD6"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lastRenderedPageBreak/>
                    <w:t>□</w:t>
                  </w:r>
                </w:p>
              </w:tc>
              <w:tc>
                <w:tcPr>
                  <w:tcW w:w="888" w:type="dxa"/>
                </w:tcPr>
                <w:p w14:paraId="3ACBD203" w14:textId="0CAD7B90"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50" w:type="dxa"/>
                </w:tcPr>
                <w:p w14:paraId="384485FF" w14:textId="7D48EB53"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992" w:type="dxa"/>
                </w:tcPr>
                <w:p w14:paraId="37D5575C" w14:textId="47F27215"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r>
            <w:tr w:rsidR="00A13C07" w:rsidRPr="00EB0415" w14:paraId="734D5861" w14:textId="77777777" w:rsidTr="00743FD1">
              <w:tc>
                <w:tcPr>
                  <w:tcW w:w="702" w:type="dxa"/>
                  <w:gridSpan w:val="2"/>
                </w:tcPr>
                <w:p w14:paraId="2A39506D" w14:textId="2CF523AE"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88" w:type="dxa"/>
                </w:tcPr>
                <w:p w14:paraId="73CF279B" w14:textId="283AAED4"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50" w:type="dxa"/>
                </w:tcPr>
                <w:p w14:paraId="6D2F667C" w14:textId="49E46652"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992" w:type="dxa"/>
                </w:tcPr>
                <w:p w14:paraId="4E7B8294" w14:textId="4FB2EE4B"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r>
            <w:tr w:rsidR="00A13C07" w:rsidRPr="00EB0415" w14:paraId="321F62F3" w14:textId="77777777" w:rsidTr="00743FD1">
              <w:tc>
                <w:tcPr>
                  <w:tcW w:w="702" w:type="dxa"/>
                  <w:gridSpan w:val="2"/>
                </w:tcPr>
                <w:p w14:paraId="794481AA" w14:textId="5EE1582C"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88" w:type="dxa"/>
                </w:tcPr>
                <w:p w14:paraId="542F3D55" w14:textId="51898700"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850" w:type="dxa"/>
                </w:tcPr>
                <w:p w14:paraId="3350D958" w14:textId="103807AE"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c>
                <w:tcPr>
                  <w:tcW w:w="992" w:type="dxa"/>
                </w:tcPr>
                <w:p w14:paraId="3FAEDB49" w14:textId="4DAF1F1D" w:rsidR="00A13C07" w:rsidRPr="00EB0415" w:rsidRDefault="00A13C07" w:rsidP="00A13C07">
                  <w:pPr>
                    <w:pStyle w:val="Compact"/>
                    <w:rPr>
                      <w:rFonts w:ascii="Times New Roman" w:hAnsi="Times New Roman" w:cs="Times New Roman"/>
                      <w:snapToGrid w:val="0"/>
                      <w:sz w:val="15"/>
                      <w:szCs w:val="15"/>
                    </w:rPr>
                  </w:pPr>
                  <w:r w:rsidRPr="00EB0415">
                    <w:rPr>
                      <w:rFonts w:ascii="Times New Roman" w:hAnsi="Times New Roman" w:cs="Times New Roman"/>
                      <w:sz w:val="18"/>
                      <w:szCs w:val="18"/>
                    </w:rPr>
                    <w:t>□</w:t>
                  </w:r>
                </w:p>
              </w:tc>
            </w:tr>
          </w:tbl>
          <w:p w14:paraId="7923DF89" w14:textId="77777777" w:rsidR="00A13C07" w:rsidRPr="00EB0415" w:rsidRDefault="00A13C07" w:rsidP="00A13C07">
            <w:pPr>
              <w:spacing w:before="36"/>
              <w:rPr>
                <w:rFonts w:ascii="Times New Roman" w:hAnsi="Times New Roman" w:cs="Times New Roman"/>
                <w:snapToGrid w:val="0"/>
                <w:sz w:val="15"/>
                <w:szCs w:val="15"/>
              </w:rPr>
            </w:pPr>
          </w:p>
        </w:tc>
        <w:tc>
          <w:tcPr>
            <w:tcW w:w="554" w:type="dxa"/>
          </w:tcPr>
          <w:p w14:paraId="7043941C"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0.94</w:t>
            </w:r>
          </w:p>
        </w:tc>
        <w:tc>
          <w:tcPr>
            <w:tcW w:w="554" w:type="dxa"/>
          </w:tcPr>
          <w:p w14:paraId="6B95F46C"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72CED5FB"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6</w:t>
            </w:r>
          </w:p>
        </w:tc>
        <w:tc>
          <w:tcPr>
            <w:tcW w:w="554" w:type="dxa"/>
          </w:tcPr>
          <w:p w14:paraId="7A3CC89B" w14:textId="001AFE5F"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12FB3BFD" w14:textId="78A5B72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7655EEB8" w14:textId="51A1014D"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c>
          <w:tcPr>
            <w:tcW w:w="554" w:type="dxa"/>
          </w:tcPr>
          <w:p w14:paraId="39167CEF" w14:textId="47CC471F"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3</w:t>
            </w:r>
          </w:p>
        </w:tc>
      </w:tr>
      <w:tr w:rsidR="00A13C07" w:rsidRPr="00EB0415" w14:paraId="38EF3011" w14:textId="2EC3BD8F" w:rsidTr="00A13C07">
        <w:tc>
          <w:tcPr>
            <w:tcW w:w="444" w:type="dxa"/>
          </w:tcPr>
          <w:p w14:paraId="423F300A"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b</w:t>
            </w:r>
          </w:p>
        </w:tc>
        <w:tc>
          <w:tcPr>
            <w:tcW w:w="2456" w:type="dxa"/>
          </w:tcPr>
          <w:p w14:paraId="0D22CD72"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other individuals or groups who will oversee the trial?</w:t>
            </w:r>
          </w:p>
        </w:tc>
        <w:tc>
          <w:tcPr>
            <w:tcW w:w="2582" w:type="dxa"/>
          </w:tcPr>
          <w:p w14:paraId="0B3051C7" w14:textId="77777777" w:rsidR="00A13C07" w:rsidRPr="00EB0415" w:rsidRDefault="00A13C07" w:rsidP="00A13C07">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57BDFE15"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2EC94DB6"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7BB71009"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6</w:t>
            </w:r>
          </w:p>
        </w:tc>
        <w:tc>
          <w:tcPr>
            <w:tcW w:w="554" w:type="dxa"/>
          </w:tcPr>
          <w:p w14:paraId="65F0D3AB" w14:textId="2FE4125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1.00</w:t>
            </w:r>
          </w:p>
        </w:tc>
        <w:tc>
          <w:tcPr>
            <w:tcW w:w="554" w:type="dxa"/>
          </w:tcPr>
          <w:p w14:paraId="6518F518" w14:textId="6CFECC6E"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 xml:space="preserve"> </w:t>
            </w:r>
          </w:p>
        </w:tc>
        <w:tc>
          <w:tcPr>
            <w:tcW w:w="554" w:type="dxa"/>
          </w:tcPr>
          <w:p w14:paraId="6947EB6B" w14:textId="3BC0ACC1"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1.00</w:t>
            </w:r>
          </w:p>
        </w:tc>
        <w:tc>
          <w:tcPr>
            <w:tcW w:w="554" w:type="dxa"/>
          </w:tcPr>
          <w:p w14:paraId="264BDD89" w14:textId="15E66A49"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 xml:space="preserve"> </w:t>
            </w:r>
          </w:p>
        </w:tc>
      </w:tr>
      <w:tr w:rsidR="00A13C07" w:rsidRPr="00EB0415" w14:paraId="39531CB8" w14:textId="477E884B" w:rsidTr="00A13C07">
        <w:tc>
          <w:tcPr>
            <w:tcW w:w="444" w:type="dxa"/>
          </w:tcPr>
          <w:p w14:paraId="4B13CD53"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6a</w:t>
            </w:r>
          </w:p>
        </w:tc>
        <w:tc>
          <w:tcPr>
            <w:tcW w:w="2456" w:type="dxa"/>
          </w:tcPr>
          <w:p w14:paraId="51B8B820"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include the following information in the study objective/hypothesis? Check all that apply.</w:t>
            </w:r>
          </w:p>
        </w:tc>
        <w:tc>
          <w:tcPr>
            <w:tcW w:w="2582" w:type="dxa"/>
          </w:tcPr>
          <w:p w14:paraId="367C8EB3" w14:textId="2500B59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 xml:space="preserve">□ </w:t>
            </w:r>
            <w:r w:rsidRPr="00EB0415">
              <w:rPr>
                <w:rFonts w:ascii="Times New Roman" w:hAnsi="Times New Roman" w:cs="Times New Roman"/>
                <w:snapToGrid w:val="0"/>
                <w:sz w:val="15"/>
                <w:szCs w:val="15"/>
              </w:rPr>
              <w:t xml:space="preserve">Interven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omparato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utcome </w:t>
            </w:r>
            <w:r w:rsidRPr="00EB0415">
              <w:rPr>
                <w:rFonts w:ascii="Times New Roman" w:hAnsi="Times New Roman" w:cs="Times New Roman"/>
                <w:sz w:val="18"/>
                <w:szCs w:val="18"/>
              </w:rPr>
              <w:t xml:space="preserve">□ </w:t>
            </w:r>
            <w:r w:rsidRPr="00EB0415">
              <w:rPr>
                <w:rFonts w:ascii="Times New Roman" w:hAnsi="Times New Roman" w:cs="Times New Roman"/>
                <w:snapToGrid w:val="0"/>
                <w:sz w:val="15"/>
                <w:szCs w:val="15"/>
              </w:rPr>
              <w:t xml:space="preserve">Popul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637B3228"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08400D2A"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4</w:t>
            </w:r>
          </w:p>
        </w:tc>
        <w:tc>
          <w:tcPr>
            <w:tcW w:w="554" w:type="dxa"/>
          </w:tcPr>
          <w:p w14:paraId="1C45B590" w14:textId="77777777" w:rsidR="00A13C07" w:rsidRPr="00EB0415" w:rsidRDefault="00A13C07" w:rsidP="00A13C07">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9</w:t>
            </w:r>
          </w:p>
        </w:tc>
        <w:tc>
          <w:tcPr>
            <w:tcW w:w="554" w:type="dxa"/>
          </w:tcPr>
          <w:p w14:paraId="761FF3EF" w14:textId="2862A216"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6</w:t>
            </w:r>
          </w:p>
        </w:tc>
        <w:tc>
          <w:tcPr>
            <w:tcW w:w="554" w:type="dxa"/>
          </w:tcPr>
          <w:p w14:paraId="7C528628" w14:textId="384EBA2D"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4</w:t>
            </w:r>
          </w:p>
        </w:tc>
        <w:tc>
          <w:tcPr>
            <w:tcW w:w="554" w:type="dxa"/>
          </w:tcPr>
          <w:p w14:paraId="55931001" w14:textId="731859CC"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0</w:t>
            </w:r>
          </w:p>
        </w:tc>
        <w:tc>
          <w:tcPr>
            <w:tcW w:w="554" w:type="dxa"/>
          </w:tcPr>
          <w:p w14:paraId="5C3F6F93" w14:textId="316E6E2C" w:rsidR="00A13C07" w:rsidRPr="00A13C07" w:rsidRDefault="00A13C07" w:rsidP="00A13C07">
            <w:pPr>
              <w:spacing w:before="36"/>
              <w:rPr>
                <w:rFonts w:ascii="Times New Roman" w:hAnsi="Times New Roman" w:cs="Times New Roman"/>
                <w:snapToGrid w:val="0"/>
                <w:sz w:val="15"/>
                <w:szCs w:val="15"/>
              </w:rPr>
            </w:pPr>
            <w:r w:rsidRPr="00A13C07">
              <w:rPr>
                <w:rFonts w:ascii="Times New Roman" w:hAnsi="Times New Roman" w:cs="Times New Roman"/>
                <w:color w:val="000000"/>
                <w:sz w:val="15"/>
                <w:szCs w:val="15"/>
              </w:rPr>
              <w:t>0.98</w:t>
            </w:r>
          </w:p>
        </w:tc>
      </w:tr>
      <w:tr w:rsidR="006847F9" w:rsidRPr="00EB0415" w14:paraId="59065369" w14:textId="08A83B70" w:rsidTr="006847F9">
        <w:tc>
          <w:tcPr>
            <w:tcW w:w="444" w:type="dxa"/>
          </w:tcPr>
          <w:p w14:paraId="44819CA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7a</w:t>
            </w:r>
          </w:p>
        </w:tc>
        <w:tc>
          <w:tcPr>
            <w:tcW w:w="2456" w:type="dxa"/>
          </w:tcPr>
          <w:p w14:paraId="3B639C6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study setting? Check all that apply.</w:t>
            </w:r>
          </w:p>
        </w:tc>
        <w:tc>
          <w:tcPr>
            <w:tcW w:w="2582" w:type="dxa"/>
          </w:tcPr>
          <w:p w14:paraId="77738D7A" w14:textId="43037C2A"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Healthcare sett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ommunity-bas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cademic or research institution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Geographical characteristic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ocial, economic, and cultural environ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an’t tel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270789C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1</w:t>
            </w:r>
          </w:p>
        </w:tc>
        <w:tc>
          <w:tcPr>
            <w:tcW w:w="554" w:type="dxa"/>
          </w:tcPr>
          <w:p w14:paraId="673CF53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7</w:t>
            </w:r>
          </w:p>
        </w:tc>
        <w:tc>
          <w:tcPr>
            <w:tcW w:w="554" w:type="dxa"/>
          </w:tcPr>
          <w:p w14:paraId="28978CE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9</w:t>
            </w:r>
          </w:p>
        </w:tc>
        <w:tc>
          <w:tcPr>
            <w:tcW w:w="554" w:type="dxa"/>
          </w:tcPr>
          <w:p w14:paraId="5CB43D11" w14:textId="3350600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2</w:t>
            </w:r>
          </w:p>
        </w:tc>
        <w:tc>
          <w:tcPr>
            <w:tcW w:w="554" w:type="dxa"/>
          </w:tcPr>
          <w:p w14:paraId="46A1D84A" w14:textId="2107B731"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10294BA9" w14:textId="14D7C73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8</w:t>
            </w:r>
          </w:p>
        </w:tc>
        <w:tc>
          <w:tcPr>
            <w:tcW w:w="554" w:type="dxa"/>
          </w:tcPr>
          <w:p w14:paraId="38FCF3C8" w14:textId="382E3D1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9</w:t>
            </w:r>
          </w:p>
        </w:tc>
      </w:tr>
      <w:tr w:rsidR="006847F9" w:rsidRPr="00EB0415" w14:paraId="2C25A7F3" w14:textId="5B210D0E" w:rsidTr="006847F9">
        <w:tc>
          <w:tcPr>
            <w:tcW w:w="444" w:type="dxa"/>
          </w:tcPr>
          <w:p w14:paraId="62BAD1E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7b</w:t>
            </w:r>
          </w:p>
        </w:tc>
        <w:tc>
          <w:tcPr>
            <w:tcW w:w="2456" w:type="dxa"/>
          </w:tcPr>
          <w:p w14:paraId="3412DD2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study’s geographical location, or if applicable, provide a reference to where a list of the names of participating sites/countries can be found?</w:t>
            </w:r>
          </w:p>
        </w:tc>
        <w:tc>
          <w:tcPr>
            <w:tcW w:w="2582" w:type="dxa"/>
          </w:tcPr>
          <w:p w14:paraId="52BA623A"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5357351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539CB46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3DC0E53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4</w:t>
            </w:r>
          </w:p>
        </w:tc>
        <w:tc>
          <w:tcPr>
            <w:tcW w:w="554" w:type="dxa"/>
          </w:tcPr>
          <w:p w14:paraId="1A4190FE" w14:textId="364FD47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17AC8DE9" w14:textId="2B0B837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40091E09" w14:textId="04DFE390"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1DFEC447" w14:textId="05FF7A4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r>
      <w:tr w:rsidR="006847F9" w:rsidRPr="00EB0415" w14:paraId="5015B2BB" w14:textId="51BCAABD" w:rsidTr="006847F9">
        <w:tc>
          <w:tcPr>
            <w:tcW w:w="444" w:type="dxa"/>
          </w:tcPr>
          <w:p w14:paraId="3BA8E7A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8a</w:t>
            </w:r>
          </w:p>
        </w:tc>
        <w:tc>
          <w:tcPr>
            <w:tcW w:w="2456" w:type="dxa"/>
          </w:tcPr>
          <w:p w14:paraId="59CAB08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in the participant eligibility criteria? Check all that apply.</w:t>
            </w:r>
          </w:p>
        </w:tc>
        <w:tc>
          <w:tcPr>
            <w:tcW w:w="2582" w:type="dxa"/>
          </w:tcPr>
          <w:p w14:paraId="4FE2145D" w14:textId="51EAC24D"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isease criteria that specify clinical parameters of the disease being studi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ecision criteria that render the study population more homogeneous for the purposes of the tria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afety criteria that exclude persons thought to be unduly vulnerable to harm from the study therap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dministrative criteria that ensure the smooth functioning of the tria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2F3402E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7</w:t>
            </w:r>
          </w:p>
        </w:tc>
        <w:tc>
          <w:tcPr>
            <w:tcW w:w="554" w:type="dxa"/>
          </w:tcPr>
          <w:p w14:paraId="7960774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7</w:t>
            </w:r>
          </w:p>
        </w:tc>
        <w:tc>
          <w:tcPr>
            <w:tcW w:w="554" w:type="dxa"/>
          </w:tcPr>
          <w:p w14:paraId="04CD392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9</w:t>
            </w:r>
          </w:p>
        </w:tc>
        <w:tc>
          <w:tcPr>
            <w:tcW w:w="554" w:type="dxa"/>
          </w:tcPr>
          <w:p w14:paraId="7D337D71" w14:textId="4F2AF7B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5</w:t>
            </w:r>
          </w:p>
        </w:tc>
        <w:tc>
          <w:tcPr>
            <w:tcW w:w="554" w:type="dxa"/>
          </w:tcPr>
          <w:p w14:paraId="3CEC54D6" w14:textId="2522DD2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8</w:t>
            </w:r>
          </w:p>
        </w:tc>
        <w:tc>
          <w:tcPr>
            <w:tcW w:w="554" w:type="dxa"/>
          </w:tcPr>
          <w:p w14:paraId="6F0BB97D" w14:textId="0666815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8</w:t>
            </w:r>
          </w:p>
        </w:tc>
        <w:tc>
          <w:tcPr>
            <w:tcW w:w="554" w:type="dxa"/>
          </w:tcPr>
          <w:p w14:paraId="4DEEF16C" w14:textId="53EBE9DD"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4</w:t>
            </w:r>
          </w:p>
        </w:tc>
      </w:tr>
      <w:tr w:rsidR="006847F9" w:rsidRPr="00EB0415" w14:paraId="39DDE0F4" w14:textId="62B09120" w:rsidTr="006847F9">
        <w:tc>
          <w:tcPr>
            <w:tcW w:w="444" w:type="dxa"/>
          </w:tcPr>
          <w:p w14:paraId="6B76808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9a</w:t>
            </w:r>
          </w:p>
        </w:tc>
        <w:tc>
          <w:tcPr>
            <w:tcW w:w="2456" w:type="dxa"/>
          </w:tcPr>
          <w:p w14:paraId="3C2EB28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eligibility criteria for study centers/sites to participate in the study?</w:t>
            </w:r>
          </w:p>
        </w:tc>
        <w:tc>
          <w:tcPr>
            <w:tcW w:w="2582" w:type="dxa"/>
          </w:tcPr>
          <w:p w14:paraId="668306DB"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4BAAF36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784862D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0C05140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2</w:t>
            </w:r>
          </w:p>
        </w:tc>
        <w:tc>
          <w:tcPr>
            <w:tcW w:w="554" w:type="dxa"/>
          </w:tcPr>
          <w:p w14:paraId="77D3820D" w14:textId="37997AD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1FDD24D5" w14:textId="2CCD915B"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077C0823" w14:textId="0173BC3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2ABC711C" w14:textId="4DCFE73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r>
      <w:tr w:rsidR="006847F9" w:rsidRPr="00EB0415" w14:paraId="218256B2" w14:textId="1A4C1C03" w:rsidTr="006847F9">
        <w:tc>
          <w:tcPr>
            <w:tcW w:w="444" w:type="dxa"/>
          </w:tcPr>
          <w:p w14:paraId="100BC20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9b</w:t>
            </w:r>
          </w:p>
        </w:tc>
        <w:tc>
          <w:tcPr>
            <w:tcW w:w="2456" w:type="dxa"/>
          </w:tcPr>
          <w:p w14:paraId="2E1ED0F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eligibility criteria for interventionists to participate in the study?</w:t>
            </w:r>
          </w:p>
        </w:tc>
        <w:tc>
          <w:tcPr>
            <w:tcW w:w="2582" w:type="dxa"/>
          </w:tcPr>
          <w:p w14:paraId="6F4398CD"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0F49E11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204D097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4672145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2</w:t>
            </w:r>
          </w:p>
        </w:tc>
        <w:tc>
          <w:tcPr>
            <w:tcW w:w="554" w:type="dxa"/>
          </w:tcPr>
          <w:p w14:paraId="62DFE2E5" w14:textId="64653940"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3DECAEA7" w14:textId="5F46929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05567566" w14:textId="21EF135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74DB5496" w14:textId="03159E91"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r>
      <w:tr w:rsidR="006847F9" w:rsidRPr="00EB0415" w14:paraId="1B8FFDC1" w14:textId="1D48F2DC" w:rsidTr="006847F9">
        <w:tc>
          <w:tcPr>
            <w:tcW w:w="444" w:type="dxa"/>
          </w:tcPr>
          <w:p w14:paraId="2044BA6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a</w:t>
            </w:r>
          </w:p>
        </w:tc>
        <w:tc>
          <w:tcPr>
            <w:tcW w:w="2456" w:type="dxa"/>
          </w:tcPr>
          <w:p w14:paraId="07AF4BF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the study investigates a drug intervention or the intervention contains a drug component, does the manuscript mention the dosing schedule of the drug? Check all that apply.</w:t>
            </w:r>
          </w:p>
        </w:tc>
        <w:tc>
          <w:tcPr>
            <w:tcW w:w="2582" w:type="dxa"/>
          </w:tcPr>
          <w:p w14:paraId="6B033BEB" w14:textId="3F5FC64E"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os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requenc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How long the drug will be tak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t applicabl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 text to assess</w:t>
            </w:r>
          </w:p>
        </w:tc>
        <w:tc>
          <w:tcPr>
            <w:tcW w:w="554" w:type="dxa"/>
          </w:tcPr>
          <w:p w14:paraId="761E8EB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0D57104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6018340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08DB4B8D" w14:textId="56D26A7B"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2</w:t>
            </w:r>
          </w:p>
        </w:tc>
        <w:tc>
          <w:tcPr>
            <w:tcW w:w="554" w:type="dxa"/>
          </w:tcPr>
          <w:p w14:paraId="456776A6" w14:textId="32749610"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7</w:t>
            </w:r>
          </w:p>
        </w:tc>
        <w:tc>
          <w:tcPr>
            <w:tcW w:w="554" w:type="dxa"/>
          </w:tcPr>
          <w:p w14:paraId="6B9D8016" w14:textId="49B9AAB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129998D9" w14:textId="4BFD26FA"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r>
      <w:tr w:rsidR="006847F9" w:rsidRPr="00EB0415" w14:paraId="6E0B4872" w14:textId="298975C7" w:rsidTr="006847F9">
        <w:tc>
          <w:tcPr>
            <w:tcW w:w="444" w:type="dxa"/>
          </w:tcPr>
          <w:p w14:paraId="7E06A47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b</w:t>
            </w:r>
          </w:p>
        </w:tc>
        <w:tc>
          <w:tcPr>
            <w:tcW w:w="2456" w:type="dxa"/>
          </w:tcPr>
          <w:p w14:paraId="5FE02A6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the study investigates a non-drug intervention or the intervention contains a non-drug component, does the manuscript mention the following of the intervention? Check all that apply.</w:t>
            </w:r>
          </w:p>
        </w:tc>
        <w:tc>
          <w:tcPr>
            <w:tcW w:w="2582" w:type="dxa"/>
          </w:tcPr>
          <w:p w14:paraId="35C825C3" w14:textId="0285F006"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hysical or informational materials used in the interven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cedures, activities, and/or processes used in the interven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y specific training given to the intervention provider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odes of deliver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of times the intervention delivered, including the number of sessions, their schedule, and their duration or intensit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ntervention delivered over what time perio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w:t>
            </w:r>
            <w:r w:rsidRPr="00EB0415">
              <w:rPr>
                <w:rFonts w:ascii="Times New Roman" w:hAnsi="Times New Roman" w:cs="Times New Roman"/>
                <w:snapToGrid w:val="0"/>
                <w:sz w:val="15"/>
                <w:szCs w:val="15"/>
              </w:rPr>
              <w:lastRenderedPageBreak/>
              <w:t xml:space="preserve">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t applicabl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 text to assess</w:t>
            </w:r>
          </w:p>
        </w:tc>
        <w:tc>
          <w:tcPr>
            <w:tcW w:w="554" w:type="dxa"/>
          </w:tcPr>
          <w:p w14:paraId="5A5D69F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0.83</w:t>
            </w:r>
          </w:p>
        </w:tc>
        <w:tc>
          <w:tcPr>
            <w:tcW w:w="554" w:type="dxa"/>
          </w:tcPr>
          <w:p w14:paraId="4CB7883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37F285F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4BE6A6A8" w14:textId="5D298A8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7E127A36" w14:textId="459F1DB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7</w:t>
            </w:r>
          </w:p>
        </w:tc>
        <w:tc>
          <w:tcPr>
            <w:tcW w:w="554" w:type="dxa"/>
          </w:tcPr>
          <w:p w14:paraId="1D8638F9" w14:textId="343C7F1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19782EEF" w14:textId="45F88BF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r>
      <w:tr w:rsidR="006847F9" w:rsidRPr="00EB0415" w14:paraId="3C803619" w14:textId="32AD3FEC" w:rsidTr="006847F9">
        <w:tc>
          <w:tcPr>
            <w:tcW w:w="444" w:type="dxa"/>
          </w:tcPr>
          <w:p w14:paraId="41E7423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c</w:t>
            </w:r>
          </w:p>
        </w:tc>
        <w:tc>
          <w:tcPr>
            <w:tcW w:w="2456" w:type="dxa"/>
          </w:tcPr>
          <w:p w14:paraId="5FE3002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the intervention or control contains usual care or standard of care, does the manuscript describe what constitutes ’usual care’ or ’standard of care’?</w:t>
            </w:r>
          </w:p>
        </w:tc>
        <w:tc>
          <w:tcPr>
            <w:tcW w:w="2582" w:type="dxa"/>
          </w:tcPr>
          <w:p w14:paraId="228ACF43"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423DFC0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5EFB803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7171F99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3</w:t>
            </w:r>
          </w:p>
        </w:tc>
        <w:tc>
          <w:tcPr>
            <w:tcW w:w="554" w:type="dxa"/>
          </w:tcPr>
          <w:p w14:paraId="5660AE01" w14:textId="01ECD71A"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5</w:t>
            </w:r>
          </w:p>
        </w:tc>
        <w:tc>
          <w:tcPr>
            <w:tcW w:w="554" w:type="dxa"/>
          </w:tcPr>
          <w:p w14:paraId="37C84693" w14:textId="2C74820D"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7947F1CF" w14:textId="06F4856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5</w:t>
            </w:r>
          </w:p>
        </w:tc>
        <w:tc>
          <w:tcPr>
            <w:tcW w:w="554" w:type="dxa"/>
          </w:tcPr>
          <w:p w14:paraId="3B7A03F2" w14:textId="47842EF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r>
      <w:tr w:rsidR="006847F9" w:rsidRPr="00EB0415" w14:paraId="2ECF9A7B" w14:textId="52F63221" w:rsidTr="006847F9">
        <w:tc>
          <w:tcPr>
            <w:tcW w:w="444" w:type="dxa"/>
          </w:tcPr>
          <w:p w14:paraId="1DA831A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1a</w:t>
            </w:r>
          </w:p>
        </w:tc>
        <w:tc>
          <w:tcPr>
            <w:tcW w:w="2456" w:type="dxa"/>
          </w:tcPr>
          <w:p w14:paraId="5886967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of the following reasons for modifying or discontinuing the allocated intervention, or for withdrawing participants from the study? Check all that apply.</w:t>
            </w:r>
          </w:p>
        </w:tc>
        <w:tc>
          <w:tcPr>
            <w:tcW w:w="2582" w:type="dxa"/>
          </w:tcPr>
          <w:p w14:paraId="3E46F3D3" w14:textId="4530EF90"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n response to harm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articipant requ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mproving/worsening diseas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t investigator’s discre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4304C00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3</w:t>
            </w:r>
          </w:p>
        </w:tc>
        <w:tc>
          <w:tcPr>
            <w:tcW w:w="554" w:type="dxa"/>
          </w:tcPr>
          <w:p w14:paraId="2847358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4EDDD20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6179D712" w14:textId="6491F20E"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8</w:t>
            </w:r>
          </w:p>
        </w:tc>
        <w:tc>
          <w:tcPr>
            <w:tcW w:w="554" w:type="dxa"/>
          </w:tcPr>
          <w:p w14:paraId="0479C1B1" w14:textId="6ED91E9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7</w:t>
            </w:r>
          </w:p>
        </w:tc>
        <w:tc>
          <w:tcPr>
            <w:tcW w:w="554" w:type="dxa"/>
          </w:tcPr>
          <w:p w14:paraId="265B80F3" w14:textId="7531EB7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8</w:t>
            </w:r>
          </w:p>
        </w:tc>
        <w:tc>
          <w:tcPr>
            <w:tcW w:w="554" w:type="dxa"/>
          </w:tcPr>
          <w:p w14:paraId="49EE0650" w14:textId="2A7D08D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1</w:t>
            </w:r>
          </w:p>
        </w:tc>
      </w:tr>
      <w:tr w:rsidR="006847F9" w:rsidRPr="00EB0415" w14:paraId="3932B5EE" w14:textId="4B74FB3C" w:rsidTr="006847F9">
        <w:tc>
          <w:tcPr>
            <w:tcW w:w="444" w:type="dxa"/>
          </w:tcPr>
          <w:p w14:paraId="6D663A2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2a</w:t>
            </w:r>
          </w:p>
        </w:tc>
        <w:tc>
          <w:tcPr>
            <w:tcW w:w="2456" w:type="dxa"/>
          </w:tcPr>
          <w:p w14:paraId="05D1990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procedures for monitoring participant adherence to the intervention?</w:t>
            </w:r>
          </w:p>
        </w:tc>
        <w:tc>
          <w:tcPr>
            <w:tcW w:w="2582" w:type="dxa"/>
          </w:tcPr>
          <w:p w14:paraId="54E75CB5"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4ADC5F1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0338352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1E5B8CB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6</w:t>
            </w:r>
          </w:p>
        </w:tc>
        <w:tc>
          <w:tcPr>
            <w:tcW w:w="554" w:type="dxa"/>
          </w:tcPr>
          <w:p w14:paraId="246F6018" w14:textId="25516C7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32F86AD1" w14:textId="67A3A58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72789D57" w14:textId="48148BBE"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61D71445" w14:textId="117C0FB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r>
      <w:tr w:rsidR="006847F9" w:rsidRPr="00EB0415" w14:paraId="07276E11" w14:textId="1331955A" w:rsidTr="006847F9">
        <w:tc>
          <w:tcPr>
            <w:tcW w:w="444" w:type="dxa"/>
          </w:tcPr>
          <w:p w14:paraId="697A4DB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2b</w:t>
            </w:r>
          </w:p>
        </w:tc>
        <w:tc>
          <w:tcPr>
            <w:tcW w:w="2456" w:type="dxa"/>
          </w:tcPr>
          <w:p w14:paraId="14035E2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strategies (other than monitoring adherence) to enhance participant adherence to the intervention?</w:t>
            </w:r>
          </w:p>
        </w:tc>
        <w:tc>
          <w:tcPr>
            <w:tcW w:w="2582" w:type="dxa"/>
          </w:tcPr>
          <w:p w14:paraId="60402315"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178ED4D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5D8716E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2285EED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517D619E" w14:textId="6D588F8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088379C9" w14:textId="3AB3A52B"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616AF72B" w14:textId="21BB858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703B61F4" w14:textId="30E984DB"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r>
      <w:tr w:rsidR="006847F9" w:rsidRPr="00EB0415" w14:paraId="5F4CD5FA" w14:textId="3129B9B0" w:rsidTr="006847F9">
        <w:tc>
          <w:tcPr>
            <w:tcW w:w="444" w:type="dxa"/>
          </w:tcPr>
          <w:p w14:paraId="0EB6471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2c</w:t>
            </w:r>
          </w:p>
        </w:tc>
        <w:tc>
          <w:tcPr>
            <w:tcW w:w="2456" w:type="dxa"/>
          </w:tcPr>
          <w:p w14:paraId="01D2DB3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results concerning participant adherence to the intervention?</w:t>
            </w:r>
          </w:p>
        </w:tc>
        <w:tc>
          <w:tcPr>
            <w:tcW w:w="2582" w:type="dxa"/>
          </w:tcPr>
          <w:p w14:paraId="11305886"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06C0BF1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0</w:t>
            </w:r>
          </w:p>
        </w:tc>
        <w:tc>
          <w:tcPr>
            <w:tcW w:w="554" w:type="dxa"/>
          </w:tcPr>
          <w:p w14:paraId="2B70690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0</w:t>
            </w:r>
          </w:p>
        </w:tc>
        <w:tc>
          <w:tcPr>
            <w:tcW w:w="554" w:type="dxa"/>
          </w:tcPr>
          <w:p w14:paraId="1279A21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6</w:t>
            </w:r>
          </w:p>
        </w:tc>
        <w:tc>
          <w:tcPr>
            <w:tcW w:w="554" w:type="dxa"/>
          </w:tcPr>
          <w:p w14:paraId="5155E898" w14:textId="0A04B33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0</w:t>
            </w:r>
          </w:p>
        </w:tc>
        <w:tc>
          <w:tcPr>
            <w:tcW w:w="554" w:type="dxa"/>
          </w:tcPr>
          <w:p w14:paraId="5C94175B" w14:textId="585006E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5</w:t>
            </w:r>
          </w:p>
        </w:tc>
        <w:tc>
          <w:tcPr>
            <w:tcW w:w="554" w:type="dxa"/>
          </w:tcPr>
          <w:p w14:paraId="11F4D0DB" w14:textId="19950BF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0</w:t>
            </w:r>
          </w:p>
        </w:tc>
        <w:tc>
          <w:tcPr>
            <w:tcW w:w="554" w:type="dxa"/>
          </w:tcPr>
          <w:p w14:paraId="28C56BEE" w14:textId="37A5998A"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5</w:t>
            </w:r>
          </w:p>
        </w:tc>
      </w:tr>
      <w:tr w:rsidR="006847F9" w:rsidRPr="00EB0415" w14:paraId="239F6B1C" w14:textId="38CA5EE1" w:rsidTr="006847F9">
        <w:tc>
          <w:tcPr>
            <w:tcW w:w="444" w:type="dxa"/>
          </w:tcPr>
          <w:p w14:paraId="21B9AE7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2d</w:t>
            </w:r>
          </w:p>
        </w:tc>
        <w:tc>
          <w:tcPr>
            <w:tcW w:w="2456" w:type="dxa"/>
          </w:tcPr>
          <w:p w14:paraId="6B65D7A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For non-drug interventions, does the manuscript mention the procedures for monitoring interventionist’s adherence to the intervention?</w:t>
            </w:r>
          </w:p>
        </w:tc>
        <w:tc>
          <w:tcPr>
            <w:tcW w:w="2582" w:type="dxa"/>
          </w:tcPr>
          <w:p w14:paraId="3D0E0644"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5E13432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2</w:t>
            </w:r>
          </w:p>
        </w:tc>
        <w:tc>
          <w:tcPr>
            <w:tcW w:w="554" w:type="dxa"/>
          </w:tcPr>
          <w:p w14:paraId="24052BC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2</w:t>
            </w:r>
          </w:p>
        </w:tc>
        <w:tc>
          <w:tcPr>
            <w:tcW w:w="554" w:type="dxa"/>
          </w:tcPr>
          <w:p w14:paraId="756E4D7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2</w:t>
            </w:r>
          </w:p>
        </w:tc>
        <w:tc>
          <w:tcPr>
            <w:tcW w:w="554" w:type="dxa"/>
          </w:tcPr>
          <w:p w14:paraId="23D23CE8" w14:textId="089E2291"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2</w:t>
            </w:r>
          </w:p>
        </w:tc>
        <w:tc>
          <w:tcPr>
            <w:tcW w:w="554" w:type="dxa"/>
          </w:tcPr>
          <w:p w14:paraId="1528EE2C" w14:textId="73F1D46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41A9FCA0" w14:textId="08DE586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2</w:t>
            </w:r>
          </w:p>
        </w:tc>
        <w:tc>
          <w:tcPr>
            <w:tcW w:w="554" w:type="dxa"/>
          </w:tcPr>
          <w:p w14:paraId="46A6BA46" w14:textId="4DFD14D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r>
      <w:tr w:rsidR="006847F9" w:rsidRPr="00EB0415" w14:paraId="62811BEC" w14:textId="0544F5C9" w:rsidTr="006847F9">
        <w:tc>
          <w:tcPr>
            <w:tcW w:w="444" w:type="dxa"/>
          </w:tcPr>
          <w:p w14:paraId="35DCDB9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2e</w:t>
            </w:r>
          </w:p>
        </w:tc>
        <w:tc>
          <w:tcPr>
            <w:tcW w:w="2456" w:type="dxa"/>
          </w:tcPr>
          <w:p w14:paraId="74E07E6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For non-drug interventions, does the manuscript mention any strategies (other than monitoring adherence) to improve interventionist’s adherence to the intervention (e.g., interventionist training)?</w:t>
            </w:r>
          </w:p>
        </w:tc>
        <w:tc>
          <w:tcPr>
            <w:tcW w:w="2582" w:type="dxa"/>
          </w:tcPr>
          <w:p w14:paraId="635E13C0"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2B28A0F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3</w:t>
            </w:r>
          </w:p>
        </w:tc>
        <w:tc>
          <w:tcPr>
            <w:tcW w:w="554" w:type="dxa"/>
          </w:tcPr>
          <w:p w14:paraId="50B3F30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3</w:t>
            </w:r>
          </w:p>
        </w:tc>
        <w:tc>
          <w:tcPr>
            <w:tcW w:w="554" w:type="dxa"/>
          </w:tcPr>
          <w:p w14:paraId="227E4DF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39</w:t>
            </w:r>
          </w:p>
        </w:tc>
        <w:tc>
          <w:tcPr>
            <w:tcW w:w="554" w:type="dxa"/>
          </w:tcPr>
          <w:p w14:paraId="21AB986F" w14:textId="59CBF68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3</w:t>
            </w:r>
          </w:p>
        </w:tc>
        <w:tc>
          <w:tcPr>
            <w:tcW w:w="554" w:type="dxa"/>
          </w:tcPr>
          <w:p w14:paraId="359A17DA" w14:textId="684D09D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4</w:t>
            </w:r>
          </w:p>
        </w:tc>
        <w:tc>
          <w:tcPr>
            <w:tcW w:w="554" w:type="dxa"/>
          </w:tcPr>
          <w:p w14:paraId="7F87227C" w14:textId="1651162E"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3</w:t>
            </w:r>
          </w:p>
        </w:tc>
        <w:tc>
          <w:tcPr>
            <w:tcW w:w="554" w:type="dxa"/>
          </w:tcPr>
          <w:p w14:paraId="4195D824" w14:textId="2609885A"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4</w:t>
            </w:r>
          </w:p>
        </w:tc>
      </w:tr>
      <w:tr w:rsidR="006847F9" w:rsidRPr="00EB0415" w14:paraId="4C928622" w14:textId="2C91B8CB" w:rsidTr="006847F9">
        <w:tc>
          <w:tcPr>
            <w:tcW w:w="444" w:type="dxa"/>
          </w:tcPr>
          <w:p w14:paraId="0E1912D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2f</w:t>
            </w:r>
          </w:p>
        </w:tc>
        <w:tc>
          <w:tcPr>
            <w:tcW w:w="2456" w:type="dxa"/>
          </w:tcPr>
          <w:p w14:paraId="72F571D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For non-drug interventions, does the manuscript report results concerning interventionist’s adherence to the intervention?</w:t>
            </w:r>
          </w:p>
        </w:tc>
        <w:tc>
          <w:tcPr>
            <w:tcW w:w="2582" w:type="dxa"/>
          </w:tcPr>
          <w:p w14:paraId="4D1E135C"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15D995C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5754AA1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660E45A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6</w:t>
            </w:r>
          </w:p>
        </w:tc>
        <w:tc>
          <w:tcPr>
            <w:tcW w:w="554" w:type="dxa"/>
          </w:tcPr>
          <w:p w14:paraId="5A99B2A5" w14:textId="3B601F2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5</w:t>
            </w:r>
          </w:p>
        </w:tc>
        <w:tc>
          <w:tcPr>
            <w:tcW w:w="554" w:type="dxa"/>
          </w:tcPr>
          <w:p w14:paraId="3A0DFBD4" w14:textId="1A4F9CA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c>
          <w:tcPr>
            <w:tcW w:w="554" w:type="dxa"/>
          </w:tcPr>
          <w:p w14:paraId="6AFDA3AE" w14:textId="14A37BA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5</w:t>
            </w:r>
          </w:p>
        </w:tc>
        <w:tc>
          <w:tcPr>
            <w:tcW w:w="554" w:type="dxa"/>
          </w:tcPr>
          <w:p w14:paraId="6D6B03CF" w14:textId="3E2B6F7E"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8</w:t>
            </w:r>
          </w:p>
        </w:tc>
      </w:tr>
      <w:tr w:rsidR="006847F9" w:rsidRPr="00EB0415" w14:paraId="62C62443" w14:textId="3D7E01A7" w:rsidTr="006847F9">
        <w:tc>
          <w:tcPr>
            <w:tcW w:w="444" w:type="dxa"/>
          </w:tcPr>
          <w:p w14:paraId="2C30B33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3a</w:t>
            </w:r>
          </w:p>
        </w:tc>
        <w:tc>
          <w:tcPr>
            <w:tcW w:w="2456" w:type="dxa"/>
          </w:tcPr>
          <w:p w14:paraId="6358689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concomitant care and interventions for only one group or some of the groups while omitting this information for the other group(s)?</w:t>
            </w:r>
          </w:p>
        </w:tc>
        <w:tc>
          <w:tcPr>
            <w:tcW w:w="2582" w:type="dxa"/>
          </w:tcPr>
          <w:p w14:paraId="51B29093"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4A61380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2</w:t>
            </w:r>
          </w:p>
        </w:tc>
        <w:tc>
          <w:tcPr>
            <w:tcW w:w="554" w:type="dxa"/>
          </w:tcPr>
          <w:p w14:paraId="0EB07D6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2</w:t>
            </w:r>
          </w:p>
        </w:tc>
        <w:tc>
          <w:tcPr>
            <w:tcW w:w="554" w:type="dxa"/>
          </w:tcPr>
          <w:p w14:paraId="23C8A09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4</w:t>
            </w:r>
          </w:p>
        </w:tc>
        <w:tc>
          <w:tcPr>
            <w:tcW w:w="554" w:type="dxa"/>
          </w:tcPr>
          <w:p w14:paraId="78C7A4A3" w14:textId="5AB74E8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2</w:t>
            </w:r>
          </w:p>
        </w:tc>
        <w:tc>
          <w:tcPr>
            <w:tcW w:w="554" w:type="dxa"/>
          </w:tcPr>
          <w:p w14:paraId="43CA3721" w14:textId="168F1ACA"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6</w:t>
            </w:r>
          </w:p>
        </w:tc>
        <w:tc>
          <w:tcPr>
            <w:tcW w:w="554" w:type="dxa"/>
          </w:tcPr>
          <w:p w14:paraId="247A17CF" w14:textId="1E637D5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2</w:t>
            </w:r>
          </w:p>
        </w:tc>
        <w:tc>
          <w:tcPr>
            <w:tcW w:w="554" w:type="dxa"/>
          </w:tcPr>
          <w:p w14:paraId="26123B43" w14:textId="06D8A83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6</w:t>
            </w:r>
          </w:p>
        </w:tc>
      </w:tr>
      <w:tr w:rsidR="006847F9" w:rsidRPr="00EB0415" w14:paraId="1E4EFAD4" w14:textId="247839C8" w:rsidTr="006847F9">
        <w:tc>
          <w:tcPr>
            <w:tcW w:w="444" w:type="dxa"/>
          </w:tcPr>
          <w:p w14:paraId="666A02E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4a</w:t>
            </w:r>
          </w:p>
        </w:tc>
        <w:tc>
          <w:tcPr>
            <w:tcW w:w="2456" w:type="dxa"/>
          </w:tcPr>
          <w:p w14:paraId="0BFDDBE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the plans for ancillary care during the trial?</w:t>
            </w:r>
          </w:p>
        </w:tc>
        <w:tc>
          <w:tcPr>
            <w:tcW w:w="2582" w:type="dxa"/>
          </w:tcPr>
          <w:p w14:paraId="24E9855C"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2DADD17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004ABC0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4E1BDF3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1BEAC9B5" w14:textId="2B78326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240E2EB4" w14:textId="39EE22F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69D32720" w14:textId="3721FE6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334D693A" w14:textId="7D664A0B"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r>
      <w:tr w:rsidR="006847F9" w:rsidRPr="00EB0415" w14:paraId="671EDE1F" w14:textId="3BCA990F" w:rsidTr="006847F9">
        <w:tc>
          <w:tcPr>
            <w:tcW w:w="444" w:type="dxa"/>
          </w:tcPr>
          <w:p w14:paraId="56F9619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4b</w:t>
            </w:r>
          </w:p>
        </w:tc>
        <w:tc>
          <w:tcPr>
            <w:tcW w:w="2456" w:type="dxa"/>
          </w:tcPr>
          <w:p w14:paraId="3820ED9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the plans for post-trial care?</w:t>
            </w:r>
          </w:p>
        </w:tc>
        <w:tc>
          <w:tcPr>
            <w:tcW w:w="2582" w:type="dxa"/>
          </w:tcPr>
          <w:p w14:paraId="62487620"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10E89E8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4715EF3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2F86F2D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1D736063" w14:textId="4C479AE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79650035" w14:textId="3BA64BC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26E44580" w14:textId="43C7030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c>
          <w:tcPr>
            <w:tcW w:w="554" w:type="dxa"/>
          </w:tcPr>
          <w:p w14:paraId="665E96C2" w14:textId="5FAAB6F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r>
      <w:tr w:rsidR="006847F9" w:rsidRPr="00EB0415" w14:paraId="562218C0" w14:textId="55CA8729" w:rsidTr="006847F9">
        <w:tc>
          <w:tcPr>
            <w:tcW w:w="444" w:type="dxa"/>
          </w:tcPr>
          <w:p w14:paraId="263C380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4c</w:t>
            </w:r>
          </w:p>
        </w:tc>
        <w:tc>
          <w:tcPr>
            <w:tcW w:w="2456" w:type="dxa"/>
          </w:tcPr>
          <w:p w14:paraId="6F3F676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the plans to compensate participants for trial-related harms?</w:t>
            </w:r>
          </w:p>
        </w:tc>
        <w:tc>
          <w:tcPr>
            <w:tcW w:w="2582" w:type="dxa"/>
          </w:tcPr>
          <w:p w14:paraId="6E6E86A0"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212F886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3790E75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4D08654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6</w:t>
            </w:r>
          </w:p>
        </w:tc>
        <w:tc>
          <w:tcPr>
            <w:tcW w:w="554" w:type="dxa"/>
          </w:tcPr>
          <w:p w14:paraId="7C93D00D" w14:textId="38AD0AA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6EF52570" w14:textId="3FBFE3E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41D2F362" w14:textId="18DD01F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55B0254E" w14:textId="68BCF6E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r>
      <w:tr w:rsidR="006847F9" w:rsidRPr="00EB0415" w14:paraId="22E47864" w14:textId="61941360" w:rsidTr="006847F9">
        <w:tc>
          <w:tcPr>
            <w:tcW w:w="444" w:type="dxa"/>
          </w:tcPr>
          <w:p w14:paraId="751C744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4d</w:t>
            </w:r>
          </w:p>
        </w:tc>
        <w:tc>
          <w:tcPr>
            <w:tcW w:w="2456" w:type="dxa"/>
          </w:tcPr>
          <w:p w14:paraId="5FA5FBF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Protocol] If "No" to at least one of 14a,14b, and 14c, does the manuscript mention a rationale to </w:t>
            </w:r>
            <w:r w:rsidRPr="00EB0415">
              <w:rPr>
                <w:rFonts w:ascii="Times New Roman" w:hAnsi="Times New Roman" w:cs="Times New Roman"/>
                <w:snapToGrid w:val="0"/>
                <w:sz w:val="15"/>
                <w:szCs w:val="15"/>
              </w:rPr>
              <w:lastRenderedPageBreak/>
              <w:t>justify why there is no provision for ancillary care, post-trial care, or compensation for trial-related harms?</w:t>
            </w:r>
          </w:p>
        </w:tc>
        <w:tc>
          <w:tcPr>
            <w:tcW w:w="2582" w:type="dxa"/>
          </w:tcPr>
          <w:p w14:paraId="7DC139A1"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w:lastRenderedPageBreak/>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78CCC71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62FE323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4CD8593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8</w:t>
            </w:r>
          </w:p>
        </w:tc>
        <w:tc>
          <w:tcPr>
            <w:tcW w:w="554" w:type="dxa"/>
          </w:tcPr>
          <w:p w14:paraId="44C476E7" w14:textId="0240F76D"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5</w:t>
            </w:r>
          </w:p>
        </w:tc>
        <w:tc>
          <w:tcPr>
            <w:tcW w:w="554" w:type="dxa"/>
          </w:tcPr>
          <w:p w14:paraId="1490279E" w14:textId="4923950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5</w:t>
            </w:r>
          </w:p>
        </w:tc>
        <w:tc>
          <w:tcPr>
            <w:tcW w:w="554" w:type="dxa"/>
          </w:tcPr>
          <w:p w14:paraId="40FE2D6F" w14:textId="3D6A8F4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5</w:t>
            </w:r>
          </w:p>
        </w:tc>
        <w:tc>
          <w:tcPr>
            <w:tcW w:w="554" w:type="dxa"/>
          </w:tcPr>
          <w:p w14:paraId="08B83540" w14:textId="7DEFD3CA"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5</w:t>
            </w:r>
          </w:p>
        </w:tc>
      </w:tr>
      <w:tr w:rsidR="006847F9" w:rsidRPr="00EB0415" w14:paraId="7BD60D08" w14:textId="1DDF96E4" w:rsidTr="006847F9">
        <w:tc>
          <w:tcPr>
            <w:tcW w:w="444" w:type="dxa"/>
          </w:tcPr>
          <w:p w14:paraId="31EB582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a</w:t>
            </w:r>
          </w:p>
        </w:tc>
        <w:tc>
          <w:tcPr>
            <w:tcW w:w="2456" w:type="dxa"/>
          </w:tcPr>
          <w:p w14:paraId="2CA11F5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specify one or more outcomes as the primary outcome?</w:t>
            </w:r>
          </w:p>
        </w:tc>
        <w:tc>
          <w:tcPr>
            <w:tcW w:w="2582" w:type="dxa"/>
          </w:tcPr>
          <w:p w14:paraId="3C3B2FC8"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45A4DED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6105365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2001B05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8</w:t>
            </w:r>
          </w:p>
        </w:tc>
        <w:tc>
          <w:tcPr>
            <w:tcW w:w="554" w:type="dxa"/>
          </w:tcPr>
          <w:p w14:paraId="1834BEE3" w14:textId="4058A8D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0AACEA62" w14:textId="6CDF6131"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160A08CC" w14:textId="39986F1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25AC7CF9" w14:textId="7725140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r>
      <w:tr w:rsidR="006847F9" w:rsidRPr="00EB0415" w14:paraId="5EAB0761" w14:textId="6543359F" w:rsidTr="006847F9">
        <w:tc>
          <w:tcPr>
            <w:tcW w:w="444" w:type="dxa"/>
          </w:tcPr>
          <w:p w14:paraId="5DBEE48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b</w:t>
            </w:r>
          </w:p>
        </w:tc>
        <w:tc>
          <w:tcPr>
            <w:tcW w:w="2456" w:type="dxa"/>
          </w:tcPr>
          <w:p w14:paraId="7F526CE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a=Yes] For the primary outcome or the first-mentioned primary outcome if there is more than one primary outcome, does the manuscript report the following for that outcome? Check all that apply.</w:t>
            </w:r>
          </w:p>
        </w:tc>
        <w:tc>
          <w:tcPr>
            <w:tcW w:w="2582" w:type="dxa"/>
          </w:tcPr>
          <w:p w14:paraId="1828D3E7" w14:textId="1C0CF581"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fic measure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alysis metric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thod of aggreg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asurement time point of inter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 text to assess</w:t>
            </w:r>
          </w:p>
        </w:tc>
        <w:tc>
          <w:tcPr>
            <w:tcW w:w="554" w:type="dxa"/>
          </w:tcPr>
          <w:p w14:paraId="715613A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0E3D5D4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4</w:t>
            </w:r>
          </w:p>
        </w:tc>
        <w:tc>
          <w:tcPr>
            <w:tcW w:w="554" w:type="dxa"/>
          </w:tcPr>
          <w:p w14:paraId="6330B56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2</w:t>
            </w:r>
          </w:p>
        </w:tc>
        <w:tc>
          <w:tcPr>
            <w:tcW w:w="554" w:type="dxa"/>
          </w:tcPr>
          <w:p w14:paraId="201C200A" w14:textId="69D90C3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4</w:t>
            </w:r>
          </w:p>
        </w:tc>
        <w:tc>
          <w:tcPr>
            <w:tcW w:w="554" w:type="dxa"/>
          </w:tcPr>
          <w:p w14:paraId="27232BF4" w14:textId="5143A0B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5</w:t>
            </w:r>
          </w:p>
        </w:tc>
        <w:tc>
          <w:tcPr>
            <w:tcW w:w="554" w:type="dxa"/>
          </w:tcPr>
          <w:p w14:paraId="13F2E464" w14:textId="0E31CB2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8</w:t>
            </w:r>
          </w:p>
        </w:tc>
        <w:tc>
          <w:tcPr>
            <w:tcW w:w="554" w:type="dxa"/>
          </w:tcPr>
          <w:p w14:paraId="5E6CF472" w14:textId="0532389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6</w:t>
            </w:r>
          </w:p>
        </w:tc>
      </w:tr>
      <w:tr w:rsidR="006847F9" w:rsidRPr="00EB0415" w14:paraId="5FA8997F" w14:textId="14EA9188" w:rsidTr="006847F9">
        <w:tc>
          <w:tcPr>
            <w:tcW w:w="444" w:type="dxa"/>
          </w:tcPr>
          <w:p w14:paraId="6246F67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c</w:t>
            </w:r>
          </w:p>
        </w:tc>
        <w:tc>
          <w:tcPr>
            <w:tcW w:w="2456" w:type="dxa"/>
          </w:tcPr>
          <w:p w14:paraId="576A387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a=Yes] For the primary outcome or the first-mentioned primary outcome if there is more than one primary outcome, does the manuscript mention the rationale of choosing that outcome?</w:t>
            </w:r>
          </w:p>
        </w:tc>
        <w:tc>
          <w:tcPr>
            <w:tcW w:w="2582" w:type="dxa"/>
          </w:tcPr>
          <w:p w14:paraId="21049255"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476E98B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78E4F25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0232530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48</w:t>
            </w:r>
          </w:p>
        </w:tc>
        <w:tc>
          <w:tcPr>
            <w:tcW w:w="554" w:type="dxa"/>
          </w:tcPr>
          <w:p w14:paraId="69ADCF39" w14:textId="3D0E869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5</w:t>
            </w:r>
          </w:p>
        </w:tc>
        <w:tc>
          <w:tcPr>
            <w:tcW w:w="554" w:type="dxa"/>
          </w:tcPr>
          <w:p w14:paraId="16981777" w14:textId="77D0E29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2</w:t>
            </w:r>
          </w:p>
        </w:tc>
        <w:tc>
          <w:tcPr>
            <w:tcW w:w="554" w:type="dxa"/>
          </w:tcPr>
          <w:p w14:paraId="2A3730C0" w14:textId="0FB7E09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5</w:t>
            </w:r>
          </w:p>
        </w:tc>
        <w:tc>
          <w:tcPr>
            <w:tcW w:w="554" w:type="dxa"/>
          </w:tcPr>
          <w:p w14:paraId="05DDD943" w14:textId="770A609D"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2</w:t>
            </w:r>
          </w:p>
        </w:tc>
      </w:tr>
      <w:tr w:rsidR="006847F9" w:rsidRPr="00EB0415" w14:paraId="144A3722" w14:textId="2AE4A46D" w:rsidTr="006847F9">
        <w:tc>
          <w:tcPr>
            <w:tcW w:w="444" w:type="dxa"/>
          </w:tcPr>
          <w:p w14:paraId="6215886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d</w:t>
            </w:r>
          </w:p>
        </w:tc>
        <w:tc>
          <w:tcPr>
            <w:tcW w:w="2456" w:type="dxa"/>
          </w:tcPr>
          <w:p w14:paraId="6F1FFF5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specify one or more outcomes as the non-primary outcome?</w:t>
            </w:r>
          </w:p>
        </w:tc>
        <w:tc>
          <w:tcPr>
            <w:tcW w:w="2582" w:type="dxa"/>
          </w:tcPr>
          <w:p w14:paraId="399461FC"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0C7FDA3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1FE419E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0CC247D4"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1</w:t>
            </w:r>
          </w:p>
        </w:tc>
        <w:tc>
          <w:tcPr>
            <w:tcW w:w="554" w:type="dxa"/>
          </w:tcPr>
          <w:p w14:paraId="5DBB887E" w14:textId="1FAD2BE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2CFCA69E" w14:textId="4CA6944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5559E24F" w14:textId="7AF24CA1"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c>
          <w:tcPr>
            <w:tcW w:w="554" w:type="dxa"/>
          </w:tcPr>
          <w:p w14:paraId="2084AF35" w14:textId="184D890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0</w:t>
            </w:r>
          </w:p>
        </w:tc>
      </w:tr>
      <w:tr w:rsidR="006847F9" w:rsidRPr="00EB0415" w14:paraId="7AC1246D" w14:textId="1D425448" w:rsidTr="006847F9">
        <w:tc>
          <w:tcPr>
            <w:tcW w:w="444" w:type="dxa"/>
          </w:tcPr>
          <w:p w14:paraId="7E31BFC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e</w:t>
            </w:r>
          </w:p>
        </w:tc>
        <w:tc>
          <w:tcPr>
            <w:tcW w:w="2456" w:type="dxa"/>
          </w:tcPr>
          <w:p w14:paraId="559750D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d=Yes] For the first-mentioned non-primary outcomes, does the manuscript report the following for that outcome? Check all that apply.</w:t>
            </w:r>
          </w:p>
        </w:tc>
        <w:tc>
          <w:tcPr>
            <w:tcW w:w="2582" w:type="dxa"/>
          </w:tcPr>
          <w:p w14:paraId="29054B9B" w14:textId="62989D91"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fic measure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alysis metric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thod of aggreg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asurement time point of inter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 text to assess</w:t>
            </w:r>
          </w:p>
        </w:tc>
        <w:tc>
          <w:tcPr>
            <w:tcW w:w="554" w:type="dxa"/>
          </w:tcPr>
          <w:p w14:paraId="4B324AA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6</w:t>
            </w:r>
          </w:p>
        </w:tc>
        <w:tc>
          <w:tcPr>
            <w:tcW w:w="554" w:type="dxa"/>
          </w:tcPr>
          <w:p w14:paraId="6367D91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2200261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3</w:t>
            </w:r>
          </w:p>
        </w:tc>
        <w:tc>
          <w:tcPr>
            <w:tcW w:w="554" w:type="dxa"/>
          </w:tcPr>
          <w:p w14:paraId="3043C200" w14:textId="7917FB2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69</w:t>
            </w:r>
          </w:p>
        </w:tc>
        <w:tc>
          <w:tcPr>
            <w:tcW w:w="554" w:type="dxa"/>
          </w:tcPr>
          <w:p w14:paraId="135A78FA" w14:textId="3FE34F7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0</w:t>
            </w:r>
          </w:p>
        </w:tc>
        <w:tc>
          <w:tcPr>
            <w:tcW w:w="554" w:type="dxa"/>
          </w:tcPr>
          <w:p w14:paraId="1D634240" w14:textId="6B43A90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42</w:t>
            </w:r>
          </w:p>
        </w:tc>
        <w:tc>
          <w:tcPr>
            <w:tcW w:w="554" w:type="dxa"/>
          </w:tcPr>
          <w:p w14:paraId="14A80156" w14:textId="341382D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5</w:t>
            </w:r>
          </w:p>
        </w:tc>
      </w:tr>
      <w:tr w:rsidR="006847F9" w:rsidRPr="00EB0415" w14:paraId="341A2DCE" w14:textId="0C47F60B" w:rsidTr="006847F9">
        <w:tc>
          <w:tcPr>
            <w:tcW w:w="444" w:type="dxa"/>
          </w:tcPr>
          <w:p w14:paraId="5E9F6A0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f</w:t>
            </w:r>
          </w:p>
        </w:tc>
        <w:tc>
          <w:tcPr>
            <w:tcW w:w="2456" w:type="dxa"/>
          </w:tcPr>
          <w:p w14:paraId="24B34EC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d=Yes] For the first-mentioned non-primary outcomes, does the manuscript mention the rationale of choosing that outcome?</w:t>
            </w:r>
          </w:p>
        </w:tc>
        <w:tc>
          <w:tcPr>
            <w:tcW w:w="2582" w:type="dxa"/>
          </w:tcPr>
          <w:p w14:paraId="0DE13582"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13CE653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3</w:t>
            </w:r>
          </w:p>
        </w:tc>
        <w:tc>
          <w:tcPr>
            <w:tcW w:w="554" w:type="dxa"/>
          </w:tcPr>
          <w:p w14:paraId="700DB02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3</w:t>
            </w:r>
          </w:p>
        </w:tc>
        <w:tc>
          <w:tcPr>
            <w:tcW w:w="554" w:type="dxa"/>
          </w:tcPr>
          <w:p w14:paraId="582C3C8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38</w:t>
            </w:r>
          </w:p>
        </w:tc>
        <w:tc>
          <w:tcPr>
            <w:tcW w:w="554" w:type="dxa"/>
          </w:tcPr>
          <w:p w14:paraId="7E30CB28" w14:textId="6DBB75A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3</w:t>
            </w:r>
          </w:p>
        </w:tc>
        <w:tc>
          <w:tcPr>
            <w:tcW w:w="554" w:type="dxa"/>
          </w:tcPr>
          <w:p w14:paraId="752D5842" w14:textId="58D6114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6</w:t>
            </w:r>
          </w:p>
        </w:tc>
        <w:tc>
          <w:tcPr>
            <w:tcW w:w="554" w:type="dxa"/>
          </w:tcPr>
          <w:p w14:paraId="5E5E71C5" w14:textId="6DEC403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3</w:t>
            </w:r>
          </w:p>
        </w:tc>
        <w:tc>
          <w:tcPr>
            <w:tcW w:w="554" w:type="dxa"/>
          </w:tcPr>
          <w:p w14:paraId="3FB6C782" w14:textId="735B6C3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6</w:t>
            </w:r>
          </w:p>
        </w:tc>
      </w:tr>
      <w:tr w:rsidR="006847F9" w:rsidRPr="00EB0415" w14:paraId="54454765" w14:textId="621092F4" w:rsidTr="006847F9">
        <w:tc>
          <w:tcPr>
            <w:tcW w:w="444" w:type="dxa"/>
          </w:tcPr>
          <w:p w14:paraId="6B5C04D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6a</w:t>
            </w:r>
          </w:p>
        </w:tc>
        <w:tc>
          <w:tcPr>
            <w:tcW w:w="2456" w:type="dxa"/>
          </w:tcPr>
          <w:p w14:paraId="443361A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mention any changes to trial outcomes after the trial has started?</w:t>
            </w:r>
          </w:p>
        </w:tc>
        <w:tc>
          <w:tcPr>
            <w:tcW w:w="2582" w:type="dxa"/>
          </w:tcPr>
          <w:p w14:paraId="02356B7B"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5669092D"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1691E5B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7627145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5161ED82" w14:textId="3459C3C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7A0B2B40" w14:textId="3838CF0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658793EF" w14:textId="72D0F00E"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30E2747B" w14:textId="23DFB52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r>
      <w:tr w:rsidR="006847F9" w:rsidRPr="00EB0415" w14:paraId="0BA06645" w14:textId="7A9B645A" w:rsidTr="006847F9">
        <w:tc>
          <w:tcPr>
            <w:tcW w:w="444" w:type="dxa"/>
          </w:tcPr>
          <w:p w14:paraId="00D0C11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6b</w:t>
            </w:r>
          </w:p>
        </w:tc>
        <w:tc>
          <w:tcPr>
            <w:tcW w:w="2456" w:type="dxa"/>
          </w:tcPr>
          <w:p w14:paraId="638C493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16a=Yes] What changes are reported? Check all that apply.</w:t>
            </w:r>
          </w:p>
        </w:tc>
        <w:tc>
          <w:tcPr>
            <w:tcW w:w="2582" w:type="dxa"/>
          </w:tcPr>
          <w:p w14:paraId="17E10C10" w14:textId="47D5C801"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hange in the way that an outcome is assess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riginal outcome replaced with new outcom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riginal outcome dropp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ew outcome add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hange in the designation of outcomes as primary or secondar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an’t tel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2F987B4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07BE5F3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8</w:t>
            </w:r>
          </w:p>
        </w:tc>
        <w:tc>
          <w:tcPr>
            <w:tcW w:w="554" w:type="dxa"/>
          </w:tcPr>
          <w:p w14:paraId="2D575D3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4A649006" w14:textId="7558B82C"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1.00</w:t>
            </w:r>
          </w:p>
        </w:tc>
        <w:tc>
          <w:tcPr>
            <w:tcW w:w="554" w:type="dxa"/>
          </w:tcPr>
          <w:p w14:paraId="703B9499" w14:textId="4411D54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1.00</w:t>
            </w:r>
          </w:p>
        </w:tc>
        <w:tc>
          <w:tcPr>
            <w:tcW w:w="554" w:type="dxa"/>
          </w:tcPr>
          <w:p w14:paraId="319931F7" w14:textId="2369991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3665D073" w14:textId="47457FE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9</w:t>
            </w:r>
          </w:p>
        </w:tc>
      </w:tr>
      <w:tr w:rsidR="006847F9" w:rsidRPr="00EB0415" w14:paraId="637C74AD" w14:textId="7AFA9A13" w:rsidTr="006847F9">
        <w:tc>
          <w:tcPr>
            <w:tcW w:w="444" w:type="dxa"/>
          </w:tcPr>
          <w:p w14:paraId="238023A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6c</w:t>
            </w:r>
          </w:p>
        </w:tc>
        <w:tc>
          <w:tcPr>
            <w:tcW w:w="2456" w:type="dxa"/>
          </w:tcPr>
          <w:p w14:paraId="05E3CB0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16a=Yes] Does the manuscript mention the rationale for one or more of the changes?</w:t>
            </w:r>
          </w:p>
        </w:tc>
        <w:tc>
          <w:tcPr>
            <w:tcW w:w="2582" w:type="dxa"/>
          </w:tcPr>
          <w:p w14:paraId="0EF0A8D5"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4189AC53"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59A4C7C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21916FD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1227721A" w14:textId="0DD005DB"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52C7A552" w14:textId="65F54AF0"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7A4F0E0E" w14:textId="166AAC49"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c>
          <w:tcPr>
            <w:tcW w:w="554" w:type="dxa"/>
          </w:tcPr>
          <w:p w14:paraId="7AF5C3FC" w14:textId="247322E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0</w:t>
            </w:r>
          </w:p>
        </w:tc>
      </w:tr>
      <w:tr w:rsidR="006847F9" w:rsidRPr="00EB0415" w14:paraId="3426FD1C" w14:textId="416C88C4" w:rsidTr="006847F9">
        <w:tc>
          <w:tcPr>
            <w:tcW w:w="444" w:type="dxa"/>
          </w:tcPr>
          <w:p w14:paraId="38950E6E"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7a</w:t>
            </w:r>
          </w:p>
        </w:tc>
        <w:tc>
          <w:tcPr>
            <w:tcW w:w="2456" w:type="dxa"/>
          </w:tcPr>
          <w:p w14:paraId="495755E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Given the available information from texts and diagrams, if either or both are present, does the participant timeline meet the following criteria? Check all that apply.</w:t>
            </w:r>
          </w:p>
        </w:tc>
        <w:tc>
          <w:tcPr>
            <w:tcW w:w="2582" w:type="dxa"/>
          </w:tcPr>
          <w:p w14:paraId="36880EE9" w14:textId="7A7E1749"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rt from initial eligibility screening through to study close-ou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nclude timing of each visi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nclude time points or periods during which trial interventions will be administer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nclude the procedures performed at each visi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nclude the assessments performed at each visi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Supplementary figures/tables</w:t>
            </w:r>
          </w:p>
        </w:tc>
        <w:tc>
          <w:tcPr>
            <w:tcW w:w="554" w:type="dxa"/>
          </w:tcPr>
          <w:p w14:paraId="1CB0C1C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7</w:t>
            </w:r>
          </w:p>
        </w:tc>
        <w:tc>
          <w:tcPr>
            <w:tcW w:w="554" w:type="dxa"/>
          </w:tcPr>
          <w:p w14:paraId="44060365"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35BD245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7</w:t>
            </w:r>
          </w:p>
        </w:tc>
        <w:tc>
          <w:tcPr>
            <w:tcW w:w="554" w:type="dxa"/>
          </w:tcPr>
          <w:p w14:paraId="5617BBD3" w14:textId="039A70C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3</w:t>
            </w:r>
          </w:p>
        </w:tc>
        <w:tc>
          <w:tcPr>
            <w:tcW w:w="554" w:type="dxa"/>
          </w:tcPr>
          <w:p w14:paraId="2EEA4090" w14:textId="1F24B4D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6</w:t>
            </w:r>
          </w:p>
        </w:tc>
        <w:tc>
          <w:tcPr>
            <w:tcW w:w="554" w:type="dxa"/>
          </w:tcPr>
          <w:p w14:paraId="04F138CA" w14:textId="2D79B688"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55</w:t>
            </w:r>
          </w:p>
        </w:tc>
        <w:tc>
          <w:tcPr>
            <w:tcW w:w="554" w:type="dxa"/>
          </w:tcPr>
          <w:p w14:paraId="7BC7A888" w14:textId="3A7789F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5</w:t>
            </w:r>
          </w:p>
        </w:tc>
      </w:tr>
      <w:tr w:rsidR="006847F9" w:rsidRPr="00EB0415" w14:paraId="594C2FDF" w14:textId="359967BC" w:rsidTr="006847F9">
        <w:tc>
          <w:tcPr>
            <w:tcW w:w="444" w:type="dxa"/>
          </w:tcPr>
          <w:p w14:paraId="56C8F22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17b</w:t>
            </w:r>
          </w:p>
        </w:tc>
        <w:tc>
          <w:tcPr>
            <w:tcW w:w="2456" w:type="dxa"/>
          </w:tcPr>
          <w:p w14:paraId="75FF0AA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s the timeline depicted in a schematic diagram (e.g., figure, table)?</w:t>
            </w:r>
          </w:p>
        </w:tc>
        <w:tc>
          <w:tcPr>
            <w:tcW w:w="2582" w:type="dxa"/>
          </w:tcPr>
          <w:p w14:paraId="54496B62"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1FA97508"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42FB72FF"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4377783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5</w:t>
            </w:r>
          </w:p>
        </w:tc>
        <w:tc>
          <w:tcPr>
            <w:tcW w:w="554" w:type="dxa"/>
          </w:tcPr>
          <w:p w14:paraId="3ADB8F80" w14:textId="6F5F02C0"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8</w:t>
            </w:r>
          </w:p>
        </w:tc>
        <w:tc>
          <w:tcPr>
            <w:tcW w:w="554" w:type="dxa"/>
          </w:tcPr>
          <w:p w14:paraId="1A5CBC9C" w14:textId="3D6CEAE4"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8</w:t>
            </w:r>
          </w:p>
        </w:tc>
        <w:tc>
          <w:tcPr>
            <w:tcW w:w="554" w:type="dxa"/>
          </w:tcPr>
          <w:p w14:paraId="193A4666" w14:textId="30F2EA7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8</w:t>
            </w:r>
          </w:p>
        </w:tc>
        <w:tc>
          <w:tcPr>
            <w:tcW w:w="554" w:type="dxa"/>
          </w:tcPr>
          <w:p w14:paraId="592D7A93" w14:textId="4EEFA66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8</w:t>
            </w:r>
          </w:p>
        </w:tc>
      </w:tr>
      <w:tr w:rsidR="006847F9" w:rsidRPr="00EB0415" w14:paraId="2B0CCD38" w14:textId="40C44D18" w:rsidTr="006847F9">
        <w:tc>
          <w:tcPr>
            <w:tcW w:w="444" w:type="dxa"/>
          </w:tcPr>
          <w:p w14:paraId="5AD55FF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8a</w:t>
            </w:r>
          </w:p>
        </w:tc>
        <w:tc>
          <w:tcPr>
            <w:tcW w:w="2456" w:type="dxa"/>
          </w:tcPr>
          <w:p w14:paraId="46CE89E6"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describe a formal sample size calculation process for determining or partially determining the sample size?</w:t>
            </w:r>
          </w:p>
        </w:tc>
        <w:tc>
          <w:tcPr>
            <w:tcW w:w="2582" w:type="dxa"/>
          </w:tcPr>
          <w:p w14:paraId="7C8D253A" w14:textId="77777777" w:rsidR="006847F9" w:rsidRPr="00EB0415" w:rsidRDefault="006847F9" w:rsidP="006847F9">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4DDA18C2"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42F49987"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3CB29BB9"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36DA6AAB" w14:textId="6039B4BF"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7</w:t>
            </w:r>
          </w:p>
        </w:tc>
        <w:tc>
          <w:tcPr>
            <w:tcW w:w="554" w:type="dxa"/>
          </w:tcPr>
          <w:p w14:paraId="4181CF4D" w14:textId="151242F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9</w:t>
            </w:r>
          </w:p>
        </w:tc>
        <w:tc>
          <w:tcPr>
            <w:tcW w:w="554" w:type="dxa"/>
          </w:tcPr>
          <w:p w14:paraId="2DB7ABD3" w14:textId="0E4D2B86"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7</w:t>
            </w:r>
          </w:p>
        </w:tc>
        <w:tc>
          <w:tcPr>
            <w:tcW w:w="554" w:type="dxa"/>
          </w:tcPr>
          <w:p w14:paraId="45CE5694" w14:textId="1E402157"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9</w:t>
            </w:r>
          </w:p>
        </w:tc>
      </w:tr>
      <w:tr w:rsidR="006847F9" w:rsidRPr="00EB0415" w14:paraId="4ABAA3C4" w14:textId="17DC42D6" w:rsidTr="006847F9">
        <w:tc>
          <w:tcPr>
            <w:tcW w:w="444" w:type="dxa"/>
          </w:tcPr>
          <w:p w14:paraId="25299BFC"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8b</w:t>
            </w:r>
          </w:p>
        </w:tc>
        <w:tc>
          <w:tcPr>
            <w:tcW w:w="2456" w:type="dxa"/>
          </w:tcPr>
          <w:p w14:paraId="4851E6B1"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8a=Yes] Is any of the following specified? Check all that apply.</w:t>
            </w:r>
          </w:p>
        </w:tc>
        <w:tc>
          <w:tcPr>
            <w:tcW w:w="2582" w:type="dxa"/>
          </w:tcPr>
          <w:p w14:paraId="090BED78" w14:textId="22365DB5"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he outcome on which the calculation was bas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Effect siz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Justification or reference of the effect siz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ype I error or confidence interval leve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ne-sided or two-sid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ype II error or pow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istical t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y allowance made for attrition or non-compliance during the stud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29A1CDEA"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3F656220"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2F72307B" w14:textId="77777777" w:rsidR="006847F9" w:rsidRPr="00EB0415" w:rsidRDefault="006847F9" w:rsidP="006847F9">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1</w:t>
            </w:r>
          </w:p>
        </w:tc>
        <w:tc>
          <w:tcPr>
            <w:tcW w:w="554" w:type="dxa"/>
          </w:tcPr>
          <w:p w14:paraId="11EA2BB2" w14:textId="001427F0"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3</w:t>
            </w:r>
          </w:p>
        </w:tc>
        <w:tc>
          <w:tcPr>
            <w:tcW w:w="554" w:type="dxa"/>
          </w:tcPr>
          <w:p w14:paraId="48CBABF9" w14:textId="40401A53"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83</w:t>
            </w:r>
          </w:p>
        </w:tc>
        <w:tc>
          <w:tcPr>
            <w:tcW w:w="554" w:type="dxa"/>
          </w:tcPr>
          <w:p w14:paraId="25F360D0" w14:textId="617F3CC5"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77</w:t>
            </w:r>
          </w:p>
        </w:tc>
        <w:tc>
          <w:tcPr>
            <w:tcW w:w="554" w:type="dxa"/>
          </w:tcPr>
          <w:p w14:paraId="77FCC1C3" w14:textId="05203732" w:rsidR="006847F9" w:rsidRPr="006847F9" w:rsidRDefault="006847F9" w:rsidP="006847F9">
            <w:pPr>
              <w:spacing w:before="36"/>
              <w:rPr>
                <w:rFonts w:ascii="Times New Roman" w:hAnsi="Times New Roman" w:cs="Times New Roman"/>
                <w:snapToGrid w:val="0"/>
                <w:sz w:val="15"/>
                <w:szCs w:val="15"/>
              </w:rPr>
            </w:pPr>
            <w:r w:rsidRPr="006847F9">
              <w:rPr>
                <w:rFonts w:ascii="Times New Roman" w:hAnsi="Times New Roman" w:cs="Times New Roman"/>
                <w:color w:val="000000"/>
                <w:sz w:val="15"/>
                <w:szCs w:val="15"/>
              </w:rPr>
              <w:t>0.96</w:t>
            </w:r>
          </w:p>
        </w:tc>
      </w:tr>
      <w:tr w:rsidR="00AD693B" w:rsidRPr="00EB0415" w14:paraId="1B3F6E92" w14:textId="36A2549F" w:rsidTr="00AD693B">
        <w:tc>
          <w:tcPr>
            <w:tcW w:w="444" w:type="dxa"/>
          </w:tcPr>
          <w:p w14:paraId="7529822C"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9a</w:t>
            </w:r>
          </w:p>
        </w:tc>
        <w:tc>
          <w:tcPr>
            <w:tcW w:w="2456" w:type="dxa"/>
          </w:tcPr>
          <w:p w14:paraId="5473C85F"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information of the recruitment process? Check all that apply.</w:t>
            </w:r>
          </w:p>
        </w:tc>
        <w:tc>
          <w:tcPr>
            <w:tcW w:w="2582" w:type="dxa"/>
          </w:tcPr>
          <w:p w14:paraId="78DABE0C" w14:textId="40143B26"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re participants will be recrui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n participants will be recrui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How participants will be recrui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Expected recruitment rates or duration of the recruitment perio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lans to monitor recruitment during the tria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y financial or non-financial incentives provided to trial investigators or participants for enrol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7AB9D4E2"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1</w:t>
            </w:r>
          </w:p>
        </w:tc>
        <w:tc>
          <w:tcPr>
            <w:tcW w:w="554" w:type="dxa"/>
          </w:tcPr>
          <w:p w14:paraId="4628CBFA"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262602A0"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7</w:t>
            </w:r>
          </w:p>
        </w:tc>
        <w:tc>
          <w:tcPr>
            <w:tcW w:w="554" w:type="dxa"/>
          </w:tcPr>
          <w:p w14:paraId="57B69FB3" w14:textId="3A46C5ED"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9</w:t>
            </w:r>
          </w:p>
        </w:tc>
        <w:tc>
          <w:tcPr>
            <w:tcW w:w="554" w:type="dxa"/>
          </w:tcPr>
          <w:p w14:paraId="0A81A598" w14:textId="221CE6B2"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94</w:t>
            </w:r>
          </w:p>
        </w:tc>
        <w:tc>
          <w:tcPr>
            <w:tcW w:w="554" w:type="dxa"/>
          </w:tcPr>
          <w:p w14:paraId="18732445" w14:textId="098BE7D7"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9</w:t>
            </w:r>
          </w:p>
        </w:tc>
        <w:tc>
          <w:tcPr>
            <w:tcW w:w="554" w:type="dxa"/>
          </w:tcPr>
          <w:p w14:paraId="0C951821" w14:textId="462FEA02"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94</w:t>
            </w:r>
          </w:p>
        </w:tc>
      </w:tr>
      <w:tr w:rsidR="00AD693B" w:rsidRPr="00EB0415" w14:paraId="62D0E4D5" w14:textId="4ECB5E96" w:rsidTr="00AD693B">
        <w:tc>
          <w:tcPr>
            <w:tcW w:w="444" w:type="dxa"/>
          </w:tcPr>
          <w:p w14:paraId="6B81A496"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0a</w:t>
            </w:r>
          </w:p>
        </w:tc>
        <w:tc>
          <w:tcPr>
            <w:tcW w:w="2456" w:type="dxa"/>
          </w:tcPr>
          <w:p w14:paraId="67940E9E"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Once potential participants express interest in the study, they undergo an eligibility assessment. Does the manuscript mention who will assess a potential participant’s eligibility?</w:t>
            </w:r>
          </w:p>
        </w:tc>
        <w:tc>
          <w:tcPr>
            <w:tcW w:w="2582" w:type="dxa"/>
          </w:tcPr>
          <w:p w14:paraId="3601B477" w14:textId="77777777" w:rsidR="00AD693B" w:rsidRPr="00EB0415" w:rsidRDefault="00AD693B" w:rsidP="00AD693B">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7A7516BD"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78F644DF"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1ABD14BA"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7</w:t>
            </w:r>
          </w:p>
        </w:tc>
        <w:tc>
          <w:tcPr>
            <w:tcW w:w="554" w:type="dxa"/>
          </w:tcPr>
          <w:p w14:paraId="2E7DEDFA" w14:textId="74C2CAC6"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0</w:t>
            </w:r>
          </w:p>
        </w:tc>
        <w:tc>
          <w:tcPr>
            <w:tcW w:w="554" w:type="dxa"/>
          </w:tcPr>
          <w:p w14:paraId="4B9D2A87" w14:textId="01667D84"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90</w:t>
            </w:r>
          </w:p>
        </w:tc>
        <w:tc>
          <w:tcPr>
            <w:tcW w:w="554" w:type="dxa"/>
          </w:tcPr>
          <w:p w14:paraId="71CE9FF0" w14:textId="4F0FA015"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0</w:t>
            </w:r>
          </w:p>
        </w:tc>
        <w:tc>
          <w:tcPr>
            <w:tcW w:w="554" w:type="dxa"/>
          </w:tcPr>
          <w:p w14:paraId="6AF88DF6" w14:textId="4C2A3065"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90</w:t>
            </w:r>
          </w:p>
        </w:tc>
      </w:tr>
      <w:tr w:rsidR="00AD693B" w:rsidRPr="00EB0415" w14:paraId="7E9640A9" w14:textId="5C6AFEAA" w:rsidTr="00AD693B">
        <w:tc>
          <w:tcPr>
            <w:tcW w:w="444" w:type="dxa"/>
          </w:tcPr>
          <w:p w14:paraId="02E7A13D"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0b</w:t>
            </w:r>
          </w:p>
        </w:tc>
        <w:tc>
          <w:tcPr>
            <w:tcW w:w="2456" w:type="dxa"/>
          </w:tcPr>
          <w:p w14:paraId="0B215D2E"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fter participants have been recruited and assessed for eligibility, those who meet the criteria and consent to participate are formally enrolled in the study. Does the manuscript mention who will enroll participants to the study?</w:t>
            </w:r>
          </w:p>
        </w:tc>
        <w:tc>
          <w:tcPr>
            <w:tcW w:w="2582" w:type="dxa"/>
          </w:tcPr>
          <w:p w14:paraId="1A007426" w14:textId="77777777" w:rsidR="00AD693B" w:rsidRPr="00EB0415" w:rsidRDefault="00AD693B" w:rsidP="00AD693B">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1E749663"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2</w:t>
            </w:r>
          </w:p>
        </w:tc>
        <w:tc>
          <w:tcPr>
            <w:tcW w:w="554" w:type="dxa"/>
          </w:tcPr>
          <w:p w14:paraId="79BA0E38"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2</w:t>
            </w:r>
          </w:p>
        </w:tc>
        <w:tc>
          <w:tcPr>
            <w:tcW w:w="554" w:type="dxa"/>
          </w:tcPr>
          <w:p w14:paraId="71C07004"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8</w:t>
            </w:r>
          </w:p>
        </w:tc>
        <w:tc>
          <w:tcPr>
            <w:tcW w:w="554" w:type="dxa"/>
          </w:tcPr>
          <w:p w14:paraId="3F5093A3" w14:textId="5ED048BD"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72</w:t>
            </w:r>
          </w:p>
        </w:tc>
        <w:tc>
          <w:tcPr>
            <w:tcW w:w="554" w:type="dxa"/>
          </w:tcPr>
          <w:p w14:paraId="1B427166" w14:textId="0877F432"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6</w:t>
            </w:r>
          </w:p>
        </w:tc>
        <w:tc>
          <w:tcPr>
            <w:tcW w:w="554" w:type="dxa"/>
          </w:tcPr>
          <w:p w14:paraId="43DD91BC" w14:textId="32DCFD33"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72</w:t>
            </w:r>
          </w:p>
        </w:tc>
        <w:tc>
          <w:tcPr>
            <w:tcW w:w="554" w:type="dxa"/>
          </w:tcPr>
          <w:p w14:paraId="0FB8B9F8" w14:textId="527E75FF"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6</w:t>
            </w:r>
          </w:p>
        </w:tc>
      </w:tr>
      <w:tr w:rsidR="00AD693B" w:rsidRPr="00EB0415" w14:paraId="6D210479" w14:textId="3CC31C63" w:rsidTr="00AD693B">
        <w:tc>
          <w:tcPr>
            <w:tcW w:w="444" w:type="dxa"/>
          </w:tcPr>
          <w:p w14:paraId="653B934C"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1a</w:t>
            </w:r>
          </w:p>
        </w:tc>
        <w:tc>
          <w:tcPr>
            <w:tcW w:w="2456" w:type="dxa"/>
          </w:tcPr>
          <w:p w14:paraId="398EA6D9"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detail about the consent process? Check all that apply.</w:t>
            </w:r>
          </w:p>
        </w:tc>
        <w:tc>
          <w:tcPr>
            <w:tcW w:w="2582" w:type="dxa"/>
          </w:tcPr>
          <w:p w14:paraId="30A39D50" w14:textId="5245DE9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obtains the cons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us/experience/training of the research team members who obtain the cons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How pertinent information is provided to potential participant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How potential participant’s understanding of the materials is assess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Explanation as to why the consent process from the participant is modified or waiv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0FD6CEAC"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2</w:t>
            </w:r>
          </w:p>
        </w:tc>
        <w:tc>
          <w:tcPr>
            <w:tcW w:w="554" w:type="dxa"/>
          </w:tcPr>
          <w:p w14:paraId="3EC35056"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4</w:t>
            </w:r>
          </w:p>
        </w:tc>
        <w:tc>
          <w:tcPr>
            <w:tcW w:w="554" w:type="dxa"/>
          </w:tcPr>
          <w:p w14:paraId="65EDC164"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0</w:t>
            </w:r>
          </w:p>
        </w:tc>
        <w:tc>
          <w:tcPr>
            <w:tcW w:w="554" w:type="dxa"/>
          </w:tcPr>
          <w:p w14:paraId="5F9224E5" w14:textId="7EE77948"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72</w:t>
            </w:r>
          </w:p>
        </w:tc>
        <w:tc>
          <w:tcPr>
            <w:tcW w:w="554" w:type="dxa"/>
          </w:tcPr>
          <w:p w14:paraId="5F45B856" w14:textId="4783988D"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8</w:t>
            </w:r>
          </w:p>
        </w:tc>
        <w:tc>
          <w:tcPr>
            <w:tcW w:w="554" w:type="dxa"/>
          </w:tcPr>
          <w:p w14:paraId="1E4B1B96" w14:textId="37AF58ED"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67</w:t>
            </w:r>
          </w:p>
        </w:tc>
        <w:tc>
          <w:tcPr>
            <w:tcW w:w="554" w:type="dxa"/>
          </w:tcPr>
          <w:p w14:paraId="2424CBC5" w14:textId="7A9433A1"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7</w:t>
            </w:r>
          </w:p>
        </w:tc>
      </w:tr>
      <w:tr w:rsidR="00AD693B" w:rsidRPr="00EB0415" w14:paraId="74B9B113" w14:textId="32AA1B2F" w:rsidTr="00AD693B">
        <w:tc>
          <w:tcPr>
            <w:tcW w:w="444" w:type="dxa"/>
          </w:tcPr>
          <w:p w14:paraId="26B58C6C"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2a</w:t>
            </w:r>
          </w:p>
        </w:tc>
        <w:tc>
          <w:tcPr>
            <w:tcW w:w="2456" w:type="dxa"/>
          </w:tcPr>
          <w:p w14:paraId="1DD8C575"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provide a model consent form as an appendix?</w:t>
            </w:r>
          </w:p>
        </w:tc>
        <w:tc>
          <w:tcPr>
            <w:tcW w:w="2582" w:type="dxa"/>
          </w:tcPr>
          <w:p w14:paraId="201BD227" w14:textId="77777777" w:rsidR="00AD693B" w:rsidRPr="00EB0415" w:rsidRDefault="00AD693B" w:rsidP="00AD693B">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6659E1EE"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213D5768"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494EF27E"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48578B63" w14:textId="2D9837CC"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1.00</w:t>
            </w:r>
          </w:p>
        </w:tc>
        <w:tc>
          <w:tcPr>
            <w:tcW w:w="554" w:type="dxa"/>
          </w:tcPr>
          <w:p w14:paraId="55380ADA" w14:textId="1DFADCA4"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 xml:space="preserve"> </w:t>
            </w:r>
          </w:p>
        </w:tc>
        <w:tc>
          <w:tcPr>
            <w:tcW w:w="554" w:type="dxa"/>
          </w:tcPr>
          <w:p w14:paraId="0FF06EE2" w14:textId="44A41BEE"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1.00</w:t>
            </w:r>
          </w:p>
        </w:tc>
        <w:tc>
          <w:tcPr>
            <w:tcW w:w="554" w:type="dxa"/>
          </w:tcPr>
          <w:p w14:paraId="42E1B304" w14:textId="2A065D98"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 xml:space="preserve"> </w:t>
            </w:r>
          </w:p>
        </w:tc>
      </w:tr>
      <w:tr w:rsidR="00AD693B" w:rsidRPr="00EB0415" w14:paraId="3DD13C51" w14:textId="679D6B3B" w:rsidTr="00AD693B">
        <w:tc>
          <w:tcPr>
            <w:tcW w:w="444" w:type="dxa"/>
          </w:tcPr>
          <w:p w14:paraId="12CB15EC"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3a</w:t>
            </w:r>
          </w:p>
        </w:tc>
        <w:tc>
          <w:tcPr>
            <w:tcW w:w="2456" w:type="dxa"/>
          </w:tcPr>
          <w:p w14:paraId="1414C77E"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Protocol] According to the manuscript, will there be additional consent provisions for collection and </w:t>
            </w:r>
            <w:r w:rsidRPr="00EB0415">
              <w:rPr>
                <w:rFonts w:ascii="Times New Roman" w:hAnsi="Times New Roman" w:cs="Times New Roman"/>
                <w:snapToGrid w:val="0"/>
                <w:sz w:val="15"/>
                <w:szCs w:val="15"/>
              </w:rPr>
              <w:lastRenderedPageBreak/>
              <w:t>use of participant data and biological specimens in ancillary studies?</w:t>
            </w:r>
          </w:p>
        </w:tc>
        <w:tc>
          <w:tcPr>
            <w:tcW w:w="2582" w:type="dxa"/>
          </w:tcPr>
          <w:p w14:paraId="7C35EE8F" w14:textId="77777777" w:rsidR="00AD693B" w:rsidRPr="00EB0415" w:rsidRDefault="00AD693B" w:rsidP="00AD693B">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w:lastRenderedPageBreak/>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3C0DD039"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78F9E050"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251F5373"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311702F6" w14:textId="7DF9B58F"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1.00</w:t>
            </w:r>
          </w:p>
        </w:tc>
        <w:tc>
          <w:tcPr>
            <w:tcW w:w="554" w:type="dxa"/>
          </w:tcPr>
          <w:p w14:paraId="79A92218" w14:textId="12E1C19A"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 xml:space="preserve"> </w:t>
            </w:r>
          </w:p>
        </w:tc>
        <w:tc>
          <w:tcPr>
            <w:tcW w:w="554" w:type="dxa"/>
          </w:tcPr>
          <w:p w14:paraId="7AF7B14A" w14:textId="6F5919E7"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1.00</w:t>
            </w:r>
          </w:p>
        </w:tc>
        <w:tc>
          <w:tcPr>
            <w:tcW w:w="554" w:type="dxa"/>
          </w:tcPr>
          <w:p w14:paraId="1D279AEA" w14:textId="125FADC6"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 xml:space="preserve"> </w:t>
            </w:r>
          </w:p>
        </w:tc>
      </w:tr>
      <w:tr w:rsidR="00AD693B" w:rsidRPr="00EB0415" w14:paraId="6E9034BF" w14:textId="136ECCBE" w:rsidTr="00AD693B">
        <w:tc>
          <w:tcPr>
            <w:tcW w:w="444" w:type="dxa"/>
          </w:tcPr>
          <w:p w14:paraId="1F03CB97"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3b</w:t>
            </w:r>
          </w:p>
        </w:tc>
        <w:tc>
          <w:tcPr>
            <w:tcW w:w="2456" w:type="dxa"/>
          </w:tcPr>
          <w:p w14:paraId="6FA6235D"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23a=Yes] Does the manuscript mention further details about the additional consent processes?</w:t>
            </w:r>
          </w:p>
        </w:tc>
        <w:tc>
          <w:tcPr>
            <w:tcW w:w="2582" w:type="dxa"/>
          </w:tcPr>
          <w:p w14:paraId="53A799E0" w14:textId="77777777" w:rsidR="00AD693B" w:rsidRPr="00EB0415" w:rsidRDefault="00AD693B" w:rsidP="00AD693B">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5FC70036"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70600FA6"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3045530F"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60AB2903" w14:textId="77961A9F"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1.00</w:t>
            </w:r>
          </w:p>
        </w:tc>
        <w:tc>
          <w:tcPr>
            <w:tcW w:w="554" w:type="dxa"/>
          </w:tcPr>
          <w:p w14:paraId="292B93CB" w14:textId="1764C2EF"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 xml:space="preserve"> </w:t>
            </w:r>
          </w:p>
        </w:tc>
        <w:tc>
          <w:tcPr>
            <w:tcW w:w="554" w:type="dxa"/>
          </w:tcPr>
          <w:p w14:paraId="7D8CE6BE" w14:textId="54F05B2D"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1.00</w:t>
            </w:r>
          </w:p>
        </w:tc>
        <w:tc>
          <w:tcPr>
            <w:tcW w:w="554" w:type="dxa"/>
          </w:tcPr>
          <w:p w14:paraId="1CB13E50" w14:textId="30D6BC93"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 xml:space="preserve"> </w:t>
            </w:r>
          </w:p>
        </w:tc>
      </w:tr>
      <w:tr w:rsidR="00AD693B" w:rsidRPr="00EB0415" w14:paraId="472E4351" w14:textId="56B039C2" w:rsidTr="00AD693B">
        <w:tc>
          <w:tcPr>
            <w:tcW w:w="444" w:type="dxa"/>
          </w:tcPr>
          <w:p w14:paraId="2D447C79"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4a</w:t>
            </w:r>
          </w:p>
        </w:tc>
        <w:tc>
          <w:tcPr>
            <w:tcW w:w="2456" w:type="dxa"/>
          </w:tcPr>
          <w:p w14:paraId="3767F5D0"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is the allocation sequence generated (check all that apply)</w:t>
            </w:r>
          </w:p>
        </w:tc>
        <w:tc>
          <w:tcPr>
            <w:tcW w:w="2582" w:type="dxa"/>
          </w:tcPr>
          <w:p w14:paraId="2A4E0DD2" w14:textId="0D572288"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By a pers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By a centralized website/system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t a specified loc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0F75024A"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16E591EC"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4</w:t>
            </w:r>
          </w:p>
        </w:tc>
        <w:tc>
          <w:tcPr>
            <w:tcW w:w="554" w:type="dxa"/>
          </w:tcPr>
          <w:p w14:paraId="001BD7B1" w14:textId="77777777" w:rsidR="00AD693B" w:rsidRPr="00EB0415" w:rsidRDefault="00AD693B" w:rsidP="00AD693B">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6</w:t>
            </w:r>
          </w:p>
        </w:tc>
        <w:tc>
          <w:tcPr>
            <w:tcW w:w="554" w:type="dxa"/>
          </w:tcPr>
          <w:p w14:paraId="47B8124C" w14:textId="1DFBECE7"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9</w:t>
            </w:r>
          </w:p>
        </w:tc>
        <w:tc>
          <w:tcPr>
            <w:tcW w:w="554" w:type="dxa"/>
          </w:tcPr>
          <w:p w14:paraId="0EA38D06" w14:textId="221A96A9"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94</w:t>
            </w:r>
          </w:p>
        </w:tc>
        <w:tc>
          <w:tcPr>
            <w:tcW w:w="554" w:type="dxa"/>
          </w:tcPr>
          <w:p w14:paraId="51A84EFA" w14:textId="71A7EC57"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89</w:t>
            </w:r>
          </w:p>
        </w:tc>
        <w:tc>
          <w:tcPr>
            <w:tcW w:w="554" w:type="dxa"/>
          </w:tcPr>
          <w:p w14:paraId="41A4B83E" w14:textId="19EBF4E2" w:rsidR="00AD693B" w:rsidRPr="00AD693B" w:rsidRDefault="00AD693B" w:rsidP="00AD693B">
            <w:pPr>
              <w:spacing w:before="36"/>
              <w:rPr>
                <w:rFonts w:ascii="Times New Roman" w:hAnsi="Times New Roman" w:cs="Times New Roman"/>
                <w:snapToGrid w:val="0"/>
                <w:sz w:val="15"/>
                <w:szCs w:val="15"/>
              </w:rPr>
            </w:pPr>
            <w:r w:rsidRPr="00AD693B">
              <w:rPr>
                <w:rFonts w:ascii="Times New Roman" w:hAnsi="Times New Roman" w:cs="Times New Roman"/>
                <w:color w:val="000000"/>
                <w:sz w:val="15"/>
                <w:szCs w:val="15"/>
              </w:rPr>
              <w:t>0.94</w:t>
            </w:r>
          </w:p>
        </w:tc>
      </w:tr>
      <w:tr w:rsidR="00D2573D" w:rsidRPr="00EB0415" w14:paraId="3AD455AF" w14:textId="673D0A86" w:rsidTr="00D2573D">
        <w:tc>
          <w:tcPr>
            <w:tcW w:w="444" w:type="dxa"/>
          </w:tcPr>
          <w:p w14:paraId="54D9661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4b</w:t>
            </w:r>
          </w:p>
        </w:tc>
        <w:tc>
          <w:tcPr>
            <w:tcW w:w="2456" w:type="dxa"/>
          </w:tcPr>
          <w:p w14:paraId="332EB5F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at the random sequence generation process is separate from the rest of the research team?</w:t>
            </w:r>
          </w:p>
        </w:tc>
        <w:tc>
          <w:tcPr>
            <w:tcW w:w="2582" w:type="dxa"/>
          </w:tcPr>
          <w:p w14:paraId="2208436A"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320EFC3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03EDD6F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565CA28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9</w:t>
            </w:r>
          </w:p>
        </w:tc>
        <w:tc>
          <w:tcPr>
            <w:tcW w:w="554" w:type="dxa"/>
          </w:tcPr>
          <w:p w14:paraId="3153FB39" w14:textId="53138D7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4</w:t>
            </w:r>
          </w:p>
        </w:tc>
        <w:tc>
          <w:tcPr>
            <w:tcW w:w="554" w:type="dxa"/>
          </w:tcPr>
          <w:p w14:paraId="67C780BD" w14:textId="3746DD0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9</w:t>
            </w:r>
          </w:p>
        </w:tc>
        <w:tc>
          <w:tcPr>
            <w:tcW w:w="554" w:type="dxa"/>
          </w:tcPr>
          <w:p w14:paraId="08752BA0" w14:textId="7DB5DB3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0</w:t>
            </w:r>
          </w:p>
        </w:tc>
        <w:tc>
          <w:tcPr>
            <w:tcW w:w="554" w:type="dxa"/>
          </w:tcPr>
          <w:p w14:paraId="2BC99504" w14:textId="6662B7F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1</w:t>
            </w:r>
          </w:p>
        </w:tc>
      </w:tr>
      <w:tr w:rsidR="00D2573D" w:rsidRPr="00EB0415" w14:paraId="05B0FDB0" w14:textId="6F66883A" w:rsidTr="00D2573D">
        <w:tc>
          <w:tcPr>
            <w:tcW w:w="444" w:type="dxa"/>
          </w:tcPr>
          <w:p w14:paraId="7EE7F45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5a</w:t>
            </w:r>
          </w:p>
        </w:tc>
        <w:tc>
          <w:tcPr>
            <w:tcW w:w="2456" w:type="dxa"/>
          </w:tcPr>
          <w:p w14:paraId="2395785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conditions (e.g., serious adverse events that require immediate medical intervention) under which emergency unmasking can occur?</w:t>
            </w:r>
          </w:p>
        </w:tc>
        <w:tc>
          <w:tcPr>
            <w:tcW w:w="2582" w:type="dxa"/>
          </w:tcPr>
          <w:p w14:paraId="38354C49"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6FBC615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28EF11C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7689208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2</w:t>
            </w:r>
          </w:p>
        </w:tc>
        <w:tc>
          <w:tcPr>
            <w:tcW w:w="554" w:type="dxa"/>
          </w:tcPr>
          <w:p w14:paraId="1D54C6AD" w14:textId="5DF3812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8</w:t>
            </w:r>
          </w:p>
        </w:tc>
        <w:tc>
          <w:tcPr>
            <w:tcW w:w="554" w:type="dxa"/>
          </w:tcPr>
          <w:p w14:paraId="5F526789" w14:textId="6E0D681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9</w:t>
            </w:r>
          </w:p>
        </w:tc>
        <w:tc>
          <w:tcPr>
            <w:tcW w:w="554" w:type="dxa"/>
          </w:tcPr>
          <w:p w14:paraId="242D12BF" w14:textId="321D862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8</w:t>
            </w:r>
          </w:p>
        </w:tc>
        <w:tc>
          <w:tcPr>
            <w:tcW w:w="554" w:type="dxa"/>
          </w:tcPr>
          <w:p w14:paraId="4B8507BD" w14:textId="2984630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9</w:t>
            </w:r>
          </w:p>
        </w:tc>
      </w:tr>
      <w:tr w:rsidR="00D2573D" w:rsidRPr="00EB0415" w14:paraId="669F34F5" w14:textId="4986C270" w:rsidTr="00D2573D">
        <w:tc>
          <w:tcPr>
            <w:tcW w:w="444" w:type="dxa"/>
          </w:tcPr>
          <w:p w14:paraId="7200EFF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5b</w:t>
            </w:r>
          </w:p>
        </w:tc>
        <w:tc>
          <w:tcPr>
            <w:tcW w:w="2456" w:type="dxa"/>
          </w:tcPr>
          <w:p w14:paraId="290315A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procedures for revealing a participant’s allocated intervention?</w:t>
            </w:r>
          </w:p>
        </w:tc>
        <w:tc>
          <w:tcPr>
            <w:tcW w:w="2582" w:type="dxa"/>
          </w:tcPr>
          <w:p w14:paraId="7662543F"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3546F80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7EA55FF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296018A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0AF81F54" w14:textId="5B5F119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72F4FC7E" w14:textId="53AC33A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3AB011ED" w14:textId="50691FC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51DE284A" w14:textId="26C4766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r>
      <w:tr w:rsidR="00D2573D" w:rsidRPr="00EB0415" w14:paraId="6F239F66" w14:textId="52BC8469" w:rsidTr="00D2573D">
        <w:tc>
          <w:tcPr>
            <w:tcW w:w="444" w:type="dxa"/>
          </w:tcPr>
          <w:p w14:paraId="04BF76D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6a</w:t>
            </w:r>
          </w:p>
        </w:tc>
        <w:tc>
          <w:tcPr>
            <w:tcW w:w="2456" w:type="dxa"/>
          </w:tcPr>
          <w:p w14:paraId="403FF0A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the interventions are made the same/similar in (Choose all that apply)</w:t>
            </w:r>
          </w:p>
        </w:tc>
        <w:tc>
          <w:tcPr>
            <w:tcW w:w="2582" w:type="dxa"/>
          </w:tcPr>
          <w:p w14:paraId="6FFFED83" w14:textId="0A89A79D"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ppearanc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lavor/tast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of </w:t>
            </w:r>
            <w:proofErr w:type="gramStart"/>
            <w:r w:rsidRPr="00EB0415">
              <w:rPr>
                <w:rFonts w:ascii="Times New Roman" w:hAnsi="Times New Roman" w:cs="Times New Roman"/>
                <w:snapToGrid w:val="0"/>
                <w:sz w:val="15"/>
                <w:szCs w:val="15"/>
              </w:rPr>
              <w:t>dosing/session</w:t>
            </w:r>
            <w:proofErr w:type="gramEnd"/>
            <w:r w:rsidRPr="00EB0415">
              <w:rPr>
                <w:rFonts w:ascii="Times New Roman" w:hAnsi="Times New Roman" w:cs="Times New Roman"/>
                <w:snapToGrid w:val="0"/>
                <w:sz w:val="15"/>
                <w:szCs w:val="15"/>
              </w:rPr>
              <w:t xml:space="preserv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iming of dosing/sess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uration of the interven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aspect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Can’t tell</w:t>
            </w:r>
          </w:p>
        </w:tc>
        <w:tc>
          <w:tcPr>
            <w:tcW w:w="554" w:type="dxa"/>
          </w:tcPr>
          <w:p w14:paraId="4847B94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029C521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4205AF5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6</w:t>
            </w:r>
          </w:p>
        </w:tc>
        <w:tc>
          <w:tcPr>
            <w:tcW w:w="554" w:type="dxa"/>
          </w:tcPr>
          <w:p w14:paraId="222DAF77" w14:textId="16D4DB0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568456B4" w14:textId="711C075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69CDE5AF" w14:textId="7AE9CA4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5308EB5" w14:textId="73B6729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140723C7" w14:textId="52DF7212" w:rsidTr="00D2573D">
        <w:tc>
          <w:tcPr>
            <w:tcW w:w="444" w:type="dxa"/>
          </w:tcPr>
          <w:p w14:paraId="44A70F4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7a</w:t>
            </w:r>
          </w:p>
        </w:tc>
        <w:tc>
          <w:tcPr>
            <w:tcW w:w="2456" w:type="dxa"/>
          </w:tcPr>
          <w:p w14:paraId="58010C8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who will collect any of the outcome, baseline, or other trial data?</w:t>
            </w:r>
          </w:p>
        </w:tc>
        <w:tc>
          <w:tcPr>
            <w:tcW w:w="2582" w:type="dxa"/>
          </w:tcPr>
          <w:p w14:paraId="3B4B5231"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539CFAE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2</w:t>
            </w:r>
          </w:p>
        </w:tc>
        <w:tc>
          <w:tcPr>
            <w:tcW w:w="554" w:type="dxa"/>
          </w:tcPr>
          <w:p w14:paraId="4851D58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2</w:t>
            </w:r>
          </w:p>
        </w:tc>
        <w:tc>
          <w:tcPr>
            <w:tcW w:w="554" w:type="dxa"/>
          </w:tcPr>
          <w:p w14:paraId="067A11B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26</w:t>
            </w:r>
          </w:p>
        </w:tc>
        <w:tc>
          <w:tcPr>
            <w:tcW w:w="554" w:type="dxa"/>
          </w:tcPr>
          <w:p w14:paraId="1E418346" w14:textId="4AC30ED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9</w:t>
            </w:r>
          </w:p>
        </w:tc>
        <w:tc>
          <w:tcPr>
            <w:tcW w:w="554" w:type="dxa"/>
          </w:tcPr>
          <w:p w14:paraId="2E1C6C68" w14:textId="37C1C9E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4</w:t>
            </w:r>
          </w:p>
        </w:tc>
        <w:tc>
          <w:tcPr>
            <w:tcW w:w="554" w:type="dxa"/>
          </w:tcPr>
          <w:p w14:paraId="38D3FA66" w14:textId="5C15D12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6127FED8" w14:textId="23D0CE2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8</w:t>
            </w:r>
          </w:p>
        </w:tc>
      </w:tr>
      <w:tr w:rsidR="00D2573D" w:rsidRPr="00EB0415" w14:paraId="4A557B1D" w14:textId="56688A4C" w:rsidTr="00D2573D">
        <w:tc>
          <w:tcPr>
            <w:tcW w:w="444" w:type="dxa"/>
          </w:tcPr>
          <w:p w14:paraId="70F451E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7b</w:t>
            </w:r>
          </w:p>
        </w:tc>
        <w:tc>
          <w:tcPr>
            <w:tcW w:w="2456" w:type="dxa"/>
          </w:tcPr>
          <w:p w14:paraId="67F6BEC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methods used to collect any of the outcome, baseline, or other trial data?</w:t>
            </w:r>
          </w:p>
        </w:tc>
        <w:tc>
          <w:tcPr>
            <w:tcW w:w="2582" w:type="dxa"/>
          </w:tcPr>
          <w:p w14:paraId="000159B9"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4EDBACA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5C7A6C9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5FA4A4D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7</w:t>
            </w:r>
          </w:p>
        </w:tc>
        <w:tc>
          <w:tcPr>
            <w:tcW w:w="554" w:type="dxa"/>
          </w:tcPr>
          <w:p w14:paraId="41E849AD" w14:textId="18E2340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2</w:t>
            </w:r>
          </w:p>
        </w:tc>
        <w:tc>
          <w:tcPr>
            <w:tcW w:w="554" w:type="dxa"/>
          </w:tcPr>
          <w:p w14:paraId="709B28F5" w14:textId="6C133CD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2</w:t>
            </w:r>
          </w:p>
        </w:tc>
        <w:tc>
          <w:tcPr>
            <w:tcW w:w="554" w:type="dxa"/>
          </w:tcPr>
          <w:p w14:paraId="453B4973" w14:textId="2BA56AE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2</w:t>
            </w:r>
          </w:p>
        </w:tc>
        <w:tc>
          <w:tcPr>
            <w:tcW w:w="554" w:type="dxa"/>
          </w:tcPr>
          <w:p w14:paraId="038E59AF" w14:textId="25DD92E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2</w:t>
            </w:r>
          </w:p>
        </w:tc>
      </w:tr>
      <w:tr w:rsidR="00D2573D" w:rsidRPr="00EB0415" w14:paraId="7A4F165B" w14:textId="07133A69" w:rsidTr="00D2573D">
        <w:tc>
          <w:tcPr>
            <w:tcW w:w="444" w:type="dxa"/>
          </w:tcPr>
          <w:p w14:paraId="4C60F6A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7c</w:t>
            </w:r>
          </w:p>
        </w:tc>
        <w:tc>
          <w:tcPr>
            <w:tcW w:w="2456" w:type="dxa"/>
          </w:tcPr>
          <w:p w14:paraId="3EE34CD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of the following strategies to improve data quality during the data collection process? Check all that apply.</w:t>
            </w:r>
          </w:p>
        </w:tc>
        <w:tc>
          <w:tcPr>
            <w:tcW w:w="2582" w:type="dxa"/>
          </w:tcPr>
          <w:p w14:paraId="3106DA33" w14:textId="6211CB4E"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raining/certification of data collection personne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asking of data collection personne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Use of standardized methods or instruments with high validity or reliabilit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uplicate data measurement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ilot testing data collection form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entral lab test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6EED9C0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3</w:t>
            </w:r>
          </w:p>
        </w:tc>
        <w:tc>
          <w:tcPr>
            <w:tcW w:w="554" w:type="dxa"/>
          </w:tcPr>
          <w:p w14:paraId="2C88DAD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7</w:t>
            </w:r>
          </w:p>
        </w:tc>
        <w:tc>
          <w:tcPr>
            <w:tcW w:w="554" w:type="dxa"/>
          </w:tcPr>
          <w:p w14:paraId="1941546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6BE7C7A1" w14:textId="408C926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2A35D69C" w14:textId="279EF72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046AA805" w14:textId="5F30DA1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07B48B97" w14:textId="004AA4D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r>
      <w:tr w:rsidR="00D2573D" w:rsidRPr="00EB0415" w14:paraId="45C1CB6E" w14:textId="345BD13C" w:rsidTr="00D2573D">
        <w:tc>
          <w:tcPr>
            <w:tcW w:w="444" w:type="dxa"/>
          </w:tcPr>
          <w:p w14:paraId="47198A5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8a</w:t>
            </w:r>
          </w:p>
        </w:tc>
        <w:tc>
          <w:tcPr>
            <w:tcW w:w="2456" w:type="dxa"/>
          </w:tcPr>
          <w:p w14:paraId="39DCC0A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of the following strategies to promote participant retention? Check all that apply.</w:t>
            </w:r>
          </w:p>
        </w:tc>
        <w:tc>
          <w:tcPr>
            <w:tcW w:w="2582" w:type="dxa"/>
          </w:tcPr>
          <w:p w14:paraId="64D7EECE" w14:textId="73D30975"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inancial reimburse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ultiple contact attempt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end out reminder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onitor reten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ultiple follow-up approache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lexible scheduling option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4AF145C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6</w:t>
            </w:r>
          </w:p>
        </w:tc>
        <w:tc>
          <w:tcPr>
            <w:tcW w:w="554" w:type="dxa"/>
          </w:tcPr>
          <w:p w14:paraId="250DCCB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6</w:t>
            </w:r>
          </w:p>
        </w:tc>
        <w:tc>
          <w:tcPr>
            <w:tcW w:w="554" w:type="dxa"/>
          </w:tcPr>
          <w:p w14:paraId="1D72520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452B7205" w14:textId="3FFAD22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53</w:t>
            </w:r>
          </w:p>
        </w:tc>
        <w:tc>
          <w:tcPr>
            <w:tcW w:w="554" w:type="dxa"/>
          </w:tcPr>
          <w:p w14:paraId="6445757A" w14:textId="754A289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9</w:t>
            </w:r>
          </w:p>
        </w:tc>
        <w:tc>
          <w:tcPr>
            <w:tcW w:w="554" w:type="dxa"/>
          </w:tcPr>
          <w:p w14:paraId="7E849EE0" w14:textId="7D4F58E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58</w:t>
            </w:r>
          </w:p>
        </w:tc>
        <w:tc>
          <w:tcPr>
            <w:tcW w:w="554" w:type="dxa"/>
          </w:tcPr>
          <w:p w14:paraId="4176B92C" w14:textId="5776215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r>
      <w:tr w:rsidR="00D2573D" w:rsidRPr="00EB0415" w14:paraId="145CBCB0" w14:textId="02AAA6AD" w:rsidTr="00D2573D">
        <w:tc>
          <w:tcPr>
            <w:tcW w:w="444" w:type="dxa"/>
          </w:tcPr>
          <w:p w14:paraId="36A6229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8b</w:t>
            </w:r>
          </w:p>
        </w:tc>
        <w:tc>
          <w:tcPr>
            <w:tcW w:w="2456" w:type="dxa"/>
          </w:tcPr>
          <w:p w14:paraId="1E89B65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whether outcome data for non-adherence and non-retention will still be collected?</w:t>
            </w:r>
          </w:p>
        </w:tc>
        <w:tc>
          <w:tcPr>
            <w:tcW w:w="2582" w:type="dxa"/>
          </w:tcPr>
          <w:p w14:paraId="242556B7"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477C70E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0C0490F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2639D99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64F62B7C" w14:textId="57EDA17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4</w:t>
            </w:r>
          </w:p>
        </w:tc>
        <w:tc>
          <w:tcPr>
            <w:tcW w:w="554" w:type="dxa"/>
          </w:tcPr>
          <w:p w14:paraId="64158E02" w14:textId="43FD4F4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6</w:t>
            </w:r>
          </w:p>
        </w:tc>
        <w:tc>
          <w:tcPr>
            <w:tcW w:w="554" w:type="dxa"/>
          </w:tcPr>
          <w:p w14:paraId="068A6CCF" w14:textId="4FD470E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67C8FE95" w14:textId="13A38A5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8</w:t>
            </w:r>
          </w:p>
        </w:tc>
      </w:tr>
      <w:tr w:rsidR="00D2573D" w:rsidRPr="00EB0415" w14:paraId="660C59E0" w14:textId="24DB7BC4" w:rsidTr="00D2573D">
        <w:tc>
          <w:tcPr>
            <w:tcW w:w="444" w:type="dxa"/>
          </w:tcPr>
          <w:p w14:paraId="44BF6F1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29a</w:t>
            </w:r>
          </w:p>
        </w:tc>
        <w:tc>
          <w:tcPr>
            <w:tcW w:w="2456" w:type="dxa"/>
          </w:tcPr>
          <w:p w14:paraId="7F14FC2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aspect of data management process? Check all that apply.</w:t>
            </w:r>
          </w:p>
        </w:tc>
        <w:tc>
          <w:tcPr>
            <w:tcW w:w="2582" w:type="dxa"/>
          </w:tcPr>
          <w:p w14:paraId="631A2C3F" w14:textId="76F07B8F"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ata entr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ata coding proc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ata securit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ata storag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7E20630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3B84AE5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6C21C19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3AD74DE7" w14:textId="50E6B37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57C7E4E0" w14:textId="413CFA9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5E8450E0" w14:textId="5AB9178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1327CC52" w14:textId="7060D33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0C0483F7" w14:textId="78D62F84" w:rsidTr="00D2573D">
        <w:tc>
          <w:tcPr>
            <w:tcW w:w="444" w:type="dxa"/>
          </w:tcPr>
          <w:p w14:paraId="02E0E40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9b</w:t>
            </w:r>
          </w:p>
        </w:tc>
        <w:tc>
          <w:tcPr>
            <w:tcW w:w="2456" w:type="dxa"/>
          </w:tcPr>
          <w:p w14:paraId="0898D1D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strategies to promote data quality during the data management processes? Check all that apply.</w:t>
            </w:r>
          </w:p>
        </w:tc>
        <w:tc>
          <w:tcPr>
            <w:tcW w:w="2582" w:type="dxa"/>
          </w:tcPr>
          <w:p w14:paraId="69B6CACB" w14:textId="6F60CBF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ouble data entr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ata check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248ECC9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8</w:t>
            </w:r>
          </w:p>
        </w:tc>
        <w:tc>
          <w:tcPr>
            <w:tcW w:w="554" w:type="dxa"/>
          </w:tcPr>
          <w:p w14:paraId="154B9B4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9</w:t>
            </w:r>
          </w:p>
        </w:tc>
        <w:tc>
          <w:tcPr>
            <w:tcW w:w="554" w:type="dxa"/>
          </w:tcPr>
          <w:p w14:paraId="1090547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9</w:t>
            </w:r>
          </w:p>
        </w:tc>
        <w:tc>
          <w:tcPr>
            <w:tcW w:w="554" w:type="dxa"/>
          </w:tcPr>
          <w:p w14:paraId="1D675D26" w14:textId="5A1AA7B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4</w:t>
            </w:r>
          </w:p>
        </w:tc>
        <w:tc>
          <w:tcPr>
            <w:tcW w:w="554" w:type="dxa"/>
          </w:tcPr>
          <w:p w14:paraId="7B72E321" w14:textId="795C3CB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8</w:t>
            </w:r>
          </w:p>
        </w:tc>
        <w:tc>
          <w:tcPr>
            <w:tcW w:w="554" w:type="dxa"/>
          </w:tcPr>
          <w:p w14:paraId="73456478" w14:textId="779084A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4BE9D0F7" w14:textId="26A95E6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r>
      <w:tr w:rsidR="00D2573D" w:rsidRPr="00EB0415" w14:paraId="22065298" w14:textId="640270DD" w:rsidTr="00D2573D">
        <w:tc>
          <w:tcPr>
            <w:tcW w:w="444" w:type="dxa"/>
          </w:tcPr>
          <w:p w14:paraId="2447597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0a</w:t>
            </w:r>
          </w:p>
        </w:tc>
        <w:tc>
          <w:tcPr>
            <w:tcW w:w="2456" w:type="dxa"/>
          </w:tcPr>
          <w:p w14:paraId="603F458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statistical methods used explicitly for comparing the primary outcome (or any of the primary outcomes if there are more than one)?</w:t>
            </w:r>
          </w:p>
        </w:tc>
        <w:tc>
          <w:tcPr>
            <w:tcW w:w="2582" w:type="dxa"/>
          </w:tcPr>
          <w:p w14:paraId="765B2115"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2111290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2A60AC5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59BF7C0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2</w:t>
            </w:r>
          </w:p>
        </w:tc>
        <w:tc>
          <w:tcPr>
            <w:tcW w:w="554" w:type="dxa"/>
          </w:tcPr>
          <w:p w14:paraId="74D48EFB" w14:textId="32319F0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36E00815" w14:textId="0B70D92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c>
          <w:tcPr>
            <w:tcW w:w="554" w:type="dxa"/>
          </w:tcPr>
          <w:p w14:paraId="65F8828C" w14:textId="12BE94F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2</w:t>
            </w:r>
          </w:p>
        </w:tc>
        <w:tc>
          <w:tcPr>
            <w:tcW w:w="554" w:type="dxa"/>
          </w:tcPr>
          <w:p w14:paraId="4CB0C605" w14:textId="5069441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r>
      <w:tr w:rsidR="00D2573D" w:rsidRPr="00EB0415" w14:paraId="57D89EC9" w14:textId="34A991B2" w:rsidTr="00D2573D">
        <w:tc>
          <w:tcPr>
            <w:tcW w:w="444" w:type="dxa"/>
          </w:tcPr>
          <w:p w14:paraId="679B453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0b</w:t>
            </w:r>
          </w:p>
        </w:tc>
        <w:tc>
          <w:tcPr>
            <w:tcW w:w="2456" w:type="dxa"/>
          </w:tcPr>
          <w:p w14:paraId="4ABB516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identify the primary analysis for the study?</w:t>
            </w:r>
          </w:p>
        </w:tc>
        <w:tc>
          <w:tcPr>
            <w:tcW w:w="2582" w:type="dxa"/>
          </w:tcPr>
          <w:p w14:paraId="0F2FCBDF"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37ACD47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7C60E59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2C551A2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9</w:t>
            </w:r>
          </w:p>
        </w:tc>
        <w:tc>
          <w:tcPr>
            <w:tcW w:w="554" w:type="dxa"/>
          </w:tcPr>
          <w:p w14:paraId="175E478C" w14:textId="2A14937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5</w:t>
            </w:r>
          </w:p>
        </w:tc>
        <w:tc>
          <w:tcPr>
            <w:tcW w:w="554" w:type="dxa"/>
          </w:tcPr>
          <w:p w14:paraId="426EB10D" w14:textId="5F3008B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c>
          <w:tcPr>
            <w:tcW w:w="554" w:type="dxa"/>
          </w:tcPr>
          <w:p w14:paraId="0665A823" w14:textId="164DE71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5</w:t>
            </w:r>
          </w:p>
        </w:tc>
        <w:tc>
          <w:tcPr>
            <w:tcW w:w="554" w:type="dxa"/>
          </w:tcPr>
          <w:p w14:paraId="6847385F" w14:textId="2493CCF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r>
      <w:tr w:rsidR="00D2573D" w:rsidRPr="00EB0415" w14:paraId="10FDBE4C" w14:textId="0F4A8522" w:rsidTr="00D2573D">
        <w:tc>
          <w:tcPr>
            <w:tcW w:w="444" w:type="dxa"/>
          </w:tcPr>
          <w:p w14:paraId="2C50585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a</w:t>
            </w:r>
          </w:p>
        </w:tc>
        <w:tc>
          <w:tcPr>
            <w:tcW w:w="2456" w:type="dxa"/>
          </w:tcPr>
          <w:p w14:paraId="2159DAD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at subgroup analysis will be/was conducted?</w:t>
            </w:r>
          </w:p>
        </w:tc>
        <w:tc>
          <w:tcPr>
            <w:tcW w:w="2582" w:type="dxa"/>
          </w:tcPr>
          <w:p w14:paraId="0F2D7720"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5E3FB44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2</w:t>
            </w:r>
          </w:p>
        </w:tc>
        <w:tc>
          <w:tcPr>
            <w:tcW w:w="554" w:type="dxa"/>
          </w:tcPr>
          <w:p w14:paraId="4CF3133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2</w:t>
            </w:r>
          </w:p>
        </w:tc>
        <w:tc>
          <w:tcPr>
            <w:tcW w:w="554" w:type="dxa"/>
          </w:tcPr>
          <w:p w14:paraId="243499D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3</w:t>
            </w:r>
          </w:p>
        </w:tc>
        <w:tc>
          <w:tcPr>
            <w:tcW w:w="554" w:type="dxa"/>
          </w:tcPr>
          <w:p w14:paraId="616CD77E" w14:textId="74C50AD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2</w:t>
            </w:r>
          </w:p>
        </w:tc>
        <w:tc>
          <w:tcPr>
            <w:tcW w:w="554" w:type="dxa"/>
          </w:tcPr>
          <w:p w14:paraId="117A8555" w14:textId="5E5D1D1D"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2</w:t>
            </w:r>
          </w:p>
        </w:tc>
        <w:tc>
          <w:tcPr>
            <w:tcW w:w="554" w:type="dxa"/>
          </w:tcPr>
          <w:p w14:paraId="0549DC62" w14:textId="75BE49E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2</w:t>
            </w:r>
          </w:p>
        </w:tc>
        <w:tc>
          <w:tcPr>
            <w:tcW w:w="554" w:type="dxa"/>
          </w:tcPr>
          <w:p w14:paraId="38E21D0E" w14:textId="51128A8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2</w:t>
            </w:r>
          </w:p>
        </w:tc>
      </w:tr>
      <w:tr w:rsidR="00D2573D" w:rsidRPr="00EB0415" w14:paraId="29847F3A" w14:textId="5581624C" w:rsidTr="00D2573D">
        <w:tc>
          <w:tcPr>
            <w:tcW w:w="444" w:type="dxa"/>
          </w:tcPr>
          <w:p w14:paraId="717A152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b</w:t>
            </w:r>
          </w:p>
        </w:tc>
        <w:tc>
          <w:tcPr>
            <w:tcW w:w="2456" w:type="dxa"/>
          </w:tcPr>
          <w:p w14:paraId="7389F45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31a=Yes] Is subgroup analysis specified with further details?</w:t>
            </w:r>
          </w:p>
        </w:tc>
        <w:tc>
          <w:tcPr>
            <w:tcW w:w="2582" w:type="dxa"/>
          </w:tcPr>
          <w:p w14:paraId="0E70C8BE"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17D1C79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65E39A6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67A7C02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6F26E4FD" w14:textId="3E9B1E7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25B42B31" w14:textId="10EC130D"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55A03523" w14:textId="5F32AF4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5FA4F0FF" w14:textId="0A5937A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r>
      <w:tr w:rsidR="00D2573D" w:rsidRPr="00EB0415" w14:paraId="23E92648" w14:textId="55BE5C59" w:rsidTr="00D2573D">
        <w:tc>
          <w:tcPr>
            <w:tcW w:w="444" w:type="dxa"/>
          </w:tcPr>
          <w:p w14:paraId="5B1197B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c</w:t>
            </w:r>
          </w:p>
        </w:tc>
        <w:tc>
          <w:tcPr>
            <w:tcW w:w="2456" w:type="dxa"/>
          </w:tcPr>
          <w:p w14:paraId="4CF6BB9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31a=Yes] Does the manuscript mention whether the subgroup analysis is pre-specified or exploratory/post hoc?</w:t>
            </w:r>
          </w:p>
        </w:tc>
        <w:tc>
          <w:tcPr>
            <w:tcW w:w="2582" w:type="dxa"/>
          </w:tcPr>
          <w:p w14:paraId="3087AE2E"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6031ED2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766303B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4F91B56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7</w:t>
            </w:r>
          </w:p>
        </w:tc>
        <w:tc>
          <w:tcPr>
            <w:tcW w:w="554" w:type="dxa"/>
          </w:tcPr>
          <w:p w14:paraId="1EF90073" w14:textId="45CBAF1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23D376CE" w14:textId="378D579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2EC79BE5" w14:textId="2453D80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0</w:t>
            </w:r>
          </w:p>
        </w:tc>
        <w:tc>
          <w:tcPr>
            <w:tcW w:w="554" w:type="dxa"/>
          </w:tcPr>
          <w:p w14:paraId="02E9A9E3" w14:textId="72030A1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r>
      <w:tr w:rsidR="00D2573D" w:rsidRPr="00EB0415" w14:paraId="00684DD3" w14:textId="59271DFD" w:rsidTr="00D2573D">
        <w:tc>
          <w:tcPr>
            <w:tcW w:w="444" w:type="dxa"/>
          </w:tcPr>
          <w:p w14:paraId="426E674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d</w:t>
            </w:r>
          </w:p>
        </w:tc>
        <w:tc>
          <w:tcPr>
            <w:tcW w:w="2456" w:type="dxa"/>
          </w:tcPr>
          <w:p w14:paraId="207D07C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at adjusted analysis will be/was conducted?</w:t>
            </w:r>
          </w:p>
        </w:tc>
        <w:tc>
          <w:tcPr>
            <w:tcW w:w="2582" w:type="dxa"/>
          </w:tcPr>
          <w:p w14:paraId="77A12AB9"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7CF0E09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3FE4AB3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Pr>
          <w:p w14:paraId="4288426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3</w:t>
            </w:r>
          </w:p>
        </w:tc>
        <w:tc>
          <w:tcPr>
            <w:tcW w:w="554" w:type="dxa"/>
          </w:tcPr>
          <w:p w14:paraId="0D44BE8A" w14:textId="0FF3950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8</w:t>
            </w:r>
          </w:p>
        </w:tc>
        <w:tc>
          <w:tcPr>
            <w:tcW w:w="554" w:type="dxa"/>
          </w:tcPr>
          <w:p w14:paraId="3C56AC5F" w14:textId="17F1787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8</w:t>
            </w:r>
          </w:p>
        </w:tc>
        <w:tc>
          <w:tcPr>
            <w:tcW w:w="554" w:type="dxa"/>
          </w:tcPr>
          <w:p w14:paraId="3733682B" w14:textId="754E1CA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8</w:t>
            </w:r>
          </w:p>
        </w:tc>
        <w:tc>
          <w:tcPr>
            <w:tcW w:w="554" w:type="dxa"/>
          </w:tcPr>
          <w:p w14:paraId="4CB6596A" w14:textId="362FDB8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8</w:t>
            </w:r>
          </w:p>
        </w:tc>
      </w:tr>
      <w:tr w:rsidR="00D2573D" w:rsidRPr="00EB0415" w14:paraId="1282D4D4" w14:textId="0A911493" w:rsidTr="00D2573D">
        <w:tc>
          <w:tcPr>
            <w:tcW w:w="444" w:type="dxa"/>
          </w:tcPr>
          <w:p w14:paraId="3C7E5A6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e</w:t>
            </w:r>
          </w:p>
        </w:tc>
        <w:tc>
          <w:tcPr>
            <w:tcW w:w="2456" w:type="dxa"/>
          </w:tcPr>
          <w:p w14:paraId="565F684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31d=Yes] Is adjusted analysis specified with further details?</w:t>
            </w:r>
          </w:p>
        </w:tc>
        <w:tc>
          <w:tcPr>
            <w:tcW w:w="2582" w:type="dxa"/>
          </w:tcPr>
          <w:p w14:paraId="253056DE"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4A814BC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5D44F5E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399B366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0</w:t>
            </w:r>
          </w:p>
        </w:tc>
        <w:tc>
          <w:tcPr>
            <w:tcW w:w="554" w:type="dxa"/>
          </w:tcPr>
          <w:p w14:paraId="572EC5C0" w14:textId="4EA7E06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5</w:t>
            </w:r>
          </w:p>
        </w:tc>
        <w:tc>
          <w:tcPr>
            <w:tcW w:w="554" w:type="dxa"/>
          </w:tcPr>
          <w:p w14:paraId="28B780F6" w14:textId="56BE499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c>
          <w:tcPr>
            <w:tcW w:w="554" w:type="dxa"/>
          </w:tcPr>
          <w:p w14:paraId="2F17422E" w14:textId="73E7985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5</w:t>
            </w:r>
          </w:p>
        </w:tc>
        <w:tc>
          <w:tcPr>
            <w:tcW w:w="554" w:type="dxa"/>
          </w:tcPr>
          <w:p w14:paraId="7ACEEF71" w14:textId="4544D8BD"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r>
      <w:tr w:rsidR="00D2573D" w:rsidRPr="00EB0415" w14:paraId="4440C2A1" w14:textId="6FC4AA0C" w:rsidTr="00D2573D">
        <w:tc>
          <w:tcPr>
            <w:tcW w:w="444" w:type="dxa"/>
          </w:tcPr>
          <w:p w14:paraId="402B807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f</w:t>
            </w:r>
          </w:p>
        </w:tc>
        <w:tc>
          <w:tcPr>
            <w:tcW w:w="2456" w:type="dxa"/>
          </w:tcPr>
          <w:p w14:paraId="5FEC189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31d=Yes] Does the manuscript mention whether the adjusted analysis is pre-specified or exploratory/post hoc?</w:t>
            </w:r>
          </w:p>
        </w:tc>
        <w:tc>
          <w:tcPr>
            <w:tcW w:w="2582" w:type="dxa"/>
          </w:tcPr>
          <w:p w14:paraId="7F783E01"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42EFB4C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00F83A3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4DDD779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2</w:t>
            </w:r>
          </w:p>
        </w:tc>
        <w:tc>
          <w:tcPr>
            <w:tcW w:w="554" w:type="dxa"/>
          </w:tcPr>
          <w:p w14:paraId="1CDAC478" w14:textId="718A920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0</w:t>
            </w:r>
          </w:p>
        </w:tc>
        <w:tc>
          <w:tcPr>
            <w:tcW w:w="554" w:type="dxa"/>
          </w:tcPr>
          <w:p w14:paraId="4B35C837" w14:textId="7C81F33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7</w:t>
            </w:r>
          </w:p>
        </w:tc>
        <w:tc>
          <w:tcPr>
            <w:tcW w:w="554" w:type="dxa"/>
          </w:tcPr>
          <w:p w14:paraId="432B4323" w14:textId="06B07A2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60</w:t>
            </w:r>
          </w:p>
        </w:tc>
        <w:tc>
          <w:tcPr>
            <w:tcW w:w="554" w:type="dxa"/>
          </w:tcPr>
          <w:p w14:paraId="66BC930E" w14:textId="4D0CF70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7</w:t>
            </w:r>
          </w:p>
        </w:tc>
      </w:tr>
      <w:tr w:rsidR="00D2573D" w:rsidRPr="00EB0415" w14:paraId="7A299817" w14:textId="6B62744C" w:rsidTr="00D2573D">
        <w:tc>
          <w:tcPr>
            <w:tcW w:w="444" w:type="dxa"/>
          </w:tcPr>
          <w:p w14:paraId="03776E5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2a</w:t>
            </w:r>
          </w:p>
        </w:tc>
        <w:tc>
          <w:tcPr>
            <w:tcW w:w="2456" w:type="dxa"/>
          </w:tcPr>
          <w:p w14:paraId="17D0968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does the trial have a data monitoring committee?</w:t>
            </w:r>
          </w:p>
        </w:tc>
        <w:tc>
          <w:tcPr>
            <w:tcW w:w="2582" w:type="dxa"/>
          </w:tcPr>
          <w:p w14:paraId="382BCF93"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03C7110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06E4C5C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11836E4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6D197381" w14:textId="693FACB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0DCB4556" w14:textId="637618E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4812CA85" w14:textId="456F2B4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3B147D3F" w14:textId="16CE17D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22B17F01" w14:textId="1C15BA79" w:rsidTr="00D2573D">
        <w:tc>
          <w:tcPr>
            <w:tcW w:w="444" w:type="dxa"/>
          </w:tcPr>
          <w:p w14:paraId="28BC9A7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2b</w:t>
            </w:r>
          </w:p>
        </w:tc>
        <w:tc>
          <w:tcPr>
            <w:tcW w:w="2456" w:type="dxa"/>
          </w:tcPr>
          <w:p w14:paraId="667DFD6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2a=No] Does the manuscript mention the rationale for not having a data monitoring committee?</w:t>
            </w:r>
          </w:p>
        </w:tc>
        <w:tc>
          <w:tcPr>
            <w:tcW w:w="2582" w:type="dxa"/>
          </w:tcPr>
          <w:p w14:paraId="0A701BAA"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09E1ECC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3B46361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0F96AE8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6</w:t>
            </w:r>
          </w:p>
        </w:tc>
        <w:tc>
          <w:tcPr>
            <w:tcW w:w="554" w:type="dxa"/>
          </w:tcPr>
          <w:p w14:paraId="025CE935" w14:textId="0905FA4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1F3F86AB" w14:textId="63B28CF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004609EE" w14:textId="1BD1AA6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089F6C9B" w14:textId="4198A9F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090F142F" w14:textId="67163612" w:rsidTr="00D2573D">
        <w:tc>
          <w:tcPr>
            <w:tcW w:w="444" w:type="dxa"/>
          </w:tcPr>
          <w:p w14:paraId="0E6211A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2c</w:t>
            </w:r>
          </w:p>
        </w:tc>
        <w:tc>
          <w:tcPr>
            <w:tcW w:w="2456" w:type="dxa"/>
          </w:tcPr>
          <w:p w14:paraId="634CB1D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2a=Yes] Does the manuscript mention the following aspects of the data monitoring committee? Check all that apply.</w:t>
            </w:r>
          </w:p>
        </w:tc>
        <w:tc>
          <w:tcPr>
            <w:tcW w:w="2582" w:type="dxa"/>
          </w:tcPr>
          <w:p w14:paraId="104ECA4A" w14:textId="38E17F6D"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omposition or intended size and characteristics of the membership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Roles and responsibilitie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lanned method of function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egree of independence from the sponsor and investigator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39B33C2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2C181BC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6</w:t>
            </w:r>
          </w:p>
        </w:tc>
        <w:tc>
          <w:tcPr>
            <w:tcW w:w="554" w:type="dxa"/>
          </w:tcPr>
          <w:p w14:paraId="33EF940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48D0A0F3" w14:textId="13BA2EB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2</w:t>
            </w:r>
          </w:p>
        </w:tc>
        <w:tc>
          <w:tcPr>
            <w:tcW w:w="554" w:type="dxa"/>
          </w:tcPr>
          <w:p w14:paraId="126F2DE7" w14:textId="4FF37F9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c>
          <w:tcPr>
            <w:tcW w:w="554" w:type="dxa"/>
          </w:tcPr>
          <w:p w14:paraId="4CD95B5C" w14:textId="600B092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6</w:t>
            </w:r>
          </w:p>
        </w:tc>
        <w:tc>
          <w:tcPr>
            <w:tcW w:w="554" w:type="dxa"/>
          </w:tcPr>
          <w:p w14:paraId="5A25407B" w14:textId="5D89BED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6</w:t>
            </w:r>
          </w:p>
        </w:tc>
      </w:tr>
      <w:tr w:rsidR="00D2573D" w:rsidRPr="00EB0415" w14:paraId="042E2CDF" w14:textId="622796C2" w:rsidTr="00D2573D">
        <w:tc>
          <w:tcPr>
            <w:tcW w:w="444" w:type="dxa"/>
          </w:tcPr>
          <w:p w14:paraId="22860CA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3a</w:t>
            </w:r>
          </w:p>
        </w:tc>
        <w:tc>
          <w:tcPr>
            <w:tcW w:w="2456" w:type="dxa"/>
          </w:tcPr>
          <w:p w14:paraId="0BA0BB7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does the trial perform interim analyses?</w:t>
            </w:r>
          </w:p>
        </w:tc>
        <w:tc>
          <w:tcPr>
            <w:tcW w:w="2582" w:type="dxa"/>
          </w:tcPr>
          <w:p w14:paraId="30437DD2"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283EBBB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09B4B1A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740F25E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1</w:t>
            </w:r>
          </w:p>
        </w:tc>
        <w:tc>
          <w:tcPr>
            <w:tcW w:w="554" w:type="dxa"/>
          </w:tcPr>
          <w:p w14:paraId="5CAF3392" w14:textId="25F1AE3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22349219" w14:textId="7D09B87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6</w:t>
            </w:r>
          </w:p>
        </w:tc>
        <w:tc>
          <w:tcPr>
            <w:tcW w:w="554" w:type="dxa"/>
          </w:tcPr>
          <w:p w14:paraId="1C904545" w14:textId="14B1073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23CF75C8" w14:textId="14BDB86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6</w:t>
            </w:r>
          </w:p>
        </w:tc>
      </w:tr>
      <w:tr w:rsidR="00D2573D" w:rsidRPr="00EB0415" w14:paraId="5631266B" w14:textId="68E6434F" w:rsidTr="00D2573D">
        <w:tc>
          <w:tcPr>
            <w:tcW w:w="444" w:type="dxa"/>
          </w:tcPr>
          <w:p w14:paraId="7A7C169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33b</w:t>
            </w:r>
          </w:p>
        </w:tc>
        <w:tc>
          <w:tcPr>
            <w:tcW w:w="2456" w:type="dxa"/>
          </w:tcPr>
          <w:p w14:paraId="057B85D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3a=Yes] Does the manuscript mention the following aspects of the interim analyses? Check all that apply.</w:t>
            </w:r>
          </w:p>
        </w:tc>
        <w:tc>
          <w:tcPr>
            <w:tcW w:w="2582" w:type="dxa"/>
          </w:tcPr>
          <w:p w14:paraId="6EC91FB4" w14:textId="688DDEA9"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Rationale for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istical methods used for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iming of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will conduct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f the analysis will be mask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will have the access to the analysis result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ther those with access to the results will remain mask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ther masking will be maintained when any adaptations to the trial are mad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34D21D8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7BC27A8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8</w:t>
            </w:r>
          </w:p>
        </w:tc>
        <w:tc>
          <w:tcPr>
            <w:tcW w:w="554" w:type="dxa"/>
          </w:tcPr>
          <w:p w14:paraId="6EE4AF9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4C3348AA" w14:textId="26E9BB4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6</w:t>
            </w:r>
          </w:p>
        </w:tc>
        <w:tc>
          <w:tcPr>
            <w:tcW w:w="554" w:type="dxa"/>
          </w:tcPr>
          <w:p w14:paraId="7CA4CE43" w14:textId="17404A4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4D8BE31E" w14:textId="7079BF2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c>
          <w:tcPr>
            <w:tcW w:w="554" w:type="dxa"/>
          </w:tcPr>
          <w:p w14:paraId="64B11CBE" w14:textId="6987835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8</w:t>
            </w:r>
          </w:p>
        </w:tc>
      </w:tr>
      <w:tr w:rsidR="00D2573D" w:rsidRPr="00EB0415" w14:paraId="2779E3CA" w14:textId="79A88634" w:rsidTr="00D2573D">
        <w:tc>
          <w:tcPr>
            <w:tcW w:w="444" w:type="dxa"/>
          </w:tcPr>
          <w:p w14:paraId="369BCCB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4a</w:t>
            </w:r>
          </w:p>
        </w:tc>
        <w:tc>
          <w:tcPr>
            <w:tcW w:w="2456" w:type="dxa"/>
          </w:tcPr>
          <w:p w14:paraId="120A176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does the trial have a stopping rule?</w:t>
            </w:r>
          </w:p>
        </w:tc>
        <w:tc>
          <w:tcPr>
            <w:tcW w:w="2582" w:type="dxa"/>
          </w:tcPr>
          <w:p w14:paraId="28315CE2"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08C50AF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0A43714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585DF48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126B5BA2" w14:textId="4B394DF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1730806D" w14:textId="290E8D8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0C569BCA" w14:textId="73B208A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51316948" w14:textId="5673EDB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36EA04A4" w14:textId="6FA0DAAD" w:rsidTr="00D2573D">
        <w:tc>
          <w:tcPr>
            <w:tcW w:w="444" w:type="dxa"/>
          </w:tcPr>
          <w:p w14:paraId="0A24779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4b</w:t>
            </w:r>
          </w:p>
        </w:tc>
        <w:tc>
          <w:tcPr>
            <w:tcW w:w="2456" w:type="dxa"/>
          </w:tcPr>
          <w:p w14:paraId="340C2F4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4a=Yes] Does the manuscript mention who has the ultimate authority to stop the trial?</w:t>
            </w:r>
          </w:p>
        </w:tc>
        <w:tc>
          <w:tcPr>
            <w:tcW w:w="2582" w:type="dxa"/>
          </w:tcPr>
          <w:p w14:paraId="527E6759"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564F8FC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454BCC5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07E9FF0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4</w:t>
            </w:r>
          </w:p>
        </w:tc>
        <w:tc>
          <w:tcPr>
            <w:tcW w:w="554" w:type="dxa"/>
          </w:tcPr>
          <w:p w14:paraId="151A4ACA" w14:textId="54FEAB6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5</w:t>
            </w:r>
          </w:p>
        </w:tc>
        <w:tc>
          <w:tcPr>
            <w:tcW w:w="554" w:type="dxa"/>
          </w:tcPr>
          <w:p w14:paraId="46589D27" w14:textId="628A877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0A6AD7C" w14:textId="7F8D51E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5</w:t>
            </w:r>
          </w:p>
        </w:tc>
        <w:tc>
          <w:tcPr>
            <w:tcW w:w="554" w:type="dxa"/>
          </w:tcPr>
          <w:p w14:paraId="08F211CB" w14:textId="0811EC8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2337DAF4" w14:textId="49A13E49" w:rsidTr="00D2573D">
        <w:tc>
          <w:tcPr>
            <w:tcW w:w="444" w:type="dxa"/>
          </w:tcPr>
          <w:p w14:paraId="4AC0D18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5a</w:t>
            </w:r>
          </w:p>
        </w:tc>
        <w:tc>
          <w:tcPr>
            <w:tcW w:w="2456" w:type="dxa"/>
          </w:tcPr>
          <w:p w14:paraId="623332F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Does the manuscript </w:t>
            </w:r>
            <w:proofErr w:type="gramStart"/>
            <w:r w:rsidRPr="00EB0415">
              <w:rPr>
                <w:rFonts w:ascii="Times New Roman" w:hAnsi="Times New Roman" w:cs="Times New Roman"/>
                <w:snapToGrid w:val="0"/>
                <w:sz w:val="15"/>
                <w:szCs w:val="15"/>
              </w:rPr>
              <w:t>mention</w:t>
            </w:r>
            <w:proofErr w:type="gramEnd"/>
            <w:r w:rsidRPr="00EB0415">
              <w:rPr>
                <w:rFonts w:ascii="Times New Roman" w:hAnsi="Times New Roman" w:cs="Times New Roman"/>
                <w:snapToGrid w:val="0"/>
                <w:sz w:val="15"/>
                <w:szCs w:val="15"/>
              </w:rPr>
              <w:t xml:space="preserve"> that non-systematically assessed harms will be/was collected?</w:t>
            </w:r>
          </w:p>
        </w:tc>
        <w:tc>
          <w:tcPr>
            <w:tcW w:w="2582" w:type="dxa"/>
          </w:tcPr>
          <w:p w14:paraId="6136D810"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100BCFB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2</w:t>
            </w:r>
          </w:p>
        </w:tc>
        <w:tc>
          <w:tcPr>
            <w:tcW w:w="554" w:type="dxa"/>
          </w:tcPr>
          <w:p w14:paraId="302C09D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2</w:t>
            </w:r>
          </w:p>
        </w:tc>
        <w:tc>
          <w:tcPr>
            <w:tcW w:w="554" w:type="dxa"/>
          </w:tcPr>
          <w:p w14:paraId="2481D0E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9</w:t>
            </w:r>
          </w:p>
        </w:tc>
        <w:tc>
          <w:tcPr>
            <w:tcW w:w="554" w:type="dxa"/>
          </w:tcPr>
          <w:p w14:paraId="0D41602E" w14:textId="77E010E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2</w:t>
            </w:r>
          </w:p>
        </w:tc>
        <w:tc>
          <w:tcPr>
            <w:tcW w:w="554" w:type="dxa"/>
          </w:tcPr>
          <w:p w14:paraId="0349DBAF" w14:textId="5C875C9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1</w:t>
            </w:r>
          </w:p>
        </w:tc>
        <w:tc>
          <w:tcPr>
            <w:tcW w:w="554" w:type="dxa"/>
          </w:tcPr>
          <w:p w14:paraId="5E3D9DEB" w14:textId="6D837B1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2</w:t>
            </w:r>
          </w:p>
        </w:tc>
        <w:tc>
          <w:tcPr>
            <w:tcW w:w="554" w:type="dxa"/>
          </w:tcPr>
          <w:p w14:paraId="49DF506F" w14:textId="366B019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1</w:t>
            </w:r>
          </w:p>
        </w:tc>
      </w:tr>
      <w:tr w:rsidR="00D2573D" w:rsidRPr="00EB0415" w14:paraId="244FBE4E" w14:textId="171D8AF8" w:rsidTr="00D2573D">
        <w:tc>
          <w:tcPr>
            <w:tcW w:w="444" w:type="dxa"/>
          </w:tcPr>
          <w:p w14:paraId="30D77C7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5b</w:t>
            </w:r>
          </w:p>
        </w:tc>
        <w:tc>
          <w:tcPr>
            <w:tcW w:w="2456" w:type="dxa"/>
          </w:tcPr>
          <w:p w14:paraId="55CF839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Does the manuscript </w:t>
            </w:r>
            <w:proofErr w:type="gramStart"/>
            <w:r w:rsidRPr="00EB0415">
              <w:rPr>
                <w:rFonts w:ascii="Times New Roman" w:hAnsi="Times New Roman" w:cs="Times New Roman"/>
                <w:snapToGrid w:val="0"/>
                <w:sz w:val="15"/>
                <w:szCs w:val="15"/>
              </w:rPr>
              <w:t>mention</w:t>
            </w:r>
            <w:proofErr w:type="gramEnd"/>
            <w:r w:rsidRPr="00EB0415">
              <w:rPr>
                <w:rFonts w:ascii="Times New Roman" w:hAnsi="Times New Roman" w:cs="Times New Roman"/>
                <w:snapToGrid w:val="0"/>
                <w:sz w:val="15"/>
                <w:szCs w:val="15"/>
              </w:rPr>
              <w:t xml:space="preserve"> how the collected data of non-systematically assessed harms will be/was analyzed and reported in the result reports?</w:t>
            </w:r>
          </w:p>
        </w:tc>
        <w:tc>
          <w:tcPr>
            <w:tcW w:w="2582" w:type="dxa"/>
          </w:tcPr>
          <w:p w14:paraId="14F79923"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79BA9B6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06E9518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3FEA8DD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2732CCE3" w14:textId="36FE15C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419C5E6C" w14:textId="7106803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 xml:space="preserve"> </w:t>
            </w:r>
          </w:p>
        </w:tc>
        <w:tc>
          <w:tcPr>
            <w:tcW w:w="554" w:type="dxa"/>
          </w:tcPr>
          <w:p w14:paraId="3F17BBBC" w14:textId="2E683C1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6368FAFF" w14:textId="6126F85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 xml:space="preserve"> </w:t>
            </w:r>
          </w:p>
        </w:tc>
      </w:tr>
      <w:tr w:rsidR="00D2573D" w:rsidRPr="00EB0415" w14:paraId="7CB83784" w14:textId="4D71FD99" w:rsidTr="00D2573D">
        <w:tc>
          <w:tcPr>
            <w:tcW w:w="444" w:type="dxa"/>
          </w:tcPr>
          <w:p w14:paraId="22448A5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6a</w:t>
            </w:r>
          </w:p>
        </w:tc>
        <w:tc>
          <w:tcPr>
            <w:tcW w:w="2456" w:type="dxa"/>
          </w:tcPr>
          <w:p w14:paraId="3A7BAA1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According to the manuscript, will the trial be audited?</w:t>
            </w:r>
          </w:p>
        </w:tc>
        <w:tc>
          <w:tcPr>
            <w:tcW w:w="2582" w:type="dxa"/>
          </w:tcPr>
          <w:p w14:paraId="3539B5BC"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01FDC4A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7F6E7FA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4D2417F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66CE8AD7" w14:textId="6D66DD3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5923D456" w14:textId="34FC809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22466022" w14:textId="5459C4D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91AC52E" w14:textId="5DEAB25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6CECD459" w14:textId="030B2D16" w:rsidTr="00D2573D">
        <w:tc>
          <w:tcPr>
            <w:tcW w:w="444" w:type="dxa"/>
          </w:tcPr>
          <w:p w14:paraId="4236CC8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6b</w:t>
            </w:r>
          </w:p>
        </w:tc>
        <w:tc>
          <w:tcPr>
            <w:tcW w:w="2456" w:type="dxa"/>
          </w:tcPr>
          <w:p w14:paraId="4B50F70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36a=Yes] Does the manuscript mention the following aspects of trial auditing? Check all that apply.</w:t>
            </w:r>
          </w:p>
        </w:tc>
        <w:tc>
          <w:tcPr>
            <w:tcW w:w="2582" w:type="dxa"/>
          </w:tcPr>
          <w:p w14:paraId="7C22039C" w14:textId="0BDC23A0"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cedures of audit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requency of audit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ersonnel involved and their degree of independence from the trial investigators and sponso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3FF174B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2D17E38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8</w:t>
            </w:r>
          </w:p>
        </w:tc>
        <w:tc>
          <w:tcPr>
            <w:tcW w:w="554" w:type="dxa"/>
          </w:tcPr>
          <w:p w14:paraId="08818C3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8</w:t>
            </w:r>
          </w:p>
        </w:tc>
        <w:tc>
          <w:tcPr>
            <w:tcW w:w="554" w:type="dxa"/>
          </w:tcPr>
          <w:p w14:paraId="58363926" w14:textId="765DB06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6181DB48" w14:textId="2F03B8F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3</w:t>
            </w:r>
          </w:p>
        </w:tc>
        <w:tc>
          <w:tcPr>
            <w:tcW w:w="554" w:type="dxa"/>
          </w:tcPr>
          <w:p w14:paraId="143FA62C" w14:textId="67FF025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8</w:t>
            </w:r>
          </w:p>
        </w:tc>
        <w:tc>
          <w:tcPr>
            <w:tcW w:w="554" w:type="dxa"/>
          </w:tcPr>
          <w:p w14:paraId="5ECD6162" w14:textId="10C7D04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r>
      <w:tr w:rsidR="00D2573D" w:rsidRPr="00EB0415" w14:paraId="3C2CB1D2" w14:textId="081DD5E2" w:rsidTr="00D2573D">
        <w:tc>
          <w:tcPr>
            <w:tcW w:w="444" w:type="dxa"/>
          </w:tcPr>
          <w:p w14:paraId="549B474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7a</w:t>
            </w:r>
          </w:p>
        </w:tc>
        <w:tc>
          <w:tcPr>
            <w:tcW w:w="2456" w:type="dxa"/>
          </w:tcPr>
          <w:p w14:paraId="640A4CA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where ethics approval has been obtained, or plans to seek such approval?</w:t>
            </w:r>
          </w:p>
        </w:tc>
        <w:tc>
          <w:tcPr>
            <w:tcW w:w="2582" w:type="dxa"/>
          </w:tcPr>
          <w:p w14:paraId="7A2C7989"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173F842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7ABE21C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6B2316C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065C26E3" w14:textId="320C325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4C287E0F" w14:textId="4EE9669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0C59DA94" w14:textId="4344933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7BA2EB15" w14:textId="2BC1937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2E57D530" w14:textId="3421765F" w:rsidTr="00D2573D">
        <w:tc>
          <w:tcPr>
            <w:tcW w:w="444" w:type="dxa"/>
          </w:tcPr>
          <w:p w14:paraId="19AE98B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8a</w:t>
            </w:r>
          </w:p>
        </w:tc>
        <w:tc>
          <w:tcPr>
            <w:tcW w:w="2456" w:type="dxa"/>
          </w:tcPr>
          <w:p w14:paraId="5A2451C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describe the process for making amendments to the trial protocol after trial commencement?</w:t>
            </w:r>
          </w:p>
        </w:tc>
        <w:tc>
          <w:tcPr>
            <w:tcW w:w="2582" w:type="dxa"/>
          </w:tcPr>
          <w:p w14:paraId="3E624830"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5B782DC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2C8225E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17F5089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4D7E6068" w14:textId="7ACE3BD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637F047F" w14:textId="77BB285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52A60332" w14:textId="457D32A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02C6EA04" w14:textId="7230D86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05C12DE2" w14:textId="240C4437" w:rsidTr="00D2573D">
        <w:tc>
          <w:tcPr>
            <w:tcW w:w="444" w:type="dxa"/>
          </w:tcPr>
          <w:p w14:paraId="7A9A52B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8b</w:t>
            </w:r>
          </w:p>
        </w:tc>
        <w:tc>
          <w:tcPr>
            <w:tcW w:w="2456" w:type="dxa"/>
          </w:tcPr>
          <w:p w14:paraId="0D647D9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that important protocol modifications will be reported to a relevant party (e.g., REC/IRBs, trial registries, regulatory agencies)?</w:t>
            </w:r>
          </w:p>
        </w:tc>
        <w:tc>
          <w:tcPr>
            <w:tcW w:w="2582" w:type="dxa"/>
          </w:tcPr>
          <w:p w14:paraId="6331EEFA"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0DA9DBB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485ECEB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782D87D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7548332F" w14:textId="206AEE3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15000549" w14:textId="63B7A67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27FF0BD0" w14:textId="15AD5CD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05A1C4A2" w14:textId="576C160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r>
      <w:tr w:rsidR="00D2573D" w:rsidRPr="00EB0415" w14:paraId="64A1A408" w14:textId="2A012C61" w:rsidTr="00D2573D">
        <w:tc>
          <w:tcPr>
            <w:tcW w:w="444" w:type="dxa"/>
          </w:tcPr>
          <w:p w14:paraId="5F09E46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8c</w:t>
            </w:r>
          </w:p>
        </w:tc>
        <w:tc>
          <w:tcPr>
            <w:tcW w:w="2456" w:type="dxa"/>
          </w:tcPr>
          <w:p w14:paraId="198D4C0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mention any changes made to the protocol after trial commencement?</w:t>
            </w:r>
          </w:p>
        </w:tc>
        <w:tc>
          <w:tcPr>
            <w:tcW w:w="2582" w:type="dxa"/>
          </w:tcPr>
          <w:p w14:paraId="5CAB140B"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2A2CBFD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11C9614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75A561B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5BA33C2D" w14:textId="6351831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302BF242" w14:textId="3085E48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681A4D67" w14:textId="192D221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0A10618E" w14:textId="79C79A8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45671270" w14:textId="317B2FAC" w:rsidTr="00D2573D">
        <w:tc>
          <w:tcPr>
            <w:tcW w:w="444" w:type="dxa"/>
          </w:tcPr>
          <w:p w14:paraId="281EB3E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8d</w:t>
            </w:r>
          </w:p>
        </w:tc>
        <w:tc>
          <w:tcPr>
            <w:tcW w:w="2456" w:type="dxa"/>
          </w:tcPr>
          <w:p w14:paraId="3CE96FF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38c=Yes] Does the manuscript mention the reasons for making one or more of those changes?</w:t>
            </w:r>
          </w:p>
        </w:tc>
        <w:tc>
          <w:tcPr>
            <w:tcW w:w="2582" w:type="dxa"/>
          </w:tcPr>
          <w:p w14:paraId="6278A9D9"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4A18CB3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3439C21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26D7F1E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1665FE06" w14:textId="59C4304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4405341" w14:textId="78C7D0A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42C0E37E" w14:textId="7B02EDB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5DE09DF8" w14:textId="6B1D219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5BE9EE01" w14:textId="0D190DAF" w:rsidTr="00D2573D">
        <w:tc>
          <w:tcPr>
            <w:tcW w:w="444" w:type="dxa"/>
          </w:tcPr>
          <w:p w14:paraId="1E3B3A6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39a</w:t>
            </w:r>
          </w:p>
        </w:tc>
        <w:tc>
          <w:tcPr>
            <w:tcW w:w="2456" w:type="dxa"/>
          </w:tcPr>
          <w:p w14:paraId="613BD0C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any measures to protect participant confidentiality? Check all that apply.</w:t>
            </w:r>
          </w:p>
        </w:tc>
        <w:tc>
          <w:tcPr>
            <w:tcW w:w="2582" w:type="dxa"/>
          </w:tcPr>
          <w:p w14:paraId="4EC5B3A4" w14:textId="66F6893F"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reation of coded, de-personalized data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aintenance of the data and the linking code in separate location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Use of encrypted digital files within password-protected folders and storage media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Limiting access to the minimum number of individual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onfidentiality preserved when the data are transmit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118987C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7</w:t>
            </w:r>
          </w:p>
        </w:tc>
        <w:tc>
          <w:tcPr>
            <w:tcW w:w="554" w:type="dxa"/>
          </w:tcPr>
          <w:p w14:paraId="64299D2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2</w:t>
            </w:r>
          </w:p>
        </w:tc>
        <w:tc>
          <w:tcPr>
            <w:tcW w:w="554" w:type="dxa"/>
          </w:tcPr>
          <w:p w14:paraId="2B7FABA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594177E0" w14:textId="5D35EFC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4</w:t>
            </w:r>
          </w:p>
        </w:tc>
        <w:tc>
          <w:tcPr>
            <w:tcW w:w="554" w:type="dxa"/>
          </w:tcPr>
          <w:p w14:paraId="2CB08362" w14:textId="1CB01D8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4</w:t>
            </w:r>
          </w:p>
        </w:tc>
        <w:tc>
          <w:tcPr>
            <w:tcW w:w="554" w:type="dxa"/>
          </w:tcPr>
          <w:p w14:paraId="58D589F3" w14:textId="03EDAB1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7</w:t>
            </w:r>
          </w:p>
        </w:tc>
        <w:tc>
          <w:tcPr>
            <w:tcW w:w="554" w:type="dxa"/>
          </w:tcPr>
          <w:p w14:paraId="152EBD35" w14:textId="0856EDC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4</w:t>
            </w:r>
          </w:p>
        </w:tc>
      </w:tr>
      <w:tr w:rsidR="00D2573D" w:rsidRPr="00EB0415" w14:paraId="25CD4F4F" w14:textId="3D1D4A6F" w:rsidTr="00D2573D">
        <w:tc>
          <w:tcPr>
            <w:tcW w:w="444" w:type="dxa"/>
          </w:tcPr>
          <w:p w14:paraId="385C744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0a</w:t>
            </w:r>
          </w:p>
        </w:tc>
        <w:tc>
          <w:tcPr>
            <w:tcW w:w="2456" w:type="dxa"/>
          </w:tcPr>
          <w:p w14:paraId="4DE4BDE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who will have access to the final dataset within the research team?</w:t>
            </w:r>
          </w:p>
        </w:tc>
        <w:tc>
          <w:tcPr>
            <w:tcW w:w="2582" w:type="dxa"/>
          </w:tcPr>
          <w:p w14:paraId="5B56FE8B"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3370055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6B89DB8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22B8C79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1012A94B" w14:textId="4E920DF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E6664DD" w14:textId="7231BEE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68E2554F" w14:textId="47A687D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7BD564C" w14:textId="16EBC85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0A141082" w14:textId="25A47083" w:rsidTr="00D2573D">
        <w:tc>
          <w:tcPr>
            <w:tcW w:w="444" w:type="dxa"/>
          </w:tcPr>
          <w:p w14:paraId="50685BA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0b</w:t>
            </w:r>
          </w:p>
        </w:tc>
        <w:tc>
          <w:tcPr>
            <w:tcW w:w="2456" w:type="dxa"/>
          </w:tcPr>
          <w:p w14:paraId="4E91A46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whether there will be any restrictions in final dataset access within the research team?</w:t>
            </w:r>
          </w:p>
        </w:tc>
        <w:tc>
          <w:tcPr>
            <w:tcW w:w="2582" w:type="dxa"/>
          </w:tcPr>
          <w:p w14:paraId="445C27B5"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1E6C180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33E1C29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76F4029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9</w:t>
            </w:r>
          </w:p>
        </w:tc>
        <w:tc>
          <w:tcPr>
            <w:tcW w:w="554" w:type="dxa"/>
          </w:tcPr>
          <w:p w14:paraId="00AC406E" w14:textId="5A2077EC"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6C801F51" w14:textId="2BC3F99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7F217997" w14:textId="62C4E18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0</w:t>
            </w:r>
          </w:p>
        </w:tc>
        <w:tc>
          <w:tcPr>
            <w:tcW w:w="554" w:type="dxa"/>
          </w:tcPr>
          <w:p w14:paraId="307D0F55" w14:textId="53CEE01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26482C26" w14:textId="48C1FD21" w:rsidTr="00D2573D">
        <w:tc>
          <w:tcPr>
            <w:tcW w:w="444" w:type="dxa"/>
          </w:tcPr>
          <w:p w14:paraId="3ECA00C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1a</w:t>
            </w:r>
          </w:p>
        </w:tc>
        <w:tc>
          <w:tcPr>
            <w:tcW w:w="2456" w:type="dxa"/>
          </w:tcPr>
          <w:p w14:paraId="668D8D7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will trial results be disseminated, such as presenting in conferences, publishing in peer-reviewed journals, sharing with the study participants?</w:t>
            </w:r>
          </w:p>
        </w:tc>
        <w:tc>
          <w:tcPr>
            <w:tcW w:w="2582" w:type="dxa"/>
          </w:tcPr>
          <w:p w14:paraId="5F780124"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19D09AC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72CF39F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12F0430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3B94B458" w14:textId="5B05C4C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147B9CB1" w14:textId="491AF30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0C58F3AB" w14:textId="47C5527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5518BF3E" w14:textId="13F77FB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3BB91822" w14:textId="316D88B6" w:rsidTr="00D2573D">
        <w:tc>
          <w:tcPr>
            <w:tcW w:w="444" w:type="dxa"/>
          </w:tcPr>
          <w:p w14:paraId="39D2880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1b</w:t>
            </w:r>
          </w:p>
        </w:tc>
        <w:tc>
          <w:tcPr>
            <w:tcW w:w="2456" w:type="dxa"/>
          </w:tcPr>
          <w:p w14:paraId="5CB8F5F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provide a timeframe for the dissemination of trial results (e.g., submitting result papers to journals within 1 year after the trial completion)?</w:t>
            </w:r>
          </w:p>
        </w:tc>
        <w:tc>
          <w:tcPr>
            <w:tcW w:w="2582" w:type="dxa"/>
          </w:tcPr>
          <w:p w14:paraId="3EC0EFE1"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0ABF5AD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6A0CA43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0206034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2E20A9EC" w14:textId="1F98026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04F78208" w14:textId="12BABB8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5548F29A" w14:textId="781E210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52228A21" w14:textId="13245A4D"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4E517AE9" w14:textId="1219EFEE" w:rsidTr="00D2573D">
        <w:tc>
          <w:tcPr>
            <w:tcW w:w="444" w:type="dxa"/>
          </w:tcPr>
          <w:p w14:paraId="46DF998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1c</w:t>
            </w:r>
          </w:p>
        </w:tc>
        <w:tc>
          <w:tcPr>
            <w:tcW w:w="2456" w:type="dxa"/>
          </w:tcPr>
          <w:p w14:paraId="0B12DF3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if there will be/were any restrictions imposed on the result publication?</w:t>
            </w:r>
          </w:p>
        </w:tc>
        <w:tc>
          <w:tcPr>
            <w:tcW w:w="2582" w:type="dxa"/>
          </w:tcPr>
          <w:p w14:paraId="6E08FEEA"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6A2845F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2611621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03EDA14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0F7F81F9" w14:textId="10053FC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1DAC8C03" w14:textId="46A2A45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 xml:space="preserve"> </w:t>
            </w:r>
          </w:p>
        </w:tc>
        <w:tc>
          <w:tcPr>
            <w:tcW w:w="554" w:type="dxa"/>
          </w:tcPr>
          <w:p w14:paraId="2E6108A5" w14:textId="4E0FB53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08162C12" w14:textId="6ED45E6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 xml:space="preserve"> </w:t>
            </w:r>
          </w:p>
        </w:tc>
      </w:tr>
      <w:tr w:rsidR="00D2573D" w:rsidRPr="00EB0415" w14:paraId="7FC1271F" w14:textId="55A56144" w:rsidTr="00D2573D">
        <w:tc>
          <w:tcPr>
            <w:tcW w:w="444" w:type="dxa"/>
          </w:tcPr>
          <w:p w14:paraId="26E50D1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2a</w:t>
            </w:r>
          </w:p>
        </w:tc>
        <w:tc>
          <w:tcPr>
            <w:tcW w:w="2456" w:type="dxa"/>
          </w:tcPr>
          <w:p w14:paraId="3C3514E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Does the manuscript mention the authorship eligibility criteria for the result reports?</w:t>
            </w:r>
          </w:p>
        </w:tc>
        <w:tc>
          <w:tcPr>
            <w:tcW w:w="2582" w:type="dxa"/>
          </w:tcPr>
          <w:p w14:paraId="5B6F0BE6"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4E2862A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7E5E64CE"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5</w:t>
            </w:r>
          </w:p>
        </w:tc>
        <w:tc>
          <w:tcPr>
            <w:tcW w:w="554" w:type="dxa"/>
          </w:tcPr>
          <w:p w14:paraId="064E2A8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7782A756" w14:textId="6C53333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05D66CB0" w14:textId="0922B4E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1005617B" w14:textId="6E4BFAF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4491466B" w14:textId="3354453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r>
      <w:tr w:rsidR="00D2573D" w:rsidRPr="00EB0415" w14:paraId="4674A5AF" w14:textId="1447531C" w:rsidTr="00D2573D">
        <w:tc>
          <w:tcPr>
            <w:tcW w:w="444" w:type="dxa"/>
          </w:tcPr>
          <w:p w14:paraId="3006BA1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2b</w:t>
            </w:r>
          </w:p>
        </w:tc>
        <w:tc>
          <w:tcPr>
            <w:tcW w:w="2456" w:type="dxa"/>
          </w:tcPr>
          <w:p w14:paraId="0D1CBD93"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if professional writers will be/were hired?</w:t>
            </w:r>
          </w:p>
        </w:tc>
        <w:tc>
          <w:tcPr>
            <w:tcW w:w="2582" w:type="dxa"/>
          </w:tcPr>
          <w:p w14:paraId="22A16800"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251F994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4848D58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2D34322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2BD022ED" w14:textId="66458DB1"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3DAD165E" w14:textId="2D821BA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7EDD29BB" w14:textId="7421E4B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0F4C23A7" w14:textId="5CD6649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r>
      <w:tr w:rsidR="00D2573D" w:rsidRPr="00EB0415" w14:paraId="71061E51" w14:textId="77008645" w:rsidTr="00D2573D">
        <w:tc>
          <w:tcPr>
            <w:tcW w:w="444" w:type="dxa"/>
          </w:tcPr>
          <w:p w14:paraId="0405082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3a</w:t>
            </w:r>
          </w:p>
        </w:tc>
        <w:tc>
          <w:tcPr>
            <w:tcW w:w="2456" w:type="dxa"/>
          </w:tcPr>
          <w:p w14:paraId="5016E1B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information regarding the public access to the trial materials such as the protocol and informed consent form? Check all that apply.</w:t>
            </w:r>
          </w:p>
        </w:tc>
        <w:tc>
          <w:tcPr>
            <w:tcW w:w="2582" w:type="dxa"/>
          </w:tcPr>
          <w:p w14:paraId="18DDF4A3" w14:textId="2D99284C"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can be shared and access methods are giv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can be shared but no access method is giv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are not shar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vide a timeframe for such access, if they are not yet availabl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of the abov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reported</w:t>
            </w:r>
          </w:p>
        </w:tc>
        <w:tc>
          <w:tcPr>
            <w:tcW w:w="554" w:type="dxa"/>
          </w:tcPr>
          <w:p w14:paraId="15FECBD0"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6ADD9FA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5343F47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146C0283" w14:textId="17998AA6"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75</w:t>
            </w:r>
          </w:p>
        </w:tc>
        <w:tc>
          <w:tcPr>
            <w:tcW w:w="554" w:type="dxa"/>
          </w:tcPr>
          <w:p w14:paraId="13BC5308" w14:textId="635D7379"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c>
          <w:tcPr>
            <w:tcW w:w="554" w:type="dxa"/>
          </w:tcPr>
          <w:p w14:paraId="066BF60F" w14:textId="62502B9A"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6</w:t>
            </w:r>
          </w:p>
        </w:tc>
        <w:tc>
          <w:tcPr>
            <w:tcW w:w="554" w:type="dxa"/>
          </w:tcPr>
          <w:p w14:paraId="6A2C05A4" w14:textId="43DCF842"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r>
      <w:tr w:rsidR="00D2573D" w:rsidRPr="00EB0415" w14:paraId="12FC0205" w14:textId="35E15918" w:rsidTr="00D2573D">
        <w:tc>
          <w:tcPr>
            <w:tcW w:w="444" w:type="dxa"/>
          </w:tcPr>
          <w:p w14:paraId="12C6064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4a</w:t>
            </w:r>
          </w:p>
        </w:tc>
        <w:tc>
          <w:tcPr>
            <w:tcW w:w="2456" w:type="dxa"/>
          </w:tcPr>
          <w:p w14:paraId="51EADCFB"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information regarding the public access to the participant-level data? Check all that apply.</w:t>
            </w:r>
          </w:p>
        </w:tc>
        <w:tc>
          <w:tcPr>
            <w:tcW w:w="2582" w:type="dxa"/>
          </w:tcPr>
          <w:p w14:paraId="3A2C5C34" w14:textId="716D8C82"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can be shared and access methods are giv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can be shared but no access method is giv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are not shar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vide a timeframe for such access, if they are not yet availabl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of the abov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reported</w:t>
            </w:r>
          </w:p>
        </w:tc>
        <w:tc>
          <w:tcPr>
            <w:tcW w:w="554" w:type="dxa"/>
          </w:tcPr>
          <w:p w14:paraId="52DA1A9F"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3</w:t>
            </w:r>
          </w:p>
        </w:tc>
        <w:tc>
          <w:tcPr>
            <w:tcW w:w="554" w:type="dxa"/>
          </w:tcPr>
          <w:p w14:paraId="143C168A"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60395844"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0948F31B" w14:textId="462A839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6</w:t>
            </w:r>
          </w:p>
        </w:tc>
        <w:tc>
          <w:tcPr>
            <w:tcW w:w="554" w:type="dxa"/>
          </w:tcPr>
          <w:p w14:paraId="78754BF9" w14:textId="4ABE324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7</w:t>
            </w:r>
          </w:p>
        </w:tc>
        <w:tc>
          <w:tcPr>
            <w:tcW w:w="554" w:type="dxa"/>
          </w:tcPr>
          <w:p w14:paraId="718A7EA7" w14:textId="7F237ABE"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5</w:t>
            </w:r>
          </w:p>
        </w:tc>
        <w:tc>
          <w:tcPr>
            <w:tcW w:w="554" w:type="dxa"/>
          </w:tcPr>
          <w:p w14:paraId="2123B281" w14:textId="28969E03"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99</w:t>
            </w:r>
          </w:p>
        </w:tc>
      </w:tr>
      <w:tr w:rsidR="00D2573D" w:rsidRPr="00EB0415" w14:paraId="287A6D38" w14:textId="7183CEF5" w:rsidTr="00D2573D">
        <w:tc>
          <w:tcPr>
            <w:tcW w:w="444" w:type="dxa"/>
          </w:tcPr>
          <w:p w14:paraId="68E64112"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45a</w:t>
            </w:r>
          </w:p>
        </w:tc>
        <w:tc>
          <w:tcPr>
            <w:tcW w:w="2456" w:type="dxa"/>
          </w:tcPr>
          <w:p w14:paraId="645B45C6"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mention the following information regarding the public access to the analysis code? Check all that apply.</w:t>
            </w:r>
          </w:p>
        </w:tc>
        <w:tc>
          <w:tcPr>
            <w:tcW w:w="2582" w:type="dxa"/>
          </w:tcPr>
          <w:p w14:paraId="1C90AEE6" w14:textId="4B22BE43"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can be shared and access methods are giv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can be shared but no access method is give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e that they are not shar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vide a timeframe for such access, if they are not yet availabl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of the abov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reported</w:t>
            </w:r>
          </w:p>
        </w:tc>
        <w:tc>
          <w:tcPr>
            <w:tcW w:w="554" w:type="dxa"/>
          </w:tcPr>
          <w:p w14:paraId="75926B98"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0D368F59"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0125F6D1"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60D2DD91" w14:textId="58D6A16B"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1312372F" w14:textId="16568F78"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041E1355" w14:textId="25BB3E1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c>
          <w:tcPr>
            <w:tcW w:w="554" w:type="dxa"/>
          </w:tcPr>
          <w:p w14:paraId="68A793DF" w14:textId="6DE2C627"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1.00</w:t>
            </w:r>
          </w:p>
        </w:tc>
      </w:tr>
      <w:tr w:rsidR="00D2573D" w:rsidRPr="00EB0415" w14:paraId="78CE249A" w14:textId="7FE0D06A" w:rsidTr="00D2573D">
        <w:tc>
          <w:tcPr>
            <w:tcW w:w="444" w:type="dxa"/>
          </w:tcPr>
          <w:p w14:paraId="7BBCC725"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6a</w:t>
            </w:r>
          </w:p>
        </w:tc>
        <w:tc>
          <w:tcPr>
            <w:tcW w:w="2456" w:type="dxa"/>
          </w:tcPr>
          <w:p w14:paraId="1430DEED"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According to the manuscript mention, are biological specimens collected?</w:t>
            </w:r>
          </w:p>
        </w:tc>
        <w:tc>
          <w:tcPr>
            <w:tcW w:w="2582" w:type="dxa"/>
          </w:tcPr>
          <w:p w14:paraId="31E4EB5D" w14:textId="77777777" w:rsidR="00D2573D" w:rsidRPr="00EB0415" w:rsidRDefault="00D2573D" w:rsidP="00D2573D">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reported</w:t>
            </w:r>
          </w:p>
        </w:tc>
        <w:tc>
          <w:tcPr>
            <w:tcW w:w="554" w:type="dxa"/>
          </w:tcPr>
          <w:p w14:paraId="36260A4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6C65282C"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7FC30CC7" w14:textId="77777777" w:rsidR="00D2573D" w:rsidRPr="00EB0415" w:rsidRDefault="00D2573D" w:rsidP="00D2573D">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315D803A" w14:textId="279B7A94"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c>
          <w:tcPr>
            <w:tcW w:w="554" w:type="dxa"/>
          </w:tcPr>
          <w:p w14:paraId="54224B20" w14:textId="0DA2B3CF"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c>
          <w:tcPr>
            <w:tcW w:w="554" w:type="dxa"/>
          </w:tcPr>
          <w:p w14:paraId="54A5065D" w14:textId="586BF3F0"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c>
          <w:tcPr>
            <w:tcW w:w="554" w:type="dxa"/>
          </w:tcPr>
          <w:p w14:paraId="6EA85CC1" w14:textId="2B0C0745" w:rsidR="00D2573D" w:rsidRPr="00D2573D" w:rsidRDefault="00D2573D" w:rsidP="00D2573D">
            <w:pPr>
              <w:spacing w:before="36"/>
              <w:rPr>
                <w:rFonts w:ascii="Times New Roman" w:hAnsi="Times New Roman" w:cs="Times New Roman"/>
                <w:snapToGrid w:val="0"/>
                <w:sz w:val="15"/>
                <w:szCs w:val="15"/>
              </w:rPr>
            </w:pPr>
            <w:r w:rsidRPr="00D2573D">
              <w:rPr>
                <w:rFonts w:ascii="Times New Roman" w:hAnsi="Times New Roman" w:cs="Times New Roman"/>
                <w:color w:val="000000"/>
                <w:sz w:val="15"/>
                <w:szCs w:val="15"/>
              </w:rPr>
              <w:t>0.88</w:t>
            </w:r>
          </w:p>
        </w:tc>
      </w:tr>
      <w:tr w:rsidR="004B2CA3" w:rsidRPr="00EB0415" w14:paraId="0919080A" w14:textId="4BFB47AE" w:rsidTr="004B2CA3">
        <w:tc>
          <w:tcPr>
            <w:tcW w:w="444" w:type="dxa"/>
          </w:tcPr>
          <w:p w14:paraId="175F20F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6b</w:t>
            </w:r>
          </w:p>
        </w:tc>
        <w:tc>
          <w:tcPr>
            <w:tcW w:w="2456" w:type="dxa"/>
          </w:tcPr>
          <w:p w14:paraId="378017F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46a=Yes] Does the manuscript describe any of the following? Check all that apply.</w:t>
            </w:r>
          </w:p>
        </w:tc>
        <w:tc>
          <w:tcPr>
            <w:tcW w:w="2582" w:type="dxa"/>
          </w:tcPr>
          <w:p w14:paraId="48244B14" w14:textId="7B41D31B"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men collection proc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men storage, including the location of repositorie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men evalu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ther collected samples and associated participant-related data will be de-identifi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33610AC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2CE6EC80"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320BC88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Pr>
          <w:p w14:paraId="6B0A051D" w14:textId="1CE98BA1"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6</w:t>
            </w:r>
          </w:p>
        </w:tc>
        <w:tc>
          <w:tcPr>
            <w:tcW w:w="554" w:type="dxa"/>
          </w:tcPr>
          <w:p w14:paraId="68312E48" w14:textId="43E453C3"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8</w:t>
            </w:r>
          </w:p>
        </w:tc>
        <w:tc>
          <w:tcPr>
            <w:tcW w:w="554" w:type="dxa"/>
          </w:tcPr>
          <w:p w14:paraId="317C34E5" w14:textId="067F04A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01F9C9E3" w14:textId="11B1AD41"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r>
      <w:tr w:rsidR="004B2CA3" w:rsidRPr="00EB0415" w14:paraId="74ABEBD1" w14:textId="66C2BD9D" w:rsidTr="004B2CA3">
        <w:tc>
          <w:tcPr>
            <w:tcW w:w="444" w:type="dxa"/>
          </w:tcPr>
          <w:p w14:paraId="20561A10"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7a</w:t>
            </w:r>
          </w:p>
        </w:tc>
        <w:tc>
          <w:tcPr>
            <w:tcW w:w="2456" w:type="dxa"/>
          </w:tcPr>
          <w:p w14:paraId="223294A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Given the available information from texts and diagrams/tables, if either or both are present, does the manuscript report any of the following for the participant flow? Check all that apply.</w:t>
            </w:r>
          </w:p>
        </w:tc>
        <w:tc>
          <w:tcPr>
            <w:tcW w:w="2582" w:type="dxa"/>
          </w:tcPr>
          <w:p w14:paraId="097DB764" w14:textId="6E9B00EE"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assessed for eligibility/screen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eligibl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randomiz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received intended treat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analyzed for primary outcom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of losses and exclusions after randomiz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Reasons for losses and exclusions after randomiz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Supplementary figures/tables</w:t>
            </w:r>
          </w:p>
        </w:tc>
        <w:tc>
          <w:tcPr>
            <w:tcW w:w="554" w:type="dxa"/>
          </w:tcPr>
          <w:p w14:paraId="36F1404F"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3</w:t>
            </w:r>
          </w:p>
        </w:tc>
        <w:tc>
          <w:tcPr>
            <w:tcW w:w="554" w:type="dxa"/>
          </w:tcPr>
          <w:p w14:paraId="603CED64"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9</w:t>
            </w:r>
          </w:p>
        </w:tc>
        <w:tc>
          <w:tcPr>
            <w:tcW w:w="554" w:type="dxa"/>
          </w:tcPr>
          <w:p w14:paraId="1C6BF53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5</w:t>
            </w:r>
          </w:p>
        </w:tc>
        <w:tc>
          <w:tcPr>
            <w:tcW w:w="554" w:type="dxa"/>
          </w:tcPr>
          <w:p w14:paraId="2A917D66" w14:textId="6E89FFBF"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3</w:t>
            </w:r>
          </w:p>
        </w:tc>
        <w:tc>
          <w:tcPr>
            <w:tcW w:w="554" w:type="dxa"/>
          </w:tcPr>
          <w:p w14:paraId="69E3BFE0" w14:textId="0ED26225"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c>
          <w:tcPr>
            <w:tcW w:w="554" w:type="dxa"/>
          </w:tcPr>
          <w:p w14:paraId="52BDEB9F" w14:textId="3D3F367F"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9</w:t>
            </w:r>
          </w:p>
        </w:tc>
        <w:tc>
          <w:tcPr>
            <w:tcW w:w="554" w:type="dxa"/>
          </w:tcPr>
          <w:p w14:paraId="57F11A0F" w14:textId="3AA422E7"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7</w:t>
            </w:r>
          </w:p>
        </w:tc>
      </w:tr>
      <w:tr w:rsidR="004B2CA3" w:rsidRPr="00EB0415" w14:paraId="64945A57" w14:textId="5781A31D" w:rsidTr="004B2CA3">
        <w:tc>
          <w:tcPr>
            <w:tcW w:w="444" w:type="dxa"/>
          </w:tcPr>
          <w:p w14:paraId="028295C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7b</w:t>
            </w:r>
          </w:p>
        </w:tc>
        <w:tc>
          <w:tcPr>
            <w:tcW w:w="2456" w:type="dxa"/>
          </w:tcPr>
          <w:p w14:paraId="66B8DFD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depict the participant flow in a diagram?</w:t>
            </w:r>
          </w:p>
        </w:tc>
        <w:tc>
          <w:tcPr>
            <w:tcW w:w="2582" w:type="dxa"/>
          </w:tcPr>
          <w:p w14:paraId="5D7102B1"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5381363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1F0A984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747FC423"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36430C8B" w14:textId="19C656C9"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1.00</w:t>
            </w:r>
          </w:p>
        </w:tc>
        <w:tc>
          <w:tcPr>
            <w:tcW w:w="554" w:type="dxa"/>
          </w:tcPr>
          <w:p w14:paraId="2D3105E5" w14:textId="2A7EB963"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1.00</w:t>
            </w:r>
          </w:p>
        </w:tc>
        <w:tc>
          <w:tcPr>
            <w:tcW w:w="554" w:type="dxa"/>
          </w:tcPr>
          <w:p w14:paraId="6F6D3753" w14:textId="7F858FD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1.00</w:t>
            </w:r>
          </w:p>
        </w:tc>
        <w:tc>
          <w:tcPr>
            <w:tcW w:w="554" w:type="dxa"/>
          </w:tcPr>
          <w:p w14:paraId="235B7E6E" w14:textId="0AE1AFB3"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1.00</w:t>
            </w:r>
          </w:p>
        </w:tc>
      </w:tr>
      <w:tr w:rsidR="004B2CA3" w:rsidRPr="00EB0415" w14:paraId="545FA143" w14:textId="080E1536" w:rsidTr="004B2CA3">
        <w:tc>
          <w:tcPr>
            <w:tcW w:w="444" w:type="dxa"/>
          </w:tcPr>
          <w:p w14:paraId="2A5A9D8A"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8a</w:t>
            </w:r>
          </w:p>
        </w:tc>
        <w:tc>
          <w:tcPr>
            <w:tcW w:w="2456" w:type="dxa"/>
          </w:tcPr>
          <w:p w14:paraId="715A7A1E"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report the following for the recruitment process? Check all that apply.</w:t>
            </w:r>
          </w:p>
        </w:tc>
        <w:tc>
          <w:tcPr>
            <w:tcW w:w="2582" w:type="dxa"/>
          </w:tcPr>
          <w:p w14:paraId="370BB993" w14:textId="7A6BAE7F"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rt dat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End dat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ur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an’t tel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57DB0CC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4</w:t>
            </w:r>
          </w:p>
        </w:tc>
        <w:tc>
          <w:tcPr>
            <w:tcW w:w="554" w:type="dxa"/>
          </w:tcPr>
          <w:p w14:paraId="0986EA7E"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17DEAB5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1</w:t>
            </w:r>
          </w:p>
        </w:tc>
        <w:tc>
          <w:tcPr>
            <w:tcW w:w="554" w:type="dxa"/>
          </w:tcPr>
          <w:p w14:paraId="016E7C2A" w14:textId="12FB821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6</w:t>
            </w:r>
          </w:p>
        </w:tc>
        <w:tc>
          <w:tcPr>
            <w:tcW w:w="554" w:type="dxa"/>
          </w:tcPr>
          <w:p w14:paraId="62EBAEA3" w14:textId="40BD3B11"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9</w:t>
            </w:r>
          </w:p>
        </w:tc>
        <w:tc>
          <w:tcPr>
            <w:tcW w:w="554" w:type="dxa"/>
          </w:tcPr>
          <w:p w14:paraId="60873CE9" w14:textId="4453CA0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4</w:t>
            </w:r>
          </w:p>
        </w:tc>
        <w:tc>
          <w:tcPr>
            <w:tcW w:w="554" w:type="dxa"/>
          </w:tcPr>
          <w:p w14:paraId="1F506487" w14:textId="0DD725D8"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2</w:t>
            </w:r>
          </w:p>
        </w:tc>
      </w:tr>
      <w:tr w:rsidR="004B2CA3" w:rsidRPr="00EB0415" w14:paraId="1726757F" w14:textId="6A2D5373" w:rsidTr="004B2CA3">
        <w:tc>
          <w:tcPr>
            <w:tcW w:w="444" w:type="dxa"/>
          </w:tcPr>
          <w:p w14:paraId="73BA68D2"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9a</w:t>
            </w:r>
          </w:p>
        </w:tc>
        <w:tc>
          <w:tcPr>
            <w:tcW w:w="2456" w:type="dxa"/>
          </w:tcPr>
          <w:p w14:paraId="5154263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Does the manuscript report the following for the follow-up process? Check all that apply.</w:t>
            </w:r>
          </w:p>
        </w:tc>
        <w:tc>
          <w:tcPr>
            <w:tcW w:w="2582" w:type="dxa"/>
          </w:tcPr>
          <w:p w14:paraId="244A00D7" w14:textId="6CEC13DB"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rt dat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End dat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ur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an’t tel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460F062E"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1</w:t>
            </w:r>
          </w:p>
        </w:tc>
        <w:tc>
          <w:tcPr>
            <w:tcW w:w="554" w:type="dxa"/>
          </w:tcPr>
          <w:p w14:paraId="496CF6E4"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74485D0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3</w:t>
            </w:r>
          </w:p>
        </w:tc>
        <w:tc>
          <w:tcPr>
            <w:tcW w:w="554" w:type="dxa"/>
          </w:tcPr>
          <w:p w14:paraId="77A164E2" w14:textId="7964BA51"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53</w:t>
            </w:r>
          </w:p>
        </w:tc>
        <w:tc>
          <w:tcPr>
            <w:tcW w:w="554" w:type="dxa"/>
          </w:tcPr>
          <w:p w14:paraId="7ED01ACB" w14:textId="2153D98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4</w:t>
            </w:r>
          </w:p>
        </w:tc>
        <w:tc>
          <w:tcPr>
            <w:tcW w:w="554" w:type="dxa"/>
          </w:tcPr>
          <w:p w14:paraId="7B952DFA" w14:textId="2BAA35D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49</w:t>
            </w:r>
          </w:p>
        </w:tc>
        <w:tc>
          <w:tcPr>
            <w:tcW w:w="554" w:type="dxa"/>
          </w:tcPr>
          <w:p w14:paraId="67E75CC2" w14:textId="7A9D88A3"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5</w:t>
            </w:r>
          </w:p>
        </w:tc>
      </w:tr>
      <w:tr w:rsidR="004B2CA3" w:rsidRPr="00EB0415" w14:paraId="7D246727" w14:textId="31DE7397" w:rsidTr="004B2CA3">
        <w:tc>
          <w:tcPr>
            <w:tcW w:w="444" w:type="dxa"/>
          </w:tcPr>
          <w:p w14:paraId="39763E6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0a</w:t>
            </w:r>
          </w:p>
        </w:tc>
        <w:tc>
          <w:tcPr>
            <w:tcW w:w="2456" w:type="dxa"/>
          </w:tcPr>
          <w:p w14:paraId="0845219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that the trial was stopped early?</w:t>
            </w:r>
          </w:p>
        </w:tc>
        <w:tc>
          <w:tcPr>
            <w:tcW w:w="2582" w:type="dxa"/>
          </w:tcPr>
          <w:p w14:paraId="5F26FA85"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7565978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557326B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0</w:t>
            </w:r>
          </w:p>
        </w:tc>
        <w:tc>
          <w:tcPr>
            <w:tcW w:w="554" w:type="dxa"/>
          </w:tcPr>
          <w:p w14:paraId="3DA1A42F"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8</w:t>
            </w:r>
          </w:p>
        </w:tc>
        <w:tc>
          <w:tcPr>
            <w:tcW w:w="554" w:type="dxa"/>
          </w:tcPr>
          <w:p w14:paraId="1CFFA5AE" w14:textId="0FC7A962"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c>
          <w:tcPr>
            <w:tcW w:w="554" w:type="dxa"/>
          </w:tcPr>
          <w:p w14:paraId="07E81403" w14:textId="6A0378FE"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c>
          <w:tcPr>
            <w:tcW w:w="554" w:type="dxa"/>
          </w:tcPr>
          <w:p w14:paraId="38439DE5" w14:textId="623E05F1"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c>
          <w:tcPr>
            <w:tcW w:w="554" w:type="dxa"/>
          </w:tcPr>
          <w:p w14:paraId="3E053E06" w14:textId="6CD7BD9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r>
      <w:tr w:rsidR="004B2CA3" w:rsidRPr="00EB0415" w14:paraId="1FC2521A" w14:textId="6A2941AC" w:rsidTr="004B2CA3">
        <w:tc>
          <w:tcPr>
            <w:tcW w:w="444" w:type="dxa"/>
          </w:tcPr>
          <w:p w14:paraId="78963954"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0b</w:t>
            </w:r>
          </w:p>
        </w:tc>
        <w:tc>
          <w:tcPr>
            <w:tcW w:w="2456" w:type="dxa"/>
          </w:tcPr>
          <w:p w14:paraId="36223697"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50a=Yes] Does the manuscript report the following information on early stop? Check all that apply.</w:t>
            </w:r>
          </w:p>
        </w:tc>
        <w:tc>
          <w:tcPr>
            <w:tcW w:w="2582" w:type="dxa"/>
          </w:tcPr>
          <w:p w14:paraId="5995080F" w14:textId="442FA36E"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y the trial was stopp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recommended/made the decision to stop the tria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4563130C"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1</w:t>
            </w:r>
          </w:p>
        </w:tc>
        <w:tc>
          <w:tcPr>
            <w:tcW w:w="554" w:type="dxa"/>
          </w:tcPr>
          <w:p w14:paraId="04DE86E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7</w:t>
            </w:r>
          </w:p>
        </w:tc>
        <w:tc>
          <w:tcPr>
            <w:tcW w:w="554" w:type="dxa"/>
          </w:tcPr>
          <w:p w14:paraId="67EA3A0F"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6</w:t>
            </w:r>
          </w:p>
        </w:tc>
        <w:tc>
          <w:tcPr>
            <w:tcW w:w="554" w:type="dxa"/>
          </w:tcPr>
          <w:p w14:paraId="5946E8C9" w14:textId="1D71E96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3</w:t>
            </w:r>
          </w:p>
        </w:tc>
        <w:tc>
          <w:tcPr>
            <w:tcW w:w="554" w:type="dxa"/>
          </w:tcPr>
          <w:p w14:paraId="5A0D73E8" w14:textId="54B4261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9</w:t>
            </w:r>
          </w:p>
        </w:tc>
        <w:tc>
          <w:tcPr>
            <w:tcW w:w="554" w:type="dxa"/>
          </w:tcPr>
          <w:p w14:paraId="34F11B55" w14:textId="0E58B38B"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6</w:t>
            </w:r>
          </w:p>
        </w:tc>
        <w:tc>
          <w:tcPr>
            <w:tcW w:w="554" w:type="dxa"/>
          </w:tcPr>
          <w:p w14:paraId="4BC946FD" w14:textId="3C24A46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8</w:t>
            </w:r>
          </w:p>
        </w:tc>
      </w:tr>
      <w:tr w:rsidR="004B2CA3" w:rsidRPr="00EB0415" w14:paraId="3925081B" w14:textId="03B53A25" w:rsidTr="004B2CA3">
        <w:tc>
          <w:tcPr>
            <w:tcW w:w="444" w:type="dxa"/>
          </w:tcPr>
          <w:p w14:paraId="7CD4848F"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1a</w:t>
            </w:r>
          </w:p>
        </w:tc>
        <w:tc>
          <w:tcPr>
            <w:tcW w:w="2456" w:type="dxa"/>
          </w:tcPr>
          <w:p w14:paraId="7FEE6F56"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Given the available information from texts and tables, if either or both are present, does the manuscript report baseline characteristics by each study group?</w:t>
            </w:r>
          </w:p>
        </w:tc>
        <w:tc>
          <w:tcPr>
            <w:tcW w:w="2582" w:type="dxa"/>
          </w:tcPr>
          <w:p w14:paraId="79322D26"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14FB1533"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7F690BE2"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7BF9CC7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6</w:t>
            </w:r>
          </w:p>
        </w:tc>
        <w:tc>
          <w:tcPr>
            <w:tcW w:w="554" w:type="dxa"/>
          </w:tcPr>
          <w:p w14:paraId="65E41A34" w14:textId="5B6AAB12"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7FC8FF95" w14:textId="5BF2A99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7474125A" w14:textId="4F8BD60B"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5A8455F0" w14:textId="7275C80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r>
      <w:tr w:rsidR="004B2CA3" w:rsidRPr="00EB0415" w14:paraId="2C758A20" w14:textId="21E1B061" w:rsidTr="004B2CA3">
        <w:tc>
          <w:tcPr>
            <w:tcW w:w="444" w:type="dxa"/>
          </w:tcPr>
          <w:p w14:paraId="5CB4D3CA"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2a</w:t>
            </w:r>
          </w:p>
        </w:tc>
        <w:tc>
          <w:tcPr>
            <w:tcW w:w="2456" w:type="dxa"/>
          </w:tcPr>
          <w:p w14:paraId="202DE060"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 xml:space="preserve">[Results] Does the manuscript report the number of participants included in the intention-to-treat, per-protocol, or as-treated analysis </w:t>
            </w:r>
            <w:r w:rsidRPr="00EB0415">
              <w:rPr>
                <w:rFonts w:ascii="Times New Roman" w:hAnsi="Times New Roman" w:cs="Times New Roman"/>
                <w:snapToGrid w:val="0"/>
                <w:sz w:val="15"/>
                <w:szCs w:val="15"/>
              </w:rPr>
              <w:lastRenderedPageBreak/>
              <w:t>(overall, in each group, or both overall and in each group)?</w:t>
            </w:r>
          </w:p>
        </w:tc>
        <w:tc>
          <w:tcPr>
            <w:tcW w:w="2582" w:type="dxa"/>
          </w:tcPr>
          <w:p w14:paraId="1B057D3F"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w:lastRenderedPageBreak/>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3CA2A07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45F2F97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1559AE04"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8</w:t>
            </w:r>
          </w:p>
        </w:tc>
        <w:tc>
          <w:tcPr>
            <w:tcW w:w="554" w:type="dxa"/>
          </w:tcPr>
          <w:p w14:paraId="5078A807" w14:textId="7B1D47BF"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c>
          <w:tcPr>
            <w:tcW w:w="554" w:type="dxa"/>
          </w:tcPr>
          <w:p w14:paraId="2C722C8C" w14:textId="6580A8D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c>
          <w:tcPr>
            <w:tcW w:w="554" w:type="dxa"/>
          </w:tcPr>
          <w:p w14:paraId="704F1AF9" w14:textId="24CB18B8"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c>
          <w:tcPr>
            <w:tcW w:w="554" w:type="dxa"/>
          </w:tcPr>
          <w:p w14:paraId="6A384B0F" w14:textId="2F8E7E7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r>
      <w:tr w:rsidR="004B2CA3" w:rsidRPr="00EB0415" w14:paraId="7DDC358B" w14:textId="0CA465C7" w:rsidTr="004B2CA3">
        <w:tc>
          <w:tcPr>
            <w:tcW w:w="444" w:type="dxa"/>
          </w:tcPr>
          <w:p w14:paraId="3440A9B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3a</w:t>
            </w:r>
          </w:p>
        </w:tc>
        <w:tc>
          <w:tcPr>
            <w:tcW w:w="2456" w:type="dxa"/>
          </w:tcPr>
          <w:p w14:paraId="2FBBC53F"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For any of the outcomes, does the manuscript report a summary of the outcome in each group?</w:t>
            </w:r>
          </w:p>
        </w:tc>
        <w:tc>
          <w:tcPr>
            <w:tcW w:w="2582" w:type="dxa"/>
          </w:tcPr>
          <w:p w14:paraId="518ACDB7"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5502B86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646A0A5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531C405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00</w:t>
            </w:r>
          </w:p>
        </w:tc>
        <w:tc>
          <w:tcPr>
            <w:tcW w:w="554" w:type="dxa"/>
          </w:tcPr>
          <w:p w14:paraId="18668A6B" w14:textId="2ECE77DE"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1.00</w:t>
            </w:r>
          </w:p>
        </w:tc>
        <w:tc>
          <w:tcPr>
            <w:tcW w:w="554" w:type="dxa"/>
          </w:tcPr>
          <w:p w14:paraId="7B4A4B67" w14:textId="086D8F3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 xml:space="preserve"> </w:t>
            </w:r>
          </w:p>
        </w:tc>
        <w:tc>
          <w:tcPr>
            <w:tcW w:w="554" w:type="dxa"/>
          </w:tcPr>
          <w:p w14:paraId="6F32F836" w14:textId="6353E15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1.00</w:t>
            </w:r>
          </w:p>
        </w:tc>
        <w:tc>
          <w:tcPr>
            <w:tcW w:w="554" w:type="dxa"/>
          </w:tcPr>
          <w:p w14:paraId="19E14947" w14:textId="15FA5615"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 xml:space="preserve"> </w:t>
            </w:r>
          </w:p>
        </w:tc>
      </w:tr>
      <w:tr w:rsidR="004B2CA3" w:rsidRPr="00EB0415" w14:paraId="3F00DFD0" w14:textId="72C4F54B" w:rsidTr="004B2CA3">
        <w:tc>
          <w:tcPr>
            <w:tcW w:w="444" w:type="dxa"/>
          </w:tcPr>
          <w:p w14:paraId="03FF18B3"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3b</w:t>
            </w:r>
          </w:p>
        </w:tc>
        <w:tc>
          <w:tcPr>
            <w:tcW w:w="2456" w:type="dxa"/>
          </w:tcPr>
          <w:p w14:paraId="6C63409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For any of the outcomes, does the manuscript report the estimated effect size between groups?</w:t>
            </w:r>
          </w:p>
        </w:tc>
        <w:tc>
          <w:tcPr>
            <w:tcW w:w="2582" w:type="dxa"/>
          </w:tcPr>
          <w:p w14:paraId="36B228EA"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6BD8721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699E01C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5</w:t>
            </w:r>
          </w:p>
        </w:tc>
        <w:tc>
          <w:tcPr>
            <w:tcW w:w="554" w:type="dxa"/>
          </w:tcPr>
          <w:p w14:paraId="6DB7CB5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3</w:t>
            </w:r>
          </w:p>
        </w:tc>
        <w:tc>
          <w:tcPr>
            <w:tcW w:w="554" w:type="dxa"/>
          </w:tcPr>
          <w:p w14:paraId="0A301582" w14:textId="40E1998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5</w:t>
            </w:r>
          </w:p>
        </w:tc>
        <w:tc>
          <w:tcPr>
            <w:tcW w:w="554" w:type="dxa"/>
          </w:tcPr>
          <w:p w14:paraId="455CA153" w14:textId="5C25A53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5</w:t>
            </w:r>
          </w:p>
        </w:tc>
        <w:tc>
          <w:tcPr>
            <w:tcW w:w="554" w:type="dxa"/>
          </w:tcPr>
          <w:p w14:paraId="074EABA7" w14:textId="7540231E"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5</w:t>
            </w:r>
          </w:p>
        </w:tc>
        <w:tc>
          <w:tcPr>
            <w:tcW w:w="554" w:type="dxa"/>
          </w:tcPr>
          <w:p w14:paraId="0903298C" w14:textId="0DBDA91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5</w:t>
            </w:r>
          </w:p>
        </w:tc>
      </w:tr>
      <w:tr w:rsidR="004B2CA3" w:rsidRPr="00EB0415" w14:paraId="589136FB" w14:textId="595D9788" w:rsidTr="004B2CA3">
        <w:tc>
          <w:tcPr>
            <w:tcW w:w="444" w:type="dxa"/>
          </w:tcPr>
          <w:p w14:paraId="1F96F72C"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3c</w:t>
            </w:r>
          </w:p>
        </w:tc>
        <w:tc>
          <w:tcPr>
            <w:tcW w:w="2456" w:type="dxa"/>
          </w:tcPr>
          <w:p w14:paraId="7D9506D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For any of the outcomes, does the manuscript report the precision around the estimated effect size?</w:t>
            </w:r>
          </w:p>
        </w:tc>
        <w:tc>
          <w:tcPr>
            <w:tcW w:w="2582" w:type="dxa"/>
          </w:tcPr>
          <w:p w14:paraId="59340DE4"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3D05CF0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22E4FCC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45C2ADC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36</w:t>
            </w:r>
          </w:p>
        </w:tc>
        <w:tc>
          <w:tcPr>
            <w:tcW w:w="554" w:type="dxa"/>
          </w:tcPr>
          <w:p w14:paraId="682FEF93" w14:textId="4FBF1797"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2E7BF12B" w14:textId="1444E9AF"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76102180" w14:textId="63D967DB"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768B14AB" w14:textId="01AF9A48"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r>
      <w:tr w:rsidR="004B2CA3" w:rsidRPr="00EB0415" w14:paraId="38181066" w14:textId="50A4E346" w:rsidTr="004B2CA3">
        <w:tc>
          <w:tcPr>
            <w:tcW w:w="444" w:type="dxa"/>
          </w:tcPr>
          <w:p w14:paraId="55F721E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4a</w:t>
            </w:r>
          </w:p>
        </w:tc>
        <w:tc>
          <w:tcPr>
            <w:tcW w:w="2456" w:type="dxa"/>
          </w:tcPr>
          <w:p w14:paraId="04DCC29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both the absolute and relative effect size for any of the binary outcomes?</w:t>
            </w:r>
          </w:p>
        </w:tc>
        <w:tc>
          <w:tcPr>
            <w:tcW w:w="2582" w:type="dxa"/>
          </w:tcPr>
          <w:p w14:paraId="2422A1C8"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applicable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5FA53797"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60529610"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5B53C777"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44</w:t>
            </w:r>
          </w:p>
        </w:tc>
        <w:tc>
          <w:tcPr>
            <w:tcW w:w="554" w:type="dxa"/>
          </w:tcPr>
          <w:p w14:paraId="2BBE00D4" w14:textId="4E659929"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1A2D1ED2" w14:textId="7B68EED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7565F923" w14:textId="2EFD90F2"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60AFD7B5" w14:textId="4E567B0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r>
      <w:tr w:rsidR="004B2CA3" w:rsidRPr="00EB0415" w14:paraId="1398F3DC" w14:textId="54F32E71" w:rsidTr="004B2CA3">
        <w:tc>
          <w:tcPr>
            <w:tcW w:w="444" w:type="dxa"/>
          </w:tcPr>
          <w:p w14:paraId="0E39EFA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5a</w:t>
            </w:r>
          </w:p>
        </w:tc>
        <w:tc>
          <w:tcPr>
            <w:tcW w:w="2456" w:type="dxa"/>
          </w:tcPr>
          <w:p w14:paraId="5FAC726C"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any results from subgroup analyses?</w:t>
            </w:r>
          </w:p>
        </w:tc>
        <w:tc>
          <w:tcPr>
            <w:tcW w:w="2582" w:type="dxa"/>
          </w:tcPr>
          <w:p w14:paraId="75AE8A60"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43FF695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387991DD"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5</w:t>
            </w:r>
          </w:p>
        </w:tc>
        <w:tc>
          <w:tcPr>
            <w:tcW w:w="554" w:type="dxa"/>
          </w:tcPr>
          <w:p w14:paraId="2ADDA1E7"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50</w:t>
            </w:r>
          </w:p>
        </w:tc>
        <w:tc>
          <w:tcPr>
            <w:tcW w:w="554" w:type="dxa"/>
          </w:tcPr>
          <w:p w14:paraId="344AB42B" w14:textId="4490D1AE"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c>
          <w:tcPr>
            <w:tcW w:w="554" w:type="dxa"/>
          </w:tcPr>
          <w:p w14:paraId="4BADE9E3" w14:textId="6C70ACC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c>
          <w:tcPr>
            <w:tcW w:w="554" w:type="dxa"/>
          </w:tcPr>
          <w:p w14:paraId="60CAC87C" w14:textId="689889B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c>
          <w:tcPr>
            <w:tcW w:w="554" w:type="dxa"/>
          </w:tcPr>
          <w:p w14:paraId="10499047" w14:textId="5654BAC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5</w:t>
            </w:r>
          </w:p>
        </w:tc>
      </w:tr>
      <w:tr w:rsidR="004B2CA3" w:rsidRPr="00EB0415" w14:paraId="1DE8DB9D" w14:textId="7130A47E" w:rsidTr="004B2CA3">
        <w:tc>
          <w:tcPr>
            <w:tcW w:w="444" w:type="dxa"/>
          </w:tcPr>
          <w:p w14:paraId="6DD009B3"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5b</w:t>
            </w:r>
          </w:p>
        </w:tc>
        <w:tc>
          <w:tcPr>
            <w:tcW w:w="2456" w:type="dxa"/>
          </w:tcPr>
          <w:p w14:paraId="6110FC8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55a=Yes] When reporting the results, does the manuscript mention that the subgroup analysis is pre-specified or exploratory/post hoc?</w:t>
            </w:r>
          </w:p>
        </w:tc>
        <w:tc>
          <w:tcPr>
            <w:tcW w:w="2582" w:type="dxa"/>
          </w:tcPr>
          <w:p w14:paraId="63B3D107"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0466F687"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15</w:t>
            </w:r>
          </w:p>
        </w:tc>
        <w:tc>
          <w:tcPr>
            <w:tcW w:w="554" w:type="dxa"/>
          </w:tcPr>
          <w:p w14:paraId="7D0C4B9E"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15</w:t>
            </w:r>
          </w:p>
        </w:tc>
        <w:tc>
          <w:tcPr>
            <w:tcW w:w="554" w:type="dxa"/>
          </w:tcPr>
          <w:p w14:paraId="5BBDDD8A"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05</w:t>
            </w:r>
          </w:p>
        </w:tc>
        <w:tc>
          <w:tcPr>
            <w:tcW w:w="554" w:type="dxa"/>
          </w:tcPr>
          <w:p w14:paraId="4DCE6A8F" w14:textId="5DDDA6B0"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15</w:t>
            </w:r>
          </w:p>
        </w:tc>
        <w:tc>
          <w:tcPr>
            <w:tcW w:w="554" w:type="dxa"/>
          </w:tcPr>
          <w:p w14:paraId="1684A5F1" w14:textId="7C3C060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9</w:t>
            </w:r>
          </w:p>
        </w:tc>
        <w:tc>
          <w:tcPr>
            <w:tcW w:w="554" w:type="dxa"/>
          </w:tcPr>
          <w:p w14:paraId="0E7920DF" w14:textId="6969F87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15</w:t>
            </w:r>
          </w:p>
        </w:tc>
        <w:tc>
          <w:tcPr>
            <w:tcW w:w="554" w:type="dxa"/>
          </w:tcPr>
          <w:p w14:paraId="72237885" w14:textId="1E71D4C8"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79</w:t>
            </w:r>
          </w:p>
        </w:tc>
      </w:tr>
      <w:tr w:rsidR="004B2CA3" w:rsidRPr="00EB0415" w14:paraId="26B813FD" w14:textId="55D3852B" w:rsidTr="004B2CA3">
        <w:tc>
          <w:tcPr>
            <w:tcW w:w="444" w:type="dxa"/>
          </w:tcPr>
          <w:p w14:paraId="093DDFC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5c</w:t>
            </w:r>
          </w:p>
        </w:tc>
        <w:tc>
          <w:tcPr>
            <w:tcW w:w="2456" w:type="dxa"/>
          </w:tcPr>
          <w:p w14:paraId="25BE31D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any results from adjusted analyses?</w:t>
            </w:r>
          </w:p>
        </w:tc>
        <w:tc>
          <w:tcPr>
            <w:tcW w:w="2582" w:type="dxa"/>
          </w:tcPr>
          <w:p w14:paraId="0C8B5542"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58528F6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7253643C"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60</w:t>
            </w:r>
          </w:p>
        </w:tc>
        <w:tc>
          <w:tcPr>
            <w:tcW w:w="554" w:type="dxa"/>
          </w:tcPr>
          <w:p w14:paraId="04395680"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46</w:t>
            </w:r>
          </w:p>
        </w:tc>
        <w:tc>
          <w:tcPr>
            <w:tcW w:w="554" w:type="dxa"/>
          </w:tcPr>
          <w:p w14:paraId="1F1D14D1" w14:textId="6F2B556C"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75F967D8" w14:textId="7919E5A5"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7CF4B43E" w14:textId="1DCED2F4"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60</w:t>
            </w:r>
          </w:p>
        </w:tc>
        <w:tc>
          <w:tcPr>
            <w:tcW w:w="554" w:type="dxa"/>
          </w:tcPr>
          <w:p w14:paraId="2EA8B064" w14:textId="12EEE166"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r>
      <w:tr w:rsidR="004B2CA3" w:rsidRPr="00EB0415" w14:paraId="6E5070AD" w14:textId="1883CA24" w:rsidTr="004B2CA3">
        <w:tc>
          <w:tcPr>
            <w:tcW w:w="444" w:type="dxa"/>
          </w:tcPr>
          <w:p w14:paraId="7EE3A02E"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5d</w:t>
            </w:r>
          </w:p>
        </w:tc>
        <w:tc>
          <w:tcPr>
            <w:tcW w:w="2456" w:type="dxa"/>
          </w:tcPr>
          <w:p w14:paraId="7D850BA7"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55c=Yes] When reporting the results, does the manuscript mention that the adjusted analysis is pre-specified or exploratory/post hoc?</w:t>
            </w:r>
          </w:p>
        </w:tc>
        <w:tc>
          <w:tcPr>
            <w:tcW w:w="2582" w:type="dxa"/>
          </w:tcPr>
          <w:p w14:paraId="741D0B1D"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194044B5"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35</w:t>
            </w:r>
          </w:p>
        </w:tc>
        <w:tc>
          <w:tcPr>
            <w:tcW w:w="554" w:type="dxa"/>
          </w:tcPr>
          <w:p w14:paraId="5198A04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35</w:t>
            </w:r>
          </w:p>
        </w:tc>
        <w:tc>
          <w:tcPr>
            <w:tcW w:w="554" w:type="dxa"/>
          </w:tcPr>
          <w:p w14:paraId="6748C8E9"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21</w:t>
            </w:r>
          </w:p>
        </w:tc>
        <w:tc>
          <w:tcPr>
            <w:tcW w:w="554" w:type="dxa"/>
          </w:tcPr>
          <w:p w14:paraId="54489EE7" w14:textId="3858FA4C"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35</w:t>
            </w:r>
          </w:p>
        </w:tc>
        <w:tc>
          <w:tcPr>
            <w:tcW w:w="554" w:type="dxa"/>
          </w:tcPr>
          <w:p w14:paraId="505EA9A5" w14:textId="002F030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4</w:t>
            </w:r>
          </w:p>
        </w:tc>
        <w:tc>
          <w:tcPr>
            <w:tcW w:w="554" w:type="dxa"/>
          </w:tcPr>
          <w:p w14:paraId="5200CA37" w14:textId="22B51CCB"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35</w:t>
            </w:r>
          </w:p>
        </w:tc>
        <w:tc>
          <w:tcPr>
            <w:tcW w:w="554" w:type="dxa"/>
          </w:tcPr>
          <w:p w14:paraId="12EE8A71" w14:textId="3F126383"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4</w:t>
            </w:r>
          </w:p>
        </w:tc>
      </w:tr>
      <w:tr w:rsidR="004B2CA3" w:rsidRPr="00EB0415" w14:paraId="3D712B46" w14:textId="6441CFD7" w:rsidTr="004B2CA3">
        <w:tc>
          <w:tcPr>
            <w:tcW w:w="444" w:type="dxa"/>
          </w:tcPr>
          <w:p w14:paraId="1EFF9B7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6a</w:t>
            </w:r>
          </w:p>
        </w:tc>
        <w:tc>
          <w:tcPr>
            <w:tcW w:w="2456" w:type="dxa"/>
          </w:tcPr>
          <w:p w14:paraId="4EFC701C"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any results for non-systematically assessed harms?</w:t>
            </w:r>
          </w:p>
        </w:tc>
        <w:tc>
          <w:tcPr>
            <w:tcW w:w="2582" w:type="dxa"/>
          </w:tcPr>
          <w:p w14:paraId="4565C560" w14:textId="77777777" w:rsidR="004B2CA3" w:rsidRPr="00EB0415" w:rsidRDefault="004B2CA3" w:rsidP="004B2CA3">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Cannot tell</w:t>
            </w:r>
          </w:p>
        </w:tc>
        <w:tc>
          <w:tcPr>
            <w:tcW w:w="554" w:type="dxa"/>
          </w:tcPr>
          <w:p w14:paraId="6C51E09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1C22169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80</w:t>
            </w:r>
          </w:p>
        </w:tc>
        <w:tc>
          <w:tcPr>
            <w:tcW w:w="554" w:type="dxa"/>
          </w:tcPr>
          <w:p w14:paraId="62C8690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7</w:t>
            </w:r>
          </w:p>
        </w:tc>
        <w:tc>
          <w:tcPr>
            <w:tcW w:w="554" w:type="dxa"/>
          </w:tcPr>
          <w:p w14:paraId="3434BC35" w14:textId="3B4B934F"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2283C242" w14:textId="23F45C5C"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c>
          <w:tcPr>
            <w:tcW w:w="554" w:type="dxa"/>
          </w:tcPr>
          <w:p w14:paraId="43A3C092" w14:textId="2A96BEDD"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0</w:t>
            </w:r>
          </w:p>
        </w:tc>
        <w:tc>
          <w:tcPr>
            <w:tcW w:w="554" w:type="dxa"/>
          </w:tcPr>
          <w:p w14:paraId="4BCF4D30" w14:textId="48AEF4E3"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0</w:t>
            </w:r>
          </w:p>
        </w:tc>
      </w:tr>
      <w:tr w:rsidR="004B2CA3" w:rsidRPr="00EB0415" w14:paraId="7CA8FD70" w14:textId="6AD0FB5C" w:rsidTr="004B2CA3">
        <w:tc>
          <w:tcPr>
            <w:tcW w:w="444" w:type="dxa"/>
            <w:tcBorders>
              <w:bottom w:val="single" w:sz="4" w:space="0" w:color="auto"/>
            </w:tcBorders>
          </w:tcPr>
          <w:p w14:paraId="3995E316" w14:textId="77777777" w:rsidR="004B2CA3" w:rsidRPr="00EB0415" w:rsidRDefault="004B2CA3" w:rsidP="004B2CA3">
            <w:pPr>
              <w:spacing w:before="36"/>
              <w:rPr>
                <w:rFonts w:ascii="Times New Roman" w:hAnsi="Times New Roman" w:cs="Times New Roman"/>
                <w:snapToGrid w:val="0"/>
                <w:sz w:val="15"/>
                <w:szCs w:val="15"/>
              </w:rPr>
            </w:pPr>
            <w:bookmarkStart w:id="7" w:name="_Hlk228364210"/>
            <w:r w:rsidRPr="00EB0415">
              <w:rPr>
                <w:rFonts w:ascii="Times New Roman" w:hAnsi="Times New Roman" w:cs="Times New Roman"/>
                <w:snapToGrid w:val="0"/>
                <w:sz w:val="15"/>
                <w:szCs w:val="15"/>
              </w:rPr>
              <w:t>56b</w:t>
            </w:r>
          </w:p>
        </w:tc>
        <w:tc>
          <w:tcPr>
            <w:tcW w:w="2456" w:type="dxa"/>
            <w:tcBorders>
              <w:bottom w:val="single" w:sz="4" w:space="0" w:color="auto"/>
            </w:tcBorders>
          </w:tcPr>
          <w:p w14:paraId="4635A7D8"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Does the manuscript report the following results for harms? Check all that apply.</w:t>
            </w:r>
          </w:p>
        </w:tc>
        <w:tc>
          <w:tcPr>
            <w:tcW w:w="2582" w:type="dxa"/>
            <w:tcBorders>
              <w:bottom w:val="single" w:sz="4" w:space="0" w:color="auto"/>
            </w:tcBorders>
          </w:tcPr>
          <w:p w14:paraId="1374F60B" w14:textId="42060142"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bsolute effect siz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Relative effect siz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portion/incidence of people experiencing an ev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umber of events per unit of time at risk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ccurrence or non-occurrence of serious harm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Zero counts of prespecified and systematically assessed harm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Supplementary figures/tables</w:t>
            </w:r>
          </w:p>
        </w:tc>
        <w:tc>
          <w:tcPr>
            <w:tcW w:w="554" w:type="dxa"/>
            <w:tcBorders>
              <w:bottom w:val="single" w:sz="4" w:space="0" w:color="auto"/>
            </w:tcBorders>
          </w:tcPr>
          <w:p w14:paraId="090FBF0B"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78</w:t>
            </w:r>
          </w:p>
        </w:tc>
        <w:tc>
          <w:tcPr>
            <w:tcW w:w="554" w:type="dxa"/>
            <w:tcBorders>
              <w:bottom w:val="single" w:sz="4" w:space="0" w:color="auto"/>
            </w:tcBorders>
          </w:tcPr>
          <w:p w14:paraId="3C20C191"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4</w:t>
            </w:r>
          </w:p>
        </w:tc>
        <w:tc>
          <w:tcPr>
            <w:tcW w:w="554" w:type="dxa"/>
            <w:tcBorders>
              <w:bottom w:val="single" w:sz="4" w:space="0" w:color="auto"/>
            </w:tcBorders>
          </w:tcPr>
          <w:p w14:paraId="4FAEB6D6" w14:textId="77777777" w:rsidR="004B2CA3" w:rsidRPr="00EB0415" w:rsidRDefault="004B2CA3" w:rsidP="004B2CA3">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0.91</w:t>
            </w:r>
          </w:p>
        </w:tc>
        <w:tc>
          <w:tcPr>
            <w:tcW w:w="554" w:type="dxa"/>
            <w:tcBorders>
              <w:bottom w:val="single" w:sz="4" w:space="0" w:color="auto"/>
            </w:tcBorders>
          </w:tcPr>
          <w:p w14:paraId="37783674" w14:textId="354496A6"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9</w:t>
            </w:r>
          </w:p>
        </w:tc>
        <w:tc>
          <w:tcPr>
            <w:tcW w:w="554" w:type="dxa"/>
            <w:tcBorders>
              <w:bottom w:val="single" w:sz="4" w:space="0" w:color="auto"/>
            </w:tcBorders>
          </w:tcPr>
          <w:p w14:paraId="6C6A09CA" w14:textId="71A72D5A"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4</w:t>
            </w:r>
          </w:p>
        </w:tc>
        <w:tc>
          <w:tcPr>
            <w:tcW w:w="554" w:type="dxa"/>
            <w:tcBorders>
              <w:bottom w:val="single" w:sz="4" w:space="0" w:color="auto"/>
            </w:tcBorders>
          </w:tcPr>
          <w:p w14:paraId="5D414C5A" w14:textId="1B110891"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83</w:t>
            </w:r>
          </w:p>
        </w:tc>
        <w:tc>
          <w:tcPr>
            <w:tcW w:w="554" w:type="dxa"/>
            <w:tcBorders>
              <w:bottom w:val="single" w:sz="4" w:space="0" w:color="auto"/>
            </w:tcBorders>
          </w:tcPr>
          <w:p w14:paraId="6E47D8DA" w14:textId="5FF33389" w:rsidR="004B2CA3" w:rsidRPr="004B2CA3" w:rsidRDefault="004B2CA3" w:rsidP="004B2CA3">
            <w:pPr>
              <w:spacing w:before="36"/>
              <w:rPr>
                <w:rFonts w:ascii="Times New Roman" w:hAnsi="Times New Roman" w:cs="Times New Roman"/>
                <w:snapToGrid w:val="0"/>
                <w:sz w:val="15"/>
                <w:szCs w:val="15"/>
              </w:rPr>
            </w:pPr>
            <w:r w:rsidRPr="004B2CA3">
              <w:rPr>
                <w:rFonts w:ascii="Times New Roman" w:hAnsi="Times New Roman" w:cs="Times New Roman"/>
                <w:color w:val="000000"/>
                <w:sz w:val="15"/>
                <w:szCs w:val="15"/>
              </w:rPr>
              <w:t>0.98</w:t>
            </w:r>
          </w:p>
        </w:tc>
      </w:tr>
      <w:bookmarkEnd w:id="0"/>
      <w:bookmarkEnd w:id="7"/>
    </w:tbl>
    <w:p w14:paraId="7AC43F62" w14:textId="77777777" w:rsidR="00B24F3A" w:rsidRDefault="00B24F3A" w:rsidP="00BF335A">
      <w:pPr>
        <w:rPr>
          <w:rFonts w:ascii="Times New Roman" w:hAnsi="Times New Roman" w:cs="Times New Roman"/>
          <w:snapToGrid w:val="0"/>
          <w:lang w:eastAsia="zh-CN"/>
        </w:rPr>
      </w:pPr>
    </w:p>
    <w:p w14:paraId="45E6207F" w14:textId="5C9659A5" w:rsidR="003840CB" w:rsidRDefault="003248C0" w:rsidP="003248C0">
      <w:pPr>
        <w:pStyle w:val="BodyText"/>
        <w:spacing w:before="0" w:line="360" w:lineRule="auto"/>
        <w:ind w:right="418"/>
        <w:rPr>
          <w:rFonts w:ascii="Times New Roman" w:hAnsi="Times New Roman" w:cs="Times New Roman"/>
          <w:snapToGrid w:val="0"/>
          <w:lang w:eastAsia="zh-CN"/>
        </w:rPr>
      </w:pPr>
      <w:r w:rsidRPr="003248C0">
        <w:rPr>
          <w:rFonts w:ascii="Times New Roman" w:hAnsi="Times New Roman" w:cs="Times New Roman"/>
          <w:snapToGrid w:val="0"/>
        </w:rPr>
        <w:t xml:space="preserve">For conditional questions, </w:t>
      </w:r>
      <w:r w:rsidR="009C6DE8">
        <w:rPr>
          <w:rFonts w:ascii="Times New Roman" w:hAnsi="Times New Roman" w:cs="Times New Roman"/>
          <w:snapToGrid w:val="0"/>
        </w:rPr>
        <w:t xml:space="preserve">to isolate errors unrelated to mistakes on the parent questions, </w:t>
      </w:r>
      <w:r w:rsidRPr="003248C0">
        <w:rPr>
          <w:rFonts w:ascii="Times New Roman" w:hAnsi="Times New Roman" w:cs="Times New Roman"/>
          <w:snapToGrid w:val="0"/>
        </w:rPr>
        <w:t xml:space="preserve">we </w:t>
      </w:r>
      <w:r w:rsidR="009C6DE8">
        <w:rPr>
          <w:rFonts w:ascii="Times New Roman" w:hAnsi="Times New Roman" w:cs="Times New Roman"/>
          <w:snapToGrid w:val="0"/>
        </w:rPr>
        <w:t xml:space="preserve">also </w:t>
      </w:r>
      <w:r w:rsidRPr="003248C0">
        <w:rPr>
          <w:rFonts w:ascii="Times New Roman" w:hAnsi="Times New Roman" w:cs="Times New Roman"/>
          <w:snapToGrid w:val="0"/>
        </w:rPr>
        <w:t xml:space="preserve">report performance when the parent questions were answered correctly </w:t>
      </w:r>
      <w:r w:rsidR="009C6DE8">
        <w:rPr>
          <w:rFonts w:ascii="Times New Roman" w:hAnsi="Times New Roman" w:cs="Times New Roman"/>
          <w:snapToGrid w:val="0"/>
        </w:rPr>
        <w:t>below</w:t>
      </w:r>
      <w:r w:rsidRPr="003248C0">
        <w:rPr>
          <w:rFonts w:ascii="Times New Roman" w:hAnsi="Times New Roman" w:cs="Times New Roman"/>
          <w:snapToGrid w:val="0"/>
        </w:rPr>
        <w:t>.</w:t>
      </w:r>
    </w:p>
    <w:tbl>
      <w:tblPr>
        <w:tblStyle w:val="Table"/>
        <w:tblW w:w="5000" w:type="pct"/>
        <w:tblLayout w:type="fixed"/>
        <w:tblLook w:val="0020" w:firstRow="1" w:lastRow="0" w:firstColumn="0" w:lastColumn="0" w:noHBand="0" w:noVBand="0"/>
      </w:tblPr>
      <w:tblGrid>
        <w:gridCol w:w="444"/>
        <w:gridCol w:w="2456"/>
        <w:gridCol w:w="2582"/>
        <w:gridCol w:w="554"/>
        <w:gridCol w:w="554"/>
        <w:gridCol w:w="554"/>
        <w:gridCol w:w="554"/>
        <w:gridCol w:w="554"/>
        <w:gridCol w:w="554"/>
        <w:gridCol w:w="554"/>
      </w:tblGrid>
      <w:tr w:rsidR="002F6C3E" w:rsidRPr="00EB0415" w14:paraId="7A4FC130" w14:textId="77777777" w:rsidTr="002F6C3E">
        <w:trPr>
          <w:cnfStyle w:val="100000000000" w:firstRow="1" w:lastRow="0" w:firstColumn="0" w:lastColumn="0" w:oddVBand="0" w:evenVBand="0" w:oddHBand="0" w:evenHBand="0" w:firstRowFirstColumn="0" w:firstRowLastColumn="0" w:lastRowFirstColumn="0" w:lastRowLastColumn="0"/>
          <w:tblHeader/>
        </w:trPr>
        <w:tc>
          <w:tcPr>
            <w:tcW w:w="444" w:type="dxa"/>
            <w:tcBorders>
              <w:top w:val="single" w:sz="4" w:space="0" w:color="auto"/>
              <w:bottom w:val="single" w:sz="4" w:space="0" w:color="auto"/>
            </w:tcBorders>
          </w:tcPr>
          <w:p w14:paraId="50964A22" w14:textId="77777777" w:rsidR="002F6C3E" w:rsidRPr="00EB0415" w:rsidRDefault="002F6C3E" w:rsidP="00952F55">
            <w:pPr>
              <w:pStyle w:val="Compact"/>
              <w:rPr>
                <w:rFonts w:ascii="Times New Roman" w:hAnsi="Times New Roman" w:cs="Times New Roman"/>
                <w:snapToGrid w:val="0"/>
                <w:sz w:val="15"/>
                <w:szCs w:val="15"/>
              </w:rPr>
            </w:pPr>
            <w:r w:rsidRPr="00EB0415">
              <w:rPr>
                <w:rFonts w:ascii="Times New Roman" w:hAnsi="Times New Roman" w:cs="Times New Roman"/>
                <w:b/>
                <w:bCs/>
                <w:snapToGrid w:val="0"/>
                <w:sz w:val="15"/>
                <w:szCs w:val="15"/>
              </w:rPr>
              <w:lastRenderedPageBreak/>
              <w:t>ID</w:t>
            </w:r>
          </w:p>
        </w:tc>
        <w:tc>
          <w:tcPr>
            <w:tcW w:w="2456" w:type="dxa"/>
            <w:tcBorders>
              <w:top w:val="single" w:sz="4" w:space="0" w:color="auto"/>
              <w:bottom w:val="single" w:sz="4" w:space="0" w:color="auto"/>
            </w:tcBorders>
          </w:tcPr>
          <w:p w14:paraId="30A6E4AD" w14:textId="77777777" w:rsidR="002F6C3E" w:rsidRPr="00EB0415" w:rsidRDefault="002F6C3E" w:rsidP="00952F55">
            <w:pPr>
              <w:pStyle w:val="Compact"/>
              <w:rPr>
                <w:rFonts w:ascii="Times New Roman" w:hAnsi="Times New Roman" w:cs="Times New Roman"/>
                <w:snapToGrid w:val="0"/>
                <w:sz w:val="15"/>
                <w:szCs w:val="15"/>
              </w:rPr>
            </w:pPr>
            <w:r w:rsidRPr="00EB0415">
              <w:rPr>
                <w:rFonts w:ascii="Times New Roman" w:hAnsi="Times New Roman" w:cs="Times New Roman"/>
                <w:b/>
                <w:bCs/>
                <w:snapToGrid w:val="0"/>
                <w:sz w:val="15"/>
                <w:szCs w:val="15"/>
              </w:rPr>
              <w:t>Question</w:t>
            </w:r>
          </w:p>
        </w:tc>
        <w:tc>
          <w:tcPr>
            <w:tcW w:w="2582" w:type="dxa"/>
            <w:tcBorders>
              <w:top w:val="single" w:sz="4" w:space="0" w:color="auto"/>
              <w:bottom w:val="single" w:sz="4" w:space="0" w:color="auto"/>
            </w:tcBorders>
          </w:tcPr>
          <w:p w14:paraId="0D9F9106" w14:textId="77777777" w:rsidR="002F6C3E" w:rsidRPr="00EB0415" w:rsidRDefault="002F6C3E" w:rsidP="00952F55">
            <w:pPr>
              <w:pStyle w:val="Compact"/>
              <w:rPr>
                <w:rFonts w:ascii="Times New Roman" w:hAnsi="Times New Roman" w:cs="Times New Roman"/>
                <w:snapToGrid w:val="0"/>
                <w:sz w:val="15"/>
                <w:szCs w:val="15"/>
              </w:rPr>
            </w:pPr>
            <w:r w:rsidRPr="00EB0415">
              <w:rPr>
                <w:rFonts w:ascii="Times New Roman" w:hAnsi="Times New Roman" w:cs="Times New Roman"/>
                <w:b/>
                <w:bCs/>
                <w:snapToGrid w:val="0"/>
                <w:sz w:val="15"/>
                <w:szCs w:val="15"/>
              </w:rPr>
              <w:t>Options</w:t>
            </w:r>
          </w:p>
        </w:tc>
        <w:tc>
          <w:tcPr>
            <w:tcW w:w="554" w:type="dxa"/>
            <w:tcBorders>
              <w:top w:val="single" w:sz="4" w:space="0" w:color="auto"/>
              <w:bottom w:val="single" w:sz="4" w:space="0" w:color="auto"/>
            </w:tcBorders>
          </w:tcPr>
          <w:p w14:paraId="3D8B544B" w14:textId="77777777" w:rsidR="002F6C3E" w:rsidRPr="00EB0415" w:rsidRDefault="002F6C3E" w:rsidP="00952F55">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F</w:t>
            </w:r>
            <w:r w:rsidRPr="00217035">
              <w:rPr>
                <w:rFonts w:ascii="Times New Roman" w:hAnsi="Times New Roman" w:cs="Times New Roman"/>
                <w:snapToGrid w:val="0"/>
                <w:sz w:val="15"/>
                <w:szCs w:val="15"/>
                <w:vertAlign w:val="subscript"/>
              </w:rPr>
              <w:t>1</w:t>
            </w:r>
          </w:p>
        </w:tc>
        <w:tc>
          <w:tcPr>
            <w:tcW w:w="554" w:type="dxa"/>
            <w:tcBorders>
              <w:top w:val="single" w:sz="4" w:space="0" w:color="auto"/>
              <w:bottom w:val="single" w:sz="4" w:space="0" w:color="auto"/>
            </w:tcBorders>
          </w:tcPr>
          <w:p w14:paraId="252D952B" w14:textId="77777777" w:rsidR="002F6C3E" w:rsidRPr="00EB0415" w:rsidRDefault="002F6C3E" w:rsidP="00952F55">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ACC</w:t>
            </w:r>
          </w:p>
        </w:tc>
        <w:tc>
          <w:tcPr>
            <w:tcW w:w="554" w:type="dxa"/>
            <w:tcBorders>
              <w:top w:val="single" w:sz="4" w:space="0" w:color="auto"/>
              <w:bottom w:val="single" w:sz="4" w:space="0" w:color="auto"/>
            </w:tcBorders>
          </w:tcPr>
          <w:p w14:paraId="60C056E1" w14:textId="77777777" w:rsidR="002F6C3E" w:rsidRPr="00EB0415" w:rsidRDefault="002F6C3E" w:rsidP="00952F55">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GWET</w:t>
            </w:r>
          </w:p>
        </w:tc>
        <w:tc>
          <w:tcPr>
            <w:tcW w:w="554" w:type="dxa"/>
            <w:tcBorders>
              <w:top w:val="single" w:sz="4" w:space="0" w:color="auto"/>
              <w:bottom w:val="single" w:sz="4" w:space="0" w:color="auto"/>
            </w:tcBorders>
          </w:tcPr>
          <w:p w14:paraId="4DD1E1C9" w14:textId="77777777" w:rsidR="002F6C3E" w:rsidRPr="00EB0415" w:rsidRDefault="002F6C3E" w:rsidP="00952F55">
            <w:pPr>
              <w:pStyle w:val="Compact"/>
              <w:rPr>
                <w:rFonts w:ascii="Times New Roman" w:hAnsi="Times New Roman" w:cs="Times New Roman"/>
                <w:snapToGrid w:val="0"/>
                <w:sz w:val="15"/>
                <w:szCs w:val="15"/>
              </w:rPr>
            </w:pPr>
            <w:r>
              <w:rPr>
                <w:rFonts w:ascii="Times New Roman" w:hAnsi="Times New Roman" w:cs="Times New Roman"/>
                <w:snapToGrid w:val="0"/>
                <w:sz w:val="15"/>
                <w:szCs w:val="15"/>
              </w:rPr>
              <w:t>Sensitivity</w:t>
            </w:r>
          </w:p>
        </w:tc>
        <w:tc>
          <w:tcPr>
            <w:tcW w:w="554" w:type="dxa"/>
            <w:tcBorders>
              <w:top w:val="single" w:sz="4" w:space="0" w:color="auto"/>
              <w:bottom w:val="single" w:sz="4" w:space="0" w:color="auto"/>
            </w:tcBorders>
          </w:tcPr>
          <w:p w14:paraId="07CFB304" w14:textId="77777777" w:rsidR="002F6C3E" w:rsidRPr="00EB0415" w:rsidRDefault="002F6C3E" w:rsidP="00952F55">
            <w:pPr>
              <w:pStyle w:val="Compact"/>
              <w:rPr>
                <w:rFonts w:ascii="Times New Roman" w:hAnsi="Times New Roman" w:cs="Times New Roman"/>
                <w:snapToGrid w:val="0"/>
                <w:sz w:val="15"/>
                <w:szCs w:val="15"/>
              </w:rPr>
            </w:pPr>
            <w:r>
              <w:rPr>
                <w:rFonts w:ascii="Times New Roman" w:hAnsi="Times New Roman" w:cs="Times New Roman"/>
                <w:snapToGrid w:val="0"/>
                <w:sz w:val="15"/>
                <w:szCs w:val="15"/>
              </w:rPr>
              <w:t>Specificity</w:t>
            </w:r>
          </w:p>
        </w:tc>
        <w:tc>
          <w:tcPr>
            <w:tcW w:w="554" w:type="dxa"/>
            <w:tcBorders>
              <w:top w:val="single" w:sz="4" w:space="0" w:color="auto"/>
              <w:bottom w:val="single" w:sz="4" w:space="0" w:color="auto"/>
            </w:tcBorders>
          </w:tcPr>
          <w:p w14:paraId="46134F82" w14:textId="77777777" w:rsidR="002F6C3E" w:rsidRPr="00EB0415" w:rsidRDefault="002F6C3E" w:rsidP="00952F55">
            <w:pPr>
              <w:pStyle w:val="Compact"/>
              <w:rPr>
                <w:rFonts w:ascii="Times New Roman" w:hAnsi="Times New Roman" w:cs="Times New Roman"/>
                <w:snapToGrid w:val="0"/>
                <w:sz w:val="15"/>
                <w:szCs w:val="15"/>
              </w:rPr>
            </w:pPr>
            <w:r>
              <w:rPr>
                <w:rFonts w:ascii="Times New Roman" w:hAnsi="Times New Roman" w:cs="Times New Roman"/>
                <w:snapToGrid w:val="0"/>
                <w:sz w:val="15"/>
                <w:szCs w:val="15"/>
              </w:rPr>
              <w:t>PPV</w:t>
            </w:r>
          </w:p>
        </w:tc>
        <w:tc>
          <w:tcPr>
            <w:tcW w:w="554" w:type="dxa"/>
            <w:tcBorders>
              <w:top w:val="single" w:sz="4" w:space="0" w:color="auto"/>
              <w:bottom w:val="single" w:sz="4" w:space="0" w:color="auto"/>
            </w:tcBorders>
          </w:tcPr>
          <w:p w14:paraId="6DDE0AC3" w14:textId="77777777" w:rsidR="002F6C3E" w:rsidRPr="00EB0415" w:rsidRDefault="002F6C3E" w:rsidP="00952F55">
            <w:pPr>
              <w:pStyle w:val="Compact"/>
              <w:rPr>
                <w:rFonts w:ascii="Times New Roman" w:hAnsi="Times New Roman" w:cs="Times New Roman"/>
                <w:snapToGrid w:val="0"/>
                <w:sz w:val="15"/>
                <w:szCs w:val="15"/>
              </w:rPr>
            </w:pPr>
            <w:r>
              <w:rPr>
                <w:rFonts w:ascii="Times New Roman" w:hAnsi="Times New Roman" w:cs="Times New Roman"/>
                <w:snapToGrid w:val="0"/>
                <w:sz w:val="15"/>
                <w:szCs w:val="15"/>
              </w:rPr>
              <w:t>NPV</w:t>
            </w:r>
          </w:p>
        </w:tc>
      </w:tr>
      <w:tr w:rsidR="00C22C7E" w:rsidRPr="006C707B" w14:paraId="2B7E5EE4" w14:textId="77777777" w:rsidTr="00C22C7E">
        <w:tc>
          <w:tcPr>
            <w:tcW w:w="444" w:type="dxa"/>
          </w:tcPr>
          <w:p w14:paraId="529C4FF6"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2b</w:t>
            </w:r>
          </w:p>
        </w:tc>
        <w:tc>
          <w:tcPr>
            <w:tcW w:w="2456" w:type="dxa"/>
          </w:tcPr>
          <w:tbl>
            <w:tblPr>
              <w:tblStyle w:val="Table"/>
              <w:tblW w:w="0" w:type="auto"/>
              <w:tblLook w:val="0000" w:firstRow="0" w:lastRow="0" w:firstColumn="0" w:lastColumn="0" w:noHBand="0" w:noVBand="0"/>
            </w:tblPr>
            <w:tblGrid>
              <w:gridCol w:w="3960"/>
              <w:gridCol w:w="3960"/>
            </w:tblGrid>
            <w:tr w:rsidR="00C22C7E" w:rsidRPr="00EB0415" w14:paraId="696B2791" w14:textId="77777777" w:rsidTr="00952F55">
              <w:tc>
                <w:tcPr>
                  <w:tcW w:w="3960" w:type="dxa"/>
                </w:tcPr>
                <w:p w14:paraId="51B4725F"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If 2a=Yes] Does the manuscript mention whether the funder is involved in the following?</w:t>
                  </w:r>
                </w:p>
              </w:tc>
              <w:tc>
                <w:tcPr>
                  <w:tcW w:w="3960" w:type="dxa"/>
                </w:tcPr>
                <w:p w14:paraId="129496D5" w14:textId="77777777" w:rsidR="00C22C7E" w:rsidRPr="00EB0415" w:rsidRDefault="00C22C7E" w:rsidP="00C22C7E">
                  <w:pPr>
                    <w:pStyle w:val="Compact"/>
                    <w:rPr>
                      <w:rFonts w:ascii="Times New Roman" w:hAnsi="Times New Roman" w:cs="Times New Roman"/>
                      <w:snapToGrid w:val="0"/>
                      <w:sz w:val="15"/>
                      <w:szCs w:val="15"/>
                    </w:rPr>
                  </w:pPr>
                </w:p>
              </w:tc>
            </w:tr>
            <w:tr w:rsidR="00C22C7E" w:rsidRPr="00EB0415" w14:paraId="77F1B0DF" w14:textId="77777777" w:rsidTr="00952F55">
              <w:tc>
                <w:tcPr>
                  <w:tcW w:w="3960" w:type="dxa"/>
                </w:tcPr>
                <w:p w14:paraId="4ED9DCBC"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Study design</w:t>
                  </w:r>
                </w:p>
              </w:tc>
              <w:tc>
                <w:tcPr>
                  <w:tcW w:w="3960" w:type="dxa"/>
                </w:tcPr>
                <w:p w14:paraId="16F60A31" w14:textId="77777777" w:rsidR="00C22C7E" w:rsidRPr="00EB0415" w:rsidRDefault="00C22C7E" w:rsidP="00C22C7E">
                  <w:pPr>
                    <w:pStyle w:val="Compact"/>
                    <w:rPr>
                      <w:rFonts w:ascii="Times New Roman" w:hAnsi="Times New Roman" w:cs="Times New Roman"/>
                      <w:snapToGrid w:val="0"/>
                      <w:sz w:val="15"/>
                      <w:szCs w:val="15"/>
                    </w:rPr>
                  </w:pPr>
                </w:p>
              </w:tc>
            </w:tr>
            <w:tr w:rsidR="00C22C7E" w:rsidRPr="00EB0415" w14:paraId="41191FB8" w14:textId="77777777" w:rsidTr="00952F55">
              <w:tc>
                <w:tcPr>
                  <w:tcW w:w="3960" w:type="dxa"/>
                </w:tcPr>
                <w:p w14:paraId="0E1B4843"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Data collection, management, analysis, or interpretation</w:t>
                  </w:r>
                </w:p>
              </w:tc>
              <w:tc>
                <w:tcPr>
                  <w:tcW w:w="3960" w:type="dxa"/>
                </w:tcPr>
                <w:p w14:paraId="47AFDF5F" w14:textId="77777777" w:rsidR="00C22C7E" w:rsidRPr="00EB0415" w:rsidRDefault="00C22C7E" w:rsidP="00C22C7E">
                  <w:pPr>
                    <w:pStyle w:val="Compact"/>
                    <w:rPr>
                      <w:rFonts w:ascii="Times New Roman" w:hAnsi="Times New Roman" w:cs="Times New Roman"/>
                      <w:snapToGrid w:val="0"/>
                      <w:sz w:val="15"/>
                      <w:szCs w:val="15"/>
                    </w:rPr>
                  </w:pPr>
                </w:p>
              </w:tc>
            </w:tr>
            <w:tr w:rsidR="00C22C7E" w:rsidRPr="00EB0415" w14:paraId="6CFDAB97" w14:textId="77777777" w:rsidTr="00952F55">
              <w:tc>
                <w:tcPr>
                  <w:tcW w:w="3960" w:type="dxa"/>
                </w:tcPr>
                <w:p w14:paraId="7BE2B85F"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Writing of the report</w:t>
                  </w:r>
                </w:p>
              </w:tc>
              <w:tc>
                <w:tcPr>
                  <w:tcW w:w="3960" w:type="dxa"/>
                </w:tcPr>
                <w:p w14:paraId="43C80F3F" w14:textId="77777777" w:rsidR="00C22C7E" w:rsidRPr="00EB0415" w:rsidRDefault="00C22C7E" w:rsidP="00C22C7E">
                  <w:pPr>
                    <w:pStyle w:val="Compact"/>
                    <w:rPr>
                      <w:rFonts w:ascii="Times New Roman" w:hAnsi="Times New Roman" w:cs="Times New Roman"/>
                      <w:snapToGrid w:val="0"/>
                      <w:sz w:val="15"/>
                      <w:szCs w:val="15"/>
                    </w:rPr>
                  </w:pPr>
                </w:p>
              </w:tc>
            </w:tr>
            <w:tr w:rsidR="00C22C7E" w:rsidRPr="00EB0415" w14:paraId="2D856F2A" w14:textId="77777777" w:rsidTr="00952F55">
              <w:tc>
                <w:tcPr>
                  <w:tcW w:w="3960" w:type="dxa"/>
                </w:tcPr>
                <w:p w14:paraId="5AACB98A"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Decision to submit the report for publication</w:t>
                  </w:r>
                </w:p>
              </w:tc>
              <w:tc>
                <w:tcPr>
                  <w:tcW w:w="3960" w:type="dxa"/>
                </w:tcPr>
                <w:p w14:paraId="2F56BC60" w14:textId="77777777" w:rsidR="00C22C7E" w:rsidRPr="00EB0415" w:rsidRDefault="00C22C7E" w:rsidP="00C22C7E">
                  <w:pPr>
                    <w:pStyle w:val="Compact"/>
                    <w:rPr>
                      <w:rFonts w:ascii="Times New Roman" w:hAnsi="Times New Roman" w:cs="Times New Roman"/>
                      <w:snapToGrid w:val="0"/>
                      <w:sz w:val="15"/>
                      <w:szCs w:val="15"/>
                    </w:rPr>
                  </w:pPr>
                </w:p>
              </w:tc>
            </w:tr>
          </w:tbl>
          <w:p w14:paraId="73067240" w14:textId="77777777" w:rsidR="00C22C7E" w:rsidRPr="00EB0415" w:rsidRDefault="00C22C7E" w:rsidP="00C22C7E">
            <w:pPr>
              <w:spacing w:before="36"/>
              <w:rPr>
                <w:rFonts w:ascii="Times New Roman" w:hAnsi="Times New Roman" w:cs="Times New Roman"/>
                <w:snapToGrid w:val="0"/>
                <w:sz w:val="15"/>
                <w:szCs w:val="15"/>
              </w:rPr>
            </w:pPr>
          </w:p>
        </w:tc>
        <w:tc>
          <w:tcPr>
            <w:tcW w:w="2582" w:type="dxa"/>
          </w:tcPr>
          <w:tbl>
            <w:tblPr>
              <w:tblStyle w:val="Table"/>
              <w:tblW w:w="2525" w:type="dxa"/>
              <w:tblLayout w:type="fixed"/>
              <w:tblLook w:val="0000" w:firstRow="0" w:lastRow="0" w:firstColumn="0" w:lastColumn="0" w:noHBand="0" w:noVBand="0"/>
            </w:tblPr>
            <w:tblGrid>
              <w:gridCol w:w="682"/>
              <w:gridCol w:w="850"/>
              <w:gridCol w:w="993"/>
            </w:tblGrid>
            <w:tr w:rsidR="00C22C7E" w:rsidRPr="00EB0415" w14:paraId="058CCB55" w14:textId="77777777" w:rsidTr="00952F55">
              <w:tc>
                <w:tcPr>
                  <w:tcW w:w="682" w:type="dxa"/>
                </w:tcPr>
                <w:p w14:paraId="5959F2D7"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Not reported</w:t>
                  </w:r>
                </w:p>
              </w:tc>
              <w:tc>
                <w:tcPr>
                  <w:tcW w:w="850" w:type="dxa"/>
                </w:tcPr>
                <w:p w14:paraId="6AC60A07"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w:t>
                  </w:r>
                  <w:r>
                    <w:rPr>
                      <w:rFonts w:ascii="Times New Roman" w:hAnsi="Times New Roman" w:cs="Times New Roman"/>
                      <w:snapToGrid w:val="0"/>
                      <w:sz w:val="15"/>
                      <w:szCs w:val="15"/>
                    </w:rPr>
                    <w:t xml:space="preserve"> </w:t>
                  </w:r>
                  <w:r w:rsidRPr="00EB0415">
                    <w:rPr>
                      <w:rFonts w:ascii="Times New Roman" w:hAnsi="Times New Roman" w:cs="Times New Roman"/>
                      <w:snapToGrid w:val="0"/>
                      <w:sz w:val="15"/>
                      <w:szCs w:val="15"/>
                    </w:rPr>
                    <w:t>“involved”</w:t>
                  </w:r>
                </w:p>
              </w:tc>
              <w:tc>
                <w:tcPr>
                  <w:tcW w:w="993" w:type="dxa"/>
                </w:tcPr>
                <w:p w14:paraId="4A7BAC46" w14:textId="77777777" w:rsidR="00C22C7E" w:rsidRPr="00EB0415" w:rsidRDefault="00C22C7E" w:rsidP="00C22C7E">
                  <w:pPr>
                    <w:pStyle w:val="Compact"/>
                    <w:rPr>
                      <w:rFonts w:ascii="Times New Roman" w:hAnsi="Times New Roman" w:cs="Times New Roman"/>
                      <w:snapToGrid w:val="0"/>
                      <w:sz w:val="15"/>
                      <w:szCs w:val="15"/>
                    </w:rPr>
                  </w:pPr>
                  <w:r w:rsidRPr="00EB0415">
                    <w:rPr>
                      <w:rFonts w:ascii="Times New Roman" w:hAnsi="Times New Roman" w:cs="Times New Roman"/>
                      <w:snapToGrid w:val="0"/>
                      <w:sz w:val="15"/>
                      <w:szCs w:val="15"/>
                    </w:rPr>
                    <w:t>Reported</w:t>
                  </w:r>
                  <w:r>
                    <w:rPr>
                      <w:rFonts w:ascii="Times New Roman" w:hAnsi="Times New Roman" w:cs="Times New Roman"/>
                      <w:snapToGrid w:val="0"/>
                      <w:sz w:val="15"/>
                      <w:szCs w:val="15"/>
                    </w:rPr>
                    <w:t xml:space="preserve"> </w:t>
                  </w:r>
                  <w:r w:rsidRPr="00EB0415">
                    <w:rPr>
                      <w:rFonts w:ascii="Times New Roman" w:hAnsi="Times New Roman" w:cs="Times New Roman"/>
                      <w:snapToGrid w:val="0"/>
                      <w:sz w:val="15"/>
                      <w:szCs w:val="15"/>
                    </w:rPr>
                    <w:t>“not involved”</w:t>
                  </w:r>
                </w:p>
              </w:tc>
            </w:tr>
            <w:tr w:rsidR="00C22C7E" w:rsidRPr="00EB0415" w14:paraId="15D45FEB" w14:textId="77777777" w:rsidTr="00952F55">
              <w:tc>
                <w:tcPr>
                  <w:tcW w:w="682" w:type="dxa"/>
                </w:tcPr>
                <w:p w14:paraId="05611D73"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79B386A3"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77410E74"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r w:rsidR="00C22C7E" w:rsidRPr="00EB0415" w14:paraId="78B00473" w14:textId="77777777" w:rsidTr="00952F55">
              <w:tc>
                <w:tcPr>
                  <w:tcW w:w="682" w:type="dxa"/>
                </w:tcPr>
                <w:p w14:paraId="0F7083E1"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6A80097B"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4CF89D1B"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r w:rsidR="00C22C7E" w:rsidRPr="00EB0415" w14:paraId="1FD6287E" w14:textId="77777777" w:rsidTr="00952F55">
              <w:tc>
                <w:tcPr>
                  <w:tcW w:w="682" w:type="dxa"/>
                </w:tcPr>
                <w:p w14:paraId="13A7A259"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210BD978"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5EA29FB7"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r w:rsidR="00C22C7E" w:rsidRPr="00EB0415" w14:paraId="0472C205" w14:textId="77777777" w:rsidTr="00952F55">
              <w:tc>
                <w:tcPr>
                  <w:tcW w:w="682" w:type="dxa"/>
                </w:tcPr>
                <w:p w14:paraId="75DC2AA9"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850" w:type="dxa"/>
                </w:tcPr>
                <w:p w14:paraId="1A5D7AC6"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c>
                <w:tcPr>
                  <w:tcW w:w="993" w:type="dxa"/>
                </w:tcPr>
                <w:p w14:paraId="0F3BCEA1" w14:textId="77777777" w:rsidR="00C22C7E" w:rsidRPr="00EB0415" w:rsidRDefault="00C22C7E" w:rsidP="00C22C7E">
                  <w:pPr>
                    <w:pStyle w:val="Compact"/>
                    <w:rPr>
                      <w:rFonts w:ascii="Times New Roman" w:hAnsi="Times New Roman" w:cs="Times New Roman"/>
                      <w:snapToGrid w:val="0"/>
                      <w:sz w:val="15"/>
                      <w:szCs w:val="15"/>
                    </w:rPr>
                  </w:pPr>
                  <m:oMathPara>
                    <m:oMath>
                      <m:r>
                        <m:rPr>
                          <m:sty m:val="p"/>
                        </m:rPr>
                        <w:rPr>
                          <w:rFonts w:ascii="Cambria Math" w:hAnsi="Cambria Math" w:cs="Times New Roman"/>
                          <w:snapToGrid w:val="0"/>
                          <w:sz w:val="15"/>
                          <w:szCs w:val="15"/>
                        </w:rPr>
                        <m:t>○</m:t>
                      </m:r>
                    </m:oMath>
                  </m:oMathPara>
                </w:p>
              </w:tc>
            </w:tr>
          </w:tbl>
          <w:p w14:paraId="4189F0E4" w14:textId="77777777" w:rsidR="00C22C7E" w:rsidRPr="00EB0415" w:rsidRDefault="00C22C7E" w:rsidP="00C22C7E">
            <w:pPr>
              <w:spacing w:before="36"/>
              <w:rPr>
                <w:rFonts w:ascii="Times New Roman" w:hAnsi="Times New Roman" w:cs="Times New Roman"/>
                <w:snapToGrid w:val="0"/>
                <w:sz w:val="15"/>
                <w:szCs w:val="15"/>
              </w:rPr>
            </w:pPr>
          </w:p>
        </w:tc>
        <w:tc>
          <w:tcPr>
            <w:tcW w:w="554" w:type="dxa"/>
          </w:tcPr>
          <w:p w14:paraId="63EB21B5" w14:textId="6B5ABAA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3</w:t>
            </w:r>
          </w:p>
        </w:tc>
        <w:tc>
          <w:tcPr>
            <w:tcW w:w="554" w:type="dxa"/>
          </w:tcPr>
          <w:p w14:paraId="4E791683" w14:textId="151A9376"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3</w:t>
            </w:r>
          </w:p>
        </w:tc>
        <w:tc>
          <w:tcPr>
            <w:tcW w:w="554" w:type="dxa"/>
          </w:tcPr>
          <w:p w14:paraId="16617FCD" w14:textId="55F15CAE"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357097A4" w14:textId="7C7DC4F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3</w:t>
            </w:r>
          </w:p>
        </w:tc>
        <w:tc>
          <w:tcPr>
            <w:tcW w:w="554" w:type="dxa"/>
          </w:tcPr>
          <w:p w14:paraId="3B7642F3" w14:textId="1159573D"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4</w:t>
            </w:r>
          </w:p>
        </w:tc>
        <w:tc>
          <w:tcPr>
            <w:tcW w:w="554" w:type="dxa"/>
          </w:tcPr>
          <w:p w14:paraId="42F32BFC" w14:textId="2E785C3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3</w:t>
            </w:r>
          </w:p>
        </w:tc>
        <w:tc>
          <w:tcPr>
            <w:tcW w:w="554" w:type="dxa"/>
          </w:tcPr>
          <w:p w14:paraId="05EB35DF" w14:textId="0C9284A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4</w:t>
            </w:r>
          </w:p>
        </w:tc>
      </w:tr>
      <w:tr w:rsidR="00C22C7E" w:rsidRPr="006C707B" w14:paraId="0FDA8CE2" w14:textId="77777777" w:rsidTr="00C22C7E">
        <w:tc>
          <w:tcPr>
            <w:tcW w:w="444" w:type="dxa"/>
          </w:tcPr>
          <w:p w14:paraId="2A0B111E" w14:textId="77777777"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c</w:t>
            </w:r>
          </w:p>
        </w:tc>
        <w:tc>
          <w:tcPr>
            <w:tcW w:w="2456" w:type="dxa"/>
          </w:tcPr>
          <w:p w14:paraId="059C7FE6" w14:textId="77777777"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2a=Yes] Does the manuscript mention any non-financial (e.g., equipment, drugs, services) support?</w:t>
            </w:r>
          </w:p>
        </w:tc>
        <w:tc>
          <w:tcPr>
            <w:tcW w:w="2582" w:type="dxa"/>
          </w:tcPr>
          <w:p w14:paraId="5FE33F6B" w14:textId="77777777" w:rsidR="00C22C7E" w:rsidRPr="00EB0415" w:rsidRDefault="00C22C7E" w:rsidP="00C22C7E">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t reported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2C04D3CC" w14:textId="12ED09EF"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5</w:t>
            </w:r>
          </w:p>
        </w:tc>
        <w:tc>
          <w:tcPr>
            <w:tcW w:w="554" w:type="dxa"/>
          </w:tcPr>
          <w:p w14:paraId="503E107A" w14:textId="45501B45"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5</w:t>
            </w:r>
          </w:p>
        </w:tc>
        <w:tc>
          <w:tcPr>
            <w:tcW w:w="554" w:type="dxa"/>
          </w:tcPr>
          <w:p w14:paraId="780AEA37" w14:textId="183CDCB5"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3</w:t>
            </w:r>
          </w:p>
        </w:tc>
        <w:tc>
          <w:tcPr>
            <w:tcW w:w="554" w:type="dxa"/>
          </w:tcPr>
          <w:p w14:paraId="55C82E46" w14:textId="214966B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5</w:t>
            </w:r>
          </w:p>
        </w:tc>
        <w:tc>
          <w:tcPr>
            <w:tcW w:w="554" w:type="dxa"/>
          </w:tcPr>
          <w:p w14:paraId="7BA41BA7" w14:textId="025E143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61C5C8E8" w14:textId="76705CDB"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5</w:t>
            </w:r>
          </w:p>
        </w:tc>
        <w:tc>
          <w:tcPr>
            <w:tcW w:w="554" w:type="dxa"/>
          </w:tcPr>
          <w:p w14:paraId="7BB9540E" w14:textId="5C3E878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r>
      <w:tr w:rsidR="00C22C7E" w:rsidRPr="006C707B" w14:paraId="09A74B7E" w14:textId="77777777" w:rsidTr="00C22C7E">
        <w:tc>
          <w:tcPr>
            <w:tcW w:w="444" w:type="dxa"/>
          </w:tcPr>
          <w:p w14:paraId="0158AB04" w14:textId="77777777"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b</w:t>
            </w:r>
          </w:p>
        </w:tc>
        <w:tc>
          <w:tcPr>
            <w:tcW w:w="2456" w:type="dxa"/>
          </w:tcPr>
          <w:p w14:paraId="41A55EBE" w14:textId="77777777"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a=Yes] Does the manuscript mention the role of the sponsor in the study (e.g., involvement in the study design, data collection, management, analysis, and interpretation, writing of the report, decision to submit the report for publication, etc.)?</w:t>
            </w:r>
          </w:p>
        </w:tc>
        <w:tc>
          <w:tcPr>
            <w:tcW w:w="2582" w:type="dxa"/>
          </w:tcPr>
          <w:p w14:paraId="003071E6" w14:textId="77777777" w:rsidR="00C22C7E" w:rsidRPr="00EB0415" w:rsidRDefault="00C22C7E" w:rsidP="00C22C7E">
            <w:pPr>
              <w:spacing w:before="36"/>
              <w:rPr>
                <w:rFonts w:ascii="Times New Rom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w:t>
            </w:r>
          </w:p>
        </w:tc>
        <w:tc>
          <w:tcPr>
            <w:tcW w:w="554" w:type="dxa"/>
          </w:tcPr>
          <w:p w14:paraId="5D8E3F72" w14:textId="7CAC653F"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1.00</w:t>
            </w:r>
          </w:p>
        </w:tc>
        <w:tc>
          <w:tcPr>
            <w:tcW w:w="554" w:type="dxa"/>
          </w:tcPr>
          <w:p w14:paraId="3524EFC7" w14:textId="4D9E8A72"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1.00</w:t>
            </w:r>
          </w:p>
        </w:tc>
        <w:tc>
          <w:tcPr>
            <w:tcW w:w="554" w:type="dxa"/>
          </w:tcPr>
          <w:p w14:paraId="650F74B7" w14:textId="58E6C6A1"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1.00</w:t>
            </w:r>
          </w:p>
        </w:tc>
        <w:tc>
          <w:tcPr>
            <w:tcW w:w="554" w:type="dxa"/>
          </w:tcPr>
          <w:p w14:paraId="1CFD7F01" w14:textId="0AC8F31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43FDF9C4" w14:textId="6331EE4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 xml:space="preserve"> nan </w:t>
            </w:r>
          </w:p>
        </w:tc>
        <w:tc>
          <w:tcPr>
            <w:tcW w:w="554" w:type="dxa"/>
          </w:tcPr>
          <w:p w14:paraId="0163BB15" w14:textId="6EDE2565"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6A0CD72A" w14:textId="4A38297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 xml:space="preserve"> nan </w:t>
            </w:r>
          </w:p>
        </w:tc>
      </w:tr>
      <w:tr w:rsidR="00C22C7E" w:rsidRPr="006C707B" w14:paraId="6D329681" w14:textId="77777777" w:rsidTr="00C22C7E">
        <w:tc>
          <w:tcPr>
            <w:tcW w:w="444" w:type="dxa"/>
          </w:tcPr>
          <w:p w14:paraId="6555732D" w14:textId="156C844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4d</w:t>
            </w:r>
          </w:p>
        </w:tc>
        <w:tc>
          <w:tcPr>
            <w:tcW w:w="2456" w:type="dxa"/>
          </w:tcPr>
          <w:p w14:paraId="1A307DFC" w14:textId="7F1C72EF"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No" to at least one of 14a,14b, and 14c, does the manuscript mention a rationale to justify why there is no provision for ancillary care, post-trial care, or compensation for trial-related harms?</w:t>
            </w:r>
          </w:p>
        </w:tc>
        <w:tc>
          <w:tcPr>
            <w:tcW w:w="2582" w:type="dxa"/>
          </w:tcPr>
          <w:p w14:paraId="515DF0F5" w14:textId="0172296C"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1BF1BAA0" w14:textId="5F5C49A6"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5</w:t>
            </w:r>
          </w:p>
        </w:tc>
        <w:tc>
          <w:tcPr>
            <w:tcW w:w="554" w:type="dxa"/>
          </w:tcPr>
          <w:p w14:paraId="23915AE0" w14:textId="099AC1AB"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5</w:t>
            </w:r>
          </w:p>
        </w:tc>
        <w:tc>
          <w:tcPr>
            <w:tcW w:w="554" w:type="dxa"/>
          </w:tcPr>
          <w:p w14:paraId="1A58198C" w14:textId="73F89CE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68</w:t>
            </w:r>
          </w:p>
        </w:tc>
        <w:tc>
          <w:tcPr>
            <w:tcW w:w="554" w:type="dxa"/>
          </w:tcPr>
          <w:p w14:paraId="40D8BEFD" w14:textId="65DFF7A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5623D36A" w14:textId="60A2D4B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37726BBD" w14:textId="48A000F6"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3B9C1085" w14:textId="01F9E8E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r>
      <w:tr w:rsidR="00C22C7E" w:rsidRPr="006C707B" w14:paraId="5C521227" w14:textId="77777777" w:rsidTr="00C22C7E">
        <w:tc>
          <w:tcPr>
            <w:tcW w:w="444" w:type="dxa"/>
          </w:tcPr>
          <w:p w14:paraId="0F979DAB" w14:textId="7DFF362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b</w:t>
            </w:r>
          </w:p>
        </w:tc>
        <w:tc>
          <w:tcPr>
            <w:tcW w:w="2456" w:type="dxa"/>
          </w:tcPr>
          <w:p w14:paraId="468873C0" w14:textId="42CC918A"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a=Yes] For the primary outcome or the first-mentioned primary outcome if there is more than one primary outcome, does the manuscript report the following for that outcome? Check all that apply.</w:t>
            </w:r>
          </w:p>
        </w:tc>
        <w:tc>
          <w:tcPr>
            <w:tcW w:w="2582" w:type="dxa"/>
          </w:tcPr>
          <w:p w14:paraId="7BCD634A" w14:textId="3CF83738"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fic measure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alysis metric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thod of aggreg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asurement time point of inter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 text to assess</w:t>
            </w:r>
          </w:p>
        </w:tc>
        <w:tc>
          <w:tcPr>
            <w:tcW w:w="554" w:type="dxa"/>
          </w:tcPr>
          <w:p w14:paraId="11670639" w14:textId="71AA737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3</w:t>
            </w:r>
          </w:p>
        </w:tc>
        <w:tc>
          <w:tcPr>
            <w:tcW w:w="554" w:type="dxa"/>
          </w:tcPr>
          <w:p w14:paraId="3866613E" w14:textId="59261541"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9</w:t>
            </w:r>
          </w:p>
        </w:tc>
        <w:tc>
          <w:tcPr>
            <w:tcW w:w="554" w:type="dxa"/>
          </w:tcPr>
          <w:p w14:paraId="4AAD6BA1" w14:textId="14DF6369"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1</w:t>
            </w:r>
          </w:p>
        </w:tc>
        <w:tc>
          <w:tcPr>
            <w:tcW w:w="554" w:type="dxa"/>
          </w:tcPr>
          <w:p w14:paraId="7A06CCBC" w14:textId="443F966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4</w:t>
            </w:r>
          </w:p>
        </w:tc>
        <w:tc>
          <w:tcPr>
            <w:tcW w:w="554" w:type="dxa"/>
          </w:tcPr>
          <w:p w14:paraId="71E952E9" w14:textId="1911BE53"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7</w:t>
            </w:r>
          </w:p>
        </w:tc>
        <w:tc>
          <w:tcPr>
            <w:tcW w:w="554" w:type="dxa"/>
          </w:tcPr>
          <w:p w14:paraId="1F1EB633" w14:textId="38FD538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7</w:t>
            </w:r>
          </w:p>
        </w:tc>
        <w:tc>
          <w:tcPr>
            <w:tcW w:w="554" w:type="dxa"/>
          </w:tcPr>
          <w:p w14:paraId="7840783F" w14:textId="227A996D"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3</w:t>
            </w:r>
          </w:p>
        </w:tc>
      </w:tr>
      <w:tr w:rsidR="00C22C7E" w:rsidRPr="006C707B" w14:paraId="3B85EDC2" w14:textId="77777777" w:rsidTr="00C22C7E">
        <w:tc>
          <w:tcPr>
            <w:tcW w:w="444" w:type="dxa"/>
          </w:tcPr>
          <w:p w14:paraId="4B8AB52D" w14:textId="1F4A1AF6"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c</w:t>
            </w:r>
          </w:p>
        </w:tc>
        <w:tc>
          <w:tcPr>
            <w:tcW w:w="2456" w:type="dxa"/>
          </w:tcPr>
          <w:p w14:paraId="23556EB1" w14:textId="78F90084"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a=Yes] For the primary outcome or the first-mentioned primary outcome if there is more than one primary outcome, does the manuscript mention the rationale of choosing that outcome?</w:t>
            </w:r>
          </w:p>
        </w:tc>
        <w:tc>
          <w:tcPr>
            <w:tcW w:w="2582" w:type="dxa"/>
          </w:tcPr>
          <w:p w14:paraId="1F8452FF" w14:textId="0395CE27"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3270BA2F" w14:textId="5977530B"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5</w:t>
            </w:r>
          </w:p>
        </w:tc>
        <w:tc>
          <w:tcPr>
            <w:tcW w:w="554" w:type="dxa"/>
          </w:tcPr>
          <w:p w14:paraId="29A363BC" w14:textId="5E166550"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5</w:t>
            </w:r>
          </w:p>
        </w:tc>
        <w:tc>
          <w:tcPr>
            <w:tcW w:w="554" w:type="dxa"/>
          </w:tcPr>
          <w:p w14:paraId="7C35E1C9" w14:textId="682D82EC"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64</w:t>
            </w:r>
          </w:p>
        </w:tc>
        <w:tc>
          <w:tcPr>
            <w:tcW w:w="554" w:type="dxa"/>
          </w:tcPr>
          <w:p w14:paraId="3A23C897" w14:textId="00850C71"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09D32A57" w14:textId="6EAE3075"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c>
          <w:tcPr>
            <w:tcW w:w="554" w:type="dxa"/>
          </w:tcPr>
          <w:p w14:paraId="050C0B26" w14:textId="4D9BD9B6"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3A14657B" w14:textId="53E581A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r>
      <w:tr w:rsidR="00C22C7E" w:rsidRPr="006C707B" w14:paraId="5427E7EC" w14:textId="77777777" w:rsidTr="00C22C7E">
        <w:tc>
          <w:tcPr>
            <w:tcW w:w="444" w:type="dxa"/>
          </w:tcPr>
          <w:p w14:paraId="4CFCEE46" w14:textId="513A6B4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e</w:t>
            </w:r>
          </w:p>
        </w:tc>
        <w:tc>
          <w:tcPr>
            <w:tcW w:w="2456" w:type="dxa"/>
          </w:tcPr>
          <w:p w14:paraId="1E4DCE9F" w14:textId="4933789C"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d=Yes] For the first-mentioned non-primary outcomes, does the manuscript report the following for that outcome? Check all that apply.</w:t>
            </w:r>
          </w:p>
        </w:tc>
        <w:tc>
          <w:tcPr>
            <w:tcW w:w="2582" w:type="dxa"/>
          </w:tcPr>
          <w:p w14:paraId="29FC5F69" w14:textId="56A6DA61"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fic measuremen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alysis metric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thod of aggreg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Measurement time point of inter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 text to assess</w:t>
            </w:r>
          </w:p>
        </w:tc>
        <w:tc>
          <w:tcPr>
            <w:tcW w:w="554" w:type="dxa"/>
          </w:tcPr>
          <w:p w14:paraId="51E51B15" w14:textId="086BB039"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62</w:t>
            </w:r>
          </w:p>
        </w:tc>
        <w:tc>
          <w:tcPr>
            <w:tcW w:w="554" w:type="dxa"/>
          </w:tcPr>
          <w:p w14:paraId="5D4CC999" w14:textId="05883DBE"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2</w:t>
            </w:r>
          </w:p>
        </w:tc>
        <w:tc>
          <w:tcPr>
            <w:tcW w:w="554" w:type="dxa"/>
          </w:tcPr>
          <w:p w14:paraId="65DECBAB" w14:textId="064D3949"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4</w:t>
            </w:r>
          </w:p>
        </w:tc>
        <w:tc>
          <w:tcPr>
            <w:tcW w:w="554" w:type="dxa"/>
          </w:tcPr>
          <w:p w14:paraId="2F385E33" w14:textId="52C0ED7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69</w:t>
            </w:r>
          </w:p>
        </w:tc>
        <w:tc>
          <w:tcPr>
            <w:tcW w:w="554" w:type="dxa"/>
          </w:tcPr>
          <w:p w14:paraId="2082A6C4" w14:textId="65482F1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2</w:t>
            </w:r>
          </w:p>
        </w:tc>
        <w:tc>
          <w:tcPr>
            <w:tcW w:w="554" w:type="dxa"/>
          </w:tcPr>
          <w:p w14:paraId="4F4477AE" w14:textId="214D8DE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54</w:t>
            </w:r>
          </w:p>
        </w:tc>
        <w:tc>
          <w:tcPr>
            <w:tcW w:w="554" w:type="dxa"/>
          </w:tcPr>
          <w:p w14:paraId="10B03D2F" w14:textId="76E7F9A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6</w:t>
            </w:r>
          </w:p>
        </w:tc>
      </w:tr>
      <w:tr w:rsidR="00C22C7E" w:rsidRPr="006C707B" w14:paraId="37ED973A" w14:textId="77777777" w:rsidTr="00C22C7E">
        <w:tc>
          <w:tcPr>
            <w:tcW w:w="444" w:type="dxa"/>
          </w:tcPr>
          <w:p w14:paraId="1C185659" w14:textId="3A7356D4"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5f</w:t>
            </w:r>
          </w:p>
        </w:tc>
        <w:tc>
          <w:tcPr>
            <w:tcW w:w="2456" w:type="dxa"/>
          </w:tcPr>
          <w:p w14:paraId="6CB55059" w14:textId="75D6C985"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5d=Yes] For the first-mentioned non-primary outcomes, does the manuscript mention the rationale of choosing that outcome?</w:t>
            </w:r>
          </w:p>
        </w:tc>
        <w:tc>
          <w:tcPr>
            <w:tcW w:w="2582" w:type="dxa"/>
          </w:tcPr>
          <w:p w14:paraId="02D85322" w14:textId="4BFDF099"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3FF9E8F0" w14:textId="74330377"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8</w:t>
            </w:r>
          </w:p>
        </w:tc>
        <w:tc>
          <w:tcPr>
            <w:tcW w:w="554" w:type="dxa"/>
          </w:tcPr>
          <w:p w14:paraId="716A11C2" w14:textId="2B640DCD"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8</w:t>
            </w:r>
          </w:p>
        </w:tc>
        <w:tc>
          <w:tcPr>
            <w:tcW w:w="554" w:type="dxa"/>
          </w:tcPr>
          <w:p w14:paraId="0D3836C4" w14:textId="0EEEE53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69</w:t>
            </w:r>
          </w:p>
        </w:tc>
        <w:tc>
          <w:tcPr>
            <w:tcW w:w="554" w:type="dxa"/>
          </w:tcPr>
          <w:p w14:paraId="4099B746" w14:textId="678B264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8</w:t>
            </w:r>
          </w:p>
        </w:tc>
        <w:tc>
          <w:tcPr>
            <w:tcW w:w="554" w:type="dxa"/>
          </w:tcPr>
          <w:p w14:paraId="6418C980" w14:textId="52F45BB8"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9</w:t>
            </w:r>
          </w:p>
        </w:tc>
        <w:tc>
          <w:tcPr>
            <w:tcW w:w="554" w:type="dxa"/>
          </w:tcPr>
          <w:p w14:paraId="25F721DF" w14:textId="664AA15B"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8</w:t>
            </w:r>
          </w:p>
        </w:tc>
        <w:tc>
          <w:tcPr>
            <w:tcW w:w="554" w:type="dxa"/>
          </w:tcPr>
          <w:p w14:paraId="14DB30D8" w14:textId="6FD322DD"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9</w:t>
            </w:r>
          </w:p>
        </w:tc>
      </w:tr>
      <w:tr w:rsidR="00C22C7E" w:rsidRPr="006C707B" w14:paraId="4237918F" w14:textId="77777777" w:rsidTr="00C22C7E">
        <w:tc>
          <w:tcPr>
            <w:tcW w:w="444" w:type="dxa"/>
          </w:tcPr>
          <w:p w14:paraId="3F36A64F" w14:textId="2ACDFB85"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6b</w:t>
            </w:r>
          </w:p>
        </w:tc>
        <w:tc>
          <w:tcPr>
            <w:tcW w:w="2456" w:type="dxa"/>
          </w:tcPr>
          <w:p w14:paraId="2E9706A2" w14:textId="3B36DCE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16a=Yes] What changes are reported? Check all that apply.</w:t>
            </w:r>
          </w:p>
        </w:tc>
        <w:tc>
          <w:tcPr>
            <w:tcW w:w="2582" w:type="dxa"/>
          </w:tcPr>
          <w:p w14:paraId="72E637D6" w14:textId="42C67878"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hange in the way that an outcome is assess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riginal outcome replaced with new outcom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riginal outcome dropp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ew outcome add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hange in the designation of outcomes as primary or secondar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an’t tel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04F8F56C" w14:textId="074CCD2E"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5DEBDA45" w14:textId="3B7F2F1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8</w:t>
            </w:r>
          </w:p>
        </w:tc>
        <w:tc>
          <w:tcPr>
            <w:tcW w:w="554" w:type="dxa"/>
          </w:tcPr>
          <w:p w14:paraId="3C215F16" w14:textId="7295932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7</w:t>
            </w:r>
          </w:p>
        </w:tc>
        <w:tc>
          <w:tcPr>
            <w:tcW w:w="554" w:type="dxa"/>
          </w:tcPr>
          <w:p w14:paraId="6749968C" w14:textId="5C5F9A2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0D21649C" w14:textId="47622CF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551D6FCA" w14:textId="6389B2F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65567E49" w14:textId="131E883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9</w:t>
            </w:r>
          </w:p>
        </w:tc>
      </w:tr>
      <w:tr w:rsidR="00C22C7E" w:rsidRPr="006C707B" w14:paraId="22CB6FCB" w14:textId="77777777" w:rsidTr="00C22C7E">
        <w:tc>
          <w:tcPr>
            <w:tcW w:w="444" w:type="dxa"/>
          </w:tcPr>
          <w:p w14:paraId="3B0E29FC" w14:textId="0D6F631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16c</w:t>
            </w:r>
          </w:p>
        </w:tc>
        <w:tc>
          <w:tcPr>
            <w:tcW w:w="2456" w:type="dxa"/>
          </w:tcPr>
          <w:p w14:paraId="296D7DBE" w14:textId="0538386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16a=Yes] Does the manuscript mention the rationale for one or more of the changes?</w:t>
            </w:r>
          </w:p>
        </w:tc>
        <w:tc>
          <w:tcPr>
            <w:tcW w:w="2582" w:type="dxa"/>
          </w:tcPr>
          <w:p w14:paraId="687DA9A7" w14:textId="58D7935D"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37E25E62" w14:textId="542535C5"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024BB2F7" w14:textId="568E177D"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2D1D6DA5" w14:textId="2CFEC47D"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9</w:t>
            </w:r>
          </w:p>
        </w:tc>
        <w:tc>
          <w:tcPr>
            <w:tcW w:w="554" w:type="dxa"/>
          </w:tcPr>
          <w:p w14:paraId="5D042A75" w14:textId="79C8303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03DDC158" w14:textId="530D2DB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6D4F0397" w14:textId="6348926D"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0B49A1A8" w14:textId="3FC3EBD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r>
      <w:tr w:rsidR="00C22C7E" w:rsidRPr="006C707B" w14:paraId="6BA05931" w14:textId="77777777" w:rsidTr="00C22C7E">
        <w:tc>
          <w:tcPr>
            <w:tcW w:w="444" w:type="dxa"/>
          </w:tcPr>
          <w:p w14:paraId="22747EA7" w14:textId="4C2C8633"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18b</w:t>
            </w:r>
          </w:p>
        </w:tc>
        <w:tc>
          <w:tcPr>
            <w:tcW w:w="2456" w:type="dxa"/>
          </w:tcPr>
          <w:p w14:paraId="6A2BA169" w14:textId="632537C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18a=Yes] Is any of the following specified? Check all that apply.</w:t>
            </w:r>
          </w:p>
        </w:tc>
        <w:tc>
          <w:tcPr>
            <w:tcW w:w="2582" w:type="dxa"/>
          </w:tcPr>
          <w:p w14:paraId="26DC23B2" w14:textId="25D8D02A"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he outcome on which the calculation was bas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Effect siz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Justification or reference of the effect siz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ype I error or confidence interval leve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ne-sided or two-sid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ype II error or pow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istical test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Any allowance made for attrition or non-compliance during the study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ne reported</w:t>
            </w:r>
          </w:p>
        </w:tc>
        <w:tc>
          <w:tcPr>
            <w:tcW w:w="554" w:type="dxa"/>
          </w:tcPr>
          <w:p w14:paraId="66522261" w14:textId="4C806CE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9</w:t>
            </w:r>
          </w:p>
        </w:tc>
        <w:tc>
          <w:tcPr>
            <w:tcW w:w="554" w:type="dxa"/>
          </w:tcPr>
          <w:p w14:paraId="77FDBE59" w14:textId="6561AB7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5C7C57BD" w14:textId="58075C81"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2</w:t>
            </w:r>
          </w:p>
        </w:tc>
        <w:tc>
          <w:tcPr>
            <w:tcW w:w="554" w:type="dxa"/>
          </w:tcPr>
          <w:p w14:paraId="293ECDCB" w14:textId="5E2B302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6969C04E" w14:textId="3D22C05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3</w:t>
            </w:r>
          </w:p>
        </w:tc>
        <w:tc>
          <w:tcPr>
            <w:tcW w:w="554" w:type="dxa"/>
          </w:tcPr>
          <w:p w14:paraId="19036F31" w14:textId="5DD9F36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7</w:t>
            </w:r>
          </w:p>
        </w:tc>
        <w:tc>
          <w:tcPr>
            <w:tcW w:w="554" w:type="dxa"/>
          </w:tcPr>
          <w:p w14:paraId="33CD7222" w14:textId="2BF11E2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r>
      <w:tr w:rsidR="00C22C7E" w:rsidRPr="006C707B" w14:paraId="6F39BD66" w14:textId="77777777" w:rsidTr="00C22C7E">
        <w:tc>
          <w:tcPr>
            <w:tcW w:w="444" w:type="dxa"/>
          </w:tcPr>
          <w:p w14:paraId="668A88D4" w14:textId="75F99D4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23b</w:t>
            </w:r>
          </w:p>
        </w:tc>
        <w:tc>
          <w:tcPr>
            <w:tcW w:w="2456" w:type="dxa"/>
          </w:tcPr>
          <w:p w14:paraId="6BB02127" w14:textId="04149D72"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23a=Yes] Does the manuscript mention further details about the additional consent processes?</w:t>
            </w:r>
          </w:p>
        </w:tc>
        <w:tc>
          <w:tcPr>
            <w:tcW w:w="2582" w:type="dxa"/>
          </w:tcPr>
          <w:p w14:paraId="5EF4C3D6" w14:textId="25E8C54E"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6F09CD85" w14:textId="70ACD70A"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1.00</w:t>
            </w:r>
          </w:p>
        </w:tc>
        <w:tc>
          <w:tcPr>
            <w:tcW w:w="554" w:type="dxa"/>
          </w:tcPr>
          <w:p w14:paraId="661E4CEB" w14:textId="0E50FCCF"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1.00</w:t>
            </w:r>
          </w:p>
        </w:tc>
        <w:tc>
          <w:tcPr>
            <w:tcW w:w="554" w:type="dxa"/>
          </w:tcPr>
          <w:p w14:paraId="3379B8E6" w14:textId="01FA9E09"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1.00</w:t>
            </w:r>
          </w:p>
        </w:tc>
        <w:tc>
          <w:tcPr>
            <w:tcW w:w="554" w:type="dxa"/>
          </w:tcPr>
          <w:p w14:paraId="5FB72E1D" w14:textId="70C7909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1170F138" w14:textId="7E6B8A15"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 xml:space="preserve"> nan </w:t>
            </w:r>
          </w:p>
        </w:tc>
        <w:tc>
          <w:tcPr>
            <w:tcW w:w="554" w:type="dxa"/>
          </w:tcPr>
          <w:p w14:paraId="34E2AD4A" w14:textId="7377A0E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771EAF58" w14:textId="155525D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 xml:space="preserve"> nan </w:t>
            </w:r>
          </w:p>
        </w:tc>
      </w:tr>
      <w:tr w:rsidR="00C22C7E" w:rsidRPr="006C707B" w14:paraId="7D735C8C" w14:textId="77777777" w:rsidTr="00C22C7E">
        <w:tc>
          <w:tcPr>
            <w:tcW w:w="444" w:type="dxa"/>
          </w:tcPr>
          <w:p w14:paraId="28A3E855" w14:textId="50C1CC1A"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b</w:t>
            </w:r>
          </w:p>
        </w:tc>
        <w:tc>
          <w:tcPr>
            <w:tcW w:w="2456" w:type="dxa"/>
          </w:tcPr>
          <w:p w14:paraId="3314BF79" w14:textId="35BFDE22"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31a=Yes] Is subgroup analysis specified with further details?</w:t>
            </w:r>
          </w:p>
        </w:tc>
        <w:tc>
          <w:tcPr>
            <w:tcW w:w="2582" w:type="dxa"/>
          </w:tcPr>
          <w:p w14:paraId="3E026072" w14:textId="1CB98C48"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7C3AC6EF" w14:textId="78DFD8EF"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5</w:t>
            </w:r>
          </w:p>
        </w:tc>
        <w:tc>
          <w:tcPr>
            <w:tcW w:w="554" w:type="dxa"/>
          </w:tcPr>
          <w:p w14:paraId="75EEB0A3" w14:textId="09989CDC"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5</w:t>
            </w:r>
          </w:p>
        </w:tc>
        <w:tc>
          <w:tcPr>
            <w:tcW w:w="554" w:type="dxa"/>
          </w:tcPr>
          <w:p w14:paraId="60FB5A1E" w14:textId="5D07B3B6"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3</w:t>
            </w:r>
          </w:p>
        </w:tc>
        <w:tc>
          <w:tcPr>
            <w:tcW w:w="554" w:type="dxa"/>
          </w:tcPr>
          <w:p w14:paraId="25BD294F" w14:textId="7D08FB2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64E69191" w14:textId="3CE9EDD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7C6B47A8" w14:textId="3267F50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3AA8EC05" w14:textId="592EC9E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r>
      <w:tr w:rsidR="00C22C7E" w:rsidRPr="006C707B" w14:paraId="4CEFE7A7" w14:textId="77777777" w:rsidTr="00C22C7E">
        <w:tc>
          <w:tcPr>
            <w:tcW w:w="444" w:type="dxa"/>
          </w:tcPr>
          <w:p w14:paraId="7010A23A" w14:textId="5130B1DB"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c</w:t>
            </w:r>
          </w:p>
        </w:tc>
        <w:tc>
          <w:tcPr>
            <w:tcW w:w="2456" w:type="dxa"/>
          </w:tcPr>
          <w:p w14:paraId="492C78FD" w14:textId="5423F0C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31a=Yes] Does the manuscript mention whether the subgroup analysis is pre-specified or exploratory/post hoc?</w:t>
            </w:r>
          </w:p>
        </w:tc>
        <w:tc>
          <w:tcPr>
            <w:tcW w:w="2582" w:type="dxa"/>
          </w:tcPr>
          <w:p w14:paraId="4A2A6DBB" w14:textId="01D7FFEC"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58C08762" w14:textId="38CD05EC"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6D169C61" w14:textId="518C82D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0</w:t>
            </w:r>
          </w:p>
        </w:tc>
        <w:tc>
          <w:tcPr>
            <w:tcW w:w="554" w:type="dxa"/>
          </w:tcPr>
          <w:p w14:paraId="177A3704" w14:textId="5B48798C"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9</w:t>
            </w:r>
          </w:p>
        </w:tc>
        <w:tc>
          <w:tcPr>
            <w:tcW w:w="554" w:type="dxa"/>
          </w:tcPr>
          <w:p w14:paraId="469D5F02" w14:textId="126E9F65"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1E529F4E" w14:textId="5E0637B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62B62310" w14:textId="53E2C48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006C11B4" w14:textId="3D9AA8C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r>
      <w:tr w:rsidR="00C22C7E" w:rsidRPr="006C707B" w14:paraId="29578EAD" w14:textId="77777777" w:rsidTr="00C22C7E">
        <w:tc>
          <w:tcPr>
            <w:tcW w:w="444" w:type="dxa"/>
          </w:tcPr>
          <w:p w14:paraId="2177DE65" w14:textId="65156FF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e</w:t>
            </w:r>
          </w:p>
        </w:tc>
        <w:tc>
          <w:tcPr>
            <w:tcW w:w="2456" w:type="dxa"/>
          </w:tcPr>
          <w:p w14:paraId="0E9B956C" w14:textId="02744DC4"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31d=Yes] Is adjusted analysis specified with further details?</w:t>
            </w:r>
          </w:p>
        </w:tc>
        <w:tc>
          <w:tcPr>
            <w:tcW w:w="2582" w:type="dxa"/>
          </w:tcPr>
          <w:p w14:paraId="01C00F37" w14:textId="42D80A2E"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40146AF0" w14:textId="738CA28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5</w:t>
            </w:r>
          </w:p>
        </w:tc>
        <w:tc>
          <w:tcPr>
            <w:tcW w:w="554" w:type="dxa"/>
          </w:tcPr>
          <w:p w14:paraId="6A5752FD" w14:textId="35B7F189"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5</w:t>
            </w:r>
          </w:p>
        </w:tc>
        <w:tc>
          <w:tcPr>
            <w:tcW w:w="554" w:type="dxa"/>
          </w:tcPr>
          <w:p w14:paraId="3317AC3F" w14:textId="32FB343E"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70</w:t>
            </w:r>
          </w:p>
        </w:tc>
        <w:tc>
          <w:tcPr>
            <w:tcW w:w="554" w:type="dxa"/>
          </w:tcPr>
          <w:p w14:paraId="2E37BBCA" w14:textId="4676145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2B2BF220" w14:textId="6014756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c>
          <w:tcPr>
            <w:tcW w:w="554" w:type="dxa"/>
          </w:tcPr>
          <w:p w14:paraId="4FF482E0" w14:textId="6B92DC3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5</w:t>
            </w:r>
          </w:p>
        </w:tc>
        <w:tc>
          <w:tcPr>
            <w:tcW w:w="554" w:type="dxa"/>
          </w:tcPr>
          <w:p w14:paraId="724DAFA0" w14:textId="7C175AE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r>
      <w:tr w:rsidR="00C22C7E" w:rsidRPr="006C707B" w14:paraId="63B67007" w14:textId="77777777" w:rsidTr="00C22C7E">
        <w:tc>
          <w:tcPr>
            <w:tcW w:w="444" w:type="dxa"/>
          </w:tcPr>
          <w:p w14:paraId="24032258" w14:textId="2BAF6E5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1f</w:t>
            </w:r>
          </w:p>
        </w:tc>
        <w:tc>
          <w:tcPr>
            <w:tcW w:w="2456" w:type="dxa"/>
          </w:tcPr>
          <w:p w14:paraId="27495FEA" w14:textId="0429D236"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31d=Yes] Does the manuscript mention whether the adjusted analysis is pre-specified or exploratory/post hoc?</w:t>
            </w:r>
          </w:p>
        </w:tc>
        <w:tc>
          <w:tcPr>
            <w:tcW w:w="2582" w:type="dxa"/>
          </w:tcPr>
          <w:p w14:paraId="44F15499" w14:textId="53720EB9"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 text to assess</w:t>
            </w:r>
          </w:p>
        </w:tc>
        <w:tc>
          <w:tcPr>
            <w:tcW w:w="554" w:type="dxa"/>
          </w:tcPr>
          <w:p w14:paraId="79473B15" w14:textId="035FF1FF"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65</w:t>
            </w:r>
          </w:p>
        </w:tc>
        <w:tc>
          <w:tcPr>
            <w:tcW w:w="554" w:type="dxa"/>
          </w:tcPr>
          <w:p w14:paraId="3CB29C1A" w14:textId="5600600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65</w:t>
            </w:r>
          </w:p>
        </w:tc>
        <w:tc>
          <w:tcPr>
            <w:tcW w:w="554" w:type="dxa"/>
          </w:tcPr>
          <w:p w14:paraId="2B1B5482" w14:textId="7630BF46"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57</w:t>
            </w:r>
          </w:p>
        </w:tc>
        <w:tc>
          <w:tcPr>
            <w:tcW w:w="554" w:type="dxa"/>
          </w:tcPr>
          <w:p w14:paraId="5285C881" w14:textId="41061BA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65</w:t>
            </w:r>
          </w:p>
        </w:tc>
        <w:tc>
          <w:tcPr>
            <w:tcW w:w="554" w:type="dxa"/>
          </w:tcPr>
          <w:p w14:paraId="7169EF6D" w14:textId="4C8C380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c>
          <w:tcPr>
            <w:tcW w:w="554" w:type="dxa"/>
          </w:tcPr>
          <w:p w14:paraId="08131E63" w14:textId="4C7E558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65</w:t>
            </w:r>
          </w:p>
        </w:tc>
        <w:tc>
          <w:tcPr>
            <w:tcW w:w="554" w:type="dxa"/>
          </w:tcPr>
          <w:p w14:paraId="6081841E" w14:textId="25A3375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r>
      <w:tr w:rsidR="00C22C7E" w:rsidRPr="006C707B" w14:paraId="488198A8" w14:textId="77777777" w:rsidTr="00C22C7E">
        <w:tc>
          <w:tcPr>
            <w:tcW w:w="444" w:type="dxa"/>
          </w:tcPr>
          <w:p w14:paraId="2EAD5E06" w14:textId="0186D23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2b</w:t>
            </w:r>
          </w:p>
        </w:tc>
        <w:tc>
          <w:tcPr>
            <w:tcW w:w="2456" w:type="dxa"/>
          </w:tcPr>
          <w:p w14:paraId="4BFCDB3B" w14:textId="2C3A625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2a=No] Does the manuscript mention the rationale for not having a data monitoring committee?</w:t>
            </w:r>
          </w:p>
        </w:tc>
        <w:tc>
          <w:tcPr>
            <w:tcW w:w="2582" w:type="dxa"/>
          </w:tcPr>
          <w:p w14:paraId="3E73321D" w14:textId="56DA7FF6" w:rsidR="00C22C7E" w:rsidRPr="00EB0415" w:rsidRDefault="00C22C7E" w:rsidP="00C22C7E">
            <w:pPr>
              <w:spacing w:before="36"/>
              <w:rPr>
                <w:rFonts w:ascii="Times New Roman" w:eastAsia="DengXian" w:hAnsi="Times New Roman" w:cs="Times New Roman"/>
                <w:snapToGrid w:val="0"/>
                <w:sz w:val="15"/>
                <w:szCs w:val="15"/>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6456478B" w14:textId="394AFB30"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7</w:t>
            </w:r>
          </w:p>
        </w:tc>
        <w:tc>
          <w:tcPr>
            <w:tcW w:w="554" w:type="dxa"/>
          </w:tcPr>
          <w:p w14:paraId="5D03847F" w14:textId="0344549B"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7</w:t>
            </w:r>
          </w:p>
        </w:tc>
        <w:tc>
          <w:tcPr>
            <w:tcW w:w="554" w:type="dxa"/>
          </w:tcPr>
          <w:p w14:paraId="6AFEF6A4" w14:textId="7810803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6</w:t>
            </w:r>
          </w:p>
        </w:tc>
        <w:tc>
          <w:tcPr>
            <w:tcW w:w="554" w:type="dxa"/>
          </w:tcPr>
          <w:p w14:paraId="5248F11B" w14:textId="6040955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5356787E" w14:textId="58A2A25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375951E4" w14:textId="2BFC2BC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78A762AE" w14:textId="3E85F70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r>
      <w:tr w:rsidR="00C22C7E" w:rsidRPr="006C707B" w14:paraId="025E86D6" w14:textId="77777777" w:rsidTr="00C22C7E">
        <w:tc>
          <w:tcPr>
            <w:tcW w:w="444" w:type="dxa"/>
          </w:tcPr>
          <w:p w14:paraId="61C06576" w14:textId="365EAAEA"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2c</w:t>
            </w:r>
          </w:p>
        </w:tc>
        <w:tc>
          <w:tcPr>
            <w:tcW w:w="2456" w:type="dxa"/>
          </w:tcPr>
          <w:p w14:paraId="2D01494B" w14:textId="68CFA953"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2a=Yes] Does the manuscript mention the following aspects of the data monitoring committee? Check all that apply.</w:t>
            </w:r>
          </w:p>
        </w:tc>
        <w:tc>
          <w:tcPr>
            <w:tcW w:w="2582" w:type="dxa"/>
          </w:tcPr>
          <w:p w14:paraId="25658B87" w14:textId="019FB896"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Composition or intended size and characteristics of the membership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Roles and responsibilitie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lanned method of function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Degree of independence from the sponsor and investigator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43A6863F" w14:textId="13C04EC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8</w:t>
            </w:r>
          </w:p>
        </w:tc>
        <w:tc>
          <w:tcPr>
            <w:tcW w:w="554" w:type="dxa"/>
          </w:tcPr>
          <w:p w14:paraId="6678EE4F" w14:textId="61EBB835"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6</w:t>
            </w:r>
          </w:p>
        </w:tc>
        <w:tc>
          <w:tcPr>
            <w:tcW w:w="554" w:type="dxa"/>
          </w:tcPr>
          <w:p w14:paraId="485B3B38" w14:textId="3886431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5</w:t>
            </w:r>
          </w:p>
        </w:tc>
        <w:tc>
          <w:tcPr>
            <w:tcW w:w="554" w:type="dxa"/>
          </w:tcPr>
          <w:p w14:paraId="6EFBAA1C" w14:textId="271AABC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2</w:t>
            </w:r>
          </w:p>
        </w:tc>
        <w:tc>
          <w:tcPr>
            <w:tcW w:w="554" w:type="dxa"/>
          </w:tcPr>
          <w:p w14:paraId="47B9DB0C" w14:textId="1D87958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9</w:t>
            </w:r>
          </w:p>
        </w:tc>
        <w:tc>
          <w:tcPr>
            <w:tcW w:w="554" w:type="dxa"/>
          </w:tcPr>
          <w:p w14:paraId="40154456" w14:textId="24ECBF2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1</w:t>
            </w:r>
          </w:p>
        </w:tc>
        <w:tc>
          <w:tcPr>
            <w:tcW w:w="554" w:type="dxa"/>
          </w:tcPr>
          <w:p w14:paraId="0AEB5D14" w14:textId="5DC9BFC1"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6</w:t>
            </w:r>
          </w:p>
        </w:tc>
      </w:tr>
      <w:tr w:rsidR="00C22C7E" w:rsidRPr="006C707B" w14:paraId="14D474FA" w14:textId="77777777" w:rsidTr="00C22C7E">
        <w:tc>
          <w:tcPr>
            <w:tcW w:w="444" w:type="dxa"/>
          </w:tcPr>
          <w:p w14:paraId="0F584C13" w14:textId="77848B72"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3b</w:t>
            </w:r>
          </w:p>
        </w:tc>
        <w:tc>
          <w:tcPr>
            <w:tcW w:w="2456" w:type="dxa"/>
          </w:tcPr>
          <w:p w14:paraId="496B333E" w14:textId="32E67945"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3a=Yes] Does the manuscript mention the following aspects of the interim analyses? Check all that apply.</w:t>
            </w:r>
          </w:p>
        </w:tc>
        <w:tc>
          <w:tcPr>
            <w:tcW w:w="2582" w:type="dxa"/>
          </w:tcPr>
          <w:p w14:paraId="3099B029" w14:textId="4EC71246"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Rationale for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tatistical methods used for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Timing of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will conduct the analysi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If the analysis will be mask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will have the access to the analysis result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ther those with access to the results will remain mask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ther masking will be maintained when any adaptations to the trial are made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1307D82F" w14:textId="3EA1186F"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8</w:t>
            </w:r>
          </w:p>
        </w:tc>
        <w:tc>
          <w:tcPr>
            <w:tcW w:w="554" w:type="dxa"/>
          </w:tcPr>
          <w:p w14:paraId="2EFD3AE6" w14:textId="57652C70"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8</w:t>
            </w:r>
          </w:p>
        </w:tc>
        <w:tc>
          <w:tcPr>
            <w:tcW w:w="554" w:type="dxa"/>
          </w:tcPr>
          <w:p w14:paraId="43C94965" w14:textId="02042E61"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7</w:t>
            </w:r>
          </w:p>
        </w:tc>
        <w:tc>
          <w:tcPr>
            <w:tcW w:w="554" w:type="dxa"/>
          </w:tcPr>
          <w:p w14:paraId="1C11783E" w14:textId="44701A04"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76</w:t>
            </w:r>
          </w:p>
        </w:tc>
        <w:tc>
          <w:tcPr>
            <w:tcW w:w="554" w:type="dxa"/>
          </w:tcPr>
          <w:p w14:paraId="653EA01D" w14:textId="55DE21E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2E915E37" w14:textId="2177FD1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9</w:t>
            </w:r>
          </w:p>
        </w:tc>
        <w:tc>
          <w:tcPr>
            <w:tcW w:w="554" w:type="dxa"/>
          </w:tcPr>
          <w:p w14:paraId="19D82A1E" w14:textId="1433F1B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8</w:t>
            </w:r>
          </w:p>
        </w:tc>
      </w:tr>
      <w:tr w:rsidR="00C22C7E" w:rsidRPr="006C707B" w14:paraId="20AAEEB1" w14:textId="77777777" w:rsidTr="00C22C7E">
        <w:tc>
          <w:tcPr>
            <w:tcW w:w="444" w:type="dxa"/>
          </w:tcPr>
          <w:p w14:paraId="38D2E31B" w14:textId="6BCD053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lastRenderedPageBreak/>
              <w:t>34b</w:t>
            </w:r>
          </w:p>
        </w:tc>
        <w:tc>
          <w:tcPr>
            <w:tcW w:w="2456" w:type="dxa"/>
          </w:tcPr>
          <w:p w14:paraId="0D5F50D0" w14:textId="334F0A7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34a=Yes] Does the manuscript mention who has the ultimate authority to stop the trial?</w:t>
            </w:r>
          </w:p>
        </w:tc>
        <w:tc>
          <w:tcPr>
            <w:tcW w:w="2582" w:type="dxa"/>
          </w:tcPr>
          <w:p w14:paraId="1CABF26A" w14:textId="7A525E0F" w:rsidR="00C22C7E" w:rsidRPr="00EB0415" w:rsidRDefault="00C22C7E" w:rsidP="00C22C7E">
            <w:pPr>
              <w:spacing w:before="36"/>
              <w:rPr>
                <w:rFonts w:ascii="Times New Roman" w:hAnsi="Times New Roman" w:cs="Times New Roman"/>
                <w:sz w:val="18"/>
                <w:szCs w:val="18"/>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0B7F7E7D" w14:textId="7B10D537"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8</w:t>
            </w:r>
          </w:p>
        </w:tc>
        <w:tc>
          <w:tcPr>
            <w:tcW w:w="554" w:type="dxa"/>
          </w:tcPr>
          <w:p w14:paraId="35243ACE" w14:textId="0E3BC512"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8</w:t>
            </w:r>
          </w:p>
        </w:tc>
        <w:tc>
          <w:tcPr>
            <w:tcW w:w="554" w:type="dxa"/>
          </w:tcPr>
          <w:p w14:paraId="49F0CFEB" w14:textId="01C63F0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6</w:t>
            </w:r>
          </w:p>
        </w:tc>
        <w:tc>
          <w:tcPr>
            <w:tcW w:w="554" w:type="dxa"/>
          </w:tcPr>
          <w:p w14:paraId="36655778" w14:textId="11C3D7B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c>
          <w:tcPr>
            <w:tcW w:w="554" w:type="dxa"/>
          </w:tcPr>
          <w:p w14:paraId="68D95C0D" w14:textId="6977209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6</w:t>
            </w:r>
          </w:p>
        </w:tc>
        <w:tc>
          <w:tcPr>
            <w:tcW w:w="554" w:type="dxa"/>
          </w:tcPr>
          <w:p w14:paraId="75AD472B" w14:textId="5FA789C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c>
          <w:tcPr>
            <w:tcW w:w="554" w:type="dxa"/>
          </w:tcPr>
          <w:p w14:paraId="139044C5" w14:textId="6D662D80"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6</w:t>
            </w:r>
          </w:p>
        </w:tc>
      </w:tr>
      <w:tr w:rsidR="00C22C7E" w:rsidRPr="006C707B" w14:paraId="3BB8C6B6" w14:textId="77777777" w:rsidTr="00C22C7E">
        <w:tc>
          <w:tcPr>
            <w:tcW w:w="444" w:type="dxa"/>
          </w:tcPr>
          <w:p w14:paraId="1481E6C7" w14:textId="6285FAC5"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6b</w:t>
            </w:r>
          </w:p>
        </w:tc>
        <w:tc>
          <w:tcPr>
            <w:tcW w:w="2456" w:type="dxa"/>
          </w:tcPr>
          <w:p w14:paraId="567F0D40" w14:textId="48F24FC0"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Protocol, if 36a=Yes] Does the manuscript mention the following aspects of trial auditing? Check all that apply.</w:t>
            </w:r>
          </w:p>
        </w:tc>
        <w:tc>
          <w:tcPr>
            <w:tcW w:w="2582" w:type="dxa"/>
          </w:tcPr>
          <w:p w14:paraId="632C297D" w14:textId="12EA6014" w:rsidR="00C22C7E" w:rsidRPr="00EB0415" w:rsidRDefault="00C22C7E" w:rsidP="00C22C7E">
            <w:pPr>
              <w:spacing w:before="36"/>
              <w:rPr>
                <w:rFonts w:ascii="Times New Roman" w:hAnsi="Times New Roman" w:cs="Times New Roman"/>
                <w:sz w:val="18"/>
                <w:szCs w:val="18"/>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rocedures of audit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Frequency of auditing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Personnel involved and their degree of independence from the trial investigators and sponso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30408710" w14:textId="2AED69D6"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3</w:t>
            </w:r>
          </w:p>
        </w:tc>
        <w:tc>
          <w:tcPr>
            <w:tcW w:w="554" w:type="dxa"/>
          </w:tcPr>
          <w:p w14:paraId="368A44CF" w14:textId="72916BDB"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8</w:t>
            </w:r>
          </w:p>
        </w:tc>
        <w:tc>
          <w:tcPr>
            <w:tcW w:w="554" w:type="dxa"/>
          </w:tcPr>
          <w:p w14:paraId="717E846D" w14:textId="6C6001D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8</w:t>
            </w:r>
          </w:p>
        </w:tc>
        <w:tc>
          <w:tcPr>
            <w:tcW w:w="554" w:type="dxa"/>
          </w:tcPr>
          <w:p w14:paraId="1DAB3187" w14:textId="1FF745F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1.00</w:t>
            </w:r>
          </w:p>
        </w:tc>
        <w:tc>
          <w:tcPr>
            <w:tcW w:w="554" w:type="dxa"/>
          </w:tcPr>
          <w:p w14:paraId="4B97B91F" w14:textId="272700FC"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3</w:t>
            </w:r>
          </w:p>
        </w:tc>
        <w:tc>
          <w:tcPr>
            <w:tcW w:w="554" w:type="dxa"/>
          </w:tcPr>
          <w:p w14:paraId="16A5B321" w14:textId="062CCA81"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8</w:t>
            </w:r>
          </w:p>
        </w:tc>
        <w:tc>
          <w:tcPr>
            <w:tcW w:w="554" w:type="dxa"/>
          </w:tcPr>
          <w:p w14:paraId="6DD5BCCC" w14:textId="59F0FDFB"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9</w:t>
            </w:r>
          </w:p>
        </w:tc>
      </w:tr>
      <w:tr w:rsidR="00C22C7E" w:rsidRPr="006C707B" w14:paraId="08B779E4" w14:textId="77777777" w:rsidTr="00C22C7E">
        <w:tc>
          <w:tcPr>
            <w:tcW w:w="444" w:type="dxa"/>
          </w:tcPr>
          <w:p w14:paraId="42B4929F" w14:textId="492205C5"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38d</w:t>
            </w:r>
          </w:p>
        </w:tc>
        <w:tc>
          <w:tcPr>
            <w:tcW w:w="2456" w:type="dxa"/>
          </w:tcPr>
          <w:p w14:paraId="2469A851" w14:textId="3944435D"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38c=Yes] Does the manuscript mention the reasons for making one or more of those changes?</w:t>
            </w:r>
          </w:p>
        </w:tc>
        <w:tc>
          <w:tcPr>
            <w:tcW w:w="2582" w:type="dxa"/>
          </w:tcPr>
          <w:p w14:paraId="046AFB01" w14:textId="0AD916BD" w:rsidR="00C22C7E" w:rsidRPr="00EB0415" w:rsidRDefault="00C22C7E" w:rsidP="00C22C7E">
            <w:pPr>
              <w:spacing w:before="36"/>
              <w:rPr>
                <w:rFonts w:ascii="Times New Roman" w:hAnsi="Times New Roman" w:cs="Times New Roman"/>
                <w:sz w:val="18"/>
                <w:szCs w:val="18"/>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172C0518" w14:textId="5205E5F2"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5</w:t>
            </w:r>
          </w:p>
        </w:tc>
        <w:tc>
          <w:tcPr>
            <w:tcW w:w="554" w:type="dxa"/>
          </w:tcPr>
          <w:p w14:paraId="0ECC383F" w14:textId="60C20223"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5</w:t>
            </w:r>
          </w:p>
        </w:tc>
        <w:tc>
          <w:tcPr>
            <w:tcW w:w="554" w:type="dxa"/>
          </w:tcPr>
          <w:p w14:paraId="4B968A26" w14:textId="5750C6DD"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4</w:t>
            </w:r>
          </w:p>
        </w:tc>
        <w:tc>
          <w:tcPr>
            <w:tcW w:w="554" w:type="dxa"/>
          </w:tcPr>
          <w:p w14:paraId="693EB5A9" w14:textId="4601185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25CBF6C7" w14:textId="23708AE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1CC6F6BA" w14:textId="6C1036E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5</w:t>
            </w:r>
          </w:p>
        </w:tc>
        <w:tc>
          <w:tcPr>
            <w:tcW w:w="554" w:type="dxa"/>
          </w:tcPr>
          <w:p w14:paraId="17F40D86" w14:textId="4F973448"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r>
      <w:tr w:rsidR="00C22C7E" w:rsidRPr="006C707B" w14:paraId="3D5E9A51" w14:textId="77777777" w:rsidTr="00C22C7E">
        <w:tc>
          <w:tcPr>
            <w:tcW w:w="444" w:type="dxa"/>
          </w:tcPr>
          <w:p w14:paraId="0E00D40B" w14:textId="7344ACC5"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46b</w:t>
            </w:r>
          </w:p>
        </w:tc>
        <w:tc>
          <w:tcPr>
            <w:tcW w:w="2456" w:type="dxa"/>
          </w:tcPr>
          <w:p w14:paraId="50D356CD" w14:textId="2CA4E61F"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If 46a=Yes] Does the manuscript describe any of the following? Check all that apply.</w:t>
            </w:r>
          </w:p>
        </w:tc>
        <w:tc>
          <w:tcPr>
            <w:tcW w:w="2582" w:type="dxa"/>
          </w:tcPr>
          <w:p w14:paraId="56B5E823" w14:textId="4D1D03F6"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men collection proc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men storage, including the location of repositorie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Specimen evaluation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ether collected samples and associated participant-related data will be de-identifi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1B97759C" w14:textId="37289711"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85</w:t>
            </w:r>
          </w:p>
        </w:tc>
        <w:tc>
          <w:tcPr>
            <w:tcW w:w="554" w:type="dxa"/>
          </w:tcPr>
          <w:p w14:paraId="1C87B4EB" w14:textId="26C737C6"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6</w:t>
            </w:r>
          </w:p>
        </w:tc>
        <w:tc>
          <w:tcPr>
            <w:tcW w:w="554" w:type="dxa"/>
          </w:tcPr>
          <w:p w14:paraId="1D346DA5" w14:textId="584BB82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6</w:t>
            </w:r>
          </w:p>
        </w:tc>
        <w:tc>
          <w:tcPr>
            <w:tcW w:w="554" w:type="dxa"/>
          </w:tcPr>
          <w:p w14:paraId="7F5F1759" w14:textId="5F05FF98"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6</w:t>
            </w:r>
          </w:p>
        </w:tc>
        <w:tc>
          <w:tcPr>
            <w:tcW w:w="554" w:type="dxa"/>
          </w:tcPr>
          <w:p w14:paraId="7E0FAB50" w14:textId="0BFE3831"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c>
          <w:tcPr>
            <w:tcW w:w="554" w:type="dxa"/>
          </w:tcPr>
          <w:p w14:paraId="3A2C112D" w14:textId="4E5D9C2B"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7</w:t>
            </w:r>
          </w:p>
        </w:tc>
        <w:tc>
          <w:tcPr>
            <w:tcW w:w="554" w:type="dxa"/>
          </w:tcPr>
          <w:p w14:paraId="479BC197" w14:textId="58891D8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0</w:t>
            </w:r>
          </w:p>
        </w:tc>
      </w:tr>
      <w:tr w:rsidR="00C22C7E" w:rsidRPr="006C707B" w14:paraId="2DA1141B" w14:textId="77777777" w:rsidTr="00C22C7E">
        <w:tc>
          <w:tcPr>
            <w:tcW w:w="444" w:type="dxa"/>
          </w:tcPr>
          <w:p w14:paraId="55A0375E" w14:textId="214381F2"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0b</w:t>
            </w:r>
          </w:p>
        </w:tc>
        <w:tc>
          <w:tcPr>
            <w:tcW w:w="2456" w:type="dxa"/>
          </w:tcPr>
          <w:p w14:paraId="7E78E8BC" w14:textId="35DCDFA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50a=Yes] Does the manuscript report the following information on early stop? Check all that apply.</w:t>
            </w:r>
          </w:p>
        </w:tc>
        <w:tc>
          <w:tcPr>
            <w:tcW w:w="2582" w:type="dxa"/>
          </w:tcPr>
          <w:p w14:paraId="7F858175" w14:textId="757BFE99" w:rsidR="00C22C7E" w:rsidRPr="00EB0415" w:rsidRDefault="00C22C7E" w:rsidP="00C22C7E">
            <w:pPr>
              <w:spacing w:before="36"/>
              <w:rPr>
                <w:rFonts w:ascii="Times New Roman" w:eastAsia="DengXian" w:hAnsi="Times New Roman" w:cs="Times New Roman"/>
                <w:snapToGrid w:val="0"/>
                <w:sz w:val="15"/>
                <w:szCs w:val="15"/>
              </w:rPr>
            </w:pP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y the trial was stopp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Who recommended/made the decision to stop the trial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Other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ne reported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xml:space="preserve"> No text to assess </w:t>
            </w:r>
            <w:r w:rsidRPr="00EB0415">
              <w:rPr>
                <w:rFonts w:ascii="Times New Roman" w:hAnsi="Times New Roman" w:cs="Times New Roman"/>
                <w:sz w:val="18"/>
                <w:szCs w:val="18"/>
              </w:rPr>
              <w:t>□</w:t>
            </w:r>
            <w:r w:rsidRPr="00EB0415">
              <w:rPr>
                <w:rFonts w:ascii="Times New Roman" w:hAnsi="Times New Roman" w:cs="Times New Roman"/>
                <w:snapToGrid w:val="0"/>
                <w:sz w:val="15"/>
                <w:szCs w:val="15"/>
              </w:rPr>
              <w:t> Not applicable</w:t>
            </w:r>
          </w:p>
        </w:tc>
        <w:tc>
          <w:tcPr>
            <w:tcW w:w="554" w:type="dxa"/>
          </w:tcPr>
          <w:p w14:paraId="3FC46DCC" w14:textId="2C91760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1</w:t>
            </w:r>
          </w:p>
        </w:tc>
        <w:tc>
          <w:tcPr>
            <w:tcW w:w="554" w:type="dxa"/>
          </w:tcPr>
          <w:p w14:paraId="6DB51488" w14:textId="6D37E2E8"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7</w:t>
            </w:r>
          </w:p>
        </w:tc>
        <w:tc>
          <w:tcPr>
            <w:tcW w:w="554" w:type="dxa"/>
          </w:tcPr>
          <w:p w14:paraId="56E1950C" w14:textId="31C51E62"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96</w:t>
            </w:r>
          </w:p>
        </w:tc>
        <w:tc>
          <w:tcPr>
            <w:tcW w:w="554" w:type="dxa"/>
          </w:tcPr>
          <w:p w14:paraId="271FDFED" w14:textId="4C1CEFF2"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3</w:t>
            </w:r>
          </w:p>
        </w:tc>
        <w:tc>
          <w:tcPr>
            <w:tcW w:w="554" w:type="dxa"/>
          </w:tcPr>
          <w:p w14:paraId="0CDE5686" w14:textId="3868578B"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9</w:t>
            </w:r>
          </w:p>
        </w:tc>
        <w:tc>
          <w:tcPr>
            <w:tcW w:w="554" w:type="dxa"/>
          </w:tcPr>
          <w:p w14:paraId="48AA1AD6" w14:textId="2E829A3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6</w:t>
            </w:r>
          </w:p>
        </w:tc>
        <w:tc>
          <w:tcPr>
            <w:tcW w:w="554" w:type="dxa"/>
          </w:tcPr>
          <w:p w14:paraId="40D45A82" w14:textId="1694879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98</w:t>
            </w:r>
          </w:p>
        </w:tc>
      </w:tr>
      <w:tr w:rsidR="00C22C7E" w:rsidRPr="006C707B" w14:paraId="6BF462F1" w14:textId="77777777" w:rsidTr="00C22C7E">
        <w:tc>
          <w:tcPr>
            <w:tcW w:w="444" w:type="dxa"/>
          </w:tcPr>
          <w:p w14:paraId="1FEC9535" w14:textId="61345C46"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5b</w:t>
            </w:r>
          </w:p>
        </w:tc>
        <w:tc>
          <w:tcPr>
            <w:tcW w:w="2456" w:type="dxa"/>
          </w:tcPr>
          <w:p w14:paraId="5224E1C1" w14:textId="30C4D148"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55a=Yes] When reporting the results, does the manuscript mention that the subgroup analysis is pre-specified or exploratory/post hoc?</w:t>
            </w:r>
          </w:p>
        </w:tc>
        <w:tc>
          <w:tcPr>
            <w:tcW w:w="2582" w:type="dxa"/>
          </w:tcPr>
          <w:p w14:paraId="6BF5783C" w14:textId="099D878F" w:rsidR="00C22C7E" w:rsidRPr="00EB0415" w:rsidRDefault="00C22C7E" w:rsidP="00C22C7E">
            <w:pPr>
              <w:spacing w:before="36"/>
              <w:rPr>
                <w:rFonts w:ascii="Times New Roman" w:hAnsi="Times New Roman" w:cs="Times New Roman"/>
                <w:sz w:val="18"/>
                <w:szCs w:val="18"/>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Pr>
          <w:p w14:paraId="43128ECE" w14:textId="061A4257"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35</w:t>
            </w:r>
          </w:p>
        </w:tc>
        <w:tc>
          <w:tcPr>
            <w:tcW w:w="554" w:type="dxa"/>
          </w:tcPr>
          <w:p w14:paraId="39FD5C2A" w14:textId="318D29C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35</w:t>
            </w:r>
          </w:p>
        </w:tc>
        <w:tc>
          <w:tcPr>
            <w:tcW w:w="554" w:type="dxa"/>
          </w:tcPr>
          <w:p w14:paraId="47C57D3E" w14:textId="735FE464"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20</w:t>
            </w:r>
          </w:p>
        </w:tc>
        <w:tc>
          <w:tcPr>
            <w:tcW w:w="554" w:type="dxa"/>
          </w:tcPr>
          <w:p w14:paraId="7E628006" w14:textId="5408AB03"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35</w:t>
            </w:r>
          </w:p>
        </w:tc>
        <w:tc>
          <w:tcPr>
            <w:tcW w:w="554" w:type="dxa"/>
          </w:tcPr>
          <w:p w14:paraId="23D6517B" w14:textId="5E37DCAF"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4</w:t>
            </w:r>
          </w:p>
        </w:tc>
        <w:tc>
          <w:tcPr>
            <w:tcW w:w="554" w:type="dxa"/>
          </w:tcPr>
          <w:p w14:paraId="7000935A" w14:textId="220084D1"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35</w:t>
            </w:r>
          </w:p>
        </w:tc>
        <w:tc>
          <w:tcPr>
            <w:tcW w:w="554" w:type="dxa"/>
          </w:tcPr>
          <w:p w14:paraId="6121E253" w14:textId="16EC8577"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4</w:t>
            </w:r>
          </w:p>
        </w:tc>
      </w:tr>
      <w:tr w:rsidR="00C22C7E" w:rsidRPr="006C707B" w14:paraId="282880D4" w14:textId="77777777" w:rsidTr="00C22C7E">
        <w:tc>
          <w:tcPr>
            <w:tcW w:w="444" w:type="dxa"/>
            <w:tcBorders>
              <w:bottom w:val="single" w:sz="4" w:space="0" w:color="auto"/>
            </w:tcBorders>
          </w:tcPr>
          <w:p w14:paraId="715C239C" w14:textId="50222A71"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55d</w:t>
            </w:r>
          </w:p>
        </w:tc>
        <w:tc>
          <w:tcPr>
            <w:tcW w:w="2456" w:type="dxa"/>
            <w:tcBorders>
              <w:bottom w:val="single" w:sz="4" w:space="0" w:color="auto"/>
            </w:tcBorders>
          </w:tcPr>
          <w:p w14:paraId="76CF17A5" w14:textId="5BD5EF5E" w:rsidR="00C22C7E" w:rsidRPr="00EB0415" w:rsidRDefault="00C22C7E" w:rsidP="00C22C7E">
            <w:pPr>
              <w:spacing w:before="36"/>
              <w:rPr>
                <w:rFonts w:ascii="Times New Roman" w:hAnsi="Times New Roman" w:cs="Times New Roman"/>
                <w:snapToGrid w:val="0"/>
                <w:sz w:val="15"/>
                <w:szCs w:val="15"/>
              </w:rPr>
            </w:pPr>
            <w:r w:rsidRPr="00EB0415">
              <w:rPr>
                <w:rFonts w:ascii="Times New Roman" w:hAnsi="Times New Roman" w:cs="Times New Roman"/>
                <w:snapToGrid w:val="0"/>
                <w:sz w:val="15"/>
                <w:szCs w:val="15"/>
              </w:rPr>
              <w:t>[Results, if 55c=Yes] When reporting the results, does the manuscript mention that the adjusted analysis is pre-specified or exploratory/post hoc?</w:t>
            </w:r>
          </w:p>
        </w:tc>
        <w:tc>
          <w:tcPr>
            <w:tcW w:w="2582" w:type="dxa"/>
            <w:tcBorders>
              <w:bottom w:val="single" w:sz="4" w:space="0" w:color="auto"/>
            </w:tcBorders>
          </w:tcPr>
          <w:p w14:paraId="01CB1E70" w14:textId="534B39C7" w:rsidR="00C22C7E" w:rsidRPr="00EB0415" w:rsidRDefault="00C22C7E" w:rsidP="00C22C7E">
            <w:pPr>
              <w:spacing w:before="36"/>
              <w:rPr>
                <w:rFonts w:ascii="Times New Roman" w:hAnsi="Times New Roman" w:cs="Times New Roman"/>
                <w:sz w:val="18"/>
                <w:szCs w:val="18"/>
              </w:rPr>
            </w:pP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Ye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Cannot tell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xml:space="preserve"> No text to assess </w:t>
            </w:r>
            <m:oMath>
              <m:r>
                <m:rPr>
                  <m:sty m:val="p"/>
                </m:rPr>
                <w:rPr>
                  <w:rFonts w:ascii="Cambria Math" w:hAnsi="Cambria Math" w:cs="Times New Roman"/>
                  <w:snapToGrid w:val="0"/>
                  <w:sz w:val="15"/>
                  <w:szCs w:val="15"/>
                </w:rPr>
                <m:t>○</m:t>
              </m:r>
            </m:oMath>
            <w:r w:rsidRPr="00EB0415">
              <w:rPr>
                <w:rFonts w:ascii="Times New Roman" w:hAnsi="Times New Roman" w:cs="Times New Roman"/>
                <w:snapToGrid w:val="0"/>
                <w:sz w:val="15"/>
                <w:szCs w:val="15"/>
              </w:rPr>
              <w:t> Not applicable</w:t>
            </w:r>
          </w:p>
        </w:tc>
        <w:tc>
          <w:tcPr>
            <w:tcW w:w="554" w:type="dxa"/>
            <w:tcBorders>
              <w:bottom w:val="single" w:sz="4" w:space="0" w:color="auto"/>
            </w:tcBorders>
          </w:tcPr>
          <w:p w14:paraId="685B6E26" w14:textId="16DF1F59"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50</w:t>
            </w:r>
          </w:p>
        </w:tc>
        <w:tc>
          <w:tcPr>
            <w:tcW w:w="554" w:type="dxa"/>
            <w:tcBorders>
              <w:bottom w:val="single" w:sz="4" w:space="0" w:color="auto"/>
            </w:tcBorders>
          </w:tcPr>
          <w:p w14:paraId="169DA23E" w14:textId="246AABF2"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50</w:t>
            </w:r>
          </w:p>
        </w:tc>
        <w:tc>
          <w:tcPr>
            <w:tcW w:w="554" w:type="dxa"/>
            <w:tcBorders>
              <w:bottom w:val="single" w:sz="4" w:space="0" w:color="auto"/>
            </w:tcBorders>
          </w:tcPr>
          <w:p w14:paraId="3865E75C" w14:textId="3151C0AD" w:rsidR="00C22C7E" w:rsidRPr="00C22C7E" w:rsidRDefault="00C22C7E" w:rsidP="00C22C7E">
            <w:pPr>
              <w:spacing w:before="36"/>
              <w:rPr>
                <w:rFonts w:ascii="Times New Roman" w:hAnsi="Times New Roman" w:cs="Times New Roman"/>
                <w:snapToGrid w:val="0"/>
                <w:sz w:val="15"/>
                <w:szCs w:val="15"/>
              </w:rPr>
            </w:pPr>
            <w:r w:rsidRPr="00C22C7E">
              <w:rPr>
                <w:rFonts w:ascii="Times New Roman" w:hAnsi="Times New Roman" w:cs="Times New Roman"/>
                <w:color w:val="000000"/>
                <w:sz w:val="15"/>
                <w:szCs w:val="15"/>
              </w:rPr>
              <w:t>0.39</w:t>
            </w:r>
          </w:p>
        </w:tc>
        <w:tc>
          <w:tcPr>
            <w:tcW w:w="554" w:type="dxa"/>
            <w:tcBorders>
              <w:bottom w:val="single" w:sz="4" w:space="0" w:color="auto"/>
            </w:tcBorders>
          </w:tcPr>
          <w:p w14:paraId="38698F29" w14:textId="59C45EDA"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50</w:t>
            </w:r>
          </w:p>
        </w:tc>
        <w:tc>
          <w:tcPr>
            <w:tcW w:w="554" w:type="dxa"/>
            <w:tcBorders>
              <w:bottom w:val="single" w:sz="4" w:space="0" w:color="auto"/>
            </w:tcBorders>
          </w:tcPr>
          <w:p w14:paraId="44A5F076" w14:textId="5395C22E"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c>
          <w:tcPr>
            <w:tcW w:w="554" w:type="dxa"/>
            <w:tcBorders>
              <w:bottom w:val="single" w:sz="4" w:space="0" w:color="auto"/>
            </w:tcBorders>
          </w:tcPr>
          <w:p w14:paraId="2D06AD2B" w14:textId="517066F1"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50</w:t>
            </w:r>
          </w:p>
        </w:tc>
        <w:tc>
          <w:tcPr>
            <w:tcW w:w="554" w:type="dxa"/>
            <w:tcBorders>
              <w:bottom w:val="single" w:sz="4" w:space="0" w:color="auto"/>
            </w:tcBorders>
          </w:tcPr>
          <w:p w14:paraId="742E1D57" w14:textId="47D596B9" w:rsidR="00C22C7E" w:rsidRPr="007F631E" w:rsidRDefault="00C22C7E" w:rsidP="00C22C7E">
            <w:pPr>
              <w:spacing w:before="36"/>
              <w:rPr>
                <w:rFonts w:ascii="Times New Roman" w:hAnsi="Times New Roman" w:cs="Times New Roman"/>
                <w:snapToGrid w:val="0"/>
                <w:sz w:val="15"/>
                <w:szCs w:val="15"/>
              </w:rPr>
            </w:pPr>
            <w:r w:rsidRPr="007F631E">
              <w:rPr>
                <w:rFonts w:ascii="Times New Roman" w:hAnsi="Times New Roman" w:cs="Times New Roman"/>
                <w:color w:val="000000"/>
                <w:sz w:val="15"/>
                <w:szCs w:val="15"/>
              </w:rPr>
              <w:t>0.88</w:t>
            </w:r>
          </w:p>
        </w:tc>
      </w:tr>
    </w:tbl>
    <w:p w14:paraId="575C280A" w14:textId="77777777" w:rsidR="007B0711" w:rsidRPr="00EB0415" w:rsidRDefault="007B0711" w:rsidP="00BF335A">
      <w:pPr>
        <w:rPr>
          <w:rFonts w:ascii="Times New Roman" w:hAnsi="Times New Roman" w:cs="Times New Roman"/>
          <w:snapToGrid w:val="0"/>
          <w:lang w:eastAsia="zh-CN"/>
        </w:rPr>
      </w:pPr>
    </w:p>
    <w:sectPr w:rsidR="007B0711" w:rsidRPr="00EB0415" w:rsidSect="00BF335A">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22A5E" w14:textId="77777777" w:rsidR="002E7298" w:rsidRDefault="002E7298">
      <w:pPr>
        <w:spacing w:after="0"/>
      </w:pPr>
      <w:r>
        <w:separator/>
      </w:r>
    </w:p>
  </w:endnote>
  <w:endnote w:type="continuationSeparator" w:id="0">
    <w:p w14:paraId="418D8369" w14:textId="77777777" w:rsidR="002E7298" w:rsidRDefault="002E729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087A9" w14:textId="77777777" w:rsidR="00AB736F" w:rsidRDefault="00DE2759">
    <w:pPr>
      <w:pStyle w:val="BodyText"/>
      <w:spacing w:line="14" w:lineRule="auto"/>
    </w:pPr>
    <w:r>
      <w:rPr>
        <w:noProof/>
      </w:rPr>
      <mc:AlternateContent>
        <mc:Choice Requires="wps">
          <w:drawing>
            <wp:anchor distT="0" distB="0" distL="114300" distR="114300" simplePos="0" relativeHeight="251661312" behindDoc="1" locked="0" layoutInCell="1" allowOverlap="1" wp14:anchorId="130FEC96" wp14:editId="7F9E4DD7">
              <wp:simplePos x="0" y="0"/>
              <wp:positionH relativeFrom="page">
                <wp:posOffset>6795973</wp:posOffset>
              </wp:positionH>
              <wp:positionV relativeFrom="page">
                <wp:posOffset>9507220</wp:posOffset>
              </wp:positionV>
              <wp:extent cx="335915" cy="168910"/>
              <wp:effectExtent l="0" t="0" r="6985" b="8890"/>
              <wp:wrapNone/>
              <wp:docPr id="2095909417"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35915" cy="168910"/>
                      </a:xfrm>
                      <a:prstGeom prst="rect">
                        <a:avLst/>
                      </a:prstGeom>
                      <a:noFill/>
                      <a:ln>
                        <a:noFill/>
                      </a:ln>
                    </wps:spPr>
                    <wps:txbx>
                      <w:txbxContent>
                        <w:p w14:paraId="14B32CB9" w14:textId="45BEA816" w:rsidR="00AB736F" w:rsidRPr="00111CB1" w:rsidRDefault="00AB736F">
                          <w:pPr>
                            <w:spacing w:before="21"/>
                            <w:ind w:left="60"/>
                            <w:rPr>
                              <w:rFonts w:ascii="Times New Roman" w:hAnsi="Times New Roman" w:cs="Times New Roman"/>
                              <w:bCs/>
                              <w:sz w:val="18"/>
                            </w:rPr>
                          </w:pPr>
                          <w:r w:rsidRPr="00111CB1">
                            <w:rPr>
                              <w:rFonts w:ascii="Times New Roman" w:hAnsi="Times New Roman" w:cs="Times New Roman"/>
                              <w:bCs/>
                              <w:spacing w:val="-2"/>
                              <w:sz w:val="18"/>
                            </w:rPr>
                            <w:fldChar w:fldCharType="begin"/>
                          </w:r>
                          <w:r w:rsidRPr="00111CB1">
                            <w:rPr>
                              <w:rFonts w:ascii="Times New Roman" w:hAnsi="Times New Roman" w:cs="Times New Roman"/>
                              <w:bCs/>
                              <w:spacing w:val="-2"/>
                              <w:sz w:val="18"/>
                            </w:rPr>
                            <w:instrText xml:space="preserve"> PAGE </w:instrText>
                          </w:r>
                          <w:r w:rsidRPr="00111CB1">
                            <w:rPr>
                              <w:rFonts w:ascii="Times New Roman" w:hAnsi="Times New Roman" w:cs="Times New Roman"/>
                              <w:bCs/>
                              <w:spacing w:val="-2"/>
                              <w:sz w:val="18"/>
                            </w:rPr>
                            <w:fldChar w:fldCharType="separate"/>
                          </w:r>
                          <w:r w:rsidRPr="00111CB1">
                            <w:rPr>
                              <w:rFonts w:ascii="Times New Roman" w:hAnsi="Times New Roman" w:cs="Times New Roman"/>
                              <w:bCs/>
                              <w:spacing w:val="-2"/>
                              <w:sz w:val="18"/>
                            </w:rPr>
                            <w:t>10</w:t>
                          </w:r>
                          <w:r w:rsidRPr="00111CB1">
                            <w:rPr>
                              <w:rFonts w:ascii="Times New Roman" w:hAnsi="Times New Roman" w:cs="Times New Roman"/>
                              <w:bCs/>
                              <w:spacing w:val="-2"/>
                              <w:sz w:val="18"/>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30FEC96" id="_x0000_t202" coordsize="21600,21600" o:spt="202" path="m,l,21600r21600,l21600,xe">
              <v:stroke joinstyle="miter"/>
              <v:path gradientshapeok="t" o:connecttype="rect"/>
            </v:shapetype>
            <v:shape id="Text Box 74" o:spid="_x0000_s1035" type="#_x0000_t202" style="position:absolute;margin-left:535.1pt;margin-top:748.6pt;width:26.45pt;height:13.3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" filled="f" stroked="f">
              <v:textbox inset="0,0,0,0">
                <w:txbxContent>
                  <w:p w14:paraId="14B32CB9" w14:textId="45BEA816" w:rsidR="00AB736F" w:rsidRPr="00111CB1" w:rsidRDefault="00AB736F">
                    <w:pPr>
                      <w:spacing w:before="21"/>
                      <w:ind w:left="60"/>
                      <w:rPr>
                        <w:rFonts w:ascii="Times New Roman" w:hAnsi="Times New Roman" w:cs="Times New Roman"/>
                        <w:bCs/>
                        <w:sz w:val="18"/>
                      </w:rPr>
                    </w:pPr>
                    <w:r w:rsidRPr="00111CB1">
                      <w:rPr>
                        <w:rFonts w:ascii="Times New Roman" w:hAnsi="Times New Roman" w:cs="Times New Roman"/>
                        <w:bCs/>
                        <w:spacing w:val="-2"/>
                        <w:sz w:val="18"/>
                      </w:rPr>
                      <w:fldChar w:fldCharType="begin"/>
                    </w:r>
                    <w:r w:rsidRPr="00111CB1">
                      <w:rPr>
                        <w:rFonts w:ascii="Times New Roman" w:hAnsi="Times New Roman" w:cs="Times New Roman"/>
                        <w:bCs/>
                        <w:spacing w:val="-2"/>
                        <w:sz w:val="18"/>
                      </w:rPr>
                      <w:instrText xml:space="preserve"> PAGE </w:instrText>
                    </w:r>
                    <w:r w:rsidRPr="00111CB1">
                      <w:rPr>
                        <w:rFonts w:ascii="Times New Roman" w:hAnsi="Times New Roman" w:cs="Times New Roman"/>
                        <w:bCs/>
                        <w:spacing w:val="-2"/>
                        <w:sz w:val="18"/>
                      </w:rPr>
                      <w:fldChar w:fldCharType="separate"/>
                    </w:r>
                    <w:r w:rsidRPr="00111CB1">
                      <w:rPr>
                        <w:rFonts w:ascii="Times New Roman" w:hAnsi="Times New Roman" w:cs="Times New Roman"/>
                        <w:bCs/>
                        <w:spacing w:val="-2"/>
                        <w:sz w:val="18"/>
                      </w:rPr>
                      <w:t>10</w:t>
                    </w:r>
                    <w:r w:rsidRPr="00111CB1">
                      <w:rPr>
                        <w:rFonts w:ascii="Times New Roman" w:hAnsi="Times New Roman" w:cs="Times New Roman"/>
                        <w:bCs/>
                        <w:spacing w:val="-2"/>
                        <w:sz w:val="18"/>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2E64BE" w14:textId="4D164164" w:rsidR="00C27EBE" w:rsidRDefault="009C6DE8">
    <w:pPr>
      <w:pStyle w:val="BodyText"/>
      <w:spacing w:line="14" w:lineRule="auto"/>
    </w:pPr>
    <w:r>
      <w:rPr>
        <w:noProof/>
      </w:rPr>
      <mc:AlternateContent>
        <mc:Choice Requires="wps">
          <w:drawing>
            <wp:anchor distT="0" distB="0" distL="114300" distR="114300" simplePos="0" relativeHeight="251663360" behindDoc="1" locked="0" layoutInCell="1" allowOverlap="1" wp14:anchorId="225BACBB" wp14:editId="31FE56FA">
              <wp:simplePos x="0" y="0"/>
              <wp:positionH relativeFrom="page">
                <wp:posOffset>6883940</wp:posOffset>
              </wp:positionH>
              <wp:positionV relativeFrom="page">
                <wp:posOffset>9656323</wp:posOffset>
              </wp:positionV>
              <wp:extent cx="335915" cy="168910"/>
              <wp:effectExtent l="0" t="0" r="6985" b="8890"/>
              <wp:wrapNone/>
              <wp:docPr id="1749600513"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35915" cy="168910"/>
                      </a:xfrm>
                      <a:prstGeom prst="rect">
                        <a:avLst/>
                      </a:prstGeom>
                      <a:noFill/>
                      <a:ln>
                        <a:noFill/>
                      </a:ln>
                    </wps:spPr>
                    <wps:txbx>
                      <w:txbxContent>
                        <w:p w14:paraId="2486C917" w14:textId="77777777" w:rsidR="009C6DE8" w:rsidRPr="00111CB1" w:rsidRDefault="009C6DE8" w:rsidP="009C6DE8">
                          <w:pPr>
                            <w:spacing w:before="21"/>
                            <w:ind w:left="60"/>
                            <w:rPr>
                              <w:rFonts w:ascii="Times New Roman" w:hAnsi="Times New Roman" w:cs="Times New Roman"/>
                              <w:bCs/>
                              <w:sz w:val="18"/>
                            </w:rPr>
                          </w:pPr>
                          <w:r w:rsidRPr="00111CB1">
                            <w:rPr>
                              <w:rFonts w:ascii="Times New Roman" w:hAnsi="Times New Roman" w:cs="Times New Roman"/>
                              <w:bCs/>
                              <w:spacing w:val="-2"/>
                              <w:sz w:val="18"/>
                            </w:rPr>
                            <w:fldChar w:fldCharType="begin"/>
                          </w:r>
                          <w:r w:rsidRPr="00111CB1">
                            <w:rPr>
                              <w:rFonts w:ascii="Times New Roman" w:hAnsi="Times New Roman" w:cs="Times New Roman"/>
                              <w:bCs/>
                              <w:spacing w:val="-2"/>
                              <w:sz w:val="18"/>
                            </w:rPr>
                            <w:instrText xml:space="preserve"> PAGE </w:instrText>
                          </w:r>
                          <w:r w:rsidRPr="00111CB1">
                            <w:rPr>
                              <w:rFonts w:ascii="Times New Roman" w:hAnsi="Times New Roman" w:cs="Times New Roman"/>
                              <w:bCs/>
                              <w:spacing w:val="-2"/>
                              <w:sz w:val="18"/>
                            </w:rPr>
                            <w:fldChar w:fldCharType="separate"/>
                          </w:r>
                          <w:r w:rsidRPr="00111CB1">
                            <w:rPr>
                              <w:rFonts w:ascii="Times New Roman" w:hAnsi="Times New Roman" w:cs="Times New Roman"/>
                              <w:bCs/>
                              <w:spacing w:val="-2"/>
                              <w:sz w:val="18"/>
                            </w:rPr>
                            <w:t>10</w:t>
                          </w:r>
                          <w:r w:rsidRPr="00111CB1">
                            <w:rPr>
                              <w:rFonts w:ascii="Times New Roman" w:hAnsi="Times New Roman" w:cs="Times New Roman"/>
                              <w:bCs/>
                              <w:spacing w:val="-2"/>
                              <w:sz w:val="18"/>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5BACBB" id="_x0000_t202" coordsize="21600,21600" o:spt="202" path="m,l,21600r21600,l21600,xe">
              <v:stroke joinstyle="miter"/>
              <v:path gradientshapeok="t" o:connecttype="rect"/>
            </v:shapetype>
            <v:shape id="_x0000_s1036" type="#_x0000_t202" style="position:absolute;margin-left:542.05pt;margin-top:760.35pt;width:26.45pt;height:13.3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" filled="f" stroked="f">
              <v:textbox inset="0,0,0,0">
                <w:txbxContent>
                  <w:p w14:paraId="2486C917" w14:textId="77777777" w:rsidR="009C6DE8" w:rsidRPr="00111CB1" w:rsidRDefault="009C6DE8" w:rsidP="009C6DE8">
                    <w:pPr>
                      <w:spacing w:before="21"/>
                      <w:ind w:left="60"/>
                      <w:rPr>
                        <w:rFonts w:ascii="Times New Roman" w:hAnsi="Times New Roman" w:cs="Times New Roman"/>
                        <w:bCs/>
                        <w:sz w:val="18"/>
                      </w:rPr>
                    </w:pPr>
                    <w:r w:rsidRPr="00111CB1">
                      <w:rPr>
                        <w:rFonts w:ascii="Times New Roman" w:hAnsi="Times New Roman" w:cs="Times New Roman"/>
                        <w:bCs/>
                        <w:spacing w:val="-2"/>
                        <w:sz w:val="18"/>
                      </w:rPr>
                      <w:fldChar w:fldCharType="begin"/>
                    </w:r>
                    <w:r w:rsidRPr="00111CB1">
                      <w:rPr>
                        <w:rFonts w:ascii="Times New Roman" w:hAnsi="Times New Roman" w:cs="Times New Roman"/>
                        <w:bCs/>
                        <w:spacing w:val="-2"/>
                        <w:sz w:val="18"/>
                      </w:rPr>
                      <w:instrText xml:space="preserve"> PAGE </w:instrText>
                    </w:r>
                    <w:r w:rsidRPr="00111CB1">
                      <w:rPr>
                        <w:rFonts w:ascii="Times New Roman" w:hAnsi="Times New Roman" w:cs="Times New Roman"/>
                        <w:bCs/>
                        <w:spacing w:val="-2"/>
                        <w:sz w:val="18"/>
                      </w:rPr>
                      <w:fldChar w:fldCharType="separate"/>
                    </w:r>
                    <w:r w:rsidRPr="00111CB1">
                      <w:rPr>
                        <w:rFonts w:ascii="Times New Roman" w:hAnsi="Times New Roman" w:cs="Times New Roman"/>
                        <w:bCs/>
                        <w:spacing w:val="-2"/>
                        <w:sz w:val="18"/>
                      </w:rPr>
                      <w:t>10</w:t>
                    </w:r>
                    <w:r w:rsidRPr="00111CB1">
                      <w:rPr>
                        <w:rFonts w:ascii="Times New Roman" w:hAnsi="Times New Roman" w:cs="Times New Roman"/>
                        <w:bCs/>
                        <w:spacing w:val="-2"/>
                        <w:sz w:val="18"/>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B1BEA" w14:textId="77777777" w:rsidR="002E7298" w:rsidRDefault="002E7298">
      <w:pPr>
        <w:spacing w:after="0"/>
      </w:pPr>
      <w:r>
        <w:separator/>
      </w:r>
    </w:p>
  </w:footnote>
  <w:footnote w:type="continuationSeparator" w:id="0">
    <w:p w14:paraId="3B50599E" w14:textId="77777777" w:rsidR="002E7298" w:rsidRDefault="002E729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BDAAFB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61CB318"/>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BDF111C"/>
    <w:multiLevelType w:val="hybridMultilevel"/>
    <w:tmpl w:val="2CCAA77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36042D7"/>
    <w:multiLevelType w:val="hybridMultilevel"/>
    <w:tmpl w:val="0D689234"/>
    <w:lvl w:ilvl="0" w:tplc="6AA23000">
      <w:start w:val="1"/>
      <w:numFmt w:val="decimal"/>
      <w:lvlText w:val="%1."/>
      <w:lvlJc w:val="left"/>
      <w:pPr>
        <w:ind w:left="360" w:hanging="360"/>
      </w:pPr>
      <w:rPr>
        <w:rFonts w:hint="default"/>
        <w:b w:val="0"/>
        <w:bCs w:val="0"/>
        <w:i w:val="0"/>
        <w:iCs w:val="0"/>
        <w:w w:val="99"/>
        <w:sz w:val="24"/>
        <w:szCs w:val="24"/>
        <w:lang w:val="en-US" w:eastAsia="en-US" w:bidi="ar-SA"/>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 w15:restartNumberingAfterBreak="0">
    <w:nsid w:val="32687408"/>
    <w:multiLevelType w:val="hybridMultilevel"/>
    <w:tmpl w:val="4BD6B71C"/>
    <w:lvl w:ilvl="0" w:tplc="66A2D480">
      <w:numFmt w:val="bullet"/>
      <w:lvlText w:val="-"/>
      <w:lvlJc w:val="left"/>
      <w:pPr>
        <w:ind w:left="176" w:hanging="117"/>
      </w:pPr>
      <w:rPr>
        <w:rFonts w:ascii="Times New Roman" w:eastAsia="Times New Roman" w:hAnsi="Times New Roman" w:cs="Times New Roman" w:hint="default"/>
        <w:b w:val="0"/>
        <w:bCs w:val="0"/>
        <w:i w:val="0"/>
        <w:iCs w:val="0"/>
        <w:w w:val="100"/>
        <w:sz w:val="20"/>
        <w:szCs w:val="20"/>
        <w:lang w:val="en-US" w:eastAsia="en-US" w:bidi="ar-SA"/>
      </w:rPr>
    </w:lvl>
    <w:lvl w:ilvl="1" w:tplc="C482472C">
      <w:numFmt w:val="bullet"/>
      <w:lvlText w:val="•"/>
      <w:lvlJc w:val="left"/>
      <w:pPr>
        <w:ind w:left="1156" w:hanging="117"/>
      </w:pPr>
      <w:rPr>
        <w:rFonts w:hint="default"/>
        <w:lang w:val="en-US" w:eastAsia="en-US" w:bidi="ar-SA"/>
      </w:rPr>
    </w:lvl>
    <w:lvl w:ilvl="2" w:tplc="CD164DC4">
      <w:numFmt w:val="bullet"/>
      <w:lvlText w:val="•"/>
      <w:lvlJc w:val="left"/>
      <w:pPr>
        <w:ind w:left="2132" w:hanging="117"/>
      </w:pPr>
      <w:rPr>
        <w:rFonts w:hint="default"/>
        <w:lang w:val="en-US" w:eastAsia="en-US" w:bidi="ar-SA"/>
      </w:rPr>
    </w:lvl>
    <w:lvl w:ilvl="3" w:tplc="E6C4B452">
      <w:numFmt w:val="bullet"/>
      <w:lvlText w:val="•"/>
      <w:lvlJc w:val="left"/>
      <w:pPr>
        <w:ind w:left="3108" w:hanging="117"/>
      </w:pPr>
      <w:rPr>
        <w:rFonts w:hint="default"/>
        <w:lang w:val="en-US" w:eastAsia="en-US" w:bidi="ar-SA"/>
      </w:rPr>
    </w:lvl>
    <w:lvl w:ilvl="4" w:tplc="4622077C">
      <w:numFmt w:val="bullet"/>
      <w:lvlText w:val="•"/>
      <w:lvlJc w:val="left"/>
      <w:pPr>
        <w:ind w:left="4084" w:hanging="117"/>
      </w:pPr>
      <w:rPr>
        <w:rFonts w:hint="default"/>
        <w:lang w:val="en-US" w:eastAsia="en-US" w:bidi="ar-SA"/>
      </w:rPr>
    </w:lvl>
    <w:lvl w:ilvl="5" w:tplc="7F1A8054">
      <w:numFmt w:val="bullet"/>
      <w:lvlText w:val="•"/>
      <w:lvlJc w:val="left"/>
      <w:pPr>
        <w:ind w:left="5060" w:hanging="117"/>
      </w:pPr>
      <w:rPr>
        <w:rFonts w:hint="default"/>
        <w:lang w:val="en-US" w:eastAsia="en-US" w:bidi="ar-SA"/>
      </w:rPr>
    </w:lvl>
    <w:lvl w:ilvl="6" w:tplc="A9DE2D32">
      <w:numFmt w:val="bullet"/>
      <w:lvlText w:val="•"/>
      <w:lvlJc w:val="left"/>
      <w:pPr>
        <w:ind w:left="6036" w:hanging="117"/>
      </w:pPr>
      <w:rPr>
        <w:rFonts w:hint="default"/>
        <w:lang w:val="en-US" w:eastAsia="en-US" w:bidi="ar-SA"/>
      </w:rPr>
    </w:lvl>
    <w:lvl w:ilvl="7" w:tplc="51963D00">
      <w:numFmt w:val="bullet"/>
      <w:lvlText w:val="•"/>
      <w:lvlJc w:val="left"/>
      <w:pPr>
        <w:ind w:left="7012" w:hanging="117"/>
      </w:pPr>
      <w:rPr>
        <w:rFonts w:hint="default"/>
        <w:lang w:val="en-US" w:eastAsia="en-US" w:bidi="ar-SA"/>
      </w:rPr>
    </w:lvl>
    <w:lvl w:ilvl="8" w:tplc="78340614">
      <w:numFmt w:val="bullet"/>
      <w:lvlText w:val="•"/>
      <w:lvlJc w:val="left"/>
      <w:pPr>
        <w:ind w:left="7988" w:hanging="117"/>
      </w:pPr>
      <w:rPr>
        <w:rFonts w:hint="default"/>
        <w:lang w:val="en-US" w:eastAsia="en-US" w:bidi="ar-SA"/>
      </w:rPr>
    </w:lvl>
  </w:abstractNum>
  <w:abstractNum w:abstractNumId="5" w15:restartNumberingAfterBreak="0">
    <w:nsid w:val="394F497C"/>
    <w:multiLevelType w:val="hybridMultilevel"/>
    <w:tmpl w:val="D408E46A"/>
    <w:lvl w:ilvl="0" w:tplc="7BEC87FE">
      <w:start w:val="1"/>
      <w:numFmt w:val="decimal"/>
      <w:lvlText w:val="%1."/>
      <w:lvlJc w:val="left"/>
      <w:pPr>
        <w:ind w:left="482" w:hanging="250"/>
        <w:jc w:val="right"/>
      </w:pPr>
      <w:rPr>
        <w:rFonts w:ascii="Times New Roman" w:eastAsia="Times New Roman" w:hAnsi="Times New Roman" w:cs="Times New Roman" w:hint="default"/>
        <w:b/>
        <w:bCs/>
        <w:i w:val="0"/>
        <w:iCs w:val="0"/>
        <w:w w:val="99"/>
        <w:sz w:val="20"/>
        <w:szCs w:val="20"/>
        <w:lang w:val="en-US" w:eastAsia="en-US" w:bidi="ar-SA"/>
      </w:rPr>
    </w:lvl>
    <w:lvl w:ilvl="1" w:tplc="A98AB240">
      <w:numFmt w:val="bullet"/>
      <w:lvlText w:val="•"/>
      <w:lvlJc w:val="left"/>
      <w:pPr>
        <w:ind w:left="1488" w:hanging="250"/>
      </w:pPr>
      <w:rPr>
        <w:rFonts w:hint="default"/>
        <w:lang w:val="en-US" w:eastAsia="en-US" w:bidi="ar-SA"/>
      </w:rPr>
    </w:lvl>
    <w:lvl w:ilvl="2" w:tplc="D8A4BC0C">
      <w:numFmt w:val="bullet"/>
      <w:lvlText w:val="•"/>
      <w:lvlJc w:val="left"/>
      <w:pPr>
        <w:ind w:left="2496" w:hanging="250"/>
      </w:pPr>
      <w:rPr>
        <w:rFonts w:hint="default"/>
        <w:lang w:val="en-US" w:eastAsia="en-US" w:bidi="ar-SA"/>
      </w:rPr>
    </w:lvl>
    <w:lvl w:ilvl="3" w:tplc="CE38CE60">
      <w:numFmt w:val="bullet"/>
      <w:lvlText w:val="•"/>
      <w:lvlJc w:val="left"/>
      <w:pPr>
        <w:ind w:left="3504" w:hanging="250"/>
      </w:pPr>
      <w:rPr>
        <w:rFonts w:hint="default"/>
        <w:lang w:val="en-US" w:eastAsia="en-US" w:bidi="ar-SA"/>
      </w:rPr>
    </w:lvl>
    <w:lvl w:ilvl="4" w:tplc="E5C2D3A4">
      <w:numFmt w:val="bullet"/>
      <w:lvlText w:val="•"/>
      <w:lvlJc w:val="left"/>
      <w:pPr>
        <w:ind w:left="4512" w:hanging="250"/>
      </w:pPr>
      <w:rPr>
        <w:rFonts w:hint="default"/>
        <w:lang w:val="en-US" w:eastAsia="en-US" w:bidi="ar-SA"/>
      </w:rPr>
    </w:lvl>
    <w:lvl w:ilvl="5" w:tplc="E7E4AE48">
      <w:numFmt w:val="bullet"/>
      <w:lvlText w:val="•"/>
      <w:lvlJc w:val="left"/>
      <w:pPr>
        <w:ind w:left="5520" w:hanging="250"/>
      </w:pPr>
      <w:rPr>
        <w:rFonts w:hint="default"/>
        <w:lang w:val="en-US" w:eastAsia="en-US" w:bidi="ar-SA"/>
      </w:rPr>
    </w:lvl>
    <w:lvl w:ilvl="6" w:tplc="9160B012">
      <w:numFmt w:val="bullet"/>
      <w:lvlText w:val="•"/>
      <w:lvlJc w:val="left"/>
      <w:pPr>
        <w:ind w:left="6528" w:hanging="250"/>
      </w:pPr>
      <w:rPr>
        <w:rFonts w:hint="default"/>
        <w:lang w:val="en-US" w:eastAsia="en-US" w:bidi="ar-SA"/>
      </w:rPr>
    </w:lvl>
    <w:lvl w:ilvl="7" w:tplc="4752A95E">
      <w:numFmt w:val="bullet"/>
      <w:lvlText w:val="•"/>
      <w:lvlJc w:val="left"/>
      <w:pPr>
        <w:ind w:left="7536" w:hanging="250"/>
      </w:pPr>
      <w:rPr>
        <w:rFonts w:hint="default"/>
        <w:lang w:val="en-US" w:eastAsia="en-US" w:bidi="ar-SA"/>
      </w:rPr>
    </w:lvl>
    <w:lvl w:ilvl="8" w:tplc="2912E708">
      <w:numFmt w:val="bullet"/>
      <w:lvlText w:val="•"/>
      <w:lvlJc w:val="left"/>
      <w:pPr>
        <w:ind w:left="8544" w:hanging="250"/>
      </w:pPr>
      <w:rPr>
        <w:rFonts w:hint="default"/>
        <w:lang w:val="en-US" w:eastAsia="en-US" w:bidi="ar-SA"/>
      </w:rPr>
    </w:lvl>
  </w:abstractNum>
  <w:abstractNum w:abstractNumId="6" w15:restartNumberingAfterBreak="0">
    <w:nsid w:val="3CA246E7"/>
    <w:multiLevelType w:val="hybridMultilevel"/>
    <w:tmpl w:val="EA72B1EE"/>
    <w:lvl w:ilvl="0" w:tplc="0E263324">
      <w:numFmt w:val="bullet"/>
      <w:lvlText w:val="•"/>
      <w:lvlJc w:val="left"/>
      <w:pPr>
        <w:ind w:left="360" w:hanging="360"/>
      </w:pPr>
      <w:rPr>
        <w:rFonts w:ascii="Times New Roman" w:eastAsia="Times New Roman" w:hAnsi="Times New Roman" w:cs="Times New Roman" w:hint="default"/>
        <w:b w:val="0"/>
        <w:bCs w:val="0"/>
        <w:i w:val="0"/>
        <w:iCs w:val="0"/>
        <w:w w:val="99"/>
        <w:sz w:val="20"/>
        <w:szCs w:val="20"/>
        <w:lang w:val="en-US" w:eastAsia="en-US" w:bidi="ar-SA"/>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7" w15:restartNumberingAfterBreak="0">
    <w:nsid w:val="441E765F"/>
    <w:multiLevelType w:val="hybridMultilevel"/>
    <w:tmpl w:val="C5CEF09A"/>
    <w:lvl w:ilvl="0" w:tplc="0E263324">
      <w:numFmt w:val="bullet"/>
      <w:lvlText w:val="•"/>
      <w:lvlJc w:val="left"/>
      <w:pPr>
        <w:ind w:left="632" w:hanging="164"/>
      </w:pPr>
      <w:rPr>
        <w:rFonts w:ascii="Times New Roman" w:eastAsia="Times New Roman" w:hAnsi="Times New Roman" w:cs="Times New Roman" w:hint="default"/>
        <w:b w:val="0"/>
        <w:bCs w:val="0"/>
        <w:i w:val="0"/>
        <w:iCs w:val="0"/>
        <w:w w:val="99"/>
        <w:sz w:val="20"/>
        <w:szCs w:val="20"/>
        <w:lang w:val="en-US" w:eastAsia="en-US" w:bidi="ar-SA"/>
      </w:rPr>
    </w:lvl>
    <w:lvl w:ilvl="1" w:tplc="76565A1E">
      <w:numFmt w:val="bullet"/>
      <w:lvlText w:val="•"/>
      <w:lvlJc w:val="left"/>
      <w:pPr>
        <w:ind w:left="1632" w:hanging="164"/>
      </w:pPr>
      <w:rPr>
        <w:rFonts w:hint="default"/>
        <w:lang w:val="en-US" w:eastAsia="en-US" w:bidi="ar-SA"/>
      </w:rPr>
    </w:lvl>
    <w:lvl w:ilvl="2" w:tplc="BAF26946">
      <w:numFmt w:val="bullet"/>
      <w:lvlText w:val="•"/>
      <w:lvlJc w:val="left"/>
      <w:pPr>
        <w:ind w:left="2624" w:hanging="164"/>
      </w:pPr>
      <w:rPr>
        <w:rFonts w:hint="default"/>
        <w:lang w:val="en-US" w:eastAsia="en-US" w:bidi="ar-SA"/>
      </w:rPr>
    </w:lvl>
    <w:lvl w:ilvl="3" w:tplc="044894AC">
      <w:numFmt w:val="bullet"/>
      <w:lvlText w:val="•"/>
      <w:lvlJc w:val="left"/>
      <w:pPr>
        <w:ind w:left="3616" w:hanging="164"/>
      </w:pPr>
      <w:rPr>
        <w:rFonts w:hint="default"/>
        <w:lang w:val="en-US" w:eastAsia="en-US" w:bidi="ar-SA"/>
      </w:rPr>
    </w:lvl>
    <w:lvl w:ilvl="4" w:tplc="084EFC12">
      <w:numFmt w:val="bullet"/>
      <w:lvlText w:val="•"/>
      <w:lvlJc w:val="left"/>
      <w:pPr>
        <w:ind w:left="4608" w:hanging="164"/>
      </w:pPr>
      <w:rPr>
        <w:rFonts w:hint="default"/>
        <w:lang w:val="en-US" w:eastAsia="en-US" w:bidi="ar-SA"/>
      </w:rPr>
    </w:lvl>
    <w:lvl w:ilvl="5" w:tplc="E11EF8EE">
      <w:numFmt w:val="bullet"/>
      <w:lvlText w:val="•"/>
      <w:lvlJc w:val="left"/>
      <w:pPr>
        <w:ind w:left="5600" w:hanging="164"/>
      </w:pPr>
      <w:rPr>
        <w:rFonts w:hint="default"/>
        <w:lang w:val="en-US" w:eastAsia="en-US" w:bidi="ar-SA"/>
      </w:rPr>
    </w:lvl>
    <w:lvl w:ilvl="6" w:tplc="62A4C84E">
      <w:numFmt w:val="bullet"/>
      <w:lvlText w:val="•"/>
      <w:lvlJc w:val="left"/>
      <w:pPr>
        <w:ind w:left="6592" w:hanging="164"/>
      </w:pPr>
      <w:rPr>
        <w:rFonts w:hint="default"/>
        <w:lang w:val="en-US" w:eastAsia="en-US" w:bidi="ar-SA"/>
      </w:rPr>
    </w:lvl>
    <w:lvl w:ilvl="7" w:tplc="DDD617A2">
      <w:numFmt w:val="bullet"/>
      <w:lvlText w:val="•"/>
      <w:lvlJc w:val="left"/>
      <w:pPr>
        <w:ind w:left="7584" w:hanging="164"/>
      </w:pPr>
      <w:rPr>
        <w:rFonts w:hint="default"/>
        <w:lang w:val="en-US" w:eastAsia="en-US" w:bidi="ar-SA"/>
      </w:rPr>
    </w:lvl>
    <w:lvl w:ilvl="8" w:tplc="0AFE0498">
      <w:numFmt w:val="bullet"/>
      <w:lvlText w:val="•"/>
      <w:lvlJc w:val="left"/>
      <w:pPr>
        <w:ind w:left="8576" w:hanging="164"/>
      </w:pPr>
      <w:rPr>
        <w:rFonts w:hint="default"/>
        <w:lang w:val="en-US" w:eastAsia="en-US" w:bidi="ar-SA"/>
      </w:rPr>
    </w:lvl>
  </w:abstractNum>
  <w:abstractNum w:abstractNumId="8" w15:restartNumberingAfterBreak="0">
    <w:nsid w:val="72E507CF"/>
    <w:multiLevelType w:val="hybridMultilevel"/>
    <w:tmpl w:val="2DDCBBAE"/>
    <w:lvl w:ilvl="0" w:tplc="88DE565A">
      <w:start w:val="3"/>
      <w:numFmt w:val="bullet"/>
      <w:lvlText w:val="-"/>
      <w:lvlJc w:val="left"/>
      <w:pPr>
        <w:ind w:left="674" w:hanging="360"/>
      </w:pPr>
      <w:rPr>
        <w:rFonts w:ascii="Times New Roman" w:eastAsia="Times New Roman" w:hAnsi="Times New Roman" w:cs="Times New Roman" w:hint="default"/>
        <w:b/>
      </w:rPr>
    </w:lvl>
    <w:lvl w:ilvl="1" w:tplc="04090003" w:tentative="1">
      <w:start w:val="1"/>
      <w:numFmt w:val="bullet"/>
      <w:lvlText w:val=""/>
      <w:lvlJc w:val="left"/>
      <w:pPr>
        <w:ind w:left="1194" w:hanging="440"/>
      </w:pPr>
      <w:rPr>
        <w:rFonts w:ascii="Wingdings" w:hAnsi="Wingdings" w:hint="default"/>
      </w:rPr>
    </w:lvl>
    <w:lvl w:ilvl="2" w:tplc="04090005" w:tentative="1">
      <w:start w:val="1"/>
      <w:numFmt w:val="bullet"/>
      <w:lvlText w:val=""/>
      <w:lvlJc w:val="left"/>
      <w:pPr>
        <w:ind w:left="1634" w:hanging="440"/>
      </w:pPr>
      <w:rPr>
        <w:rFonts w:ascii="Wingdings" w:hAnsi="Wingdings" w:hint="default"/>
      </w:rPr>
    </w:lvl>
    <w:lvl w:ilvl="3" w:tplc="04090001" w:tentative="1">
      <w:start w:val="1"/>
      <w:numFmt w:val="bullet"/>
      <w:lvlText w:val=""/>
      <w:lvlJc w:val="left"/>
      <w:pPr>
        <w:ind w:left="2074" w:hanging="440"/>
      </w:pPr>
      <w:rPr>
        <w:rFonts w:ascii="Wingdings" w:hAnsi="Wingdings" w:hint="default"/>
      </w:rPr>
    </w:lvl>
    <w:lvl w:ilvl="4" w:tplc="04090003" w:tentative="1">
      <w:start w:val="1"/>
      <w:numFmt w:val="bullet"/>
      <w:lvlText w:val=""/>
      <w:lvlJc w:val="left"/>
      <w:pPr>
        <w:ind w:left="2514" w:hanging="440"/>
      </w:pPr>
      <w:rPr>
        <w:rFonts w:ascii="Wingdings" w:hAnsi="Wingdings" w:hint="default"/>
      </w:rPr>
    </w:lvl>
    <w:lvl w:ilvl="5" w:tplc="04090005" w:tentative="1">
      <w:start w:val="1"/>
      <w:numFmt w:val="bullet"/>
      <w:lvlText w:val=""/>
      <w:lvlJc w:val="left"/>
      <w:pPr>
        <w:ind w:left="2954" w:hanging="440"/>
      </w:pPr>
      <w:rPr>
        <w:rFonts w:ascii="Wingdings" w:hAnsi="Wingdings" w:hint="default"/>
      </w:rPr>
    </w:lvl>
    <w:lvl w:ilvl="6" w:tplc="04090001" w:tentative="1">
      <w:start w:val="1"/>
      <w:numFmt w:val="bullet"/>
      <w:lvlText w:val=""/>
      <w:lvlJc w:val="left"/>
      <w:pPr>
        <w:ind w:left="3394" w:hanging="440"/>
      </w:pPr>
      <w:rPr>
        <w:rFonts w:ascii="Wingdings" w:hAnsi="Wingdings" w:hint="default"/>
      </w:rPr>
    </w:lvl>
    <w:lvl w:ilvl="7" w:tplc="04090003" w:tentative="1">
      <w:start w:val="1"/>
      <w:numFmt w:val="bullet"/>
      <w:lvlText w:val=""/>
      <w:lvlJc w:val="left"/>
      <w:pPr>
        <w:ind w:left="3834" w:hanging="440"/>
      </w:pPr>
      <w:rPr>
        <w:rFonts w:ascii="Wingdings" w:hAnsi="Wingdings" w:hint="default"/>
      </w:rPr>
    </w:lvl>
    <w:lvl w:ilvl="8" w:tplc="04090005" w:tentative="1">
      <w:start w:val="1"/>
      <w:numFmt w:val="bullet"/>
      <w:lvlText w:val=""/>
      <w:lvlJc w:val="left"/>
      <w:pPr>
        <w:ind w:left="4274" w:hanging="440"/>
      </w:pPr>
      <w:rPr>
        <w:rFonts w:ascii="Wingdings" w:hAnsi="Wingdings" w:hint="default"/>
      </w:rPr>
    </w:lvl>
  </w:abstractNum>
  <w:num w:numId="1" w16cid:durableId="721557130">
    <w:abstractNumId w:val="0"/>
  </w:num>
  <w:num w:numId="2" w16cid:durableId="226767215">
    <w:abstractNumId w:val="1"/>
  </w:num>
  <w:num w:numId="3" w16cid:durableId="1748844404">
    <w:abstractNumId w:val="7"/>
  </w:num>
  <w:num w:numId="4" w16cid:durableId="1649897000">
    <w:abstractNumId w:val="8"/>
  </w:num>
  <w:num w:numId="5" w16cid:durableId="1877428204">
    <w:abstractNumId w:val="4"/>
  </w:num>
  <w:num w:numId="6" w16cid:durableId="1192767672">
    <w:abstractNumId w:val="5"/>
  </w:num>
  <w:num w:numId="7" w16cid:durableId="417141023">
    <w:abstractNumId w:val="2"/>
  </w:num>
  <w:num w:numId="8" w16cid:durableId="1626809719">
    <w:abstractNumId w:val="6"/>
  </w:num>
  <w:num w:numId="9" w16cid:durableId="333840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embedSystemFonts/>
  <w:bordersDoNotSurroundHeader/>
  <w:bordersDoNotSurroundFooter/>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895"/>
    <w:rsid w:val="000008BB"/>
    <w:rsid w:val="000030A1"/>
    <w:rsid w:val="0000515D"/>
    <w:rsid w:val="00010B7C"/>
    <w:rsid w:val="00011915"/>
    <w:rsid w:val="00016A24"/>
    <w:rsid w:val="000174D4"/>
    <w:rsid w:val="00017D1E"/>
    <w:rsid w:val="00020FF8"/>
    <w:rsid w:val="000211A7"/>
    <w:rsid w:val="00021544"/>
    <w:rsid w:val="00021EA2"/>
    <w:rsid w:val="00024D08"/>
    <w:rsid w:val="00034340"/>
    <w:rsid w:val="00040306"/>
    <w:rsid w:val="00041DC9"/>
    <w:rsid w:val="00045041"/>
    <w:rsid w:val="00045C25"/>
    <w:rsid w:val="00045E28"/>
    <w:rsid w:val="00051E39"/>
    <w:rsid w:val="00053465"/>
    <w:rsid w:val="00053FBE"/>
    <w:rsid w:val="00054847"/>
    <w:rsid w:val="00054C7A"/>
    <w:rsid w:val="000576F7"/>
    <w:rsid w:val="00060786"/>
    <w:rsid w:val="00065C0A"/>
    <w:rsid w:val="0006688C"/>
    <w:rsid w:val="00066EB6"/>
    <w:rsid w:val="00074E91"/>
    <w:rsid w:val="00074F63"/>
    <w:rsid w:val="00080B00"/>
    <w:rsid w:val="00080B51"/>
    <w:rsid w:val="0008159C"/>
    <w:rsid w:val="00082436"/>
    <w:rsid w:val="00082866"/>
    <w:rsid w:val="00082BE9"/>
    <w:rsid w:val="00084410"/>
    <w:rsid w:val="0008527B"/>
    <w:rsid w:val="00093F9F"/>
    <w:rsid w:val="00094197"/>
    <w:rsid w:val="000978AB"/>
    <w:rsid w:val="000A2222"/>
    <w:rsid w:val="000A4C22"/>
    <w:rsid w:val="000A59E2"/>
    <w:rsid w:val="000A71E8"/>
    <w:rsid w:val="000B0EBF"/>
    <w:rsid w:val="000B2EC9"/>
    <w:rsid w:val="000C06A3"/>
    <w:rsid w:val="000C0E18"/>
    <w:rsid w:val="000C17AC"/>
    <w:rsid w:val="000C1FF5"/>
    <w:rsid w:val="000C297B"/>
    <w:rsid w:val="000C2B8B"/>
    <w:rsid w:val="000C368B"/>
    <w:rsid w:val="000C3BC6"/>
    <w:rsid w:val="000C427C"/>
    <w:rsid w:val="000C4B8A"/>
    <w:rsid w:val="000C4B8F"/>
    <w:rsid w:val="000C633A"/>
    <w:rsid w:val="000D154C"/>
    <w:rsid w:val="000D4346"/>
    <w:rsid w:val="000D4861"/>
    <w:rsid w:val="000D7C32"/>
    <w:rsid w:val="000E452A"/>
    <w:rsid w:val="000E5608"/>
    <w:rsid w:val="000E6988"/>
    <w:rsid w:val="000F1D79"/>
    <w:rsid w:val="000F2492"/>
    <w:rsid w:val="000F24E0"/>
    <w:rsid w:val="000F6816"/>
    <w:rsid w:val="001037E9"/>
    <w:rsid w:val="0010740D"/>
    <w:rsid w:val="001103BE"/>
    <w:rsid w:val="00111CB1"/>
    <w:rsid w:val="00113F11"/>
    <w:rsid w:val="001157B2"/>
    <w:rsid w:val="001158F3"/>
    <w:rsid w:val="00116CEB"/>
    <w:rsid w:val="00117A46"/>
    <w:rsid w:val="00120AD5"/>
    <w:rsid w:val="00123F8F"/>
    <w:rsid w:val="00124373"/>
    <w:rsid w:val="001244A3"/>
    <w:rsid w:val="00124F22"/>
    <w:rsid w:val="001268FF"/>
    <w:rsid w:val="00126AB3"/>
    <w:rsid w:val="00130426"/>
    <w:rsid w:val="00136A23"/>
    <w:rsid w:val="00136F09"/>
    <w:rsid w:val="001426E2"/>
    <w:rsid w:val="001427B6"/>
    <w:rsid w:val="00143DCE"/>
    <w:rsid w:val="00144DDA"/>
    <w:rsid w:val="00144EB4"/>
    <w:rsid w:val="0014531F"/>
    <w:rsid w:val="00146974"/>
    <w:rsid w:val="001508A4"/>
    <w:rsid w:val="00151A64"/>
    <w:rsid w:val="00157664"/>
    <w:rsid w:val="00161534"/>
    <w:rsid w:val="001667C9"/>
    <w:rsid w:val="0016699B"/>
    <w:rsid w:val="00167996"/>
    <w:rsid w:val="00171621"/>
    <w:rsid w:val="00171BFE"/>
    <w:rsid w:val="00173E22"/>
    <w:rsid w:val="00173F4B"/>
    <w:rsid w:val="001758F8"/>
    <w:rsid w:val="00181CC6"/>
    <w:rsid w:val="00190B4A"/>
    <w:rsid w:val="0019352C"/>
    <w:rsid w:val="001974A4"/>
    <w:rsid w:val="001A370A"/>
    <w:rsid w:val="001A4940"/>
    <w:rsid w:val="001A4EE0"/>
    <w:rsid w:val="001A546B"/>
    <w:rsid w:val="001B185D"/>
    <w:rsid w:val="001B1F3B"/>
    <w:rsid w:val="001B3D7C"/>
    <w:rsid w:val="001B46F5"/>
    <w:rsid w:val="001B4703"/>
    <w:rsid w:val="001B6898"/>
    <w:rsid w:val="001B7384"/>
    <w:rsid w:val="001B738C"/>
    <w:rsid w:val="001C4307"/>
    <w:rsid w:val="001C5C51"/>
    <w:rsid w:val="001C701A"/>
    <w:rsid w:val="001C748A"/>
    <w:rsid w:val="001D1CF2"/>
    <w:rsid w:val="001D51FA"/>
    <w:rsid w:val="001E15B9"/>
    <w:rsid w:val="001E3DCE"/>
    <w:rsid w:val="001E6CB2"/>
    <w:rsid w:val="001E7CA9"/>
    <w:rsid w:val="001F1F6A"/>
    <w:rsid w:val="001F73DF"/>
    <w:rsid w:val="001F7DAE"/>
    <w:rsid w:val="002124C0"/>
    <w:rsid w:val="00217035"/>
    <w:rsid w:val="00220B53"/>
    <w:rsid w:val="002304F4"/>
    <w:rsid w:val="00232708"/>
    <w:rsid w:val="0023329F"/>
    <w:rsid w:val="00233608"/>
    <w:rsid w:val="00234513"/>
    <w:rsid w:val="002371B5"/>
    <w:rsid w:val="002371C2"/>
    <w:rsid w:val="00237AB9"/>
    <w:rsid w:val="002408C4"/>
    <w:rsid w:val="0024260B"/>
    <w:rsid w:val="00246DD4"/>
    <w:rsid w:val="00251517"/>
    <w:rsid w:val="00251B7E"/>
    <w:rsid w:val="00252233"/>
    <w:rsid w:val="002535DD"/>
    <w:rsid w:val="00254928"/>
    <w:rsid w:val="00256FF6"/>
    <w:rsid w:val="00257D82"/>
    <w:rsid w:val="00263ED1"/>
    <w:rsid w:val="00264685"/>
    <w:rsid w:val="002674F3"/>
    <w:rsid w:val="00270EED"/>
    <w:rsid w:val="0027171A"/>
    <w:rsid w:val="00274856"/>
    <w:rsid w:val="00274FCD"/>
    <w:rsid w:val="002770F3"/>
    <w:rsid w:val="00286CC5"/>
    <w:rsid w:val="00287E0F"/>
    <w:rsid w:val="00287E9C"/>
    <w:rsid w:val="00290803"/>
    <w:rsid w:val="00291784"/>
    <w:rsid w:val="00291A0B"/>
    <w:rsid w:val="00292A3E"/>
    <w:rsid w:val="002974F1"/>
    <w:rsid w:val="002A05D8"/>
    <w:rsid w:val="002A0653"/>
    <w:rsid w:val="002A0A92"/>
    <w:rsid w:val="002A2B57"/>
    <w:rsid w:val="002A453A"/>
    <w:rsid w:val="002B0A05"/>
    <w:rsid w:val="002B3835"/>
    <w:rsid w:val="002B46F0"/>
    <w:rsid w:val="002B52B7"/>
    <w:rsid w:val="002B78AE"/>
    <w:rsid w:val="002C05DA"/>
    <w:rsid w:val="002C0863"/>
    <w:rsid w:val="002C1597"/>
    <w:rsid w:val="002C5A6A"/>
    <w:rsid w:val="002C7296"/>
    <w:rsid w:val="002D300C"/>
    <w:rsid w:val="002D58DE"/>
    <w:rsid w:val="002D7799"/>
    <w:rsid w:val="002E01B8"/>
    <w:rsid w:val="002E0DDF"/>
    <w:rsid w:val="002E105E"/>
    <w:rsid w:val="002E4280"/>
    <w:rsid w:val="002E7298"/>
    <w:rsid w:val="002F2357"/>
    <w:rsid w:val="002F251A"/>
    <w:rsid w:val="002F268B"/>
    <w:rsid w:val="002F4EE2"/>
    <w:rsid w:val="002F56D6"/>
    <w:rsid w:val="002F5C42"/>
    <w:rsid w:val="002F656E"/>
    <w:rsid w:val="002F68F6"/>
    <w:rsid w:val="002F6C3E"/>
    <w:rsid w:val="00303C89"/>
    <w:rsid w:val="00305006"/>
    <w:rsid w:val="00307D32"/>
    <w:rsid w:val="00311ED4"/>
    <w:rsid w:val="00320220"/>
    <w:rsid w:val="003248C0"/>
    <w:rsid w:val="00325934"/>
    <w:rsid w:val="003265DC"/>
    <w:rsid w:val="00331DFF"/>
    <w:rsid w:val="003330BF"/>
    <w:rsid w:val="00335C0D"/>
    <w:rsid w:val="003415C8"/>
    <w:rsid w:val="00342DA6"/>
    <w:rsid w:val="00346270"/>
    <w:rsid w:val="003475AD"/>
    <w:rsid w:val="0034788C"/>
    <w:rsid w:val="003503D9"/>
    <w:rsid w:val="0035416B"/>
    <w:rsid w:val="00354405"/>
    <w:rsid w:val="003554CF"/>
    <w:rsid w:val="003579CB"/>
    <w:rsid w:val="00357C39"/>
    <w:rsid w:val="003605C2"/>
    <w:rsid w:val="00362CA9"/>
    <w:rsid w:val="0037047E"/>
    <w:rsid w:val="003709D3"/>
    <w:rsid w:val="00371248"/>
    <w:rsid w:val="00372195"/>
    <w:rsid w:val="003726BD"/>
    <w:rsid w:val="00372D2F"/>
    <w:rsid w:val="003734A6"/>
    <w:rsid w:val="00381E12"/>
    <w:rsid w:val="003840CB"/>
    <w:rsid w:val="00384A64"/>
    <w:rsid w:val="003856DF"/>
    <w:rsid w:val="003872AE"/>
    <w:rsid w:val="00387823"/>
    <w:rsid w:val="00387FEC"/>
    <w:rsid w:val="00393924"/>
    <w:rsid w:val="00393B8E"/>
    <w:rsid w:val="00397B9B"/>
    <w:rsid w:val="003A0A29"/>
    <w:rsid w:val="003A1D32"/>
    <w:rsid w:val="003A3058"/>
    <w:rsid w:val="003A3FBF"/>
    <w:rsid w:val="003A6FD2"/>
    <w:rsid w:val="003A7E9D"/>
    <w:rsid w:val="003B20BE"/>
    <w:rsid w:val="003B7114"/>
    <w:rsid w:val="003C0E6B"/>
    <w:rsid w:val="003C50FF"/>
    <w:rsid w:val="003C78ED"/>
    <w:rsid w:val="003D4776"/>
    <w:rsid w:val="003D64BE"/>
    <w:rsid w:val="003D6B68"/>
    <w:rsid w:val="003E009C"/>
    <w:rsid w:val="003E01CF"/>
    <w:rsid w:val="003E1DE6"/>
    <w:rsid w:val="003E1F67"/>
    <w:rsid w:val="003E2687"/>
    <w:rsid w:val="003F0AB6"/>
    <w:rsid w:val="003F2E0E"/>
    <w:rsid w:val="003F327F"/>
    <w:rsid w:val="003F3A9B"/>
    <w:rsid w:val="003F783E"/>
    <w:rsid w:val="00400473"/>
    <w:rsid w:val="00401F73"/>
    <w:rsid w:val="00403813"/>
    <w:rsid w:val="0040509E"/>
    <w:rsid w:val="00405725"/>
    <w:rsid w:val="00406386"/>
    <w:rsid w:val="00410863"/>
    <w:rsid w:val="00410867"/>
    <w:rsid w:val="00410F8F"/>
    <w:rsid w:val="00416F72"/>
    <w:rsid w:val="00417C7C"/>
    <w:rsid w:val="00422455"/>
    <w:rsid w:val="004231B9"/>
    <w:rsid w:val="00424ADA"/>
    <w:rsid w:val="00426C9A"/>
    <w:rsid w:val="00430EB5"/>
    <w:rsid w:val="00435337"/>
    <w:rsid w:val="00437CE4"/>
    <w:rsid w:val="00445673"/>
    <w:rsid w:val="00446593"/>
    <w:rsid w:val="00446E17"/>
    <w:rsid w:val="00450687"/>
    <w:rsid w:val="00451528"/>
    <w:rsid w:val="00451B00"/>
    <w:rsid w:val="0045365C"/>
    <w:rsid w:val="00453A4E"/>
    <w:rsid w:val="0045696C"/>
    <w:rsid w:val="0045734C"/>
    <w:rsid w:val="00460553"/>
    <w:rsid w:val="00461DFD"/>
    <w:rsid w:val="0046423F"/>
    <w:rsid w:val="0046433B"/>
    <w:rsid w:val="00465CD2"/>
    <w:rsid w:val="004660E1"/>
    <w:rsid w:val="00467D4C"/>
    <w:rsid w:val="0047244D"/>
    <w:rsid w:val="004724B0"/>
    <w:rsid w:val="0047378A"/>
    <w:rsid w:val="00473E95"/>
    <w:rsid w:val="00474F99"/>
    <w:rsid w:val="00475FD9"/>
    <w:rsid w:val="004778B3"/>
    <w:rsid w:val="004821E6"/>
    <w:rsid w:val="00482253"/>
    <w:rsid w:val="004832A2"/>
    <w:rsid w:val="00484E9A"/>
    <w:rsid w:val="00485D79"/>
    <w:rsid w:val="00493C82"/>
    <w:rsid w:val="00495721"/>
    <w:rsid w:val="0049711B"/>
    <w:rsid w:val="0049761B"/>
    <w:rsid w:val="004A1448"/>
    <w:rsid w:val="004A2A84"/>
    <w:rsid w:val="004A2F6B"/>
    <w:rsid w:val="004A503C"/>
    <w:rsid w:val="004A661C"/>
    <w:rsid w:val="004B04A8"/>
    <w:rsid w:val="004B0525"/>
    <w:rsid w:val="004B0D05"/>
    <w:rsid w:val="004B2CA3"/>
    <w:rsid w:val="004B383E"/>
    <w:rsid w:val="004B5802"/>
    <w:rsid w:val="004C0D72"/>
    <w:rsid w:val="004C6A17"/>
    <w:rsid w:val="004C6E44"/>
    <w:rsid w:val="004C7409"/>
    <w:rsid w:val="004D0817"/>
    <w:rsid w:val="004D0B9D"/>
    <w:rsid w:val="004D29B0"/>
    <w:rsid w:val="004D43C4"/>
    <w:rsid w:val="004D4546"/>
    <w:rsid w:val="004D5381"/>
    <w:rsid w:val="004D7C6D"/>
    <w:rsid w:val="004E5AF9"/>
    <w:rsid w:val="004E6575"/>
    <w:rsid w:val="004E6ECB"/>
    <w:rsid w:val="004F108F"/>
    <w:rsid w:val="004F1D34"/>
    <w:rsid w:val="004F1FAB"/>
    <w:rsid w:val="004F3AB3"/>
    <w:rsid w:val="004F4813"/>
    <w:rsid w:val="004F66F3"/>
    <w:rsid w:val="004F7B3D"/>
    <w:rsid w:val="00504AB3"/>
    <w:rsid w:val="00504BF0"/>
    <w:rsid w:val="00507F87"/>
    <w:rsid w:val="0051156A"/>
    <w:rsid w:val="00511C73"/>
    <w:rsid w:val="005149F3"/>
    <w:rsid w:val="005151E7"/>
    <w:rsid w:val="00520601"/>
    <w:rsid w:val="00523349"/>
    <w:rsid w:val="00524ADB"/>
    <w:rsid w:val="00527113"/>
    <w:rsid w:val="00527AF4"/>
    <w:rsid w:val="00532FA6"/>
    <w:rsid w:val="005343F3"/>
    <w:rsid w:val="00541C08"/>
    <w:rsid w:val="00545381"/>
    <w:rsid w:val="00547AFC"/>
    <w:rsid w:val="005517A1"/>
    <w:rsid w:val="00552E34"/>
    <w:rsid w:val="00553226"/>
    <w:rsid w:val="005535A4"/>
    <w:rsid w:val="0055538D"/>
    <w:rsid w:val="00561A0C"/>
    <w:rsid w:val="00564088"/>
    <w:rsid w:val="00564469"/>
    <w:rsid w:val="005644BD"/>
    <w:rsid w:val="00564F91"/>
    <w:rsid w:val="005729FB"/>
    <w:rsid w:val="00572CDA"/>
    <w:rsid w:val="00576D16"/>
    <w:rsid w:val="005804DB"/>
    <w:rsid w:val="00581E35"/>
    <w:rsid w:val="00582C77"/>
    <w:rsid w:val="00584E4F"/>
    <w:rsid w:val="00592B3D"/>
    <w:rsid w:val="00593E4D"/>
    <w:rsid w:val="00594464"/>
    <w:rsid w:val="00596104"/>
    <w:rsid w:val="00597440"/>
    <w:rsid w:val="00597C28"/>
    <w:rsid w:val="005A0C35"/>
    <w:rsid w:val="005B235F"/>
    <w:rsid w:val="005B5F99"/>
    <w:rsid w:val="005B7BAB"/>
    <w:rsid w:val="005C3B4F"/>
    <w:rsid w:val="005C6403"/>
    <w:rsid w:val="005D175E"/>
    <w:rsid w:val="005D20B0"/>
    <w:rsid w:val="005D2FA3"/>
    <w:rsid w:val="005D5CDD"/>
    <w:rsid w:val="005D6EA4"/>
    <w:rsid w:val="005D7D1E"/>
    <w:rsid w:val="005E4CB7"/>
    <w:rsid w:val="005E6536"/>
    <w:rsid w:val="005E6A08"/>
    <w:rsid w:val="005E763B"/>
    <w:rsid w:val="005F6D7E"/>
    <w:rsid w:val="00601531"/>
    <w:rsid w:val="00601B58"/>
    <w:rsid w:val="00602B13"/>
    <w:rsid w:val="006069B7"/>
    <w:rsid w:val="00607E1D"/>
    <w:rsid w:val="00612608"/>
    <w:rsid w:val="00617275"/>
    <w:rsid w:val="006223CE"/>
    <w:rsid w:val="00623FB1"/>
    <w:rsid w:val="00624310"/>
    <w:rsid w:val="00625FB3"/>
    <w:rsid w:val="0063518D"/>
    <w:rsid w:val="00636BB3"/>
    <w:rsid w:val="00637A5A"/>
    <w:rsid w:val="00642300"/>
    <w:rsid w:val="00643423"/>
    <w:rsid w:val="00644110"/>
    <w:rsid w:val="00644E91"/>
    <w:rsid w:val="00644FB4"/>
    <w:rsid w:val="00645EFA"/>
    <w:rsid w:val="00646633"/>
    <w:rsid w:val="00647E2C"/>
    <w:rsid w:val="006531C4"/>
    <w:rsid w:val="0065325A"/>
    <w:rsid w:val="00654FE3"/>
    <w:rsid w:val="00655351"/>
    <w:rsid w:val="006566FE"/>
    <w:rsid w:val="0065773D"/>
    <w:rsid w:val="00661ADF"/>
    <w:rsid w:val="00662175"/>
    <w:rsid w:val="0066790B"/>
    <w:rsid w:val="0067294C"/>
    <w:rsid w:val="00672D66"/>
    <w:rsid w:val="00673E22"/>
    <w:rsid w:val="006749A3"/>
    <w:rsid w:val="00682EFD"/>
    <w:rsid w:val="006847F9"/>
    <w:rsid w:val="00690822"/>
    <w:rsid w:val="00691E4E"/>
    <w:rsid w:val="00693CF1"/>
    <w:rsid w:val="00695772"/>
    <w:rsid w:val="0069612E"/>
    <w:rsid w:val="006A03B4"/>
    <w:rsid w:val="006A2FD8"/>
    <w:rsid w:val="006A6554"/>
    <w:rsid w:val="006B027E"/>
    <w:rsid w:val="006B0D45"/>
    <w:rsid w:val="006B136F"/>
    <w:rsid w:val="006C0DE3"/>
    <w:rsid w:val="006C164F"/>
    <w:rsid w:val="006C1E84"/>
    <w:rsid w:val="006C26FD"/>
    <w:rsid w:val="006C4A36"/>
    <w:rsid w:val="006C6819"/>
    <w:rsid w:val="006C707B"/>
    <w:rsid w:val="006D22D0"/>
    <w:rsid w:val="006E2E8A"/>
    <w:rsid w:val="006E41FC"/>
    <w:rsid w:val="006E6AD2"/>
    <w:rsid w:val="006F0EEF"/>
    <w:rsid w:val="006F1744"/>
    <w:rsid w:val="006F4363"/>
    <w:rsid w:val="006F6154"/>
    <w:rsid w:val="00706265"/>
    <w:rsid w:val="00706786"/>
    <w:rsid w:val="007069A7"/>
    <w:rsid w:val="007101D3"/>
    <w:rsid w:val="00710D7B"/>
    <w:rsid w:val="00720EA2"/>
    <w:rsid w:val="00724D73"/>
    <w:rsid w:val="00726B68"/>
    <w:rsid w:val="00730239"/>
    <w:rsid w:val="00733E4D"/>
    <w:rsid w:val="007344C0"/>
    <w:rsid w:val="00740F36"/>
    <w:rsid w:val="00743FD1"/>
    <w:rsid w:val="00744D88"/>
    <w:rsid w:val="00745ACF"/>
    <w:rsid w:val="00751993"/>
    <w:rsid w:val="007601A2"/>
    <w:rsid w:val="007604EB"/>
    <w:rsid w:val="00761AF4"/>
    <w:rsid w:val="00762CCF"/>
    <w:rsid w:val="007659AA"/>
    <w:rsid w:val="00765AB2"/>
    <w:rsid w:val="00767AF6"/>
    <w:rsid w:val="00774701"/>
    <w:rsid w:val="00782117"/>
    <w:rsid w:val="00782BF4"/>
    <w:rsid w:val="0078545D"/>
    <w:rsid w:val="00786BC0"/>
    <w:rsid w:val="0078747E"/>
    <w:rsid w:val="007906A3"/>
    <w:rsid w:val="007925BF"/>
    <w:rsid w:val="007927AE"/>
    <w:rsid w:val="007935A7"/>
    <w:rsid w:val="00793974"/>
    <w:rsid w:val="00797C4B"/>
    <w:rsid w:val="007A15C0"/>
    <w:rsid w:val="007A35C4"/>
    <w:rsid w:val="007A3F55"/>
    <w:rsid w:val="007A4433"/>
    <w:rsid w:val="007A52E0"/>
    <w:rsid w:val="007A7A6C"/>
    <w:rsid w:val="007B067C"/>
    <w:rsid w:val="007B0711"/>
    <w:rsid w:val="007B10D3"/>
    <w:rsid w:val="007B7E92"/>
    <w:rsid w:val="007C1183"/>
    <w:rsid w:val="007C17E8"/>
    <w:rsid w:val="007C29F5"/>
    <w:rsid w:val="007C5E9E"/>
    <w:rsid w:val="007C6769"/>
    <w:rsid w:val="007C7FFD"/>
    <w:rsid w:val="007D4332"/>
    <w:rsid w:val="007D442A"/>
    <w:rsid w:val="007D6089"/>
    <w:rsid w:val="007D777E"/>
    <w:rsid w:val="007E0BEC"/>
    <w:rsid w:val="007F1A2C"/>
    <w:rsid w:val="007F631E"/>
    <w:rsid w:val="007F7AFB"/>
    <w:rsid w:val="0080378A"/>
    <w:rsid w:val="0080430B"/>
    <w:rsid w:val="0080489C"/>
    <w:rsid w:val="00805754"/>
    <w:rsid w:val="00807DBA"/>
    <w:rsid w:val="00807FC2"/>
    <w:rsid w:val="00810C35"/>
    <w:rsid w:val="00810D09"/>
    <w:rsid w:val="00811D92"/>
    <w:rsid w:val="008122F0"/>
    <w:rsid w:val="0081380A"/>
    <w:rsid w:val="008150D6"/>
    <w:rsid w:val="00815E8C"/>
    <w:rsid w:val="0081710A"/>
    <w:rsid w:val="008213D6"/>
    <w:rsid w:val="00824B4C"/>
    <w:rsid w:val="00825A5F"/>
    <w:rsid w:val="008265EB"/>
    <w:rsid w:val="00832764"/>
    <w:rsid w:val="00841A6D"/>
    <w:rsid w:val="00841EED"/>
    <w:rsid w:val="00843E1A"/>
    <w:rsid w:val="0085214B"/>
    <w:rsid w:val="0085660D"/>
    <w:rsid w:val="008616C6"/>
    <w:rsid w:val="00862809"/>
    <w:rsid w:val="00862B7E"/>
    <w:rsid w:val="008649F4"/>
    <w:rsid w:val="008726B3"/>
    <w:rsid w:val="0087410A"/>
    <w:rsid w:val="00874A8D"/>
    <w:rsid w:val="00881C6D"/>
    <w:rsid w:val="00884613"/>
    <w:rsid w:val="0088475F"/>
    <w:rsid w:val="0089009C"/>
    <w:rsid w:val="008906D9"/>
    <w:rsid w:val="00891659"/>
    <w:rsid w:val="00893BD9"/>
    <w:rsid w:val="008947ED"/>
    <w:rsid w:val="00896FA6"/>
    <w:rsid w:val="00897B5E"/>
    <w:rsid w:val="008A0213"/>
    <w:rsid w:val="008B0A99"/>
    <w:rsid w:val="008B1DF6"/>
    <w:rsid w:val="008B3178"/>
    <w:rsid w:val="008B3C83"/>
    <w:rsid w:val="008B4FE3"/>
    <w:rsid w:val="008C3C58"/>
    <w:rsid w:val="008C514C"/>
    <w:rsid w:val="008C540E"/>
    <w:rsid w:val="008C657A"/>
    <w:rsid w:val="008C7B0B"/>
    <w:rsid w:val="008D0952"/>
    <w:rsid w:val="008D0B12"/>
    <w:rsid w:val="008D1C10"/>
    <w:rsid w:val="008D21B7"/>
    <w:rsid w:val="008D313F"/>
    <w:rsid w:val="008D3EF6"/>
    <w:rsid w:val="008D43C0"/>
    <w:rsid w:val="008E005E"/>
    <w:rsid w:val="008E295E"/>
    <w:rsid w:val="008E2A96"/>
    <w:rsid w:val="008E6DCF"/>
    <w:rsid w:val="008E7C2D"/>
    <w:rsid w:val="008F1A2D"/>
    <w:rsid w:val="008F763E"/>
    <w:rsid w:val="00903A95"/>
    <w:rsid w:val="009059A1"/>
    <w:rsid w:val="0090605E"/>
    <w:rsid w:val="00907F09"/>
    <w:rsid w:val="009109C5"/>
    <w:rsid w:val="00910B1F"/>
    <w:rsid w:val="00912A3E"/>
    <w:rsid w:val="00914055"/>
    <w:rsid w:val="00914E9C"/>
    <w:rsid w:val="00916BA8"/>
    <w:rsid w:val="00923554"/>
    <w:rsid w:val="00924925"/>
    <w:rsid w:val="00924FAB"/>
    <w:rsid w:val="00931E1E"/>
    <w:rsid w:val="00935B82"/>
    <w:rsid w:val="00936AF2"/>
    <w:rsid w:val="00941603"/>
    <w:rsid w:val="0094641E"/>
    <w:rsid w:val="00947895"/>
    <w:rsid w:val="009505CC"/>
    <w:rsid w:val="0095114C"/>
    <w:rsid w:val="009541B5"/>
    <w:rsid w:val="00955343"/>
    <w:rsid w:val="009563DE"/>
    <w:rsid w:val="00957ECD"/>
    <w:rsid w:val="009605F1"/>
    <w:rsid w:val="0096677B"/>
    <w:rsid w:val="00967548"/>
    <w:rsid w:val="00972FDB"/>
    <w:rsid w:val="00973984"/>
    <w:rsid w:val="00974809"/>
    <w:rsid w:val="00974F73"/>
    <w:rsid w:val="00975C75"/>
    <w:rsid w:val="00975D96"/>
    <w:rsid w:val="0097601A"/>
    <w:rsid w:val="00985E67"/>
    <w:rsid w:val="009908A6"/>
    <w:rsid w:val="00991AF7"/>
    <w:rsid w:val="00992A72"/>
    <w:rsid w:val="00992AE0"/>
    <w:rsid w:val="00993753"/>
    <w:rsid w:val="009978FA"/>
    <w:rsid w:val="009A2192"/>
    <w:rsid w:val="009A2A8E"/>
    <w:rsid w:val="009A2D02"/>
    <w:rsid w:val="009A382E"/>
    <w:rsid w:val="009A57A7"/>
    <w:rsid w:val="009B078D"/>
    <w:rsid w:val="009B1980"/>
    <w:rsid w:val="009B2115"/>
    <w:rsid w:val="009B391C"/>
    <w:rsid w:val="009B4F75"/>
    <w:rsid w:val="009B4F9B"/>
    <w:rsid w:val="009B5D25"/>
    <w:rsid w:val="009C1DD0"/>
    <w:rsid w:val="009C58EC"/>
    <w:rsid w:val="009C6636"/>
    <w:rsid w:val="009C6770"/>
    <w:rsid w:val="009C6DE8"/>
    <w:rsid w:val="009C6E08"/>
    <w:rsid w:val="009D1736"/>
    <w:rsid w:val="009D650B"/>
    <w:rsid w:val="009D691C"/>
    <w:rsid w:val="009D7F8A"/>
    <w:rsid w:val="009E0FE7"/>
    <w:rsid w:val="009E3EDC"/>
    <w:rsid w:val="009E45E0"/>
    <w:rsid w:val="009E5485"/>
    <w:rsid w:val="009E61F8"/>
    <w:rsid w:val="009F042A"/>
    <w:rsid w:val="009F2084"/>
    <w:rsid w:val="009F46F3"/>
    <w:rsid w:val="009F493A"/>
    <w:rsid w:val="009F6A97"/>
    <w:rsid w:val="009F7179"/>
    <w:rsid w:val="00A01563"/>
    <w:rsid w:val="00A01565"/>
    <w:rsid w:val="00A023EE"/>
    <w:rsid w:val="00A040A7"/>
    <w:rsid w:val="00A10722"/>
    <w:rsid w:val="00A10952"/>
    <w:rsid w:val="00A13C07"/>
    <w:rsid w:val="00A13C5E"/>
    <w:rsid w:val="00A143CC"/>
    <w:rsid w:val="00A15020"/>
    <w:rsid w:val="00A15A21"/>
    <w:rsid w:val="00A16073"/>
    <w:rsid w:val="00A178C9"/>
    <w:rsid w:val="00A2443E"/>
    <w:rsid w:val="00A249F1"/>
    <w:rsid w:val="00A260C1"/>
    <w:rsid w:val="00A26233"/>
    <w:rsid w:val="00A277E8"/>
    <w:rsid w:val="00A27B00"/>
    <w:rsid w:val="00A3202C"/>
    <w:rsid w:val="00A3333D"/>
    <w:rsid w:val="00A34285"/>
    <w:rsid w:val="00A3444C"/>
    <w:rsid w:val="00A40D8C"/>
    <w:rsid w:val="00A41618"/>
    <w:rsid w:val="00A41767"/>
    <w:rsid w:val="00A422B6"/>
    <w:rsid w:val="00A44735"/>
    <w:rsid w:val="00A46142"/>
    <w:rsid w:val="00A50590"/>
    <w:rsid w:val="00A54408"/>
    <w:rsid w:val="00A56CE8"/>
    <w:rsid w:val="00A60BD7"/>
    <w:rsid w:val="00A61410"/>
    <w:rsid w:val="00A61DDF"/>
    <w:rsid w:val="00A63AE8"/>
    <w:rsid w:val="00A674D9"/>
    <w:rsid w:val="00A73591"/>
    <w:rsid w:val="00A747CE"/>
    <w:rsid w:val="00A77AB3"/>
    <w:rsid w:val="00A8126B"/>
    <w:rsid w:val="00A81E3E"/>
    <w:rsid w:val="00A82CCA"/>
    <w:rsid w:val="00A85888"/>
    <w:rsid w:val="00A86A4C"/>
    <w:rsid w:val="00A91BF7"/>
    <w:rsid w:val="00A971C3"/>
    <w:rsid w:val="00A9776D"/>
    <w:rsid w:val="00AA27B1"/>
    <w:rsid w:val="00AA7C35"/>
    <w:rsid w:val="00AB0653"/>
    <w:rsid w:val="00AB225A"/>
    <w:rsid w:val="00AB335D"/>
    <w:rsid w:val="00AB53F0"/>
    <w:rsid w:val="00AB6BB5"/>
    <w:rsid w:val="00AB736F"/>
    <w:rsid w:val="00AB7F86"/>
    <w:rsid w:val="00AC1C17"/>
    <w:rsid w:val="00AC2BD2"/>
    <w:rsid w:val="00AC3C11"/>
    <w:rsid w:val="00AC4C67"/>
    <w:rsid w:val="00AC5F00"/>
    <w:rsid w:val="00AD2BAD"/>
    <w:rsid w:val="00AD2EFF"/>
    <w:rsid w:val="00AD4538"/>
    <w:rsid w:val="00AD693B"/>
    <w:rsid w:val="00AD7BA8"/>
    <w:rsid w:val="00AE07DB"/>
    <w:rsid w:val="00AE1D21"/>
    <w:rsid w:val="00AE219B"/>
    <w:rsid w:val="00AE7AD2"/>
    <w:rsid w:val="00AF04A6"/>
    <w:rsid w:val="00AF4363"/>
    <w:rsid w:val="00AF4EE3"/>
    <w:rsid w:val="00AF5C94"/>
    <w:rsid w:val="00B04E50"/>
    <w:rsid w:val="00B05CF5"/>
    <w:rsid w:val="00B05F17"/>
    <w:rsid w:val="00B1534F"/>
    <w:rsid w:val="00B1647E"/>
    <w:rsid w:val="00B24F3A"/>
    <w:rsid w:val="00B257B8"/>
    <w:rsid w:val="00B26EA8"/>
    <w:rsid w:val="00B3647C"/>
    <w:rsid w:val="00B41980"/>
    <w:rsid w:val="00B47FB7"/>
    <w:rsid w:val="00B502EA"/>
    <w:rsid w:val="00B506C2"/>
    <w:rsid w:val="00B51794"/>
    <w:rsid w:val="00B52533"/>
    <w:rsid w:val="00B5603C"/>
    <w:rsid w:val="00B61057"/>
    <w:rsid w:val="00B6273B"/>
    <w:rsid w:val="00B64970"/>
    <w:rsid w:val="00B66BF2"/>
    <w:rsid w:val="00B677CA"/>
    <w:rsid w:val="00B71643"/>
    <w:rsid w:val="00B72F42"/>
    <w:rsid w:val="00B73A8E"/>
    <w:rsid w:val="00B77430"/>
    <w:rsid w:val="00B775ED"/>
    <w:rsid w:val="00B77631"/>
    <w:rsid w:val="00B776AF"/>
    <w:rsid w:val="00B9053C"/>
    <w:rsid w:val="00B914FD"/>
    <w:rsid w:val="00B91BE7"/>
    <w:rsid w:val="00B949F7"/>
    <w:rsid w:val="00B95071"/>
    <w:rsid w:val="00B95D8F"/>
    <w:rsid w:val="00BA24FE"/>
    <w:rsid w:val="00BA5764"/>
    <w:rsid w:val="00BA5BCE"/>
    <w:rsid w:val="00BA6F23"/>
    <w:rsid w:val="00BA7F2C"/>
    <w:rsid w:val="00BB2CF5"/>
    <w:rsid w:val="00BB3FAA"/>
    <w:rsid w:val="00BB56F3"/>
    <w:rsid w:val="00BB7667"/>
    <w:rsid w:val="00BC114B"/>
    <w:rsid w:val="00BC2B6B"/>
    <w:rsid w:val="00BC4964"/>
    <w:rsid w:val="00BC55DE"/>
    <w:rsid w:val="00BC5B6E"/>
    <w:rsid w:val="00BC5DC9"/>
    <w:rsid w:val="00BC75B0"/>
    <w:rsid w:val="00BD120D"/>
    <w:rsid w:val="00BD47FE"/>
    <w:rsid w:val="00BD699B"/>
    <w:rsid w:val="00BE010A"/>
    <w:rsid w:val="00BE091D"/>
    <w:rsid w:val="00BE23C6"/>
    <w:rsid w:val="00BE2776"/>
    <w:rsid w:val="00BE47C6"/>
    <w:rsid w:val="00BE556D"/>
    <w:rsid w:val="00BE5A91"/>
    <w:rsid w:val="00BF0B73"/>
    <w:rsid w:val="00BF2986"/>
    <w:rsid w:val="00BF335A"/>
    <w:rsid w:val="00BF3DB6"/>
    <w:rsid w:val="00BF483D"/>
    <w:rsid w:val="00BF60D1"/>
    <w:rsid w:val="00C008DB"/>
    <w:rsid w:val="00C018BB"/>
    <w:rsid w:val="00C0518D"/>
    <w:rsid w:val="00C065E8"/>
    <w:rsid w:val="00C124B2"/>
    <w:rsid w:val="00C128F8"/>
    <w:rsid w:val="00C1624D"/>
    <w:rsid w:val="00C1679B"/>
    <w:rsid w:val="00C168E5"/>
    <w:rsid w:val="00C174E5"/>
    <w:rsid w:val="00C20DC6"/>
    <w:rsid w:val="00C21CA0"/>
    <w:rsid w:val="00C22C7E"/>
    <w:rsid w:val="00C22D92"/>
    <w:rsid w:val="00C23DC6"/>
    <w:rsid w:val="00C2526B"/>
    <w:rsid w:val="00C27EBE"/>
    <w:rsid w:val="00C348AD"/>
    <w:rsid w:val="00C358D7"/>
    <w:rsid w:val="00C40F91"/>
    <w:rsid w:val="00C415B7"/>
    <w:rsid w:val="00C45D80"/>
    <w:rsid w:val="00C472AA"/>
    <w:rsid w:val="00C5215C"/>
    <w:rsid w:val="00C60626"/>
    <w:rsid w:val="00C60B95"/>
    <w:rsid w:val="00C63EF5"/>
    <w:rsid w:val="00C66DF8"/>
    <w:rsid w:val="00C70E29"/>
    <w:rsid w:val="00C74832"/>
    <w:rsid w:val="00C753EA"/>
    <w:rsid w:val="00C77667"/>
    <w:rsid w:val="00C80FBF"/>
    <w:rsid w:val="00C81E0A"/>
    <w:rsid w:val="00C829F1"/>
    <w:rsid w:val="00C84047"/>
    <w:rsid w:val="00C8451E"/>
    <w:rsid w:val="00C85015"/>
    <w:rsid w:val="00C86972"/>
    <w:rsid w:val="00C86D05"/>
    <w:rsid w:val="00C87AE4"/>
    <w:rsid w:val="00C9331B"/>
    <w:rsid w:val="00C9382F"/>
    <w:rsid w:val="00C968A5"/>
    <w:rsid w:val="00CA09EB"/>
    <w:rsid w:val="00CA0DA7"/>
    <w:rsid w:val="00CA599D"/>
    <w:rsid w:val="00CA59D5"/>
    <w:rsid w:val="00CA6F28"/>
    <w:rsid w:val="00CA7194"/>
    <w:rsid w:val="00CB024E"/>
    <w:rsid w:val="00CB1FEA"/>
    <w:rsid w:val="00CB7AB9"/>
    <w:rsid w:val="00CC2404"/>
    <w:rsid w:val="00CC536C"/>
    <w:rsid w:val="00CC63AB"/>
    <w:rsid w:val="00CC6C9E"/>
    <w:rsid w:val="00CD0725"/>
    <w:rsid w:val="00CD19B2"/>
    <w:rsid w:val="00CD1E67"/>
    <w:rsid w:val="00CD23AC"/>
    <w:rsid w:val="00CD2559"/>
    <w:rsid w:val="00CD53D7"/>
    <w:rsid w:val="00CE69FF"/>
    <w:rsid w:val="00CF3027"/>
    <w:rsid w:val="00CF5840"/>
    <w:rsid w:val="00D004EA"/>
    <w:rsid w:val="00D0095C"/>
    <w:rsid w:val="00D01078"/>
    <w:rsid w:val="00D01569"/>
    <w:rsid w:val="00D02243"/>
    <w:rsid w:val="00D04061"/>
    <w:rsid w:val="00D04A50"/>
    <w:rsid w:val="00D051A1"/>
    <w:rsid w:val="00D0751D"/>
    <w:rsid w:val="00D10D4D"/>
    <w:rsid w:val="00D12843"/>
    <w:rsid w:val="00D1407D"/>
    <w:rsid w:val="00D14782"/>
    <w:rsid w:val="00D2288A"/>
    <w:rsid w:val="00D25212"/>
    <w:rsid w:val="00D2573D"/>
    <w:rsid w:val="00D25C8D"/>
    <w:rsid w:val="00D270AC"/>
    <w:rsid w:val="00D279D4"/>
    <w:rsid w:val="00D27DAA"/>
    <w:rsid w:val="00D32041"/>
    <w:rsid w:val="00D33851"/>
    <w:rsid w:val="00D372BF"/>
    <w:rsid w:val="00D40D5A"/>
    <w:rsid w:val="00D45D6A"/>
    <w:rsid w:val="00D46276"/>
    <w:rsid w:val="00D53C13"/>
    <w:rsid w:val="00D57194"/>
    <w:rsid w:val="00D57683"/>
    <w:rsid w:val="00D57B8C"/>
    <w:rsid w:val="00D62656"/>
    <w:rsid w:val="00D63CCF"/>
    <w:rsid w:val="00D64128"/>
    <w:rsid w:val="00D6435B"/>
    <w:rsid w:val="00D65762"/>
    <w:rsid w:val="00D66E0B"/>
    <w:rsid w:val="00D71822"/>
    <w:rsid w:val="00D721A8"/>
    <w:rsid w:val="00D75898"/>
    <w:rsid w:val="00D76A45"/>
    <w:rsid w:val="00D77521"/>
    <w:rsid w:val="00D8236D"/>
    <w:rsid w:val="00D8378B"/>
    <w:rsid w:val="00D84D70"/>
    <w:rsid w:val="00D90FA3"/>
    <w:rsid w:val="00D921D4"/>
    <w:rsid w:val="00D944B4"/>
    <w:rsid w:val="00D94B34"/>
    <w:rsid w:val="00D96BEF"/>
    <w:rsid w:val="00D96CF8"/>
    <w:rsid w:val="00DA0272"/>
    <w:rsid w:val="00DA0699"/>
    <w:rsid w:val="00DA2769"/>
    <w:rsid w:val="00DA3F86"/>
    <w:rsid w:val="00DB39D4"/>
    <w:rsid w:val="00DB79D6"/>
    <w:rsid w:val="00DC0BC1"/>
    <w:rsid w:val="00DC717B"/>
    <w:rsid w:val="00DC76EA"/>
    <w:rsid w:val="00DD144E"/>
    <w:rsid w:val="00DD5DF7"/>
    <w:rsid w:val="00DE1105"/>
    <w:rsid w:val="00DE2759"/>
    <w:rsid w:val="00DE4FA3"/>
    <w:rsid w:val="00DE525C"/>
    <w:rsid w:val="00DE588E"/>
    <w:rsid w:val="00DE5D90"/>
    <w:rsid w:val="00DF0770"/>
    <w:rsid w:val="00DF3AA8"/>
    <w:rsid w:val="00DF4BC1"/>
    <w:rsid w:val="00DF58DA"/>
    <w:rsid w:val="00DF7237"/>
    <w:rsid w:val="00DF7313"/>
    <w:rsid w:val="00E006A4"/>
    <w:rsid w:val="00E0181A"/>
    <w:rsid w:val="00E018CF"/>
    <w:rsid w:val="00E02DA1"/>
    <w:rsid w:val="00E07057"/>
    <w:rsid w:val="00E07E42"/>
    <w:rsid w:val="00E11DC6"/>
    <w:rsid w:val="00E125FF"/>
    <w:rsid w:val="00E14DB1"/>
    <w:rsid w:val="00E15FAF"/>
    <w:rsid w:val="00E17161"/>
    <w:rsid w:val="00E20156"/>
    <w:rsid w:val="00E2432C"/>
    <w:rsid w:val="00E2512D"/>
    <w:rsid w:val="00E3232C"/>
    <w:rsid w:val="00E32CBD"/>
    <w:rsid w:val="00E33364"/>
    <w:rsid w:val="00E37C85"/>
    <w:rsid w:val="00E44B12"/>
    <w:rsid w:val="00E452E1"/>
    <w:rsid w:val="00E461C0"/>
    <w:rsid w:val="00E50C9A"/>
    <w:rsid w:val="00E51A10"/>
    <w:rsid w:val="00E53050"/>
    <w:rsid w:val="00E53D32"/>
    <w:rsid w:val="00E54142"/>
    <w:rsid w:val="00E670A4"/>
    <w:rsid w:val="00E6778E"/>
    <w:rsid w:val="00E7158D"/>
    <w:rsid w:val="00E72825"/>
    <w:rsid w:val="00E72B98"/>
    <w:rsid w:val="00E73323"/>
    <w:rsid w:val="00E73E6F"/>
    <w:rsid w:val="00E74A5C"/>
    <w:rsid w:val="00E75CBA"/>
    <w:rsid w:val="00E76321"/>
    <w:rsid w:val="00E8024C"/>
    <w:rsid w:val="00E83C00"/>
    <w:rsid w:val="00E86288"/>
    <w:rsid w:val="00E86B89"/>
    <w:rsid w:val="00E86DDB"/>
    <w:rsid w:val="00E90ED5"/>
    <w:rsid w:val="00E95DB3"/>
    <w:rsid w:val="00E9640D"/>
    <w:rsid w:val="00EA27BD"/>
    <w:rsid w:val="00EA2A0A"/>
    <w:rsid w:val="00EA5FE2"/>
    <w:rsid w:val="00EB0415"/>
    <w:rsid w:val="00EB1AEB"/>
    <w:rsid w:val="00EB2826"/>
    <w:rsid w:val="00EB3571"/>
    <w:rsid w:val="00EB616B"/>
    <w:rsid w:val="00EC381B"/>
    <w:rsid w:val="00EC3DA0"/>
    <w:rsid w:val="00EC5116"/>
    <w:rsid w:val="00EC5A7E"/>
    <w:rsid w:val="00EC6823"/>
    <w:rsid w:val="00ED2D96"/>
    <w:rsid w:val="00ED68A7"/>
    <w:rsid w:val="00ED788C"/>
    <w:rsid w:val="00ED79D6"/>
    <w:rsid w:val="00EE064C"/>
    <w:rsid w:val="00EE1D92"/>
    <w:rsid w:val="00EE5308"/>
    <w:rsid w:val="00EE75F3"/>
    <w:rsid w:val="00EF0DDC"/>
    <w:rsid w:val="00EF0EB6"/>
    <w:rsid w:val="00EF63EA"/>
    <w:rsid w:val="00F00099"/>
    <w:rsid w:val="00F01A22"/>
    <w:rsid w:val="00F06B79"/>
    <w:rsid w:val="00F10A87"/>
    <w:rsid w:val="00F118FC"/>
    <w:rsid w:val="00F11EAA"/>
    <w:rsid w:val="00F148F6"/>
    <w:rsid w:val="00F24BBC"/>
    <w:rsid w:val="00F3148C"/>
    <w:rsid w:val="00F37824"/>
    <w:rsid w:val="00F52422"/>
    <w:rsid w:val="00F54554"/>
    <w:rsid w:val="00F55060"/>
    <w:rsid w:val="00F56A14"/>
    <w:rsid w:val="00F6062D"/>
    <w:rsid w:val="00F6440F"/>
    <w:rsid w:val="00F66B8A"/>
    <w:rsid w:val="00F67C8E"/>
    <w:rsid w:val="00F7196C"/>
    <w:rsid w:val="00F7383E"/>
    <w:rsid w:val="00F7651D"/>
    <w:rsid w:val="00F809AE"/>
    <w:rsid w:val="00F828CB"/>
    <w:rsid w:val="00F834C8"/>
    <w:rsid w:val="00F84AA9"/>
    <w:rsid w:val="00F85E8F"/>
    <w:rsid w:val="00F8697E"/>
    <w:rsid w:val="00F87804"/>
    <w:rsid w:val="00F9039A"/>
    <w:rsid w:val="00FA09B1"/>
    <w:rsid w:val="00FA352F"/>
    <w:rsid w:val="00FA3D9C"/>
    <w:rsid w:val="00FA466B"/>
    <w:rsid w:val="00FA5F1F"/>
    <w:rsid w:val="00FB24B4"/>
    <w:rsid w:val="00FB2824"/>
    <w:rsid w:val="00FB4948"/>
    <w:rsid w:val="00FB689A"/>
    <w:rsid w:val="00FB72B7"/>
    <w:rsid w:val="00FC2C77"/>
    <w:rsid w:val="00FC7EE1"/>
    <w:rsid w:val="00FC7FA9"/>
    <w:rsid w:val="00FD1DCE"/>
    <w:rsid w:val="00FD27D0"/>
    <w:rsid w:val="00FE0C27"/>
    <w:rsid w:val="00FE2282"/>
    <w:rsid w:val="00FE5959"/>
    <w:rsid w:val="00FE7221"/>
    <w:rsid w:val="00FE769E"/>
    <w:rsid w:val="00FF0390"/>
    <w:rsid w:val="00FF0AF0"/>
    <w:rsid w:val="00FF29E7"/>
    <w:rsid w:val="00FF5726"/>
    <w:rsid w:val="00FF67A5"/>
    <w:rsid w:val="00FF7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7057A"/>
  <w15:docId w15:val="{F05E98BE-9FD2-7D46-8B24-59D3B4C1A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Body Text" w:uiPriority="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F0EB6"/>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pPr>
      <w:tabs>
        <w:tab w:val="left" w:pos="260"/>
      </w:tabs>
      <w:spacing w:after="240"/>
      <w:ind w:left="264" w:hanging="264"/>
    </w:pPr>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ListParagraph">
    <w:name w:val="List Paragraph"/>
    <w:basedOn w:val="Normal"/>
    <w:uiPriority w:val="1"/>
    <w:qFormat/>
    <w:rsid w:val="00CC2404"/>
    <w:pPr>
      <w:widowControl w:val="0"/>
      <w:autoSpaceDE w:val="0"/>
      <w:autoSpaceDN w:val="0"/>
      <w:spacing w:before="87" w:after="0"/>
      <w:ind w:left="482" w:hanging="350"/>
    </w:pPr>
    <w:rPr>
      <w:rFonts w:ascii="Times New Roman" w:eastAsia="Times New Roman" w:hAnsi="Times New Roman" w:cs="Times New Roman"/>
      <w:sz w:val="22"/>
      <w:szCs w:val="22"/>
    </w:rPr>
  </w:style>
  <w:style w:type="paragraph" w:customStyle="1" w:styleId="TableParagraph">
    <w:name w:val="Table Paragraph"/>
    <w:basedOn w:val="Normal"/>
    <w:uiPriority w:val="1"/>
    <w:qFormat/>
    <w:rsid w:val="00446593"/>
    <w:pPr>
      <w:widowControl w:val="0"/>
      <w:autoSpaceDE w:val="0"/>
      <w:autoSpaceDN w:val="0"/>
      <w:spacing w:before="54" w:after="0"/>
    </w:pPr>
    <w:rPr>
      <w:rFonts w:ascii="Times New Roman" w:eastAsia="Times New Roman" w:hAnsi="Times New Roman" w:cs="Times New Roman"/>
      <w:sz w:val="22"/>
      <w:szCs w:val="22"/>
    </w:rPr>
  </w:style>
  <w:style w:type="table" w:styleId="TableGrid">
    <w:name w:val="Table Grid"/>
    <w:basedOn w:val="TableNormal"/>
    <w:rsid w:val="00C168E5"/>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rsid w:val="00624310"/>
    <w:rPr>
      <w:color w:val="666666"/>
    </w:rPr>
  </w:style>
  <w:style w:type="paragraph" w:styleId="Revision">
    <w:name w:val="Revision"/>
    <w:hidden/>
    <w:rsid w:val="00992AE0"/>
    <w:pPr>
      <w:spacing w:after="0"/>
    </w:pPr>
  </w:style>
  <w:style w:type="character" w:styleId="CommentReference">
    <w:name w:val="annotation reference"/>
    <w:basedOn w:val="DefaultParagraphFont"/>
    <w:rsid w:val="00973984"/>
    <w:rPr>
      <w:sz w:val="16"/>
      <w:szCs w:val="16"/>
    </w:rPr>
  </w:style>
  <w:style w:type="paragraph" w:styleId="CommentText">
    <w:name w:val="annotation text"/>
    <w:basedOn w:val="Normal"/>
    <w:link w:val="CommentTextChar"/>
    <w:rsid w:val="00973984"/>
    <w:rPr>
      <w:sz w:val="20"/>
      <w:szCs w:val="20"/>
    </w:rPr>
  </w:style>
  <w:style w:type="character" w:customStyle="1" w:styleId="CommentTextChar">
    <w:name w:val="Comment Text Char"/>
    <w:basedOn w:val="DefaultParagraphFont"/>
    <w:link w:val="CommentText"/>
    <w:rsid w:val="00973984"/>
    <w:rPr>
      <w:sz w:val="20"/>
      <w:szCs w:val="20"/>
    </w:rPr>
  </w:style>
  <w:style w:type="paragraph" w:styleId="CommentSubject">
    <w:name w:val="annotation subject"/>
    <w:basedOn w:val="CommentText"/>
    <w:next w:val="CommentText"/>
    <w:link w:val="CommentSubjectChar"/>
    <w:rsid w:val="00973984"/>
    <w:rPr>
      <w:b/>
      <w:bCs/>
    </w:rPr>
  </w:style>
  <w:style w:type="character" w:customStyle="1" w:styleId="CommentSubjectChar">
    <w:name w:val="Comment Subject Char"/>
    <w:basedOn w:val="CommentTextChar"/>
    <w:link w:val="CommentSubject"/>
    <w:rsid w:val="00973984"/>
    <w:rPr>
      <w:b/>
      <w:bCs/>
      <w:sz w:val="20"/>
      <w:szCs w:val="20"/>
    </w:rPr>
  </w:style>
  <w:style w:type="paragraph" w:styleId="Index1">
    <w:name w:val="index 1"/>
    <w:basedOn w:val="Normal"/>
    <w:next w:val="Normal"/>
    <w:autoRedefine/>
    <w:rsid w:val="00467D4C"/>
    <w:pPr>
      <w:spacing w:after="0"/>
      <w:ind w:left="240" w:hanging="240"/>
    </w:pPr>
    <w:rPr>
      <w:sz w:val="20"/>
      <w:szCs w:val="20"/>
    </w:rPr>
  </w:style>
  <w:style w:type="paragraph" w:styleId="Index2">
    <w:name w:val="index 2"/>
    <w:basedOn w:val="Normal"/>
    <w:next w:val="Normal"/>
    <w:autoRedefine/>
    <w:rsid w:val="00467D4C"/>
    <w:pPr>
      <w:spacing w:after="0"/>
      <w:ind w:left="480" w:hanging="240"/>
    </w:pPr>
    <w:rPr>
      <w:sz w:val="20"/>
      <w:szCs w:val="20"/>
    </w:rPr>
  </w:style>
  <w:style w:type="paragraph" w:styleId="Index3">
    <w:name w:val="index 3"/>
    <w:basedOn w:val="Normal"/>
    <w:next w:val="Normal"/>
    <w:autoRedefine/>
    <w:rsid w:val="00467D4C"/>
    <w:pPr>
      <w:spacing w:after="0"/>
      <w:ind w:left="720" w:hanging="240"/>
    </w:pPr>
    <w:rPr>
      <w:sz w:val="20"/>
      <w:szCs w:val="20"/>
    </w:rPr>
  </w:style>
  <w:style w:type="paragraph" w:styleId="Index4">
    <w:name w:val="index 4"/>
    <w:basedOn w:val="Normal"/>
    <w:next w:val="Normal"/>
    <w:autoRedefine/>
    <w:rsid w:val="00467D4C"/>
    <w:pPr>
      <w:spacing w:after="0"/>
      <w:ind w:left="960" w:hanging="240"/>
    </w:pPr>
    <w:rPr>
      <w:sz w:val="20"/>
      <w:szCs w:val="20"/>
    </w:rPr>
  </w:style>
  <w:style w:type="paragraph" w:styleId="Index5">
    <w:name w:val="index 5"/>
    <w:basedOn w:val="Normal"/>
    <w:next w:val="Normal"/>
    <w:autoRedefine/>
    <w:rsid w:val="00467D4C"/>
    <w:pPr>
      <w:spacing w:after="0"/>
      <w:ind w:left="1200" w:hanging="240"/>
    </w:pPr>
    <w:rPr>
      <w:sz w:val="20"/>
      <w:szCs w:val="20"/>
    </w:rPr>
  </w:style>
  <w:style w:type="paragraph" w:styleId="Index6">
    <w:name w:val="index 6"/>
    <w:basedOn w:val="Normal"/>
    <w:next w:val="Normal"/>
    <w:autoRedefine/>
    <w:rsid w:val="00467D4C"/>
    <w:pPr>
      <w:spacing w:after="0"/>
      <w:ind w:left="1440" w:hanging="240"/>
    </w:pPr>
    <w:rPr>
      <w:sz w:val="20"/>
      <w:szCs w:val="20"/>
    </w:rPr>
  </w:style>
  <w:style w:type="paragraph" w:styleId="Index7">
    <w:name w:val="index 7"/>
    <w:basedOn w:val="Normal"/>
    <w:next w:val="Normal"/>
    <w:autoRedefine/>
    <w:rsid w:val="00467D4C"/>
    <w:pPr>
      <w:spacing w:after="0"/>
      <w:ind w:left="1680" w:hanging="240"/>
    </w:pPr>
    <w:rPr>
      <w:sz w:val="20"/>
      <w:szCs w:val="20"/>
    </w:rPr>
  </w:style>
  <w:style w:type="paragraph" w:styleId="Index8">
    <w:name w:val="index 8"/>
    <w:basedOn w:val="Normal"/>
    <w:next w:val="Normal"/>
    <w:autoRedefine/>
    <w:rsid w:val="00467D4C"/>
    <w:pPr>
      <w:spacing w:after="0"/>
      <w:ind w:left="1920" w:hanging="240"/>
    </w:pPr>
    <w:rPr>
      <w:sz w:val="20"/>
      <w:szCs w:val="20"/>
    </w:rPr>
  </w:style>
  <w:style w:type="paragraph" w:styleId="Index9">
    <w:name w:val="index 9"/>
    <w:basedOn w:val="Normal"/>
    <w:next w:val="Normal"/>
    <w:autoRedefine/>
    <w:rsid w:val="00467D4C"/>
    <w:pPr>
      <w:spacing w:after="0"/>
      <w:ind w:left="2160" w:hanging="240"/>
    </w:pPr>
    <w:rPr>
      <w:sz w:val="20"/>
      <w:szCs w:val="20"/>
    </w:rPr>
  </w:style>
  <w:style w:type="paragraph" w:styleId="IndexHeading">
    <w:name w:val="index heading"/>
    <w:basedOn w:val="Normal"/>
    <w:next w:val="Index1"/>
    <w:rsid w:val="00467D4C"/>
    <w:pPr>
      <w:spacing w:after="0"/>
    </w:pPr>
    <w:rPr>
      <w:sz w:val="20"/>
      <w:szCs w:val="20"/>
    </w:rPr>
  </w:style>
  <w:style w:type="character" w:styleId="UnresolvedMention">
    <w:name w:val="Unresolved Mention"/>
    <w:basedOn w:val="DefaultParagraphFont"/>
    <w:uiPriority w:val="99"/>
    <w:semiHidden/>
    <w:unhideWhenUsed/>
    <w:rsid w:val="00473E95"/>
    <w:rPr>
      <w:color w:val="605E5C"/>
      <w:shd w:val="clear" w:color="auto" w:fill="E1DFDD"/>
    </w:rPr>
  </w:style>
  <w:style w:type="paragraph" w:styleId="Header">
    <w:name w:val="header"/>
    <w:basedOn w:val="Normal"/>
    <w:link w:val="HeaderChar"/>
    <w:rsid w:val="00111CB1"/>
    <w:pPr>
      <w:tabs>
        <w:tab w:val="center" w:pos="4680"/>
        <w:tab w:val="right" w:pos="9360"/>
      </w:tabs>
      <w:spacing w:after="0"/>
    </w:pPr>
  </w:style>
  <w:style w:type="character" w:customStyle="1" w:styleId="HeaderChar">
    <w:name w:val="Header Char"/>
    <w:basedOn w:val="DefaultParagraphFont"/>
    <w:link w:val="Header"/>
    <w:rsid w:val="00111CB1"/>
  </w:style>
  <w:style w:type="paragraph" w:styleId="Footer">
    <w:name w:val="footer"/>
    <w:basedOn w:val="Normal"/>
    <w:link w:val="FooterChar"/>
    <w:rsid w:val="00111CB1"/>
    <w:pPr>
      <w:tabs>
        <w:tab w:val="center" w:pos="4680"/>
        <w:tab w:val="right" w:pos="9360"/>
      </w:tabs>
      <w:spacing w:after="0"/>
    </w:pPr>
  </w:style>
  <w:style w:type="character" w:customStyle="1" w:styleId="FooterChar">
    <w:name w:val="Footer Char"/>
    <w:basedOn w:val="DefaultParagraphFont"/>
    <w:link w:val="Footer"/>
    <w:rsid w:val="00111CB1"/>
  </w:style>
  <w:style w:type="character" w:styleId="FollowedHyperlink">
    <w:name w:val="FollowedHyperlink"/>
    <w:basedOn w:val="DefaultParagraphFont"/>
    <w:rsid w:val="00DF58DA"/>
    <w:rPr>
      <w:color w:val="96607D" w:themeColor="followedHyperlink"/>
      <w:u w:val="single"/>
    </w:rPr>
  </w:style>
  <w:style w:type="character" w:customStyle="1" w:styleId="BodyTextChar">
    <w:name w:val="Body Text Char"/>
    <w:basedOn w:val="DefaultParagraphFont"/>
    <w:link w:val="BodyText"/>
    <w:uiPriority w:val="1"/>
    <w:rsid w:val="00053465"/>
  </w:style>
  <w:style w:type="paragraph" w:styleId="NormalWeb">
    <w:name w:val="Normal (Web)"/>
    <w:basedOn w:val="Normal"/>
    <w:uiPriority w:val="99"/>
    <w:unhideWhenUsed/>
    <w:rsid w:val="0097601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1F607-2A12-5C4F-9981-7CFF79B83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2</TotalTime>
  <Pages>18</Pages>
  <Words>6137</Words>
  <Characters>34982</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SPIRIT-CONSORT-ELM: Element-Level Assessment of Randomized Controlled Trial Reporting Using Large Language Models</vt:lpstr>
    </vt:vector>
  </TitlesOfParts>
  <Company/>
  <LinksUpToDate>false</LinksUpToDate>
  <CharactersWithSpaces>4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IRIT-CONSORT-ELM: Element-Level Assessment of Randomized Controlled Trial Reporting Using Large Language Models</dc:title>
  <dc:creator>Lan Jiang;Xiangji Ying;Andrew W Brown;Mengfei Lan;Wenxuan Song;Joe D Menke;Colby J Vorland;Evan Mayo-Wilson;Halil Kilicoglu</dc:creator>
  <cp:keywords/>
  <cp:lastModifiedBy>Kilicoglu, Halil</cp:lastModifiedBy>
  <cp:revision>365</cp:revision>
  <dcterms:created xsi:type="dcterms:W3CDTF">2026-05-11T18:11:00Z</dcterms:created>
  <dcterms:modified xsi:type="dcterms:W3CDTF">2026-05-26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
  </property>
  <property fmtid="{D5CDD505-2E9C-101B-9397-08002B2CF9AE}" pid="3" name="ZOTERO_PREF_1">
    <vt:lpwstr>&lt;data data-version="3" zotero-version="9.0-beta.21+1a89239a1"&gt;&lt;session id="sRjEfi9Z"/&gt;&lt;style id="http://www.zotero.org/styles/american-medical-association" hasBibliography="1" bibliographyStyleHasBeenSet="1"/&gt;&lt;prefs&gt;&lt;pref name="fieldType" value="Field"/&gt;&lt;</vt:lpwstr>
  </property>
  <property fmtid="{D5CDD505-2E9C-101B-9397-08002B2CF9AE}" pid="4" name="ZOTERO_PREF_2">
    <vt:lpwstr>/prefs&gt;&lt;/data&gt;</vt:lpwstr>
  </property>
  <property fmtid="{D5CDD505-2E9C-101B-9397-08002B2CF9AE}" pid="5" name="MSIP_Label_8ca390d5-a4f3-448c-8368-24080179bc53_Enabled">
    <vt:lpwstr>true</vt:lpwstr>
  </property>
  <property fmtid="{D5CDD505-2E9C-101B-9397-08002B2CF9AE}" pid="6" name="MSIP_Label_8ca390d5-a4f3-448c-8368-24080179bc53_SetDate">
    <vt:lpwstr>2026-05-11T18:11:49Z</vt:lpwstr>
  </property>
  <property fmtid="{D5CDD505-2E9C-101B-9397-08002B2CF9AE}" pid="7" name="MSIP_Label_8ca390d5-a4f3-448c-8368-24080179bc53_Method">
    <vt:lpwstr>Standard</vt:lpwstr>
  </property>
  <property fmtid="{D5CDD505-2E9C-101B-9397-08002B2CF9AE}" pid="8" name="MSIP_Label_8ca390d5-a4f3-448c-8368-24080179bc53_Name">
    <vt:lpwstr>Low Risk</vt:lpwstr>
  </property>
  <property fmtid="{D5CDD505-2E9C-101B-9397-08002B2CF9AE}" pid="9" name="MSIP_Label_8ca390d5-a4f3-448c-8368-24080179bc53_SiteId">
    <vt:lpwstr>5b703aa0-061f-4ed9-beca-765a39ee1304</vt:lpwstr>
  </property>
  <property fmtid="{D5CDD505-2E9C-101B-9397-08002B2CF9AE}" pid="10" name="MSIP_Label_8ca390d5-a4f3-448c-8368-24080179bc53_ActionId">
    <vt:lpwstr>5a40d263-c321-43d1-804c-6c76c7ed2e7d</vt:lpwstr>
  </property>
  <property fmtid="{D5CDD505-2E9C-101B-9397-08002B2CF9AE}" pid="11" name="MSIP_Label_8ca390d5-a4f3-448c-8368-24080179bc53_ContentBits">
    <vt:lpwstr>0</vt:lpwstr>
  </property>
  <property fmtid="{D5CDD505-2E9C-101B-9397-08002B2CF9AE}" pid="12" name="MSIP_Label_8ca390d5-a4f3-448c-8368-24080179bc53_Tag">
    <vt:lpwstr>10, 3, 0, 1</vt:lpwstr>
  </property>
</Properties>
</file>